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362D0" w14:textId="77777777" w:rsidR="00445EBC" w:rsidRDefault="00445EBC" w:rsidP="00F51724">
      <w:pPr>
        <w:spacing w:after="120"/>
        <w:rPr>
          <w:rFonts w:ascii="Times New Roman" w:hAnsi="Times New Roman" w:cs="Times New Roman"/>
          <w:b/>
          <w:bCs/>
          <w:lang w:val="en-GB"/>
        </w:rPr>
      </w:pPr>
    </w:p>
    <w:p w14:paraId="02BD14AE" w14:textId="7775EF1F" w:rsidR="000816C2" w:rsidRPr="00F51724" w:rsidRDefault="000816C2" w:rsidP="00F51724">
      <w:pPr>
        <w:spacing w:after="120"/>
        <w:rPr>
          <w:rFonts w:ascii="Times New Roman" w:hAnsi="Times New Roman" w:cs="Times New Roman"/>
          <w:b/>
          <w:bCs/>
          <w:lang w:val="en-US"/>
        </w:rPr>
      </w:pPr>
      <w:r w:rsidRPr="00F51724">
        <w:rPr>
          <w:rFonts w:ascii="Times New Roman" w:hAnsi="Times New Roman" w:cs="Times New Roman"/>
          <w:b/>
          <w:bCs/>
          <w:lang w:val="en-GB"/>
        </w:rPr>
        <w:t xml:space="preserve">Supplemental Tables and Figures </w:t>
      </w:r>
    </w:p>
    <w:p w14:paraId="3382C9F3" w14:textId="77777777" w:rsidR="002B5B7C" w:rsidRPr="00F51724" w:rsidRDefault="002B5B7C" w:rsidP="00F51724">
      <w:pPr>
        <w:rPr>
          <w:rFonts w:ascii="Times New Roman" w:hAnsi="Times New Roman" w:cs="Times New Roman"/>
          <w:lang w:val="en-US"/>
        </w:rPr>
      </w:pPr>
    </w:p>
    <w:p w14:paraId="18B01556" w14:textId="353C0D7E" w:rsidR="002606BF" w:rsidRPr="00F51724" w:rsidRDefault="002606BF" w:rsidP="00F51724">
      <w:pPr>
        <w:spacing w:afterLines="20" w:after="48"/>
        <w:rPr>
          <w:rFonts w:ascii="Times New Roman" w:hAnsi="Times New Roman" w:cs="Times New Roman"/>
          <w:b/>
          <w:bCs/>
          <w:i/>
          <w:iCs/>
          <w:lang w:val="en-US"/>
        </w:rPr>
      </w:pPr>
      <w:r w:rsidRPr="00F51724">
        <w:rPr>
          <w:rFonts w:ascii="Times New Roman" w:hAnsi="Times New Roman" w:cs="Times New Roman"/>
          <w:b/>
          <w:bCs/>
          <w:i/>
          <w:iCs/>
          <w:lang w:val="en-US"/>
        </w:rPr>
        <w:t>Table of content</w:t>
      </w:r>
    </w:p>
    <w:p w14:paraId="57BB2EDF" w14:textId="222AAF5A" w:rsidR="001F7028" w:rsidRPr="00F51724" w:rsidRDefault="001B5835" w:rsidP="00F51724">
      <w:pPr>
        <w:pStyle w:val="Abbildungsverzeichnis"/>
        <w:tabs>
          <w:tab w:val="right" w:leader="dot" w:pos="9203"/>
        </w:tabs>
        <w:spacing w:afterLines="100" w:after="240"/>
        <w:rPr>
          <w:rFonts w:ascii="Times New Roman" w:eastAsiaTheme="minorEastAsia" w:hAnsi="Times New Roman" w:cs="Times New Roman"/>
          <w:noProof/>
          <w:lang w:eastAsia="zh-TW"/>
        </w:rPr>
      </w:pPr>
      <w:r w:rsidRPr="00F51724">
        <w:rPr>
          <w:rFonts w:ascii="Times New Roman" w:hAnsi="Times New Roman" w:cs="Times New Roman"/>
          <w:lang w:val="en-US"/>
        </w:rPr>
        <w:fldChar w:fldCharType="begin"/>
      </w:r>
      <w:r w:rsidRPr="00F51724">
        <w:rPr>
          <w:rFonts w:ascii="Times New Roman" w:hAnsi="Times New Roman" w:cs="Times New Roman"/>
          <w:lang w:val="en-US"/>
        </w:rPr>
        <w:instrText xml:space="preserve"> TOC \h \z \c "Suppl. Table" </w:instrText>
      </w:r>
      <w:r w:rsidRPr="00F51724">
        <w:rPr>
          <w:rFonts w:ascii="Times New Roman" w:hAnsi="Times New Roman" w:cs="Times New Roman"/>
          <w:lang w:val="en-US"/>
        </w:rPr>
        <w:fldChar w:fldCharType="separate"/>
      </w:r>
      <w:hyperlink w:anchor="_Toc215605013" w:history="1">
        <w:r w:rsidR="001F7028" w:rsidRPr="00F51724">
          <w:rPr>
            <w:rStyle w:val="Hyperlink"/>
            <w:rFonts w:ascii="Times New Roman" w:hAnsi="Times New Roman" w:cs="Times New Roman"/>
            <w:b/>
            <w:noProof/>
            <w:lang w:val="en-US"/>
          </w:rPr>
          <w:t>Suppl. Table 1</w:t>
        </w:r>
        <w:r w:rsidR="001F7028" w:rsidRPr="00F51724">
          <w:rPr>
            <w:rStyle w:val="Hyperlink"/>
            <w:rFonts w:ascii="Times New Roman" w:hAnsi="Times New Roman" w:cs="Times New Roman"/>
            <w:b/>
            <w:noProof/>
            <w:lang w:val="en-GB"/>
          </w:rPr>
          <w:t>.</w:t>
        </w:r>
        <w:r w:rsidR="001F7028" w:rsidRPr="00F51724">
          <w:rPr>
            <w:rStyle w:val="Hyperlink"/>
            <w:rFonts w:ascii="Times New Roman" w:hAnsi="Times New Roman" w:cs="Times New Roman"/>
            <w:noProof/>
            <w:lang w:val="en-US"/>
          </w:rPr>
          <w:t xml:space="preserve"> Definition of ASCVD risk in patients with T1DM based on the ESC.</w:t>
        </w:r>
        <w:r w:rsidR="001F7028" w:rsidRPr="00F51724">
          <w:rPr>
            <w:rFonts w:ascii="Times New Roman" w:hAnsi="Times New Roman" w:cs="Times New Roman"/>
            <w:noProof/>
            <w:webHidden/>
          </w:rPr>
          <w:tab/>
        </w:r>
        <w:r w:rsidR="001F7028" w:rsidRPr="00F51724">
          <w:rPr>
            <w:rFonts w:ascii="Times New Roman" w:hAnsi="Times New Roman" w:cs="Times New Roman"/>
            <w:noProof/>
            <w:webHidden/>
          </w:rPr>
          <w:fldChar w:fldCharType="begin"/>
        </w:r>
        <w:r w:rsidR="001F7028" w:rsidRPr="00F51724">
          <w:rPr>
            <w:rFonts w:ascii="Times New Roman" w:hAnsi="Times New Roman" w:cs="Times New Roman"/>
            <w:noProof/>
            <w:webHidden/>
          </w:rPr>
          <w:instrText xml:space="preserve"> PAGEREF _Toc215605013 \h </w:instrText>
        </w:r>
        <w:r w:rsidR="001F7028" w:rsidRPr="00F51724">
          <w:rPr>
            <w:rFonts w:ascii="Times New Roman" w:hAnsi="Times New Roman" w:cs="Times New Roman"/>
            <w:noProof/>
            <w:webHidden/>
          </w:rPr>
        </w:r>
        <w:r w:rsidR="001F7028" w:rsidRPr="00F51724">
          <w:rPr>
            <w:rFonts w:ascii="Times New Roman" w:hAnsi="Times New Roman" w:cs="Times New Roman"/>
            <w:noProof/>
            <w:webHidden/>
          </w:rPr>
          <w:fldChar w:fldCharType="separate"/>
        </w:r>
        <w:r w:rsidR="002B5788">
          <w:rPr>
            <w:rFonts w:ascii="Times New Roman" w:hAnsi="Times New Roman" w:cs="Times New Roman"/>
            <w:noProof/>
            <w:webHidden/>
          </w:rPr>
          <w:t>2</w:t>
        </w:r>
        <w:r w:rsidR="001F7028" w:rsidRPr="00F51724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4301F4B5" w14:textId="40AB53E5" w:rsidR="001F7028" w:rsidRPr="00F51724" w:rsidRDefault="00014D9C" w:rsidP="00F51724">
      <w:pPr>
        <w:pStyle w:val="Abbildungsverzeichnis"/>
        <w:tabs>
          <w:tab w:val="right" w:leader="dot" w:pos="9203"/>
        </w:tabs>
        <w:spacing w:afterLines="100" w:after="240"/>
        <w:rPr>
          <w:rFonts w:ascii="Times New Roman" w:eastAsiaTheme="minorEastAsia" w:hAnsi="Times New Roman" w:cs="Times New Roman"/>
          <w:noProof/>
          <w:lang w:eastAsia="zh-TW"/>
        </w:rPr>
      </w:pPr>
      <w:hyperlink w:anchor="_Toc215605014" w:history="1">
        <w:r w:rsidR="001F7028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Suppl. Table 2.</w:t>
        </w:r>
        <w:r w:rsidR="001F7028" w:rsidRPr="00F51724">
          <w:rPr>
            <w:rStyle w:val="Hyperlink"/>
            <w:rFonts w:ascii="Times New Roman" w:hAnsi="Times New Roman" w:cs="Times New Roman"/>
            <w:noProof/>
            <w:lang w:val="en-US"/>
          </w:rPr>
          <w:t xml:space="preserve"> The proportion of patients that reach the ESC lipid targets overall and stratified by ASCVD risk.</w:t>
        </w:r>
        <w:r w:rsidR="001F7028" w:rsidRPr="00F51724">
          <w:rPr>
            <w:rFonts w:ascii="Times New Roman" w:hAnsi="Times New Roman" w:cs="Times New Roman"/>
            <w:noProof/>
            <w:webHidden/>
          </w:rPr>
          <w:tab/>
        </w:r>
        <w:r w:rsidR="001F7028" w:rsidRPr="00F51724">
          <w:rPr>
            <w:rFonts w:ascii="Times New Roman" w:hAnsi="Times New Roman" w:cs="Times New Roman"/>
            <w:noProof/>
            <w:webHidden/>
          </w:rPr>
          <w:fldChar w:fldCharType="begin"/>
        </w:r>
        <w:r w:rsidR="001F7028" w:rsidRPr="00F51724">
          <w:rPr>
            <w:rFonts w:ascii="Times New Roman" w:hAnsi="Times New Roman" w:cs="Times New Roman"/>
            <w:noProof/>
            <w:webHidden/>
          </w:rPr>
          <w:instrText xml:space="preserve"> PAGEREF _Toc215605014 \h </w:instrText>
        </w:r>
        <w:r w:rsidR="001F7028" w:rsidRPr="00F51724">
          <w:rPr>
            <w:rFonts w:ascii="Times New Roman" w:hAnsi="Times New Roman" w:cs="Times New Roman"/>
            <w:noProof/>
            <w:webHidden/>
          </w:rPr>
        </w:r>
        <w:r w:rsidR="001F7028" w:rsidRPr="00F51724">
          <w:rPr>
            <w:rFonts w:ascii="Times New Roman" w:hAnsi="Times New Roman" w:cs="Times New Roman"/>
            <w:noProof/>
            <w:webHidden/>
          </w:rPr>
          <w:fldChar w:fldCharType="separate"/>
        </w:r>
        <w:r w:rsidR="002B5788">
          <w:rPr>
            <w:rFonts w:ascii="Times New Roman" w:hAnsi="Times New Roman" w:cs="Times New Roman"/>
            <w:noProof/>
            <w:webHidden/>
          </w:rPr>
          <w:t>2</w:t>
        </w:r>
        <w:r w:rsidR="001F7028" w:rsidRPr="00F51724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3D159979" w14:textId="29FC3E7D" w:rsidR="001F7028" w:rsidRPr="00F51724" w:rsidRDefault="00014D9C" w:rsidP="00F51724">
      <w:pPr>
        <w:pStyle w:val="Abbildungsverzeichnis"/>
        <w:tabs>
          <w:tab w:val="right" w:leader="dot" w:pos="9203"/>
        </w:tabs>
        <w:spacing w:afterLines="100" w:after="240"/>
        <w:rPr>
          <w:rFonts w:ascii="Times New Roman" w:eastAsiaTheme="minorEastAsia" w:hAnsi="Times New Roman" w:cs="Times New Roman"/>
          <w:noProof/>
          <w:lang w:eastAsia="zh-TW"/>
        </w:rPr>
      </w:pPr>
      <w:hyperlink w:anchor="_Toc215605015" w:history="1">
        <w:r w:rsidR="001F7028" w:rsidRPr="00F51724">
          <w:rPr>
            <w:rStyle w:val="Hyperlink"/>
            <w:rFonts w:ascii="Times New Roman" w:hAnsi="Times New Roman" w:cs="Times New Roman"/>
            <w:b/>
            <w:noProof/>
            <w:lang w:val="en-US"/>
          </w:rPr>
          <w:t>Suppl. Table 3.</w:t>
        </w:r>
        <w:r w:rsidR="001F7028" w:rsidRPr="00F51724">
          <w:rPr>
            <w:rStyle w:val="Hyperlink"/>
            <w:rFonts w:ascii="Times New Roman" w:hAnsi="Times New Roman" w:cs="Times New Roman"/>
            <w:noProof/>
            <w:lang w:val="en-US"/>
          </w:rPr>
          <w:t xml:space="preserve"> Agreement in target attainment across recommended lipid biomarkers.</w:t>
        </w:r>
        <w:r w:rsidR="001F7028" w:rsidRPr="00F51724">
          <w:rPr>
            <w:rFonts w:ascii="Times New Roman" w:hAnsi="Times New Roman" w:cs="Times New Roman"/>
            <w:noProof/>
            <w:webHidden/>
          </w:rPr>
          <w:tab/>
        </w:r>
        <w:r w:rsidR="001F7028" w:rsidRPr="00F51724">
          <w:rPr>
            <w:rFonts w:ascii="Times New Roman" w:hAnsi="Times New Roman" w:cs="Times New Roman"/>
            <w:noProof/>
            <w:webHidden/>
          </w:rPr>
          <w:fldChar w:fldCharType="begin"/>
        </w:r>
        <w:r w:rsidR="001F7028" w:rsidRPr="00F51724">
          <w:rPr>
            <w:rFonts w:ascii="Times New Roman" w:hAnsi="Times New Roman" w:cs="Times New Roman"/>
            <w:noProof/>
            <w:webHidden/>
          </w:rPr>
          <w:instrText xml:space="preserve"> PAGEREF _Toc215605015 \h </w:instrText>
        </w:r>
        <w:r w:rsidR="001F7028" w:rsidRPr="00F51724">
          <w:rPr>
            <w:rFonts w:ascii="Times New Roman" w:hAnsi="Times New Roman" w:cs="Times New Roman"/>
            <w:noProof/>
            <w:webHidden/>
          </w:rPr>
        </w:r>
        <w:r w:rsidR="001F7028" w:rsidRPr="00F51724">
          <w:rPr>
            <w:rFonts w:ascii="Times New Roman" w:hAnsi="Times New Roman" w:cs="Times New Roman"/>
            <w:noProof/>
            <w:webHidden/>
          </w:rPr>
          <w:fldChar w:fldCharType="separate"/>
        </w:r>
        <w:r w:rsidR="002B5788">
          <w:rPr>
            <w:rFonts w:ascii="Times New Roman" w:hAnsi="Times New Roman" w:cs="Times New Roman"/>
            <w:noProof/>
            <w:webHidden/>
          </w:rPr>
          <w:t>3</w:t>
        </w:r>
        <w:r w:rsidR="001F7028" w:rsidRPr="00F51724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7BB0EC79" w14:textId="1CFBD115" w:rsidR="00C30E27" w:rsidRPr="00F51724" w:rsidRDefault="00014D9C" w:rsidP="00C30E27">
      <w:pPr>
        <w:pStyle w:val="Abbildungsverzeichnis"/>
        <w:tabs>
          <w:tab w:val="right" w:leader="dot" w:pos="9203"/>
        </w:tabs>
        <w:spacing w:afterLines="100" w:after="240"/>
        <w:rPr>
          <w:rFonts w:ascii="Times New Roman" w:eastAsiaTheme="minorEastAsia" w:hAnsi="Times New Roman" w:cs="Times New Roman"/>
          <w:noProof/>
          <w:lang w:eastAsia="zh-TW"/>
        </w:rPr>
      </w:pPr>
      <w:hyperlink w:anchor="_Toc215605020" w:history="1">
        <w:r w:rsidR="00C30E27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 xml:space="preserve">Suppl. Table </w:t>
        </w:r>
        <w:r w:rsidR="00C30E27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4</w:t>
        </w:r>
        <w:r w:rsidR="00C30E27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.</w:t>
        </w:r>
        <w:r w:rsidR="00C30E27" w:rsidRPr="00F51724">
          <w:rPr>
            <w:rStyle w:val="Hyperlink"/>
            <w:rFonts w:ascii="Times New Roman" w:hAnsi="Times New Roman" w:cs="Times New Roman"/>
            <w:noProof/>
            <w:lang w:val="en-US"/>
          </w:rPr>
          <w:t xml:space="preserve"> Agreement in target attainment across recommended lipid biomarkers in patients at moderate ASCVD risk.</w:t>
        </w:r>
        <w:r w:rsidR="00C30E27" w:rsidRPr="00F51724">
          <w:rPr>
            <w:rFonts w:ascii="Times New Roman" w:hAnsi="Times New Roman" w:cs="Times New Roman"/>
            <w:noProof/>
            <w:webHidden/>
          </w:rPr>
          <w:tab/>
        </w:r>
        <w:r w:rsidR="00C30E27">
          <w:rPr>
            <w:rFonts w:ascii="Times New Roman" w:hAnsi="Times New Roman" w:cs="Times New Roman"/>
            <w:noProof/>
            <w:webHidden/>
          </w:rPr>
          <w:t>3</w:t>
        </w:r>
      </w:hyperlink>
    </w:p>
    <w:p w14:paraId="4D6CE846" w14:textId="65F5757E" w:rsidR="00C30E27" w:rsidRPr="00F51724" w:rsidRDefault="00014D9C" w:rsidP="00C30E27">
      <w:pPr>
        <w:pStyle w:val="Abbildungsverzeichnis"/>
        <w:tabs>
          <w:tab w:val="right" w:leader="dot" w:pos="9203"/>
        </w:tabs>
        <w:spacing w:afterLines="100" w:after="240"/>
        <w:rPr>
          <w:rFonts w:ascii="Times New Roman" w:eastAsiaTheme="minorEastAsia" w:hAnsi="Times New Roman" w:cs="Times New Roman"/>
          <w:noProof/>
          <w:lang w:eastAsia="zh-TW"/>
        </w:rPr>
      </w:pPr>
      <w:hyperlink w:anchor="_Toc215605021" w:history="1">
        <w:r w:rsidR="00C30E27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 xml:space="preserve">Suppl. Table </w:t>
        </w:r>
        <w:r w:rsidR="00C30E27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5</w:t>
        </w:r>
        <w:r w:rsidR="00C30E27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.</w:t>
        </w:r>
        <w:r w:rsidR="00C30E27" w:rsidRPr="00F51724">
          <w:rPr>
            <w:rStyle w:val="Hyperlink"/>
            <w:rFonts w:ascii="Times New Roman" w:hAnsi="Times New Roman" w:cs="Times New Roman"/>
            <w:noProof/>
            <w:lang w:val="en-US"/>
          </w:rPr>
          <w:t xml:space="preserve"> Agreement in target attainment across recommended lipid biomarkers in patients at high ASCVD risk.</w:t>
        </w:r>
        <w:r w:rsidR="00C30E27" w:rsidRPr="00F51724">
          <w:rPr>
            <w:rFonts w:ascii="Times New Roman" w:hAnsi="Times New Roman" w:cs="Times New Roman"/>
            <w:noProof/>
            <w:webHidden/>
          </w:rPr>
          <w:tab/>
        </w:r>
        <w:r w:rsidR="00C30E27">
          <w:rPr>
            <w:rFonts w:ascii="Times New Roman" w:hAnsi="Times New Roman" w:cs="Times New Roman"/>
            <w:noProof/>
            <w:webHidden/>
          </w:rPr>
          <w:t>4</w:t>
        </w:r>
      </w:hyperlink>
    </w:p>
    <w:p w14:paraId="6617AB41" w14:textId="3FB47499" w:rsidR="00C30E27" w:rsidRPr="00F51724" w:rsidRDefault="00014D9C" w:rsidP="00C30E27">
      <w:pPr>
        <w:pStyle w:val="Abbildungsverzeichnis"/>
        <w:tabs>
          <w:tab w:val="right" w:leader="dot" w:pos="9203"/>
        </w:tabs>
        <w:spacing w:afterLines="100" w:after="240"/>
        <w:rPr>
          <w:rFonts w:ascii="Times New Roman" w:eastAsiaTheme="minorEastAsia" w:hAnsi="Times New Roman" w:cs="Times New Roman"/>
          <w:noProof/>
          <w:lang w:eastAsia="zh-TW"/>
        </w:rPr>
      </w:pPr>
      <w:hyperlink w:anchor="_Toc215605022" w:history="1">
        <w:r w:rsidR="00C30E27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 xml:space="preserve">Suppl. Table </w:t>
        </w:r>
        <w:r w:rsidR="00C30E27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6</w:t>
        </w:r>
        <w:r w:rsidR="00C30E27" w:rsidRPr="009E64E7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.</w:t>
        </w:r>
        <w:r w:rsidR="00C30E27" w:rsidRPr="00F51724">
          <w:rPr>
            <w:rStyle w:val="Hyperlink"/>
            <w:rFonts w:ascii="Times New Roman" w:hAnsi="Times New Roman" w:cs="Times New Roman"/>
            <w:noProof/>
            <w:lang w:val="en-US"/>
          </w:rPr>
          <w:t xml:space="preserve"> Agreement in target attainment across recommended lipid biomarkers in patients at very high ASCVD risk.</w:t>
        </w:r>
        <w:r w:rsidR="00C30E27" w:rsidRPr="00F51724">
          <w:rPr>
            <w:rFonts w:ascii="Times New Roman" w:hAnsi="Times New Roman" w:cs="Times New Roman"/>
            <w:noProof/>
            <w:webHidden/>
          </w:rPr>
          <w:tab/>
        </w:r>
        <w:r w:rsidR="00C30E27">
          <w:rPr>
            <w:rFonts w:ascii="Times New Roman" w:hAnsi="Times New Roman" w:cs="Times New Roman"/>
            <w:noProof/>
            <w:webHidden/>
          </w:rPr>
          <w:t>4</w:t>
        </w:r>
      </w:hyperlink>
    </w:p>
    <w:p w14:paraId="00AD8902" w14:textId="11219E19" w:rsidR="001F7028" w:rsidRPr="00F51724" w:rsidRDefault="00014D9C" w:rsidP="00F51724">
      <w:pPr>
        <w:pStyle w:val="Abbildungsverzeichnis"/>
        <w:tabs>
          <w:tab w:val="right" w:leader="dot" w:pos="9203"/>
        </w:tabs>
        <w:spacing w:afterLines="100" w:after="240"/>
        <w:rPr>
          <w:rFonts w:ascii="Times New Roman" w:eastAsiaTheme="minorEastAsia" w:hAnsi="Times New Roman" w:cs="Times New Roman"/>
          <w:noProof/>
          <w:lang w:eastAsia="zh-TW"/>
        </w:rPr>
      </w:pPr>
      <w:hyperlink w:anchor="_Toc215605016" w:history="1">
        <w:r w:rsidR="001F7028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 xml:space="preserve">Suppl. Table </w:t>
        </w:r>
        <w:r w:rsidR="00C30E27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7</w:t>
        </w:r>
        <w:r w:rsidR="001F7028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.</w:t>
        </w:r>
        <w:r w:rsidR="001F7028" w:rsidRPr="00F51724">
          <w:rPr>
            <w:rStyle w:val="Hyperlink"/>
            <w:rFonts w:ascii="Times New Roman" w:hAnsi="Times New Roman" w:cs="Times New Roman"/>
            <w:noProof/>
            <w:lang w:val="en-US"/>
          </w:rPr>
          <w:t xml:space="preserve"> The proportion of patients that reach lipid targets, overall and further stratified by lipid-lowering therapy.</w:t>
        </w:r>
        <w:r w:rsidR="001F7028" w:rsidRPr="00F51724">
          <w:rPr>
            <w:rFonts w:ascii="Times New Roman" w:hAnsi="Times New Roman" w:cs="Times New Roman"/>
            <w:noProof/>
            <w:webHidden/>
          </w:rPr>
          <w:tab/>
        </w:r>
        <w:r w:rsidR="00C30E27">
          <w:rPr>
            <w:rFonts w:ascii="Times New Roman" w:hAnsi="Times New Roman" w:cs="Times New Roman"/>
            <w:noProof/>
            <w:webHidden/>
          </w:rPr>
          <w:t>5</w:t>
        </w:r>
      </w:hyperlink>
    </w:p>
    <w:p w14:paraId="1C6DC13C" w14:textId="4FAB06E4" w:rsidR="001F7028" w:rsidRPr="00F51724" w:rsidRDefault="00014D9C" w:rsidP="00F51724">
      <w:pPr>
        <w:pStyle w:val="Abbildungsverzeichnis"/>
        <w:tabs>
          <w:tab w:val="right" w:leader="dot" w:pos="9203"/>
        </w:tabs>
        <w:spacing w:afterLines="100" w:after="240"/>
        <w:rPr>
          <w:rFonts w:ascii="Times New Roman" w:eastAsiaTheme="minorEastAsia" w:hAnsi="Times New Roman" w:cs="Times New Roman"/>
          <w:noProof/>
          <w:lang w:eastAsia="zh-TW"/>
        </w:rPr>
      </w:pPr>
      <w:hyperlink w:anchor="_Toc215605017" w:history="1">
        <w:r w:rsidR="001F7028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 xml:space="preserve">Suppl. Table </w:t>
        </w:r>
        <w:r w:rsidR="00C30E27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8</w:t>
        </w:r>
        <w:r w:rsidR="001F7028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.</w:t>
        </w:r>
        <w:r w:rsidR="001F7028" w:rsidRPr="00F51724">
          <w:rPr>
            <w:rStyle w:val="Hyperlink"/>
            <w:rFonts w:ascii="Times New Roman" w:hAnsi="Times New Roman" w:cs="Times New Roman"/>
            <w:noProof/>
            <w:lang w:val="en-US"/>
          </w:rPr>
          <w:t xml:space="preserve"> Agreement in target attainment across recommended lipid biomarkers stratified by lipid-lowering therapy </w:t>
        </w:r>
        <w:r w:rsidR="002540C6" w:rsidRPr="002540C6">
          <w:rPr>
            <w:rStyle w:val="Hyperlink"/>
            <w:rFonts w:ascii="Times New Roman" w:hAnsi="Times New Roman" w:cs="Times New Roman"/>
            <w:noProof/>
            <w:lang w:val="en-US"/>
          </w:rPr>
          <w:t>–</w:t>
        </w:r>
        <w:r w:rsidR="001F7028" w:rsidRPr="00F51724">
          <w:rPr>
            <w:rStyle w:val="Hyperlink"/>
            <w:rFonts w:ascii="Times New Roman" w:hAnsi="Times New Roman" w:cs="Times New Roman"/>
            <w:noProof/>
            <w:lang w:val="en-US"/>
          </w:rPr>
          <w:t xml:space="preserve"> </w:t>
        </w:r>
        <w:r w:rsidR="002540C6" w:rsidRPr="002540C6">
          <w:rPr>
            <w:rStyle w:val="Hyperlink"/>
            <w:rFonts w:ascii="Times New Roman" w:hAnsi="Times New Roman" w:cs="Times New Roman"/>
            <w:noProof/>
            <w:lang w:val="en-US"/>
          </w:rPr>
          <w:t>LDL-cholesterol estimated based on Friedewald</w:t>
        </w:r>
        <w:r w:rsidR="001F7028" w:rsidRPr="00F51724">
          <w:rPr>
            <w:rStyle w:val="Hyperlink"/>
            <w:rFonts w:ascii="Times New Roman" w:hAnsi="Times New Roman" w:cs="Times New Roman"/>
            <w:noProof/>
            <w:lang w:val="en-US"/>
          </w:rPr>
          <w:t>.</w:t>
        </w:r>
        <w:r w:rsidR="001F7028" w:rsidRPr="00F51724">
          <w:rPr>
            <w:rFonts w:ascii="Times New Roman" w:hAnsi="Times New Roman" w:cs="Times New Roman"/>
            <w:noProof/>
            <w:webHidden/>
          </w:rPr>
          <w:tab/>
        </w:r>
        <w:r w:rsidR="00C30E27">
          <w:rPr>
            <w:rFonts w:ascii="Times New Roman" w:hAnsi="Times New Roman" w:cs="Times New Roman"/>
            <w:noProof/>
            <w:webHidden/>
          </w:rPr>
          <w:t>5</w:t>
        </w:r>
      </w:hyperlink>
    </w:p>
    <w:p w14:paraId="399AD46B" w14:textId="482C2AD1" w:rsidR="001F7028" w:rsidRPr="00F51724" w:rsidRDefault="00014D9C" w:rsidP="00F51724">
      <w:pPr>
        <w:pStyle w:val="Abbildungsverzeichnis"/>
        <w:tabs>
          <w:tab w:val="right" w:leader="dot" w:pos="9203"/>
        </w:tabs>
        <w:spacing w:afterLines="100" w:after="240"/>
        <w:rPr>
          <w:rFonts w:ascii="Times New Roman" w:eastAsiaTheme="minorEastAsia" w:hAnsi="Times New Roman" w:cs="Times New Roman"/>
          <w:noProof/>
          <w:lang w:eastAsia="zh-TW"/>
        </w:rPr>
      </w:pPr>
      <w:hyperlink w:anchor="_Toc215605018" w:history="1">
        <w:r w:rsidR="001F7028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 xml:space="preserve">Suppl. Table </w:t>
        </w:r>
        <w:r w:rsidR="00C30E27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9</w:t>
        </w:r>
        <w:r w:rsidR="001F7028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.</w:t>
        </w:r>
        <w:r w:rsidR="001F7028" w:rsidRPr="00F51724">
          <w:rPr>
            <w:rStyle w:val="Hyperlink"/>
            <w:rFonts w:ascii="Times New Roman" w:hAnsi="Times New Roman" w:cs="Times New Roman"/>
            <w:noProof/>
            <w:lang w:val="en-US"/>
          </w:rPr>
          <w:t xml:space="preserve"> Agreement in target attainment across recommended lipid biomarkers   stratified by lipid-lowering therapy </w:t>
        </w:r>
        <w:r w:rsidR="002540C6">
          <w:rPr>
            <w:rStyle w:val="Hyperlink"/>
            <w:rFonts w:ascii="Times New Roman" w:hAnsi="Times New Roman" w:cs="Times New Roman"/>
            <w:noProof/>
            <w:lang w:val="en-US"/>
          </w:rPr>
          <w:t>–</w:t>
        </w:r>
        <w:r w:rsidR="001F7028" w:rsidRPr="00F51724">
          <w:rPr>
            <w:rStyle w:val="Hyperlink"/>
            <w:rFonts w:ascii="Times New Roman" w:hAnsi="Times New Roman" w:cs="Times New Roman"/>
            <w:noProof/>
            <w:lang w:val="en-US"/>
          </w:rPr>
          <w:t xml:space="preserve"> </w:t>
        </w:r>
        <w:r w:rsidR="002540C6" w:rsidRPr="002540C6">
          <w:rPr>
            <w:rStyle w:val="Hyperlink"/>
            <w:rFonts w:ascii="Times New Roman" w:hAnsi="Times New Roman" w:cs="Times New Roman"/>
            <w:noProof/>
            <w:lang w:val="en-US"/>
          </w:rPr>
          <w:t>LDL-cholesterol estimated based on Sampson</w:t>
        </w:r>
        <w:r w:rsidR="001F7028" w:rsidRPr="00F51724">
          <w:rPr>
            <w:rStyle w:val="Hyperlink"/>
            <w:rFonts w:ascii="Times New Roman" w:hAnsi="Times New Roman" w:cs="Times New Roman"/>
            <w:noProof/>
            <w:lang w:val="en-US"/>
          </w:rPr>
          <w:t>.</w:t>
        </w:r>
        <w:r w:rsidR="001F7028" w:rsidRPr="00F51724">
          <w:rPr>
            <w:rFonts w:ascii="Times New Roman" w:hAnsi="Times New Roman" w:cs="Times New Roman"/>
            <w:noProof/>
            <w:webHidden/>
          </w:rPr>
          <w:tab/>
        </w:r>
        <w:r w:rsidR="00C30E27">
          <w:rPr>
            <w:rFonts w:ascii="Times New Roman" w:hAnsi="Times New Roman" w:cs="Times New Roman"/>
            <w:noProof/>
            <w:webHidden/>
          </w:rPr>
          <w:t>6</w:t>
        </w:r>
      </w:hyperlink>
    </w:p>
    <w:p w14:paraId="03D3E601" w14:textId="0EAE8742" w:rsidR="001F7028" w:rsidRPr="00F51724" w:rsidRDefault="00014D9C" w:rsidP="00F51724">
      <w:pPr>
        <w:pStyle w:val="Abbildungsverzeichnis"/>
        <w:tabs>
          <w:tab w:val="right" w:leader="dot" w:pos="9203"/>
        </w:tabs>
        <w:spacing w:afterLines="100" w:after="240"/>
        <w:rPr>
          <w:rFonts w:ascii="Times New Roman" w:eastAsiaTheme="minorEastAsia" w:hAnsi="Times New Roman" w:cs="Times New Roman"/>
          <w:noProof/>
          <w:lang w:eastAsia="zh-TW"/>
        </w:rPr>
      </w:pPr>
      <w:hyperlink w:anchor="_Toc215605019" w:history="1">
        <w:r w:rsidR="001F7028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 xml:space="preserve">Suppl. Table </w:t>
        </w:r>
        <w:r w:rsidR="00C30E27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10</w:t>
        </w:r>
        <w:r w:rsidR="001F7028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.</w:t>
        </w:r>
        <w:r w:rsidR="001F7028" w:rsidRPr="00F51724">
          <w:rPr>
            <w:rStyle w:val="Hyperlink"/>
            <w:rFonts w:ascii="Times New Roman" w:hAnsi="Times New Roman" w:cs="Times New Roman"/>
            <w:noProof/>
            <w:lang w:val="en-US"/>
          </w:rPr>
          <w:t xml:space="preserve"> Agreement in target attainment across recommended lipid biomarkers stratified by lipid-lowering therapy </w:t>
        </w:r>
        <w:r w:rsidR="002540C6" w:rsidRPr="002540C6">
          <w:rPr>
            <w:rStyle w:val="Hyperlink"/>
            <w:rFonts w:ascii="Times New Roman" w:hAnsi="Times New Roman" w:cs="Times New Roman"/>
            <w:noProof/>
            <w:lang w:val="en-US"/>
          </w:rPr>
          <w:t>–</w:t>
        </w:r>
        <w:r w:rsidR="001F7028" w:rsidRPr="00F51724">
          <w:rPr>
            <w:rStyle w:val="Hyperlink"/>
            <w:rFonts w:ascii="Times New Roman" w:hAnsi="Times New Roman" w:cs="Times New Roman"/>
            <w:noProof/>
            <w:lang w:val="en-US"/>
          </w:rPr>
          <w:t xml:space="preserve"> </w:t>
        </w:r>
        <w:r w:rsidR="002540C6">
          <w:rPr>
            <w:rStyle w:val="Hyperlink"/>
            <w:rFonts w:ascii="Times New Roman" w:hAnsi="Times New Roman" w:cs="Times New Roman"/>
            <w:noProof/>
            <w:lang w:val="en-US"/>
          </w:rPr>
          <w:t>directly measured LDL-cholesterol</w:t>
        </w:r>
        <w:r w:rsidR="001F7028" w:rsidRPr="00F51724">
          <w:rPr>
            <w:rStyle w:val="Hyperlink"/>
            <w:rFonts w:ascii="Times New Roman" w:hAnsi="Times New Roman" w:cs="Times New Roman"/>
            <w:noProof/>
            <w:lang w:val="en-US"/>
          </w:rPr>
          <w:t>.</w:t>
        </w:r>
        <w:r w:rsidR="001F7028" w:rsidRPr="00F51724">
          <w:rPr>
            <w:rFonts w:ascii="Times New Roman" w:hAnsi="Times New Roman" w:cs="Times New Roman"/>
            <w:noProof/>
            <w:webHidden/>
          </w:rPr>
          <w:tab/>
        </w:r>
        <w:r w:rsidR="00C30E27">
          <w:rPr>
            <w:rFonts w:ascii="Times New Roman" w:hAnsi="Times New Roman" w:cs="Times New Roman"/>
            <w:noProof/>
            <w:webHidden/>
          </w:rPr>
          <w:t>6</w:t>
        </w:r>
      </w:hyperlink>
    </w:p>
    <w:p w14:paraId="46950D61" w14:textId="32AF7E2E" w:rsidR="001F7028" w:rsidRPr="00F51724" w:rsidRDefault="00014D9C" w:rsidP="00F51724">
      <w:pPr>
        <w:pStyle w:val="Abbildungsverzeichnis"/>
        <w:tabs>
          <w:tab w:val="right" w:leader="dot" w:pos="9203"/>
        </w:tabs>
        <w:spacing w:afterLines="100" w:after="240"/>
        <w:rPr>
          <w:rFonts w:ascii="Times New Roman" w:eastAsiaTheme="minorEastAsia" w:hAnsi="Times New Roman" w:cs="Times New Roman"/>
          <w:noProof/>
          <w:lang w:eastAsia="zh-TW"/>
        </w:rPr>
      </w:pPr>
      <w:hyperlink w:anchor="_Toc215605023" w:history="1">
        <w:r w:rsidR="001F7028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Suppl. Table 11</w:t>
        </w:r>
        <w:r w:rsidR="001F7028" w:rsidRPr="009E64E7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.</w:t>
        </w:r>
        <w:r w:rsidR="001F7028" w:rsidRPr="00F51724">
          <w:rPr>
            <w:rStyle w:val="Hyperlink"/>
            <w:rFonts w:ascii="Times New Roman" w:hAnsi="Times New Roman" w:cs="Times New Roman"/>
            <w:noProof/>
            <w:lang w:val="en-US"/>
          </w:rPr>
          <w:t xml:space="preserve"> The proportion of patients that reach the ESC lipid targets overall and stratified by sex.</w:t>
        </w:r>
        <w:r w:rsidR="001F7028" w:rsidRPr="00F51724">
          <w:rPr>
            <w:rFonts w:ascii="Times New Roman" w:hAnsi="Times New Roman" w:cs="Times New Roman"/>
            <w:noProof/>
            <w:webHidden/>
          </w:rPr>
          <w:tab/>
        </w:r>
        <w:r>
          <w:rPr>
            <w:rFonts w:ascii="Times New Roman" w:hAnsi="Times New Roman" w:cs="Times New Roman"/>
            <w:noProof/>
            <w:webHidden/>
          </w:rPr>
          <w:t>7</w:t>
        </w:r>
      </w:hyperlink>
    </w:p>
    <w:p w14:paraId="5F2F2392" w14:textId="4D19A0EB" w:rsidR="001F7028" w:rsidRDefault="00014D9C" w:rsidP="009E64E7">
      <w:pPr>
        <w:pStyle w:val="Abbildungsverzeichnis"/>
        <w:tabs>
          <w:tab w:val="right" w:leader="dot" w:pos="9203"/>
        </w:tabs>
        <w:spacing w:afterLines="100" w:after="240"/>
        <w:rPr>
          <w:rFonts w:ascii="Times New Roman" w:hAnsi="Times New Roman" w:cs="Times New Roman"/>
          <w:noProof/>
        </w:rPr>
      </w:pPr>
      <w:hyperlink w:anchor="_Toc215605024" w:history="1">
        <w:r w:rsidR="001F7028" w:rsidRPr="00F51724">
          <w:rPr>
            <w:rStyle w:val="Hyperlink"/>
            <w:rFonts w:ascii="Times New Roman" w:hAnsi="Times New Roman" w:cs="Times New Roman"/>
            <w:b/>
            <w:noProof/>
            <w:lang w:val="en-US"/>
          </w:rPr>
          <w:t>Suppl. Table 12</w:t>
        </w:r>
        <w:r w:rsidR="001F7028" w:rsidRPr="009E64E7">
          <w:rPr>
            <w:rStyle w:val="Hyperlink"/>
            <w:rFonts w:ascii="Times New Roman" w:hAnsi="Times New Roman" w:cs="Times New Roman"/>
            <w:b/>
            <w:noProof/>
            <w:lang w:val="en-US"/>
          </w:rPr>
          <w:t>.</w:t>
        </w:r>
        <w:r w:rsidR="001F7028" w:rsidRPr="00F51724">
          <w:rPr>
            <w:rStyle w:val="Hyperlink"/>
            <w:rFonts w:ascii="Times New Roman" w:hAnsi="Times New Roman" w:cs="Times New Roman"/>
            <w:noProof/>
            <w:lang w:val="en-US"/>
          </w:rPr>
          <w:t xml:space="preserve"> The proportion of patients on lipid-lowering therapy stratified by ASCVD risk and sex.</w:t>
        </w:r>
        <w:r w:rsidR="001F7028" w:rsidRPr="00F51724">
          <w:rPr>
            <w:rFonts w:ascii="Times New Roman" w:hAnsi="Times New Roman" w:cs="Times New Roman"/>
            <w:noProof/>
            <w:webHidden/>
          </w:rPr>
          <w:tab/>
        </w:r>
        <w:r w:rsidR="001F7028" w:rsidRPr="00F51724">
          <w:rPr>
            <w:rFonts w:ascii="Times New Roman" w:hAnsi="Times New Roman" w:cs="Times New Roman"/>
            <w:noProof/>
            <w:webHidden/>
          </w:rPr>
          <w:fldChar w:fldCharType="begin"/>
        </w:r>
        <w:r w:rsidR="001F7028" w:rsidRPr="00F51724">
          <w:rPr>
            <w:rFonts w:ascii="Times New Roman" w:hAnsi="Times New Roman" w:cs="Times New Roman"/>
            <w:noProof/>
            <w:webHidden/>
          </w:rPr>
          <w:instrText xml:space="preserve"> PAGEREF _Toc215605024 \h </w:instrText>
        </w:r>
        <w:r w:rsidR="001F7028" w:rsidRPr="00F51724">
          <w:rPr>
            <w:rFonts w:ascii="Times New Roman" w:hAnsi="Times New Roman" w:cs="Times New Roman"/>
            <w:noProof/>
            <w:webHidden/>
          </w:rPr>
        </w:r>
        <w:r w:rsidR="001F7028" w:rsidRPr="00F51724">
          <w:rPr>
            <w:rFonts w:ascii="Times New Roman" w:hAnsi="Times New Roman" w:cs="Times New Roman"/>
            <w:noProof/>
            <w:webHidden/>
          </w:rPr>
          <w:fldChar w:fldCharType="separate"/>
        </w:r>
        <w:r w:rsidR="002B5788">
          <w:rPr>
            <w:rFonts w:ascii="Times New Roman" w:hAnsi="Times New Roman" w:cs="Times New Roman"/>
            <w:noProof/>
            <w:webHidden/>
          </w:rPr>
          <w:t>7</w:t>
        </w:r>
        <w:r w:rsidR="001F7028" w:rsidRPr="00F51724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5D866137" w14:textId="73554A84" w:rsidR="009E64E7" w:rsidRPr="00F51724" w:rsidRDefault="00014D9C" w:rsidP="009E64E7">
      <w:pPr>
        <w:pStyle w:val="Abbildungsverzeichnis"/>
        <w:tabs>
          <w:tab w:val="right" w:leader="dot" w:pos="9203"/>
        </w:tabs>
        <w:spacing w:afterLines="100" w:after="240"/>
        <w:rPr>
          <w:rFonts w:ascii="Times New Roman" w:eastAsiaTheme="minorEastAsia" w:hAnsi="Times New Roman" w:cs="Times New Roman"/>
          <w:noProof/>
          <w:lang w:eastAsia="zh-TW"/>
        </w:rPr>
      </w:pPr>
      <w:hyperlink w:anchor="_Toc215605025" w:history="1">
        <w:r w:rsidR="009E64E7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Suppl. Table 1</w:t>
        </w:r>
        <w:r w:rsidR="009E64E7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3</w:t>
        </w:r>
        <w:r w:rsidR="009E64E7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.</w:t>
        </w:r>
        <w:r w:rsidR="009E64E7" w:rsidRPr="00F51724">
          <w:rPr>
            <w:rStyle w:val="Hyperlink"/>
            <w:rFonts w:ascii="Times New Roman" w:hAnsi="Times New Roman" w:cs="Times New Roman"/>
            <w:noProof/>
            <w:lang w:val="en-US"/>
          </w:rPr>
          <w:t xml:space="preserve"> </w:t>
        </w:r>
        <w:r w:rsidR="009E64E7">
          <w:rPr>
            <w:rStyle w:val="Hyperlink"/>
            <w:rFonts w:ascii="Times New Roman" w:hAnsi="Times New Roman" w:cs="Times New Roman"/>
            <w:noProof/>
            <w:lang w:val="en-US"/>
          </w:rPr>
          <w:t xml:space="preserve">Associations between age and sex and prescription of lipid-lowering </w:t>
        </w:r>
        <w:r w:rsidR="009E64E7" w:rsidRPr="00F51724">
          <w:rPr>
            <w:rStyle w:val="Hyperlink"/>
            <w:rFonts w:ascii="Times New Roman" w:hAnsi="Times New Roman" w:cs="Times New Roman"/>
            <w:noProof/>
            <w:lang w:val="en-US"/>
          </w:rPr>
          <w:t xml:space="preserve"> </w:t>
        </w:r>
        <w:r w:rsidR="009E64E7">
          <w:rPr>
            <w:rStyle w:val="Hyperlink"/>
            <w:rFonts w:ascii="Times New Roman" w:hAnsi="Times New Roman" w:cs="Times New Roman"/>
            <w:noProof/>
            <w:lang w:val="en-US"/>
          </w:rPr>
          <w:t>medication</w:t>
        </w:r>
        <w:r w:rsidR="009E64E7" w:rsidRPr="00F51724">
          <w:rPr>
            <w:rStyle w:val="Hyperlink"/>
            <w:rFonts w:ascii="Times New Roman" w:hAnsi="Times New Roman" w:cs="Times New Roman"/>
            <w:noProof/>
            <w:lang w:val="en-US"/>
          </w:rPr>
          <w:t>.</w:t>
        </w:r>
        <w:r w:rsidR="009E64E7" w:rsidRPr="00F51724">
          <w:rPr>
            <w:rFonts w:ascii="Times New Roman" w:hAnsi="Times New Roman" w:cs="Times New Roman"/>
            <w:noProof/>
            <w:webHidden/>
          </w:rPr>
          <w:tab/>
        </w:r>
        <w:r w:rsidR="009E64E7" w:rsidRPr="00F51724">
          <w:rPr>
            <w:rFonts w:ascii="Times New Roman" w:hAnsi="Times New Roman" w:cs="Times New Roman"/>
            <w:noProof/>
            <w:webHidden/>
          </w:rPr>
          <w:fldChar w:fldCharType="begin"/>
        </w:r>
        <w:r w:rsidR="009E64E7" w:rsidRPr="00F51724">
          <w:rPr>
            <w:rFonts w:ascii="Times New Roman" w:hAnsi="Times New Roman" w:cs="Times New Roman"/>
            <w:noProof/>
            <w:webHidden/>
          </w:rPr>
          <w:instrText xml:space="preserve"> PAGEREF _Toc215605025 \h </w:instrText>
        </w:r>
        <w:r w:rsidR="009E64E7" w:rsidRPr="00F51724">
          <w:rPr>
            <w:rFonts w:ascii="Times New Roman" w:hAnsi="Times New Roman" w:cs="Times New Roman"/>
            <w:noProof/>
            <w:webHidden/>
          </w:rPr>
        </w:r>
        <w:r w:rsidR="009E64E7" w:rsidRPr="00F51724">
          <w:rPr>
            <w:rFonts w:ascii="Times New Roman" w:hAnsi="Times New Roman" w:cs="Times New Roman"/>
            <w:noProof/>
            <w:webHidden/>
          </w:rPr>
          <w:fldChar w:fldCharType="separate"/>
        </w:r>
        <w:r w:rsidR="002B5788">
          <w:rPr>
            <w:rFonts w:ascii="Times New Roman" w:hAnsi="Times New Roman" w:cs="Times New Roman"/>
            <w:noProof/>
            <w:webHidden/>
          </w:rPr>
          <w:t>8</w:t>
        </w:r>
        <w:r w:rsidR="009E64E7" w:rsidRPr="00F51724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14:paraId="2E747002" w14:textId="543A03A6" w:rsidR="001F7028" w:rsidRPr="00F51724" w:rsidRDefault="00014D9C" w:rsidP="00F51724">
      <w:pPr>
        <w:pStyle w:val="Abbildungsverzeichnis"/>
        <w:tabs>
          <w:tab w:val="right" w:leader="dot" w:pos="9203"/>
        </w:tabs>
        <w:spacing w:afterLines="100" w:after="240"/>
        <w:rPr>
          <w:rFonts w:ascii="Times New Roman" w:eastAsiaTheme="minorEastAsia" w:hAnsi="Times New Roman" w:cs="Times New Roman"/>
          <w:noProof/>
          <w:lang w:eastAsia="zh-TW"/>
        </w:rPr>
      </w:pPr>
      <w:hyperlink w:anchor="_Toc215605025" w:history="1">
        <w:r w:rsidR="001F7028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Suppl. Table 1</w:t>
        </w:r>
        <w:r w:rsidR="009E64E7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4</w:t>
        </w:r>
        <w:r w:rsidR="001F7028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.</w:t>
        </w:r>
        <w:r w:rsidR="001F7028" w:rsidRPr="00F51724">
          <w:rPr>
            <w:rStyle w:val="Hyperlink"/>
            <w:rFonts w:ascii="Times New Roman" w:hAnsi="Times New Roman" w:cs="Times New Roman"/>
            <w:noProof/>
            <w:lang w:val="en-US"/>
          </w:rPr>
          <w:t xml:space="preserve"> The proportion of patients on lipid-lowering therapy stratified by ASCVD risk and median age.</w:t>
        </w:r>
        <w:r w:rsidR="001F7028" w:rsidRPr="00F51724">
          <w:rPr>
            <w:rFonts w:ascii="Times New Roman" w:hAnsi="Times New Roman" w:cs="Times New Roman"/>
            <w:noProof/>
            <w:webHidden/>
          </w:rPr>
          <w:tab/>
        </w:r>
        <w:r w:rsidR="009E64E7">
          <w:rPr>
            <w:rFonts w:ascii="Times New Roman" w:hAnsi="Times New Roman" w:cs="Times New Roman"/>
            <w:noProof/>
            <w:webHidden/>
          </w:rPr>
          <w:t>9</w:t>
        </w:r>
      </w:hyperlink>
    </w:p>
    <w:p w14:paraId="43F9B9A5" w14:textId="45B01865" w:rsidR="001F7028" w:rsidRPr="00F51724" w:rsidRDefault="00014D9C" w:rsidP="00F51724">
      <w:pPr>
        <w:pStyle w:val="Abbildungsverzeichnis"/>
        <w:tabs>
          <w:tab w:val="right" w:leader="dot" w:pos="9203"/>
        </w:tabs>
        <w:spacing w:afterLines="100" w:after="240"/>
        <w:rPr>
          <w:rFonts w:ascii="Times New Roman" w:eastAsiaTheme="minorEastAsia" w:hAnsi="Times New Roman" w:cs="Times New Roman"/>
          <w:noProof/>
          <w:lang w:eastAsia="zh-TW"/>
        </w:rPr>
      </w:pPr>
      <w:hyperlink w:anchor="_Toc215605026" w:history="1">
        <w:r w:rsidR="001F7028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Suppl. Table 1</w:t>
        </w:r>
        <w:r w:rsidR="009E64E7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5</w:t>
        </w:r>
        <w:r w:rsidR="001F7028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.</w:t>
        </w:r>
        <w:r w:rsidR="001F7028" w:rsidRPr="00F51724">
          <w:rPr>
            <w:rStyle w:val="Hyperlink"/>
            <w:rFonts w:ascii="Times New Roman" w:hAnsi="Times New Roman" w:cs="Times New Roman"/>
            <w:noProof/>
            <w:lang w:val="en-US"/>
          </w:rPr>
          <w:t xml:space="preserve"> The distribution of ASCVD risk and the proportion of patients that reach ESC lipid targets stratified by median age.</w:t>
        </w:r>
        <w:r w:rsidR="001F7028" w:rsidRPr="00F51724">
          <w:rPr>
            <w:rFonts w:ascii="Times New Roman" w:hAnsi="Times New Roman" w:cs="Times New Roman"/>
            <w:noProof/>
            <w:webHidden/>
          </w:rPr>
          <w:tab/>
        </w:r>
        <w:r w:rsidR="009E64E7">
          <w:rPr>
            <w:rFonts w:ascii="Times New Roman" w:hAnsi="Times New Roman" w:cs="Times New Roman"/>
            <w:noProof/>
            <w:webHidden/>
          </w:rPr>
          <w:t>9</w:t>
        </w:r>
      </w:hyperlink>
    </w:p>
    <w:p w14:paraId="5E53BC44" w14:textId="71223274" w:rsidR="001F7028" w:rsidRPr="00F51724" w:rsidRDefault="00014D9C" w:rsidP="00F51724">
      <w:pPr>
        <w:pStyle w:val="Abbildungsverzeichnis"/>
        <w:tabs>
          <w:tab w:val="right" w:leader="dot" w:pos="9203"/>
        </w:tabs>
        <w:spacing w:afterLines="100" w:after="240"/>
        <w:rPr>
          <w:rFonts w:ascii="Times New Roman" w:eastAsiaTheme="minorEastAsia" w:hAnsi="Times New Roman" w:cs="Times New Roman"/>
          <w:noProof/>
          <w:lang w:eastAsia="zh-TW"/>
        </w:rPr>
      </w:pPr>
      <w:hyperlink w:anchor="_Toc215605027" w:history="1">
        <w:r w:rsidR="001F7028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Suppl. Table 1</w:t>
        </w:r>
        <w:r w:rsidR="009E64E7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6</w:t>
        </w:r>
        <w:r w:rsidR="001F7028" w:rsidRPr="00F51724">
          <w:rPr>
            <w:rStyle w:val="Hyperlink"/>
            <w:rFonts w:ascii="Times New Roman" w:hAnsi="Times New Roman" w:cs="Times New Roman"/>
            <w:b/>
            <w:bCs/>
            <w:noProof/>
            <w:lang w:val="en-US"/>
          </w:rPr>
          <w:t>.</w:t>
        </w:r>
        <w:r w:rsidR="001F7028" w:rsidRPr="00F51724">
          <w:rPr>
            <w:rStyle w:val="Hyperlink"/>
            <w:rFonts w:ascii="Times New Roman" w:hAnsi="Times New Roman" w:cs="Times New Roman"/>
            <w:noProof/>
            <w:lang w:val="en-US"/>
          </w:rPr>
          <w:t xml:space="preserve"> </w:t>
        </w:r>
        <w:r w:rsidR="009E64E7">
          <w:rPr>
            <w:rStyle w:val="Hyperlink"/>
            <w:rFonts w:ascii="Times New Roman" w:hAnsi="Times New Roman" w:cs="Times New Roman"/>
            <w:noProof/>
            <w:lang w:val="en-US"/>
          </w:rPr>
          <w:t>Basic</w:t>
        </w:r>
        <w:r w:rsidR="001F7028" w:rsidRPr="00F51724">
          <w:rPr>
            <w:rStyle w:val="Hyperlink"/>
            <w:rFonts w:ascii="Times New Roman" w:hAnsi="Times New Roman" w:cs="Times New Roman"/>
            <w:noProof/>
            <w:lang w:val="en-US"/>
          </w:rPr>
          <w:t xml:space="preserve"> characteristics of </w:t>
        </w:r>
        <w:r w:rsidR="009E64E7">
          <w:rPr>
            <w:rStyle w:val="Hyperlink"/>
            <w:rFonts w:ascii="Times New Roman" w:hAnsi="Times New Roman" w:cs="Times New Roman"/>
            <w:noProof/>
            <w:lang w:val="en-US"/>
          </w:rPr>
          <w:t xml:space="preserve">included and </w:t>
        </w:r>
        <w:r w:rsidR="001F7028" w:rsidRPr="00F51724">
          <w:rPr>
            <w:rStyle w:val="Hyperlink"/>
            <w:rFonts w:ascii="Times New Roman" w:hAnsi="Times New Roman" w:cs="Times New Roman"/>
            <w:noProof/>
            <w:lang w:val="en-US"/>
          </w:rPr>
          <w:t>excluded patients</w:t>
        </w:r>
        <w:r w:rsidR="001F7028" w:rsidRPr="00F51724">
          <w:rPr>
            <w:rFonts w:ascii="Times New Roman" w:hAnsi="Times New Roman" w:cs="Times New Roman"/>
            <w:noProof/>
            <w:webHidden/>
          </w:rPr>
          <w:tab/>
        </w:r>
        <w:r w:rsidR="009E64E7">
          <w:rPr>
            <w:rFonts w:ascii="Times New Roman" w:hAnsi="Times New Roman" w:cs="Times New Roman"/>
            <w:noProof/>
            <w:webHidden/>
          </w:rPr>
          <w:t>10</w:t>
        </w:r>
      </w:hyperlink>
    </w:p>
    <w:p w14:paraId="1899177A" w14:textId="77777777" w:rsidR="009C2800" w:rsidRPr="00F51724" w:rsidRDefault="001B5835" w:rsidP="00F51724">
      <w:pPr>
        <w:spacing w:afterLines="100" w:after="240"/>
        <w:rPr>
          <w:rFonts w:ascii="Times New Roman" w:hAnsi="Times New Roman" w:cs="Times New Roman"/>
          <w:lang w:val="en-US"/>
        </w:rPr>
      </w:pPr>
      <w:r w:rsidRPr="00F51724">
        <w:rPr>
          <w:rFonts w:ascii="Times New Roman" w:hAnsi="Times New Roman" w:cs="Times New Roman"/>
          <w:lang w:val="en-US"/>
        </w:rPr>
        <w:fldChar w:fldCharType="end"/>
      </w:r>
      <w:bookmarkStart w:id="0" w:name="_Toc215605013"/>
    </w:p>
    <w:p w14:paraId="10D65F83" w14:textId="77777777" w:rsidR="009C2800" w:rsidRPr="00F51724" w:rsidRDefault="009C2800" w:rsidP="00F51724">
      <w:pPr>
        <w:spacing w:afterLines="100" w:after="240"/>
        <w:rPr>
          <w:rFonts w:ascii="Times New Roman" w:hAnsi="Times New Roman" w:cs="Times New Roman"/>
          <w:lang w:val="en-US"/>
        </w:rPr>
      </w:pPr>
    </w:p>
    <w:p w14:paraId="0B1B20A3" w14:textId="77777777" w:rsidR="009C2800" w:rsidRDefault="009C2800" w:rsidP="00F51724">
      <w:pPr>
        <w:spacing w:afterLines="100" w:after="240"/>
        <w:rPr>
          <w:rFonts w:ascii="Times New Roman" w:hAnsi="Times New Roman" w:cs="Times New Roman"/>
          <w:lang w:val="en-US"/>
        </w:rPr>
      </w:pPr>
    </w:p>
    <w:p w14:paraId="24848FD1" w14:textId="22498863" w:rsidR="009C2800" w:rsidRPr="00F51724" w:rsidRDefault="001B5835" w:rsidP="00F51724">
      <w:pPr>
        <w:spacing w:afterLines="100" w:after="240"/>
        <w:rPr>
          <w:rFonts w:ascii="Times New Roman" w:hAnsi="Times New Roman" w:cs="Times New Roman"/>
          <w:lang w:val="en-US"/>
        </w:rPr>
      </w:pPr>
      <w:r w:rsidRPr="00F51724">
        <w:rPr>
          <w:rFonts w:ascii="Times New Roman" w:hAnsi="Times New Roman" w:cs="Times New Roman"/>
          <w:b/>
          <w:lang w:val="en-US"/>
        </w:rPr>
        <w:t xml:space="preserve">Suppl. Table </w:t>
      </w:r>
      <w:r w:rsidRPr="00F51724">
        <w:rPr>
          <w:rFonts w:ascii="Times New Roman" w:hAnsi="Times New Roman" w:cs="Times New Roman"/>
          <w:b/>
          <w:i/>
        </w:rPr>
        <w:fldChar w:fldCharType="begin"/>
      </w:r>
      <w:r w:rsidRPr="00F51724">
        <w:rPr>
          <w:rFonts w:ascii="Times New Roman" w:hAnsi="Times New Roman" w:cs="Times New Roman"/>
          <w:b/>
          <w:lang w:val="en-US"/>
        </w:rPr>
        <w:instrText xml:space="preserve"> SEQ Suppl._Table \* ARABIC </w:instrText>
      </w:r>
      <w:r w:rsidRPr="00F51724">
        <w:rPr>
          <w:rFonts w:ascii="Times New Roman" w:hAnsi="Times New Roman" w:cs="Times New Roman"/>
          <w:b/>
          <w:i/>
        </w:rPr>
        <w:fldChar w:fldCharType="separate"/>
      </w:r>
      <w:r w:rsidR="002B5788">
        <w:rPr>
          <w:rFonts w:ascii="Times New Roman" w:hAnsi="Times New Roman" w:cs="Times New Roman"/>
          <w:b/>
          <w:noProof/>
          <w:lang w:val="en-US"/>
        </w:rPr>
        <w:t>1</w:t>
      </w:r>
      <w:r w:rsidRPr="00F51724">
        <w:rPr>
          <w:rFonts w:ascii="Times New Roman" w:hAnsi="Times New Roman" w:cs="Times New Roman"/>
          <w:b/>
          <w:i/>
        </w:rPr>
        <w:fldChar w:fldCharType="end"/>
      </w:r>
      <w:r w:rsidR="006422F3" w:rsidRPr="00F51724">
        <w:rPr>
          <w:rFonts w:ascii="Times New Roman" w:hAnsi="Times New Roman" w:cs="Times New Roman"/>
          <w:b/>
          <w:lang w:val="en-GB"/>
        </w:rPr>
        <w:t>.</w:t>
      </w:r>
      <w:r w:rsidRPr="00F51724">
        <w:rPr>
          <w:rFonts w:ascii="Times New Roman" w:hAnsi="Times New Roman" w:cs="Times New Roman"/>
          <w:lang w:val="en-US"/>
        </w:rPr>
        <w:t xml:space="preserve"> </w:t>
      </w:r>
      <w:r w:rsidR="002E2E2F" w:rsidRPr="00F51724">
        <w:rPr>
          <w:rFonts w:ascii="Times New Roman" w:hAnsi="Times New Roman" w:cs="Times New Roman"/>
          <w:lang w:val="en-US"/>
        </w:rPr>
        <w:t xml:space="preserve">Definition of </w:t>
      </w:r>
      <w:r w:rsidR="006422F3" w:rsidRPr="00F51724">
        <w:rPr>
          <w:rFonts w:ascii="Times New Roman" w:hAnsi="Times New Roman" w:cs="Times New Roman"/>
          <w:lang w:val="en-US"/>
        </w:rPr>
        <w:t xml:space="preserve">ASCVD </w:t>
      </w:r>
      <w:r w:rsidRPr="00F51724">
        <w:rPr>
          <w:rFonts w:ascii="Times New Roman" w:hAnsi="Times New Roman" w:cs="Times New Roman"/>
          <w:lang w:val="en-US"/>
        </w:rPr>
        <w:t>risk in patients with T1DM</w:t>
      </w:r>
      <w:r w:rsidR="00F42DC2" w:rsidRPr="00F51724">
        <w:rPr>
          <w:rFonts w:ascii="Times New Roman" w:hAnsi="Times New Roman" w:cs="Times New Roman"/>
          <w:lang w:val="en-US"/>
        </w:rPr>
        <w:t xml:space="preserve"> based on the ESC.</w:t>
      </w:r>
      <w:bookmarkEnd w:id="0"/>
    </w:p>
    <w:tbl>
      <w:tblPr>
        <w:tblStyle w:val="Tabellenraster1"/>
        <w:tblW w:w="8770" w:type="dxa"/>
        <w:tblLook w:val="04A0" w:firstRow="1" w:lastRow="0" w:firstColumn="1" w:lastColumn="0" w:noHBand="0" w:noVBand="1"/>
      </w:tblPr>
      <w:tblGrid>
        <w:gridCol w:w="1589"/>
        <w:gridCol w:w="7181"/>
      </w:tblGrid>
      <w:tr w:rsidR="007A52A2" w:rsidRPr="00014D9C" w14:paraId="22D0CADC" w14:textId="77777777" w:rsidTr="007A52A2">
        <w:trPr>
          <w:trHeight w:val="364"/>
        </w:trPr>
        <w:tc>
          <w:tcPr>
            <w:tcW w:w="1589" w:type="dxa"/>
            <w:shd w:val="clear" w:color="auto" w:fill="FFC000"/>
          </w:tcPr>
          <w:p w14:paraId="4A92DBF2" w14:textId="77777777" w:rsidR="002606BF" w:rsidRPr="00F51724" w:rsidRDefault="002606BF" w:rsidP="00F51724">
            <w:pPr>
              <w:rPr>
                <w:rFonts w:ascii="Times New Roman" w:eastAsia="Calibri" w:hAnsi="Times New Roman" w:cs="Times New Roman"/>
                <w:color w:val="FFFFFF" w:themeColor="background1"/>
                <w:lang w:val="en-GB"/>
              </w:rPr>
            </w:pPr>
            <w:r w:rsidRPr="00F51724">
              <w:rPr>
                <w:rFonts w:ascii="Times New Roman" w:eastAsia="Calibri" w:hAnsi="Times New Roman" w:cs="Times New Roman"/>
                <w:color w:val="FFFFFF" w:themeColor="background1"/>
                <w:lang w:val="en-GB"/>
              </w:rPr>
              <w:t>Moderate Risk</w:t>
            </w:r>
          </w:p>
        </w:tc>
        <w:tc>
          <w:tcPr>
            <w:tcW w:w="7181" w:type="dxa"/>
          </w:tcPr>
          <w:p w14:paraId="7F0CA2DC" w14:textId="77777777" w:rsidR="002606BF" w:rsidRPr="00F51724" w:rsidRDefault="002606BF" w:rsidP="00F51724">
            <w:pPr>
              <w:numPr>
                <w:ilvl w:val="0"/>
                <w:numId w:val="1"/>
              </w:numPr>
              <w:spacing w:after="40"/>
              <w:ind w:left="641" w:hanging="357"/>
              <w:rPr>
                <w:rFonts w:ascii="Times New Roman" w:eastAsia="Calibri" w:hAnsi="Times New Roman" w:cs="Times New Roman"/>
                <w:lang w:val="en-GB"/>
              </w:rPr>
            </w:pPr>
            <w:r w:rsidRPr="00F51724">
              <w:rPr>
                <w:rFonts w:ascii="Times New Roman" w:eastAsia="Calibri" w:hAnsi="Times New Roman" w:cs="Times New Roman"/>
                <w:lang w:val="en-GB"/>
              </w:rPr>
              <w:t>diabetes duration &lt;10 years, without target organ damage or other major risk factors</w:t>
            </w:r>
          </w:p>
        </w:tc>
      </w:tr>
      <w:tr w:rsidR="007A52A2" w:rsidRPr="00014D9C" w14:paraId="18DFF28F" w14:textId="77777777" w:rsidTr="00D90D4C">
        <w:trPr>
          <w:trHeight w:hRule="exact" w:val="349"/>
        </w:trPr>
        <w:tc>
          <w:tcPr>
            <w:tcW w:w="1589" w:type="dxa"/>
            <w:shd w:val="clear" w:color="auto" w:fill="80340D" w:themeFill="accent2" w:themeFillShade="80"/>
          </w:tcPr>
          <w:p w14:paraId="3F0313D8" w14:textId="77777777" w:rsidR="002606BF" w:rsidRPr="00F51724" w:rsidRDefault="002606BF" w:rsidP="00F51724">
            <w:pPr>
              <w:rPr>
                <w:rFonts w:ascii="Times New Roman" w:eastAsia="Calibri" w:hAnsi="Times New Roman" w:cs="Times New Roman"/>
                <w:color w:val="FFFFFF" w:themeColor="background1"/>
                <w:lang w:val="en-GB"/>
              </w:rPr>
            </w:pPr>
            <w:r w:rsidRPr="00F51724">
              <w:rPr>
                <w:rFonts w:ascii="Times New Roman" w:eastAsia="Calibri" w:hAnsi="Times New Roman" w:cs="Times New Roman"/>
                <w:color w:val="FFFFFF" w:themeColor="background1"/>
                <w:lang w:val="en-GB"/>
              </w:rPr>
              <w:t>High risk</w:t>
            </w:r>
          </w:p>
        </w:tc>
        <w:tc>
          <w:tcPr>
            <w:tcW w:w="7181" w:type="dxa"/>
          </w:tcPr>
          <w:p w14:paraId="741D089A" w14:textId="77777777" w:rsidR="002606BF" w:rsidRPr="00F51724" w:rsidRDefault="002606BF" w:rsidP="00F51724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F51724">
              <w:rPr>
                <w:rFonts w:ascii="Times New Roman" w:eastAsia="Calibri" w:hAnsi="Times New Roman" w:cs="Times New Roman"/>
                <w:lang w:val="en-GB"/>
              </w:rPr>
              <w:t xml:space="preserve">Patients that are not identified as having moderate or very high risk </w:t>
            </w:r>
          </w:p>
        </w:tc>
      </w:tr>
      <w:tr w:rsidR="007A52A2" w:rsidRPr="00F51724" w14:paraId="12ADD445" w14:textId="77777777" w:rsidTr="007A52A2">
        <w:trPr>
          <w:trHeight w:val="1518"/>
        </w:trPr>
        <w:tc>
          <w:tcPr>
            <w:tcW w:w="1589" w:type="dxa"/>
            <w:shd w:val="clear" w:color="auto" w:fill="C00000"/>
          </w:tcPr>
          <w:p w14:paraId="6269201A" w14:textId="77777777" w:rsidR="002606BF" w:rsidRPr="00F51724" w:rsidRDefault="002606BF" w:rsidP="00F51724">
            <w:pPr>
              <w:rPr>
                <w:rFonts w:ascii="Times New Roman" w:eastAsia="Calibri" w:hAnsi="Times New Roman" w:cs="Times New Roman"/>
              </w:rPr>
            </w:pPr>
            <w:r w:rsidRPr="00F51724">
              <w:rPr>
                <w:rFonts w:ascii="Times New Roman" w:eastAsia="Calibri" w:hAnsi="Times New Roman" w:cs="Times New Roman"/>
              </w:rPr>
              <w:t xml:space="preserve">Very high </w:t>
            </w:r>
            <w:proofErr w:type="spellStart"/>
            <w:r w:rsidRPr="00F51724">
              <w:rPr>
                <w:rFonts w:ascii="Times New Roman" w:eastAsia="Calibri" w:hAnsi="Times New Roman" w:cs="Times New Roman"/>
              </w:rPr>
              <w:t>risk</w:t>
            </w:r>
            <w:proofErr w:type="spellEnd"/>
          </w:p>
        </w:tc>
        <w:tc>
          <w:tcPr>
            <w:tcW w:w="7181" w:type="dxa"/>
          </w:tcPr>
          <w:p w14:paraId="76018293" w14:textId="77777777" w:rsidR="002606BF" w:rsidRPr="00F51724" w:rsidRDefault="002606BF" w:rsidP="00F51724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F51724">
              <w:rPr>
                <w:rFonts w:ascii="Times New Roman" w:eastAsia="Calibri" w:hAnsi="Times New Roman" w:cs="Times New Roman"/>
                <w:lang w:val="en-US"/>
              </w:rPr>
              <w:t>Established ASCVD</w:t>
            </w:r>
            <w:r w:rsidRPr="00F51724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  <w:p w14:paraId="32FB2848" w14:textId="77777777" w:rsidR="002606BF" w:rsidRPr="00F51724" w:rsidRDefault="002606BF" w:rsidP="00F51724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F51724">
              <w:rPr>
                <w:rFonts w:ascii="Times New Roman" w:eastAsia="Calibri" w:hAnsi="Times New Roman" w:cs="Times New Roman"/>
                <w:lang w:val="en-GB"/>
              </w:rPr>
              <w:t>Severe target organ damage</w:t>
            </w:r>
          </w:p>
          <w:p w14:paraId="684514C4" w14:textId="77777777" w:rsidR="002606BF" w:rsidRPr="00F51724" w:rsidRDefault="002606BF" w:rsidP="00F51724">
            <w:pPr>
              <w:pStyle w:val="Listenabsatz"/>
              <w:ind w:left="1033" w:hanging="142"/>
              <w:rPr>
                <w:rFonts w:ascii="Times New Roman" w:hAnsi="Times New Roman" w:cs="Times New Roman"/>
                <w:lang w:val="sv-SE"/>
              </w:rPr>
            </w:pPr>
            <w:r w:rsidRPr="00F51724">
              <w:rPr>
                <w:rFonts w:ascii="Times New Roman" w:hAnsi="Times New Roman" w:cs="Times New Roman"/>
                <w:lang w:val="sv-SE"/>
              </w:rPr>
              <w:t>- eGFR &lt;45 ml/min/1.73 m</w:t>
            </w:r>
            <w:r w:rsidRPr="00F51724">
              <w:rPr>
                <w:rFonts w:ascii="Times New Roman" w:hAnsi="Times New Roman" w:cs="Times New Roman"/>
                <w:vertAlign w:val="superscript"/>
                <w:lang w:val="sv-SE"/>
              </w:rPr>
              <w:t>2</w:t>
            </w:r>
          </w:p>
          <w:p w14:paraId="3D3A8F66" w14:textId="3741C20D" w:rsidR="002606BF" w:rsidRPr="00F51724" w:rsidRDefault="002606BF" w:rsidP="00F51724">
            <w:pPr>
              <w:pStyle w:val="Listenabsatz"/>
              <w:ind w:left="1033" w:hanging="142"/>
              <w:rPr>
                <w:rFonts w:ascii="Times New Roman" w:hAnsi="Times New Roman" w:cs="Times New Roman"/>
                <w:lang w:val="en-GB"/>
              </w:rPr>
            </w:pPr>
            <w:r w:rsidRPr="00F51724">
              <w:rPr>
                <w:rFonts w:ascii="Times New Roman" w:hAnsi="Times New Roman" w:cs="Times New Roman"/>
                <w:lang w:val="en-GB"/>
              </w:rPr>
              <w:t>- eGFR 45-59 ml/min/1.73 m</w:t>
            </w:r>
            <w:r w:rsidRPr="00F51724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  <w:r w:rsidRPr="00F51724">
              <w:rPr>
                <w:rFonts w:ascii="Times New Roman" w:hAnsi="Times New Roman" w:cs="Times New Roman"/>
                <w:lang w:val="en-GB"/>
              </w:rPr>
              <w:t xml:space="preserve"> and microalbuminuria</w:t>
            </w:r>
            <w:r w:rsidR="00040B89">
              <w:rPr>
                <w:rFonts w:ascii="Times New Roman" w:hAnsi="Times New Roman" w:cs="Times New Roman"/>
                <w:lang w:val="en-GB"/>
              </w:rPr>
              <w:t xml:space="preserve"> (3 &lt; ACR ≤30 mg/mmol)</w:t>
            </w:r>
          </w:p>
          <w:p w14:paraId="0A9C20FD" w14:textId="1305E7E1" w:rsidR="002606BF" w:rsidRPr="00F51724" w:rsidRDefault="002606BF" w:rsidP="00F51724">
            <w:pPr>
              <w:pStyle w:val="Listenabsatz"/>
              <w:ind w:left="1033" w:hanging="142"/>
              <w:rPr>
                <w:rFonts w:ascii="Times New Roman" w:hAnsi="Times New Roman" w:cs="Times New Roman"/>
                <w:lang w:val="en-GB"/>
              </w:rPr>
            </w:pPr>
            <w:r w:rsidRPr="00F51724">
              <w:rPr>
                <w:rFonts w:ascii="Times New Roman" w:hAnsi="Times New Roman" w:cs="Times New Roman"/>
                <w:lang w:val="en-GB"/>
              </w:rPr>
              <w:t>- macroalbuminuria</w:t>
            </w:r>
            <w:r w:rsidR="00040B89">
              <w:rPr>
                <w:rFonts w:ascii="Times New Roman" w:hAnsi="Times New Roman" w:cs="Times New Roman"/>
                <w:lang w:val="en-GB"/>
              </w:rPr>
              <w:t xml:space="preserve"> (ACR &gt;30 mg/mmol)</w:t>
            </w:r>
          </w:p>
          <w:p w14:paraId="22AA30BA" w14:textId="1D437395" w:rsidR="002606BF" w:rsidRPr="00F51724" w:rsidRDefault="002606BF" w:rsidP="00F51724">
            <w:pPr>
              <w:pStyle w:val="Listenabsatz"/>
              <w:ind w:left="1033" w:hanging="141"/>
              <w:rPr>
                <w:rFonts w:ascii="Times New Roman" w:hAnsi="Times New Roman" w:cs="Times New Roman"/>
                <w:lang w:val="en-GB"/>
              </w:rPr>
            </w:pPr>
            <w:r w:rsidRPr="00F51724">
              <w:rPr>
                <w:rFonts w:ascii="Times New Roman" w:hAnsi="Times New Roman" w:cs="Times New Roman"/>
                <w:lang w:val="en-GB"/>
              </w:rPr>
              <w:t>- microvascular disease in at least 3 different sites (</w:t>
            </w:r>
            <w:proofErr w:type="gramStart"/>
            <w:r w:rsidRPr="00F51724">
              <w:rPr>
                <w:rFonts w:ascii="Times New Roman" w:hAnsi="Times New Roman" w:cs="Times New Roman"/>
                <w:lang w:val="en-GB"/>
              </w:rPr>
              <w:t>e.g.</w:t>
            </w:r>
            <w:proofErr w:type="gramEnd"/>
            <w:r w:rsidRPr="00F51724">
              <w:rPr>
                <w:rFonts w:ascii="Times New Roman" w:hAnsi="Times New Roman" w:cs="Times New Roman"/>
                <w:lang w:val="en-GB"/>
              </w:rPr>
              <w:t xml:space="preserve"> retinopathy + microalbuminuria + neuropathy</w:t>
            </w:r>
            <w:r w:rsidR="00040B89">
              <w:rPr>
                <w:rFonts w:ascii="Times New Roman" w:hAnsi="Times New Roman" w:cs="Times New Roman"/>
                <w:lang w:val="en-GB"/>
              </w:rPr>
              <w:t>)</w:t>
            </w:r>
            <w:r w:rsidRPr="00F51724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2C31EF15" w14:textId="4969F43A" w:rsidR="002606BF" w:rsidRPr="00F51724" w:rsidRDefault="002606BF" w:rsidP="00F51724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F51724">
              <w:rPr>
                <w:rFonts w:ascii="Times New Roman" w:eastAsia="Calibri" w:hAnsi="Times New Roman" w:cs="Times New Roman"/>
                <w:lang w:val="en-GB"/>
              </w:rPr>
              <w:t>LDL-</w:t>
            </w:r>
            <w:r w:rsidR="006422F3" w:rsidRPr="00F51724">
              <w:rPr>
                <w:rFonts w:ascii="Times New Roman" w:eastAsia="Calibri" w:hAnsi="Times New Roman" w:cs="Times New Roman"/>
                <w:lang w:val="en-GB"/>
              </w:rPr>
              <w:t>choleste</w:t>
            </w:r>
            <w:r w:rsidR="00AA0E31" w:rsidRPr="00F51724">
              <w:rPr>
                <w:rFonts w:ascii="Times New Roman" w:eastAsia="Calibri" w:hAnsi="Times New Roman" w:cs="Times New Roman"/>
                <w:lang w:val="en-GB"/>
              </w:rPr>
              <w:t>r</w:t>
            </w:r>
            <w:r w:rsidR="006422F3" w:rsidRPr="00F51724">
              <w:rPr>
                <w:rFonts w:ascii="Times New Roman" w:eastAsia="Calibri" w:hAnsi="Times New Roman" w:cs="Times New Roman"/>
                <w:lang w:val="en-GB"/>
              </w:rPr>
              <w:t>ol</w:t>
            </w:r>
            <w:r w:rsidRPr="00F51724">
              <w:rPr>
                <w:rFonts w:ascii="Times New Roman" w:eastAsia="Calibri" w:hAnsi="Times New Roman" w:cs="Times New Roman"/>
                <w:lang w:val="en-GB"/>
              </w:rPr>
              <w:t xml:space="preserve"> &gt;5 mmol/L</w:t>
            </w:r>
          </w:p>
        </w:tc>
      </w:tr>
      <w:tr w:rsidR="007A52A2" w:rsidRPr="00F51724" w14:paraId="1DFE33DB" w14:textId="77777777" w:rsidTr="007A52A2">
        <w:trPr>
          <w:trHeight w:val="505"/>
        </w:trPr>
        <w:tc>
          <w:tcPr>
            <w:tcW w:w="1589" w:type="dxa"/>
            <w:shd w:val="clear" w:color="auto" w:fill="auto"/>
          </w:tcPr>
          <w:p w14:paraId="31B5142A" w14:textId="77777777" w:rsidR="002606BF" w:rsidRPr="00F51724" w:rsidRDefault="002606BF" w:rsidP="00F51724">
            <w:pPr>
              <w:rPr>
                <w:rFonts w:ascii="Times New Roman" w:eastAsia="Calibri" w:hAnsi="Times New Roman" w:cs="Times New Roman"/>
              </w:rPr>
            </w:pPr>
            <w:r w:rsidRPr="00F51724">
              <w:rPr>
                <w:rFonts w:ascii="Times New Roman" w:eastAsia="Calibri" w:hAnsi="Times New Roman" w:cs="Times New Roman"/>
              </w:rPr>
              <w:t xml:space="preserve">Major </w:t>
            </w:r>
            <w:proofErr w:type="spellStart"/>
            <w:r w:rsidRPr="00F51724">
              <w:rPr>
                <w:rFonts w:ascii="Times New Roman" w:eastAsia="Calibri" w:hAnsi="Times New Roman" w:cs="Times New Roman"/>
              </w:rPr>
              <w:t>risk</w:t>
            </w:r>
            <w:proofErr w:type="spellEnd"/>
            <w:r w:rsidRPr="00F5172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F51724">
              <w:rPr>
                <w:rFonts w:ascii="Times New Roman" w:eastAsia="Calibri" w:hAnsi="Times New Roman" w:cs="Times New Roman"/>
              </w:rPr>
              <w:t>factors</w:t>
            </w:r>
            <w:proofErr w:type="spellEnd"/>
          </w:p>
        </w:tc>
        <w:tc>
          <w:tcPr>
            <w:tcW w:w="7181" w:type="dxa"/>
          </w:tcPr>
          <w:p w14:paraId="0AD35279" w14:textId="77777777" w:rsidR="002606BF" w:rsidRPr="00F51724" w:rsidRDefault="002606BF" w:rsidP="00F51724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F51724">
              <w:rPr>
                <w:rFonts w:ascii="Times New Roman" w:eastAsia="Calibri" w:hAnsi="Times New Roman" w:cs="Times New Roman"/>
              </w:rPr>
              <w:t>Hypertension</w:t>
            </w:r>
          </w:p>
          <w:p w14:paraId="680F9CCF" w14:textId="77777777" w:rsidR="002606BF" w:rsidRPr="00F51724" w:rsidRDefault="002606BF" w:rsidP="00F51724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r w:rsidRPr="00F51724">
              <w:rPr>
                <w:rFonts w:ascii="Times New Roman" w:eastAsia="Calibri" w:hAnsi="Times New Roman" w:cs="Times New Roman"/>
              </w:rPr>
              <w:t>Smoking</w:t>
            </w:r>
          </w:p>
          <w:p w14:paraId="39FF9B86" w14:textId="77777777" w:rsidR="002606BF" w:rsidRPr="00F51724" w:rsidRDefault="002606BF" w:rsidP="00F51724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F51724">
              <w:rPr>
                <w:rFonts w:ascii="Times New Roman" w:eastAsia="Calibri" w:hAnsi="Times New Roman" w:cs="Times New Roman"/>
              </w:rPr>
              <w:t>Dyslipidemia</w:t>
            </w:r>
            <w:proofErr w:type="spellEnd"/>
          </w:p>
        </w:tc>
      </w:tr>
      <w:tr w:rsidR="007A52A2" w:rsidRPr="00F51724" w14:paraId="0164012F" w14:textId="77777777" w:rsidTr="007A52A2">
        <w:trPr>
          <w:trHeight w:val="673"/>
        </w:trPr>
        <w:tc>
          <w:tcPr>
            <w:tcW w:w="1589" w:type="dxa"/>
            <w:shd w:val="clear" w:color="auto" w:fill="auto"/>
          </w:tcPr>
          <w:p w14:paraId="3C1819AC" w14:textId="77777777" w:rsidR="002606BF" w:rsidRPr="00F51724" w:rsidRDefault="002606BF" w:rsidP="00F51724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F51724">
              <w:rPr>
                <w:rFonts w:ascii="Times New Roman" w:eastAsia="Calibri" w:hAnsi="Times New Roman" w:cs="Times New Roman"/>
              </w:rPr>
              <w:t>Established</w:t>
            </w:r>
            <w:proofErr w:type="spellEnd"/>
            <w:r w:rsidRPr="00F51724">
              <w:rPr>
                <w:rFonts w:ascii="Times New Roman" w:eastAsia="Calibri" w:hAnsi="Times New Roman" w:cs="Times New Roman"/>
              </w:rPr>
              <w:t xml:space="preserve"> </w:t>
            </w:r>
          </w:p>
          <w:p w14:paraId="039DAF68" w14:textId="77777777" w:rsidR="002606BF" w:rsidRPr="00F51724" w:rsidRDefault="002606BF" w:rsidP="00F51724">
            <w:pPr>
              <w:rPr>
                <w:rFonts w:ascii="Times New Roman" w:eastAsia="Calibri" w:hAnsi="Times New Roman" w:cs="Times New Roman"/>
              </w:rPr>
            </w:pPr>
            <w:r w:rsidRPr="00F51724">
              <w:rPr>
                <w:rFonts w:ascii="Times New Roman" w:eastAsia="Calibri" w:hAnsi="Times New Roman" w:cs="Times New Roman"/>
              </w:rPr>
              <w:t>ASCVD</w:t>
            </w:r>
          </w:p>
        </w:tc>
        <w:tc>
          <w:tcPr>
            <w:tcW w:w="7181" w:type="dxa"/>
          </w:tcPr>
          <w:p w14:paraId="535EED0A" w14:textId="77777777" w:rsidR="002606BF" w:rsidRPr="00F51724" w:rsidRDefault="002606BF" w:rsidP="00F51724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F51724">
              <w:rPr>
                <w:rFonts w:ascii="Times New Roman" w:eastAsia="Calibri" w:hAnsi="Times New Roman" w:cs="Times New Roman"/>
              </w:rPr>
              <w:t>Myocardial</w:t>
            </w:r>
            <w:proofErr w:type="spellEnd"/>
            <w:r w:rsidRPr="00F5172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F51724">
              <w:rPr>
                <w:rFonts w:ascii="Times New Roman" w:eastAsia="Calibri" w:hAnsi="Times New Roman" w:cs="Times New Roman"/>
              </w:rPr>
              <w:t>infarction</w:t>
            </w:r>
            <w:proofErr w:type="spellEnd"/>
          </w:p>
          <w:p w14:paraId="7BB884AD" w14:textId="77777777" w:rsidR="002606BF" w:rsidRPr="00F51724" w:rsidRDefault="002606BF" w:rsidP="00F51724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F51724">
              <w:rPr>
                <w:rFonts w:ascii="Times New Roman" w:eastAsia="Calibri" w:hAnsi="Times New Roman" w:cs="Times New Roman"/>
              </w:rPr>
              <w:t>Coronary</w:t>
            </w:r>
            <w:proofErr w:type="spellEnd"/>
            <w:r w:rsidRPr="00F5172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F51724">
              <w:rPr>
                <w:rFonts w:ascii="Times New Roman" w:eastAsia="Calibri" w:hAnsi="Times New Roman" w:cs="Times New Roman"/>
              </w:rPr>
              <w:t>revascularization</w:t>
            </w:r>
            <w:proofErr w:type="spellEnd"/>
            <w:r w:rsidRPr="00F51724">
              <w:rPr>
                <w:rFonts w:ascii="Times New Roman" w:eastAsia="Calibri" w:hAnsi="Times New Roman" w:cs="Times New Roman"/>
              </w:rPr>
              <w:t xml:space="preserve"> (PTCA, CABG)</w:t>
            </w:r>
          </w:p>
          <w:p w14:paraId="70C6DE33" w14:textId="77777777" w:rsidR="002606BF" w:rsidRPr="00F51724" w:rsidRDefault="002606BF" w:rsidP="00F51724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F51724">
              <w:rPr>
                <w:rFonts w:ascii="Times New Roman" w:eastAsia="Calibri" w:hAnsi="Times New Roman" w:cs="Times New Roman"/>
              </w:rPr>
              <w:t>Stroke</w:t>
            </w:r>
            <w:proofErr w:type="spellEnd"/>
          </w:p>
          <w:p w14:paraId="18474663" w14:textId="77777777" w:rsidR="002606BF" w:rsidRPr="00F51724" w:rsidRDefault="002606BF" w:rsidP="00F51724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</w:rPr>
            </w:pPr>
            <w:proofErr w:type="spellStart"/>
            <w:r w:rsidRPr="00F51724">
              <w:rPr>
                <w:rFonts w:ascii="Times New Roman" w:eastAsia="Calibri" w:hAnsi="Times New Roman" w:cs="Times New Roman"/>
              </w:rPr>
              <w:t>Peripheral</w:t>
            </w:r>
            <w:proofErr w:type="spellEnd"/>
            <w:r w:rsidRPr="00F5172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F51724">
              <w:rPr>
                <w:rFonts w:ascii="Times New Roman" w:eastAsia="Calibri" w:hAnsi="Times New Roman" w:cs="Times New Roman"/>
              </w:rPr>
              <w:t>artery</w:t>
            </w:r>
            <w:proofErr w:type="spellEnd"/>
            <w:r w:rsidRPr="00F51724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F51724">
              <w:rPr>
                <w:rFonts w:ascii="Times New Roman" w:eastAsia="Calibri" w:hAnsi="Times New Roman" w:cs="Times New Roman"/>
              </w:rPr>
              <w:t>disease</w:t>
            </w:r>
            <w:proofErr w:type="spellEnd"/>
          </w:p>
        </w:tc>
      </w:tr>
    </w:tbl>
    <w:p w14:paraId="748E2AE8" w14:textId="689B0798" w:rsidR="002606BF" w:rsidRPr="00F51724" w:rsidRDefault="006D7D8A" w:rsidP="00F51724">
      <w:pPr>
        <w:spacing w:before="60"/>
        <w:rPr>
          <w:rFonts w:ascii="Times New Roman" w:hAnsi="Times New Roman" w:cs="Times New Roman"/>
          <w:lang w:val="en-US"/>
        </w:rPr>
      </w:pPr>
      <w:r w:rsidRPr="00F51724">
        <w:rPr>
          <w:rFonts w:ascii="Times New Roman" w:hAnsi="Times New Roman" w:cs="Times New Roman"/>
          <w:lang w:val="en-US"/>
        </w:rPr>
        <w:t xml:space="preserve">The current definitions are a </w:t>
      </w:r>
      <w:r w:rsidR="0072724F" w:rsidRPr="00F51724">
        <w:rPr>
          <w:rFonts w:ascii="Times New Roman" w:hAnsi="Times New Roman" w:cs="Times New Roman"/>
          <w:lang w:val="en-US"/>
        </w:rPr>
        <w:t xml:space="preserve">slightly </w:t>
      </w:r>
      <w:r w:rsidRPr="00F51724">
        <w:rPr>
          <w:rFonts w:ascii="Times New Roman" w:hAnsi="Times New Roman" w:cs="Times New Roman"/>
          <w:lang w:val="en-US"/>
        </w:rPr>
        <w:t>modified version of the definitions provided in the 2021 guideline</w:t>
      </w:r>
      <w:r w:rsidR="006422F3" w:rsidRPr="00F51724">
        <w:rPr>
          <w:rFonts w:ascii="Times New Roman" w:hAnsi="Times New Roman" w:cs="Times New Roman"/>
          <w:lang w:val="en-US"/>
        </w:rPr>
        <w:t xml:space="preserve"> by the European Society of Cardiology</w:t>
      </w:r>
      <w:r w:rsidRPr="00F51724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F51724">
        <w:rPr>
          <w:rFonts w:ascii="Times New Roman" w:hAnsi="Times New Roman" w:cs="Times New Roman"/>
          <w:lang w:val="en-US"/>
        </w:rPr>
        <w:t>Visseren</w:t>
      </w:r>
      <w:proofErr w:type="spellEnd"/>
      <w:r w:rsidRPr="00F51724">
        <w:rPr>
          <w:rFonts w:ascii="Times New Roman" w:hAnsi="Times New Roman" w:cs="Times New Roman"/>
          <w:lang w:val="en-US"/>
        </w:rPr>
        <w:t xml:space="preserve"> et al,</w:t>
      </w:r>
      <w:r w:rsidRPr="00F51724" w:rsidDel="006D7D8A">
        <w:rPr>
          <w:rFonts w:ascii="Times New Roman" w:hAnsi="Times New Roman" w:cs="Times New Roman"/>
          <w:lang w:val="en-US"/>
        </w:rPr>
        <w:t xml:space="preserve"> </w:t>
      </w:r>
      <w:r w:rsidR="002606BF" w:rsidRPr="00F51724">
        <w:rPr>
          <w:rFonts w:ascii="Times New Roman" w:hAnsi="Times New Roman" w:cs="Times New Roman"/>
          <w:lang w:val="en-US"/>
        </w:rPr>
        <w:t>Eur Heart J, 2021</w:t>
      </w:r>
      <w:r w:rsidRPr="00F51724">
        <w:rPr>
          <w:rFonts w:ascii="Times New Roman" w:hAnsi="Times New Roman" w:cs="Times New Roman"/>
          <w:lang w:val="en-US"/>
        </w:rPr>
        <w:t>)</w:t>
      </w:r>
      <w:r w:rsidR="00A6519F" w:rsidRPr="00F51724">
        <w:rPr>
          <w:rFonts w:ascii="Times New Roman" w:hAnsi="Times New Roman" w:cs="Times New Roman"/>
          <w:lang w:val="en-US"/>
        </w:rPr>
        <w:t>.</w:t>
      </w:r>
      <w:r w:rsidR="00040B89">
        <w:rPr>
          <w:rFonts w:ascii="Times New Roman" w:hAnsi="Times New Roman" w:cs="Times New Roman"/>
          <w:lang w:val="en-US"/>
        </w:rPr>
        <w:t xml:space="preserve"> ACR, albumin-creatinine ratio;</w:t>
      </w:r>
      <w:r w:rsidR="00A6519F" w:rsidRPr="00F51724">
        <w:rPr>
          <w:rFonts w:ascii="Times New Roman" w:hAnsi="Times New Roman" w:cs="Times New Roman"/>
          <w:lang w:val="en-US"/>
        </w:rPr>
        <w:t xml:space="preserve"> ASCVD, atherosclerotic cardiovascular disease;</w:t>
      </w:r>
      <w:r w:rsidRPr="00F51724">
        <w:rPr>
          <w:rFonts w:ascii="Times New Roman" w:hAnsi="Times New Roman" w:cs="Times New Roman"/>
          <w:lang w:val="en-US"/>
        </w:rPr>
        <w:t xml:space="preserve"> </w:t>
      </w:r>
      <w:r w:rsidR="00AA0E31" w:rsidRPr="00F51724">
        <w:rPr>
          <w:rFonts w:ascii="Times New Roman" w:hAnsi="Times New Roman" w:cs="Times New Roman"/>
          <w:lang w:val="en-US"/>
        </w:rPr>
        <w:t xml:space="preserve">CABG, </w:t>
      </w:r>
      <w:r w:rsidR="00A6519F" w:rsidRPr="00F51724">
        <w:rPr>
          <w:rFonts w:ascii="Times New Roman" w:hAnsi="Times New Roman" w:cs="Times New Roman"/>
          <w:lang w:val="en-US"/>
        </w:rPr>
        <w:t>coronary artery bypass grafting;</w:t>
      </w:r>
      <w:r w:rsidR="0072724F" w:rsidRPr="00F51724">
        <w:rPr>
          <w:rFonts w:ascii="Times New Roman" w:hAnsi="Times New Roman" w:cs="Times New Roman"/>
          <w:lang w:val="en-US"/>
        </w:rPr>
        <w:t xml:space="preserve"> eGFR, estimated glomerular filtration rate; ESC, European Society of Cardiology;</w:t>
      </w:r>
      <w:r w:rsidR="00F91E77" w:rsidRPr="00F51724">
        <w:rPr>
          <w:rFonts w:ascii="Times New Roman" w:hAnsi="Times New Roman" w:cs="Times New Roman"/>
          <w:lang w:val="en-US"/>
        </w:rPr>
        <w:t xml:space="preserve"> LDL, low-density lipoprotein; </w:t>
      </w:r>
      <w:r w:rsidR="00A6519F" w:rsidRPr="00F51724">
        <w:rPr>
          <w:rFonts w:ascii="Times New Roman" w:hAnsi="Times New Roman" w:cs="Times New Roman"/>
          <w:lang w:val="en-US"/>
        </w:rPr>
        <w:t>PTCA, percutaneous tr</w:t>
      </w:r>
      <w:r w:rsidR="0072724F" w:rsidRPr="00F51724">
        <w:rPr>
          <w:rFonts w:ascii="Times New Roman" w:hAnsi="Times New Roman" w:cs="Times New Roman"/>
          <w:lang w:val="en-US"/>
        </w:rPr>
        <w:t>ansluminal coronary angioplasty; T1DM, type 1 diabetes mellitus.</w:t>
      </w:r>
    </w:p>
    <w:p w14:paraId="69C656B1" w14:textId="77777777" w:rsidR="00D767F2" w:rsidRPr="00F51724" w:rsidRDefault="00D767F2" w:rsidP="00F51724">
      <w:pPr>
        <w:pStyle w:val="Beschriftung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1A345328" w14:textId="77777777" w:rsidR="00D767F2" w:rsidRDefault="00D767F2" w:rsidP="00F51724">
      <w:pPr>
        <w:pStyle w:val="Beschriftung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4C6E250B" w14:textId="492D8BBC" w:rsidR="002606BF" w:rsidRPr="00F51724" w:rsidRDefault="001B5835" w:rsidP="00F51724">
      <w:pPr>
        <w:pStyle w:val="Beschriftung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bookmarkStart w:id="1" w:name="_Toc215605014"/>
      <w:r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. Table </w:t>
      </w:r>
      <w:r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Suppl._Table \* ARABIC </w:instrText>
      </w:r>
      <w:r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2B5788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2</w:t>
      </w:r>
      <w:r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AA0E31"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The proportion of patients that </w:t>
      </w:r>
      <w:r w:rsidR="00AE08E8"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reach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the ESC lipid targets </w:t>
      </w:r>
      <w:r w:rsidR="005831A8"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o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verall and stratified by ASCVD risk.</w:t>
      </w:r>
      <w:bookmarkEnd w:id="1"/>
    </w:p>
    <w:tbl>
      <w:tblPr>
        <w:tblStyle w:val="Tabellenraster"/>
        <w:tblW w:w="939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2"/>
        <w:gridCol w:w="600"/>
        <w:gridCol w:w="676"/>
        <w:gridCol w:w="283"/>
        <w:gridCol w:w="567"/>
        <w:gridCol w:w="851"/>
        <w:gridCol w:w="283"/>
        <w:gridCol w:w="567"/>
        <w:gridCol w:w="709"/>
        <w:gridCol w:w="283"/>
        <w:gridCol w:w="567"/>
        <w:gridCol w:w="709"/>
        <w:gridCol w:w="993"/>
      </w:tblGrid>
      <w:tr w:rsidR="003D140D" w:rsidRPr="00F51724" w14:paraId="04B08CD3" w14:textId="77777777" w:rsidTr="00563E0C">
        <w:trPr>
          <w:trHeight w:hRule="exact" w:val="617"/>
        </w:trPr>
        <w:tc>
          <w:tcPr>
            <w:tcW w:w="2302" w:type="dxa"/>
            <w:vAlign w:val="center"/>
          </w:tcPr>
          <w:p w14:paraId="388FF8DA" w14:textId="77777777" w:rsidR="00571119" w:rsidRPr="00F51724" w:rsidRDefault="00571119" w:rsidP="00F5172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064AA594" w14:textId="77777777" w:rsidR="00571119" w:rsidRPr="00F51724" w:rsidRDefault="0057111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 xml:space="preserve">All </w:t>
            </w:r>
          </w:p>
          <w:p w14:paraId="78BEE532" w14:textId="77777777" w:rsidR="00571119" w:rsidRPr="00F51724" w:rsidRDefault="0057111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(n=216)</w:t>
            </w:r>
          </w:p>
        </w:tc>
        <w:tc>
          <w:tcPr>
            <w:tcW w:w="283" w:type="dxa"/>
          </w:tcPr>
          <w:p w14:paraId="4E6BA57A" w14:textId="77777777" w:rsidR="00571119" w:rsidRPr="00F51724" w:rsidRDefault="0057111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12B80BF8" w14:textId="77777777" w:rsidR="00571119" w:rsidRPr="00F51724" w:rsidRDefault="0057111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Moderate (n=29)</w:t>
            </w:r>
          </w:p>
        </w:tc>
        <w:tc>
          <w:tcPr>
            <w:tcW w:w="283" w:type="dxa"/>
          </w:tcPr>
          <w:p w14:paraId="39AFE9FB" w14:textId="77777777" w:rsidR="00571119" w:rsidRPr="00F51724" w:rsidRDefault="0057111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2CB02790" w14:textId="77777777" w:rsidR="00571119" w:rsidRPr="00F51724" w:rsidRDefault="0057111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 xml:space="preserve">High </w:t>
            </w:r>
          </w:p>
          <w:p w14:paraId="7CEA8FEF" w14:textId="77777777" w:rsidR="00571119" w:rsidRPr="00F51724" w:rsidRDefault="0057111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(n=162)</w:t>
            </w:r>
          </w:p>
          <w:p w14:paraId="4DA0AEBF" w14:textId="77777777" w:rsidR="00571119" w:rsidRPr="00F51724" w:rsidRDefault="0057111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</w:tcPr>
          <w:p w14:paraId="285CB705" w14:textId="77777777" w:rsidR="00571119" w:rsidRPr="00F51724" w:rsidRDefault="0057111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07E6084C" w14:textId="77777777" w:rsidR="00571119" w:rsidRPr="00F51724" w:rsidRDefault="0057111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Very high (n=25)</w:t>
            </w:r>
          </w:p>
        </w:tc>
        <w:tc>
          <w:tcPr>
            <w:tcW w:w="993" w:type="dxa"/>
            <w:vMerge w:val="restart"/>
            <w:vAlign w:val="center"/>
          </w:tcPr>
          <w:p w14:paraId="1ED8F80B" w14:textId="570BE64B" w:rsidR="00571119" w:rsidRPr="00F51724" w:rsidRDefault="0057111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F51724">
              <w:rPr>
                <w:rFonts w:ascii="Times New Roman" w:hAnsi="Times New Roman" w:cs="Times New Roman"/>
                <w:lang w:val="en-US"/>
              </w:rPr>
              <w:t>-diff**</w:t>
            </w:r>
          </w:p>
        </w:tc>
      </w:tr>
      <w:tr w:rsidR="003D140D" w:rsidRPr="00F51724" w14:paraId="57798568" w14:textId="77777777" w:rsidTr="00563E0C">
        <w:trPr>
          <w:trHeight w:hRule="exact" w:val="290"/>
        </w:trPr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0417316E" w14:textId="5F77599D" w:rsidR="00571119" w:rsidRPr="00F51724" w:rsidRDefault="003D140D" w:rsidP="00F51724">
            <w:pPr>
              <w:spacing w:after="40"/>
              <w:rPr>
                <w:rFonts w:ascii="Times New Roman" w:hAnsi="Times New Roman" w:cs="Times New Roman"/>
                <w:b/>
                <w:lang w:val="en-US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Target attainment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FF3F9" w14:textId="77777777" w:rsidR="00571119" w:rsidRPr="00F51724" w:rsidRDefault="00571119" w:rsidP="00F5172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F54FA" w14:textId="77777777" w:rsidR="00571119" w:rsidRPr="00F51724" w:rsidRDefault="00571119" w:rsidP="00F5172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83" w:type="dxa"/>
          </w:tcPr>
          <w:p w14:paraId="28FBB32B" w14:textId="77777777" w:rsidR="00571119" w:rsidRPr="00F51724" w:rsidRDefault="00571119" w:rsidP="00F5172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542E0" w14:textId="77777777" w:rsidR="00571119" w:rsidRPr="00F51724" w:rsidRDefault="00571119" w:rsidP="00F5172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36570" w14:textId="77777777" w:rsidR="00571119" w:rsidRPr="00F51724" w:rsidRDefault="00571119" w:rsidP="00F5172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83" w:type="dxa"/>
          </w:tcPr>
          <w:p w14:paraId="52476043" w14:textId="77777777" w:rsidR="00571119" w:rsidRPr="00F51724" w:rsidRDefault="00571119" w:rsidP="00F5172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4DDBB" w14:textId="77777777" w:rsidR="00571119" w:rsidRPr="00F51724" w:rsidRDefault="00571119" w:rsidP="00F5172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B1E48" w14:textId="77777777" w:rsidR="00571119" w:rsidRPr="00F51724" w:rsidRDefault="00571119" w:rsidP="00F5172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83" w:type="dxa"/>
          </w:tcPr>
          <w:p w14:paraId="07C597B6" w14:textId="77777777" w:rsidR="00571119" w:rsidRPr="00F51724" w:rsidRDefault="00571119" w:rsidP="00F5172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9D5A4" w14:textId="77777777" w:rsidR="00571119" w:rsidRPr="00F51724" w:rsidRDefault="00571119" w:rsidP="00F5172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5DB15" w14:textId="77777777" w:rsidR="00571119" w:rsidRPr="00F51724" w:rsidRDefault="00571119" w:rsidP="00F5172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5D927AAF" w14:textId="722ACD10" w:rsidR="00571119" w:rsidRPr="00F51724" w:rsidRDefault="0057111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A52A2" w:rsidRPr="00F51724" w14:paraId="76ED0C0A" w14:textId="77777777" w:rsidTr="00563E0C">
        <w:trPr>
          <w:trHeight w:hRule="exact" w:val="284"/>
        </w:trPr>
        <w:tc>
          <w:tcPr>
            <w:tcW w:w="2302" w:type="dxa"/>
            <w:vAlign w:val="center"/>
          </w:tcPr>
          <w:p w14:paraId="47B1634C" w14:textId="77777777" w:rsidR="002606BF" w:rsidRPr="00F51724" w:rsidRDefault="002606BF" w:rsidP="00F51724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 xml:space="preserve">LDL-C, </w:t>
            </w:r>
            <w:proofErr w:type="spellStart"/>
            <w:r w:rsidRPr="00F51724">
              <w:rPr>
                <w:rFonts w:ascii="Times New Roman" w:hAnsi="Times New Roman" w:cs="Times New Roman"/>
                <w:lang w:val="en-US"/>
              </w:rPr>
              <w:t>Friedewald</w:t>
            </w:r>
            <w:proofErr w:type="spellEnd"/>
            <w:r w:rsidRPr="00F5172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600" w:type="dxa"/>
            <w:vAlign w:val="center"/>
          </w:tcPr>
          <w:p w14:paraId="7B3B2FF3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676" w:type="dxa"/>
            <w:vAlign w:val="center"/>
          </w:tcPr>
          <w:p w14:paraId="28AB7936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1.6</w:t>
            </w:r>
          </w:p>
        </w:tc>
        <w:tc>
          <w:tcPr>
            <w:tcW w:w="283" w:type="dxa"/>
            <w:vAlign w:val="center"/>
          </w:tcPr>
          <w:p w14:paraId="5555D0BA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8354DAE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0FF1EB73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7.6</w:t>
            </w:r>
          </w:p>
        </w:tc>
        <w:tc>
          <w:tcPr>
            <w:tcW w:w="283" w:type="dxa"/>
            <w:vAlign w:val="center"/>
          </w:tcPr>
          <w:p w14:paraId="4EE24915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A1A8E35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709" w:type="dxa"/>
            <w:vAlign w:val="center"/>
          </w:tcPr>
          <w:p w14:paraId="47CE7074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6.8</w:t>
            </w:r>
          </w:p>
        </w:tc>
        <w:tc>
          <w:tcPr>
            <w:tcW w:w="283" w:type="dxa"/>
            <w:vAlign w:val="center"/>
          </w:tcPr>
          <w:p w14:paraId="55BCECE1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BD84C4E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09" w:type="dxa"/>
            <w:vAlign w:val="center"/>
          </w:tcPr>
          <w:p w14:paraId="43F41AA3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4.0</w:t>
            </w:r>
          </w:p>
        </w:tc>
        <w:tc>
          <w:tcPr>
            <w:tcW w:w="993" w:type="dxa"/>
            <w:shd w:val="clear" w:color="auto" w:fill="auto"/>
          </w:tcPr>
          <w:p w14:paraId="06AEB1F1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0007</w:t>
            </w:r>
          </w:p>
        </w:tc>
      </w:tr>
      <w:tr w:rsidR="007A52A2" w:rsidRPr="00F51724" w14:paraId="5FA68EFA" w14:textId="77777777" w:rsidTr="00563E0C">
        <w:trPr>
          <w:trHeight w:hRule="exact" w:val="284"/>
        </w:trPr>
        <w:tc>
          <w:tcPr>
            <w:tcW w:w="2302" w:type="dxa"/>
            <w:vAlign w:val="center"/>
          </w:tcPr>
          <w:p w14:paraId="7EF3E340" w14:textId="77777777" w:rsidR="002606BF" w:rsidRPr="00F51724" w:rsidRDefault="002606BF" w:rsidP="00F51724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LDL-C, Sampson</w:t>
            </w:r>
            <w:r w:rsidRPr="00F5172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600" w:type="dxa"/>
            <w:vAlign w:val="center"/>
          </w:tcPr>
          <w:p w14:paraId="6D62059C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676" w:type="dxa"/>
            <w:vAlign w:val="center"/>
          </w:tcPr>
          <w:p w14:paraId="647E1925" w14:textId="02C5F533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0.</w:t>
            </w:r>
            <w:r w:rsidR="00571119" w:rsidRPr="00F5172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283" w:type="dxa"/>
            <w:vAlign w:val="center"/>
          </w:tcPr>
          <w:p w14:paraId="54979ACC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71A75B3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2D223BF4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7.6</w:t>
            </w:r>
          </w:p>
        </w:tc>
        <w:tc>
          <w:tcPr>
            <w:tcW w:w="283" w:type="dxa"/>
            <w:vAlign w:val="center"/>
          </w:tcPr>
          <w:p w14:paraId="1562D703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BDF39A0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09" w:type="dxa"/>
            <w:vAlign w:val="center"/>
          </w:tcPr>
          <w:p w14:paraId="0DB2770F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6.2</w:t>
            </w:r>
          </w:p>
        </w:tc>
        <w:tc>
          <w:tcPr>
            <w:tcW w:w="283" w:type="dxa"/>
            <w:vAlign w:val="center"/>
          </w:tcPr>
          <w:p w14:paraId="128E3C50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5AC95F0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7900FFF6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0.0</w:t>
            </w:r>
          </w:p>
        </w:tc>
        <w:tc>
          <w:tcPr>
            <w:tcW w:w="993" w:type="dxa"/>
            <w:shd w:val="clear" w:color="auto" w:fill="auto"/>
          </w:tcPr>
          <w:p w14:paraId="3668703C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0007</w:t>
            </w:r>
          </w:p>
        </w:tc>
      </w:tr>
      <w:tr w:rsidR="005000A2" w:rsidRPr="00F51724" w14:paraId="6C28A6F4" w14:textId="77777777" w:rsidTr="005907E8">
        <w:trPr>
          <w:trHeight w:hRule="exact" w:val="284"/>
        </w:trPr>
        <w:tc>
          <w:tcPr>
            <w:tcW w:w="2302" w:type="dxa"/>
            <w:vAlign w:val="center"/>
          </w:tcPr>
          <w:p w14:paraId="7D876CEF" w14:textId="77777777" w:rsidR="005000A2" w:rsidRPr="00F51724" w:rsidRDefault="005000A2" w:rsidP="005907E8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LDL-C, measured</w:t>
            </w:r>
            <w:r w:rsidRPr="00F5172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600" w:type="dxa"/>
            <w:vAlign w:val="center"/>
          </w:tcPr>
          <w:p w14:paraId="4F6AF92C" w14:textId="77777777" w:rsidR="005000A2" w:rsidRPr="00F51724" w:rsidRDefault="005000A2" w:rsidP="00590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676" w:type="dxa"/>
            <w:vAlign w:val="center"/>
          </w:tcPr>
          <w:p w14:paraId="55E5D9A3" w14:textId="77777777" w:rsidR="005000A2" w:rsidRPr="00F51724" w:rsidRDefault="005000A2" w:rsidP="00590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7.9</w:t>
            </w:r>
          </w:p>
        </w:tc>
        <w:tc>
          <w:tcPr>
            <w:tcW w:w="283" w:type="dxa"/>
            <w:vAlign w:val="center"/>
          </w:tcPr>
          <w:p w14:paraId="6DDB1515" w14:textId="77777777" w:rsidR="005000A2" w:rsidRPr="00F51724" w:rsidRDefault="005000A2" w:rsidP="00590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8C4C2CA" w14:textId="77777777" w:rsidR="005000A2" w:rsidRPr="00F51724" w:rsidRDefault="005000A2" w:rsidP="00590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7F71721B" w14:textId="77777777" w:rsidR="005000A2" w:rsidRPr="00F51724" w:rsidRDefault="005000A2" w:rsidP="00590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7.6</w:t>
            </w:r>
          </w:p>
        </w:tc>
        <w:tc>
          <w:tcPr>
            <w:tcW w:w="283" w:type="dxa"/>
            <w:vAlign w:val="center"/>
          </w:tcPr>
          <w:p w14:paraId="3E3374E3" w14:textId="77777777" w:rsidR="005000A2" w:rsidRPr="00F51724" w:rsidRDefault="005000A2" w:rsidP="00590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71804B3" w14:textId="77777777" w:rsidR="005000A2" w:rsidRPr="00F51724" w:rsidRDefault="005000A2" w:rsidP="00590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09" w:type="dxa"/>
            <w:vAlign w:val="center"/>
          </w:tcPr>
          <w:p w14:paraId="4F7937DE" w14:textId="77777777" w:rsidR="005000A2" w:rsidRPr="00F51724" w:rsidRDefault="005000A2" w:rsidP="00590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4.3</w:t>
            </w:r>
          </w:p>
        </w:tc>
        <w:tc>
          <w:tcPr>
            <w:tcW w:w="283" w:type="dxa"/>
            <w:vAlign w:val="center"/>
          </w:tcPr>
          <w:p w14:paraId="78612E9D" w14:textId="77777777" w:rsidR="005000A2" w:rsidRPr="00F51724" w:rsidRDefault="005000A2" w:rsidP="00590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3463D9D" w14:textId="77777777" w:rsidR="005000A2" w:rsidRPr="00F51724" w:rsidRDefault="005000A2" w:rsidP="00590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78B67E2F" w14:textId="77777777" w:rsidR="005000A2" w:rsidRPr="00F51724" w:rsidRDefault="005000A2" w:rsidP="00590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8.0</w:t>
            </w:r>
          </w:p>
        </w:tc>
        <w:tc>
          <w:tcPr>
            <w:tcW w:w="993" w:type="dxa"/>
            <w:shd w:val="clear" w:color="auto" w:fill="auto"/>
          </w:tcPr>
          <w:p w14:paraId="0C13BC3A" w14:textId="77777777" w:rsidR="005000A2" w:rsidRPr="00F51724" w:rsidRDefault="005000A2" w:rsidP="005907E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0001</w:t>
            </w:r>
          </w:p>
        </w:tc>
      </w:tr>
      <w:tr w:rsidR="007A52A2" w:rsidRPr="00F51724" w14:paraId="04F48DDD" w14:textId="77777777" w:rsidTr="00563E0C">
        <w:trPr>
          <w:trHeight w:hRule="exact" w:val="284"/>
        </w:trPr>
        <w:tc>
          <w:tcPr>
            <w:tcW w:w="2302" w:type="dxa"/>
            <w:vAlign w:val="center"/>
          </w:tcPr>
          <w:p w14:paraId="13C7FD37" w14:textId="1A193EEA" w:rsidR="002606BF" w:rsidRPr="00F51724" w:rsidRDefault="002606BF" w:rsidP="00F51724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Non-HDL</w:t>
            </w:r>
            <w:r w:rsidR="00563E0C">
              <w:rPr>
                <w:rFonts w:ascii="Times New Roman" w:hAnsi="Times New Roman" w:cs="Times New Roman"/>
                <w:lang w:val="en-US"/>
              </w:rPr>
              <w:t>-C</w:t>
            </w:r>
            <w:r w:rsidRPr="00F51724">
              <w:rPr>
                <w:rFonts w:ascii="Times New Roman" w:hAnsi="Times New Roman" w:cs="Times New Roman"/>
                <w:lang w:val="en-US"/>
              </w:rPr>
              <w:t xml:space="preserve"> cholesterol</w:t>
            </w:r>
          </w:p>
        </w:tc>
        <w:tc>
          <w:tcPr>
            <w:tcW w:w="600" w:type="dxa"/>
            <w:vAlign w:val="center"/>
          </w:tcPr>
          <w:p w14:paraId="7A49EC23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676" w:type="dxa"/>
            <w:vAlign w:val="center"/>
          </w:tcPr>
          <w:p w14:paraId="00F4EDA9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30.6</w:t>
            </w:r>
          </w:p>
        </w:tc>
        <w:tc>
          <w:tcPr>
            <w:tcW w:w="283" w:type="dxa"/>
            <w:vAlign w:val="center"/>
          </w:tcPr>
          <w:p w14:paraId="4F4E11EF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112D7BE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851" w:type="dxa"/>
            <w:vAlign w:val="center"/>
          </w:tcPr>
          <w:p w14:paraId="4AEB51C4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51.7</w:t>
            </w:r>
          </w:p>
        </w:tc>
        <w:tc>
          <w:tcPr>
            <w:tcW w:w="283" w:type="dxa"/>
            <w:vAlign w:val="center"/>
          </w:tcPr>
          <w:p w14:paraId="40AC9975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887E6DC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709" w:type="dxa"/>
            <w:vAlign w:val="center"/>
          </w:tcPr>
          <w:p w14:paraId="50B05917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5.9</w:t>
            </w:r>
          </w:p>
        </w:tc>
        <w:tc>
          <w:tcPr>
            <w:tcW w:w="283" w:type="dxa"/>
            <w:vAlign w:val="center"/>
          </w:tcPr>
          <w:p w14:paraId="1856B906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204E3B6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09" w:type="dxa"/>
            <w:vAlign w:val="center"/>
          </w:tcPr>
          <w:p w14:paraId="20A0905D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36.0</w:t>
            </w:r>
          </w:p>
        </w:tc>
        <w:tc>
          <w:tcPr>
            <w:tcW w:w="993" w:type="dxa"/>
            <w:shd w:val="clear" w:color="auto" w:fill="auto"/>
          </w:tcPr>
          <w:p w14:paraId="4ACF120E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</w:tr>
      <w:tr w:rsidR="007A52A2" w:rsidRPr="00F51724" w14:paraId="4D75C888" w14:textId="77777777" w:rsidTr="00563E0C">
        <w:trPr>
          <w:trHeight w:hRule="exact" w:val="284"/>
        </w:trPr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34F3048B" w14:textId="77777777" w:rsidR="002606BF" w:rsidRPr="00F51724" w:rsidRDefault="002606BF" w:rsidP="00F51724">
            <w:pPr>
              <w:rPr>
                <w:rFonts w:ascii="Times New Roman" w:hAnsi="Times New Roman" w:cs="Times New Roman"/>
              </w:rPr>
            </w:pPr>
            <w:proofErr w:type="spellStart"/>
            <w:r w:rsidRPr="00F51724">
              <w:rPr>
                <w:rFonts w:ascii="Times New Roman" w:hAnsi="Times New Roman" w:cs="Times New Roman"/>
              </w:rPr>
              <w:t>ApoB</w:t>
            </w:r>
            <w:proofErr w:type="spellEnd"/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14:paraId="6A02173E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6D42A20D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59.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304FC895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FCEB957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8A94E2B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93.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228A25C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BE97BFC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7466736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53.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2F25569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5C39255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AD1A404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64.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78DFED3" w14:textId="77777777" w:rsidR="002606BF" w:rsidRPr="00F51724" w:rsidRDefault="002606BF" w:rsidP="00F51724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0.0003</w:t>
            </w:r>
          </w:p>
        </w:tc>
      </w:tr>
    </w:tbl>
    <w:p w14:paraId="324ADF1C" w14:textId="77777777" w:rsidR="00256B02" w:rsidRDefault="00F6270C" w:rsidP="00F51724">
      <w:pPr>
        <w:spacing w:before="60"/>
        <w:ind w:left="142"/>
        <w:rPr>
          <w:rFonts w:ascii="Times New Roman" w:hAnsi="Times New Roman" w:cs="Times New Roman"/>
          <w:lang w:val="en-GB"/>
        </w:rPr>
      </w:pPr>
      <w:proofErr w:type="spellStart"/>
      <w:r w:rsidRPr="00F51724">
        <w:rPr>
          <w:rFonts w:ascii="Times New Roman" w:hAnsi="Times New Roman" w:cs="Times New Roman"/>
          <w:lang w:val="en-GB"/>
        </w:rPr>
        <w:t>ApoB</w:t>
      </w:r>
      <w:proofErr w:type="spellEnd"/>
      <w:r w:rsidRPr="00F51724">
        <w:rPr>
          <w:rFonts w:ascii="Times New Roman" w:hAnsi="Times New Roman" w:cs="Times New Roman"/>
          <w:lang w:val="en-GB"/>
        </w:rPr>
        <w:t>, apolipoprotein B; C, cholesterol;</w:t>
      </w:r>
      <w:r w:rsidR="004271C9" w:rsidRPr="00F51724">
        <w:rPr>
          <w:rFonts w:ascii="Times New Roman" w:hAnsi="Times New Roman" w:cs="Times New Roman"/>
          <w:lang w:val="en-GB"/>
        </w:rPr>
        <w:t xml:space="preserve"> ESC, European Society of Cardiology.</w:t>
      </w:r>
      <w:r w:rsidRPr="00F51724">
        <w:rPr>
          <w:rFonts w:ascii="Times New Roman" w:hAnsi="Times New Roman" w:cs="Times New Roman"/>
          <w:lang w:val="en-GB"/>
        </w:rPr>
        <w:t xml:space="preserve"> </w:t>
      </w:r>
      <w:r w:rsidR="002606BF" w:rsidRPr="00F51724">
        <w:rPr>
          <w:rFonts w:ascii="Times New Roman" w:hAnsi="Times New Roman" w:cs="Times New Roman"/>
          <w:vertAlign w:val="superscript"/>
          <w:lang w:val="en-GB"/>
        </w:rPr>
        <w:t xml:space="preserve">* </w:t>
      </w:r>
      <w:r w:rsidR="002606BF" w:rsidRPr="00F51724">
        <w:rPr>
          <w:rFonts w:ascii="Times New Roman" w:hAnsi="Times New Roman" w:cs="Times New Roman"/>
          <w:lang w:val="en-GB"/>
        </w:rPr>
        <w:t xml:space="preserve">Baseline </w:t>
      </w:r>
      <w:r w:rsidR="00256B02">
        <w:rPr>
          <w:rFonts w:ascii="Times New Roman" w:hAnsi="Times New Roman" w:cs="Times New Roman"/>
          <w:lang w:val="en-GB"/>
        </w:rPr>
        <w:t>L</w:t>
      </w:r>
      <w:r w:rsidR="002606BF" w:rsidRPr="00F51724">
        <w:rPr>
          <w:rFonts w:ascii="Times New Roman" w:hAnsi="Times New Roman" w:cs="Times New Roman"/>
          <w:lang w:val="en-GB"/>
        </w:rPr>
        <w:t>DL-cholesterol extrapolated based on average effect of current lipid-lowering therapy.</w:t>
      </w:r>
      <w:r w:rsidR="00812676" w:rsidRPr="00F51724">
        <w:rPr>
          <w:rFonts w:ascii="Times New Roman" w:hAnsi="Times New Roman" w:cs="Times New Roman"/>
          <w:lang w:val="en-GB"/>
        </w:rPr>
        <w:t xml:space="preserve"> </w:t>
      </w:r>
    </w:p>
    <w:p w14:paraId="4CF00475" w14:textId="39E8C7EF" w:rsidR="00833AB6" w:rsidRPr="00F51724" w:rsidRDefault="00812676" w:rsidP="00256B02">
      <w:pPr>
        <w:ind w:left="142"/>
        <w:rPr>
          <w:rFonts w:ascii="Times New Roman" w:hAnsi="Times New Roman" w:cs="Times New Roman"/>
          <w:lang w:val="en-GB"/>
        </w:rPr>
      </w:pPr>
      <w:r w:rsidRPr="00F51724">
        <w:rPr>
          <w:rFonts w:ascii="Times New Roman" w:hAnsi="Times New Roman" w:cs="Times New Roman"/>
          <w:vertAlign w:val="superscript"/>
          <w:lang w:val="en-GB"/>
        </w:rPr>
        <w:t>**</w:t>
      </w:r>
      <w:r w:rsidRPr="00F51724">
        <w:rPr>
          <w:rFonts w:ascii="Times New Roman" w:hAnsi="Times New Roman" w:cs="Times New Roman"/>
          <w:lang w:val="en-GB"/>
        </w:rPr>
        <w:t xml:space="preserve"> </w:t>
      </w:r>
      <w:r w:rsidR="00F567BC" w:rsidRPr="00F51724">
        <w:rPr>
          <w:rFonts w:ascii="Times New Roman" w:hAnsi="Times New Roman" w:cs="Times New Roman"/>
          <w:lang w:val="en-GB"/>
        </w:rPr>
        <w:t xml:space="preserve">Difference between ESC ASCVD risk categories determined by </w:t>
      </w:r>
      <w:r w:rsidRPr="00F51724">
        <w:rPr>
          <w:rFonts w:ascii="Times New Roman" w:hAnsi="Times New Roman" w:cs="Times New Roman"/>
          <w:lang w:val="en-GB"/>
        </w:rPr>
        <w:t>Chi-Square test</w:t>
      </w:r>
      <w:r w:rsidR="00103B1C" w:rsidRPr="00F51724">
        <w:rPr>
          <w:rFonts w:ascii="Times New Roman" w:hAnsi="Times New Roman" w:cs="Times New Roman"/>
          <w:lang w:val="en-GB"/>
        </w:rPr>
        <w:t>.</w:t>
      </w:r>
    </w:p>
    <w:p w14:paraId="0D67930B" w14:textId="5980C45E" w:rsidR="00833AB6" w:rsidRPr="00F51724" w:rsidRDefault="00833AB6" w:rsidP="00F51724">
      <w:pPr>
        <w:rPr>
          <w:rFonts w:ascii="Times New Roman" w:hAnsi="Times New Roman" w:cs="Times New Roman"/>
          <w:lang w:val="en-US"/>
        </w:rPr>
      </w:pPr>
    </w:p>
    <w:p w14:paraId="6B5D9D2D" w14:textId="16171B23" w:rsidR="00F51724" w:rsidRDefault="00F51724" w:rsidP="00F51724">
      <w:pPr>
        <w:pStyle w:val="Beschriftung"/>
        <w:spacing w:after="120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bookmarkStart w:id="2" w:name="_Toc215605015"/>
    </w:p>
    <w:p w14:paraId="29A6234C" w14:textId="47F68E71" w:rsidR="00F51724" w:rsidRDefault="00F51724" w:rsidP="00F51724">
      <w:pPr>
        <w:rPr>
          <w:lang w:val="en-US"/>
        </w:rPr>
      </w:pPr>
    </w:p>
    <w:p w14:paraId="58C35A18" w14:textId="59642AC7" w:rsidR="009E64E7" w:rsidRDefault="009E64E7" w:rsidP="00F51724">
      <w:pPr>
        <w:rPr>
          <w:lang w:val="en-US"/>
        </w:rPr>
      </w:pPr>
    </w:p>
    <w:p w14:paraId="72C9E8E2" w14:textId="77777777" w:rsidR="009E64E7" w:rsidRDefault="009E64E7" w:rsidP="00F51724">
      <w:pPr>
        <w:rPr>
          <w:lang w:val="en-US"/>
        </w:rPr>
      </w:pPr>
    </w:p>
    <w:p w14:paraId="0AFBE1ED" w14:textId="77777777" w:rsidR="00F51724" w:rsidRPr="00F51724" w:rsidRDefault="00F51724" w:rsidP="00F51724">
      <w:pPr>
        <w:rPr>
          <w:lang w:val="en-US"/>
        </w:rPr>
      </w:pPr>
    </w:p>
    <w:p w14:paraId="2375C923" w14:textId="10E93868" w:rsidR="00B56CCB" w:rsidRPr="00F51724" w:rsidRDefault="001B5835" w:rsidP="00F51724">
      <w:pPr>
        <w:pStyle w:val="Beschriftung"/>
        <w:spacing w:after="120"/>
        <w:ind w:left="142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F5172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Suppl. Table </w:t>
      </w:r>
      <w:r w:rsidRPr="00F5172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F5172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Suppl._Table \* ARABIC </w:instrText>
      </w:r>
      <w:r w:rsidRPr="00F5172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2B5788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3</w:t>
      </w:r>
      <w:r w:rsidRPr="00F5172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="00AA0E31" w:rsidRPr="00F51724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r w:rsidRPr="00F5172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greement </w:t>
      </w:r>
      <w:r w:rsidR="007A4900" w:rsidRPr="00F5172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n target a</w:t>
      </w:r>
      <w:r w:rsidR="00AE08E8" w:rsidRPr="00F5172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tainment</w:t>
      </w:r>
      <w:r w:rsidR="007A4900" w:rsidRPr="00F5172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Pr="00F5172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across recommended lipid </w:t>
      </w:r>
      <w:r w:rsidR="005831A8" w:rsidRPr="00F5172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b</w:t>
      </w:r>
      <w:r w:rsidR="006A4A8C" w:rsidRPr="00F5172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o</w:t>
      </w:r>
      <w:r w:rsidR="007A4900" w:rsidRPr="00F5172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arkers</w:t>
      </w:r>
      <w:r w:rsidRPr="00F5172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</w:t>
      </w:r>
      <w:bookmarkEnd w:id="2"/>
    </w:p>
    <w:tbl>
      <w:tblPr>
        <w:tblW w:w="6802" w:type="dxa"/>
        <w:tblInd w:w="142" w:type="dxa"/>
        <w:tblLook w:val="04A0" w:firstRow="1" w:lastRow="0" w:firstColumn="1" w:lastColumn="0" w:noHBand="0" w:noVBand="1"/>
      </w:tblPr>
      <w:tblGrid>
        <w:gridCol w:w="2693"/>
        <w:gridCol w:w="1296"/>
        <w:gridCol w:w="1559"/>
        <w:gridCol w:w="1254"/>
      </w:tblGrid>
      <w:tr w:rsidR="003D140D" w:rsidRPr="00F51724" w14:paraId="6B0727BA" w14:textId="77777777" w:rsidTr="00563E0C">
        <w:trPr>
          <w:trHeight w:val="29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075F" w14:textId="77777777" w:rsidR="00B56CCB" w:rsidRPr="00F51724" w:rsidRDefault="00B56CCB" w:rsidP="00F51724">
            <w:pPr>
              <w:ind w:left="284" w:hanging="284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1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1C889" w14:textId="77777777" w:rsidR="00B56CCB" w:rsidRPr="00F51724" w:rsidRDefault="00B56CCB" w:rsidP="00F51724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 xml:space="preserve"> LDL-cholesterol</w:t>
            </w:r>
          </w:p>
        </w:tc>
      </w:tr>
      <w:tr w:rsidR="005000A2" w:rsidRPr="00F51724" w14:paraId="728B7AD0" w14:textId="77777777" w:rsidTr="005000A2">
        <w:trPr>
          <w:trHeight w:hRule="exact" w:val="371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C035C" w14:textId="7933180F" w:rsidR="005000A2" w:rsidRPr="00F51724" w:rsidRDefault="005000A2" w:rsidP="005000A2">
            <w:pPr>
              <w:ind w:left="284" w:hanging="284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Target attainmen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98C67" w14:textId="5DD2DCA6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  <w:lang w:val="en-GB"/>
              </w:rPr>
              <w:t>Friedewal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C3D28" w14:textId="53DDB953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Sampson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31D64" w14:textId="15BEF1B5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Measured</w:t>
            </w:r>
          </w:p>
        </w:tc>
      </w:tr>
      <w:tr w:rsidR="005000A2" w:rsidRPr="00F51724" w14:paraId="297CAE41" w14:textId="77777777" w:rsidTr="005000A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7692" w14:textId="77777777" w:rsidR="005000A2" w:rsidRPr="00F51724" w:rsidRDefault="005000A2" w:rsidP="005000A2">
            <w:pPr>
              <w:ind w:left="284" w:hanging="284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Non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A65D" w14:textId="11349361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86 (3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2A35" w14:textId="48678AFA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86 (39.8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06CD" w14:textId="3B69EC99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86 (39.8)</w:t>
            </w:r>
          </w:p>
        </w:tc>
      </w:tr>
      <w:tr w:rsidR="005000A2" w:rsidRPr="00F51724" w14:paraId="412FC29D" w14:textId="77777777" w:rsidTr="005000A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CDE7" w14:textId="77777777" w:rsidR="005000A2" w:rsidRPr="00F51724" w:rsidRDefault="005000A2" w:rsidP="005000A2">
            <w:pPr>
              <w:ind w:left="284" w:hanging="284"/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All thr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EC09" w14:textId="7CFD4995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24 (11.</w:t>
            </w:r>
            <w:r w:rsidRPr="00F51724">
              <w:rPr>
                <w:rFonts w:ascii="Times New Roman" w:eastAsia="Times New Roman" w:hAnsi="Times New Roman" w:cs="Times New Roman"/>
              </w:rPr>
              <w:t>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FC4C" w14:textId="341313B9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23 (10.7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C016" w14:textId="3368BF47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17 (7.9)</w:t>
            </w:r>
          </w:p>
        </w:tc>
      </w:tr>
      <w:tr w:rsidR="005000A2" w:rsidRPr="00F51724" w14:paraId="4383512B" w14:textId="77777777" w:rsidTr="005000A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EAD5" w14:textId="77777777" w:rsidR="005000A2" w:rsidRPr="00F51724" w:rsidRDefault="005000A2" w:rsidP="005000A2">
            <w:pPr>
              <w:ind w:left="284" w:hanging="284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Only</w:t>
            </w:r>
            <w:proofErr w:type="spellEnd"/>
            <w:r w:rsidRPr="00F51724">
              <w:rPr>
                <w:rFonts w:ascii="Times New Roman" w:eastAsia="Times New Roman" w:hAnsi="Times New Roman" w:cs="Times New Roman"/>
              </w:rPr>
              <w:t xml:space="preserve"> LDL-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D981" w14:textId="4DF0E636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 xml:space="preserve">-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E175" w14:textId="22CA399A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C3D2B" w14:textId="23205127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 xml:space="preserve">- </w:t>
            </w:r>
          </w:p>
        </w:tc>
      </w:tr>
      <w:tr w:rsidR="005000A2" w:rsidRPr="00F51724" w14:paraId="51A45550" w14:textId="77777777" w:rsidTr="005000A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C174" w14:textId="712ABA44" w:rsidR="005000A2" w:rsidRPr="00F51724" w:rsidRDefault="005000A2" w:rsidP="005000A2">
            <w:pPr>
              <w:ind w:left="284" w:hanging="284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Only</w:t>
            </w:r>
            <w:proofErr w:type="spellEnd"/>
            <w:r w:rsidRPr="00F51724">
              <w:rPr>
                <w:rFonts w:ascii="Times New Roman" w:eastAsia="Times New Roman" w:hAnsi="Times New Roman" w:cs="Times New Roman"/>
              </w:rPr>
              <w:t xml:space="preserve"> non-HDL</w:t>
            </w:r>
            <w:r>
              <w:rPr>
                <w:rFonts w:ascii="Times New Roman" w:eastAsia="Times New Roman" w:hAnsi="Times New Roman" w:cs="Times New Roman"/>
              </w:rPr>
              <w:t>-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4905" w14:textId="35470819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2267" w14:textId="6FE5CED4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 (0.5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9E3D" w14:textId="15AA0A53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 (0.5)</w:t>
            </w:r>
          </w:p>
        </w:tc>
      </w:tr>
      <w:tr w:rsidR="005000A2" w:rsidRPr="00F51724" w14:paraId="35B14F58" w14:textId="77777777" w:rsidTr="005000A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BF05" w14:textId="77777777" w:rsidR="005000A2" w:rsidRPr="00F51724" w:rsidRDefault="005000A2" w:rsidP="005000A2">
            <w:pPr>
              <w:ind w:left="284" w:hanging="284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Only</w:t>
            </w:r>
            <w:proofErr w:type="spellEnd"/>
            <w:r w:rsidRPr="00F5172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ApoB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FE4D" w14:textId="217531F0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63 (2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C7DC" w14:textId="52CE6B1D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64 (29.6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0E60" w14:textId="32A9C8A6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64 (29.6)</w:t>
            </w:r>
          </w:p>
        </w:tc>
      </w:tr>
      <w:tr w:rsidR="005000A2" w:rsidRPr="00F51724" w14:paraId="40AC29A2" w14:textId="77777777" w:rsidTr="005000A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ADF8" w14:textId="0E2A2096" w:rsidR="005000A2" w:rsidRPr="00F51724" w:rsidRDefault="005000A2" w:rsidP="005000A2">
            <w:pPr>
              <w:ind w:left="284" w:hanging="284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LDL-C and Non-HDL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-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FC7A" w14:textId="121A8593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DB80D" w14:textId="3A6A51F9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9B7E" w14:textId="6928194F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000A2" w:rsidRPr="00F51724" w14:paraId="4426FEDC" w14:textId="77777777" w:rsidTr="005000A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053E" w14:textId="77777777" w:rsidR="005000A2" w:rsidRPr="00F51724" w:rsidRDefault="005000A2" w:rsidP="005000A2">
            <w:pPr>
              <w:ind w:left="284" w:hanging="284"/>
              <w:jc w:val="both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 xml:space="preserve">LDL-C and </w:t>
            </w: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ApoB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E9BF" w14:textId="276F55B0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 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B3680" w14:textId="1BD78923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6BEEB" w14:textId="425FE4C9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000A2" w:rsidRPr="00F51724" w14:paraId="3D792967" w14:textId="77777777" w:rsidTr="005000A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C0E52" w14:textId="271EA05C" w:rsidR="005000A2" w:rsidRPr="00563E0C" w:rsidRDefault="005000A2" w:rsidP="005000A2">
            <w:pPr>
              <w:ind w:left="284" w:hanging="284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563E0C">
              <w:rPr>
                <w:rFonts w:ascii="Times New Roman" w:eastAsia="Times New Roman" w:hAnsi="Times New Roman" w:cs="Times New Roman"/>
                <w:lang w:val="en-US"/>
              </w:rPr>
              <w:t xml:space="preserve">Non-HDL-C and </w:t>
            </w:r>
            <w:proofErr w:type="spellStart"/>
            <w:r w:rsidRPr="00563E0C">
              <w:rPr>
                <w:rFonts w:ascii="Times New Roman" w:eastAsia="Times New Roman" w:hAnsi="Times New Roman" w:cs="Times New Roman"/>
                <w:lang w:val="en-US"/>
              </w:rPr>
              <w:t>ApoB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E35CF" w14:textId="5C015D70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41 (19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30DC2" w14:textId="50854636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42 (19.4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2390DD" w14:textId="5C8604A1" w:rsidR="005000A2" w:rsidRPr="00F51724" w:rsidRDefault="005000A2" w:rsidP="005000A2">
            <w:pPr>
              <w:ind w:left="284" w:hanging="284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48 (22.2)</w:t>
            </w:r>
          </w:p>
        </w:tc>
      </w:tr>
    </w:tbl>
    <w:p w14:paraId="7EC056C6" w14:textId="77777777" w:rsidR="00CF5671" w:rsidRPr="00F51724" w:rsidRDefault="00D06E3E" w:rsidP="00F51724">
      <w:pPr>
        <w:spacing w:before="60"/>
        <w:ind w:left="284"/>
        <w:rPr>
          <w:rFonts w:ascii="Times New Roman" w:hAnsi="Times New Roman" w:cs="Times New Roman"/>
          <w:lang w:val="en-GB"/>
        </w:rPr>
      </w:pPr>
      <w:r w:rsidRPr="00F51724">
        <w:rPr>
          <w:rFonts w:ascii="Times New Roman" w:hAnsi="Times New Roman" w:cs="Times New Roman"/>
          <w:lang w:val="en-US"/>
        </w:rPr>
        <w:t>Data provided are frequency (percentage)</w:t>
      </w:r>
      <w:r w:rsidR="007D258F" w:rsidRPr="00F51724">
        <w:rPr>
          <w:rFonts w:ascii="Times New Roman" w:hAnsi="Times New Roman" w:cs="Times New Roman"/>
          <w:lang w:val="en-US"/>
        </w:rPr>
        <w:t>, n=216</w:t>
      </w:r>
      <w:r w:rsidRPr="00F51724">
        <w:rPr>
          <w:rFonts w:ascii="Times New Roman" w:hAnsi="Times New Roman" w:cs="Times New Roman"/>
          <w:lang w:val="en-US"/>
        </w:rPr>
        <w:t>.</w:t>
      </w:r>
      <w:r w:rsidR="00CF5671" w:rsidRPr="00F5172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F5671" w:rsidRPr="00F51724">
        <w:rPr>
          <w:rFonts w:ascii="Times New Roman" w:hAnsi="Times New Roman" w:cs="Times New Roman"/>
          <w:lang w:val="en-GB"/>
        </w:rPr>
        <w:t>ApoB</w:t>
      </w:r>
      <w:proofErr w:type="spellEnd"/>
      <w:r w:rsidR="00CF5671" w:rsidRPr="00F51724">
        <w:rPr>
          <w:rFonts w:ascii="Times New Roman" w:hAnsi="Times New Roman" w:cs="Times New Roman"/>
          <w:lang w:val="en-GB"/>
        </w:rPr>
        <w:t xml:space="preserve">, apolipoprotein B; </w:t>
      </w:r>
    </w:p>
    <w:p w14:paraId="66238987" w14:textId="37B46679" w:rsidR="00D06E3E" w:rsidRPr="00F51724" w:rsidRDefault="00CF5671" w:rsidP="00256B02">
      <w:pPr>
        <w:ind w:left="284"/>
        <w:rPr>
          <w:rFonts w:ascii="Times New Roman" w:hAnsi="Times New Roman" w:cs="Times New Roman"/>
          <w:lang w:val="en-US"/>
        </w:rPr>
      </w:pPr>
      <w:r w:rsidRPr="00F51724">
        <w:rPr>
          <w:rFonts w:ascii="Times New Roman" w:hAnsi="Times New Roman" w:cs="Times New Roman"/>
          <w:lang w:val="en-GB"/>
        </w:rPr>
        <w:t xml:space="preserve">C, cholesterol; </w:t>
      </w:r>
      <w:r w:rsidR="00CD26B5" w:rsidRPr="00F51724">
        <w:rPr>
          <w:rFonts w:ascii="Times New Roman" w:hAnsi="Times New Roman" w:cs="Times New Roman"/>
          <w:lang w:val="en-GB"/>
        </w:rPr>
        <w:t xml:space="preserve">HDL, high-density lipoprotein; </w:t>
      </w:r>
      <w:r w:rsidRPr="00F51724">
        <w:rPr>
          <w:rFonts w:ascii="Times New Roman" w:hAnsi="Times New Roman" w:cs="Times New Roman"/>
          <w:lang w:val="en-GB"/>
        </w:rPr>
        <w:t>LDL, low-density lipoprotein.</w:t>
      </w:r>
    </w:p>
    <w:p w14:paraId="10E777DC" w14:textId="77777777" w:rsidR="00D767F2" w:rsidRPr="00F51724" w:rsidRDefault="00D767F2" w:rsidP="00F51724">
      <w:pPr>
        <w:pStyle w:val="Beschriftung"/>
        <w:spacing w:after="12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71527F4D" w14:textId="77777777" w:rsidR="00492843" w:rsidRPr="00F51724" w:rsidRDefault="00492843" w:rsidP="00F51724">
      <w:pPr>
        <w:pStyle w:val="Beschriftung"/>
        <w:spacing w:after="12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3" w:name="_Toc215605016"/>
    </w:p>
    <w:p w14:paraId="6778F12E" w14:textId="77777777" w:rsidR="00F51724" w:rsidRDefault="00F51724" w:rsidP="00F51724">
      <w:pPr>
        <w:pStyle w:val="Beschriftung"/>
        <w:spacing w:after="12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3A77AE6A" w14:textId="77777777" w:rsidR="00F51724" w:rsidRDefault="00F51724" w:rsidP="00F51724">
      <w:pPr>
        <w:pStyle w:val="Beschriftung"/>
        <w:spacing w:after="12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4CA3E03B" w14:textId="77777777" w:rsidR="00F51724" w:rsidRDefault="00F51724" w:rsidP="00F51724">
      <w:pPr>
        <w:pStyle w:val="Beschriftung"/>
        <w:spacing w:after="12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7A3304D7" w14:textId="020DC3AD" w:rsidR="00C30E27" w:rsidRPr="00F51724" w:rsidRDefault="00C30E27" w:rsidP="00C30E27">
      <w:pPr>
        <w:pStyle w:val="Beschriftung"/>
        <w:spacing w:after="80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. 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greement in target attainment across recommended lipid biomarkers in patients at moderate ASCVD risk.</w:t>
      </w:r>
    </w:p>
    <w:tbl>
      <w:tblPr>
        <w:tblW w:w="6951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422"/>
        <w:gridCol w:w="1122"/>
        <w:gridCol w:w="154"/>
      </w:tblGrid>
      <w:tr w:rsidR="00C30E27" w:rsidRPr="00F51724" w14:paraId="5269FD70" w14:textId="77777777" w:rsidTr="005000A2">
        <w:trPr>
          <w:gridAfter w:val="1"/>
          <w:wAfter w:w="154" w:type="dxa"/>
          <w:trHeight w:val="290"/>
        </w:trPr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24DA857" w14:textId="77777777" w:rsidR="00C30E27" w:rsidRPr="00F51724" w:rsidRDefault="00C30E27" w:rsidP="005907E8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9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3FCB60" w14:textId="77777777" w:rsidR="00C30E27" w:rsidRPr="00F51724" w:rsidRDefault="00C30E27" w:rsidP="005907E8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LDL-</w:t>
            </w: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cholesterol</w:t>
            </w:r>
            <w:proofErr w:type="spellEnd"/>
          </w:p>
        </w:tc>
      </w:tr>
      <w:tr w:rsidR="005000A2" w:rsidRPr="00F51724" w14:paraId="7DA190AA" w14:textId="77777777" w:rsidTr="005000A2">
        <w:trPr>
          <w:trHeight w:hRule="exact" w:val="341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2C8A2D" w14:textId="77777777" w:rsidR="005000A2" w:rsidRPr="00F51724" w:rsidRDefault="005000A2" w:rsidP="005000A2">
            <w:pPr>
              <w:ind w:left="36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 xml:space="preserve">Target </w:t>
            </w: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attainment</w:t>
            </w:r>
            <w:proofErr w:type="spellEnd"/>
          </w:p>
          <w:p w14:paraId="12BDCE0C" w14:textId="77777777" w:rsidR="005000A2" w:rsidRPr="00F51724" w:rsidRDefault="005000A2" w:rsidP="005000A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652D7" w14:textId="14E03DF6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Friedewald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4C997" w14:textId="4C178019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Sampso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66446" w14:textId="134BC2F3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Measured</w:t>
            </w:r>
            <w:proofErr w:type="spellEnd"/>
          </w:p>
        </w:tc>
      </w:tr>
      <w:tr w:rsidR="005000A2" w:rsidRPr="00F51724" w14:paraId="7131B85F" w14:textId="77777777" w:rsidTr="005000A2">
        <w:trPr>
          <w:trHeight w:hRule="exact"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7D5A6" w14:textId="77777777" w:rsidR="005000A2" w:rsidRPr="00F51724" w:rsidRDefault="005000A2" w:rsidP="005000A2">
            <w:pPr>
              <w:ind w:left="36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Non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bottom"/>
          </w:tcPr>
          <w:p w14:paraId="0B0C1FF1" w14:textId="7D95B498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2 (6.9)</w:t>
            </w:r>
          </w:p>
        </w:tc>
        <w:tc>
          <w:tcPr>
            <w:tcW w:w="14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23D6" w14:textId="32C4239A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2 (6.9)</w:t>
            </w:r>
          </w:p>
        </w:tc>
        <w:tc>
          <w:tcPr>
            <w:tcW w:w="127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A6EC" w14:textId="1AE1C352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2 (6.9)</w:t>
            </w:r>
          </w:p>
        </w:tc>
      </w:tr>
      <w:tr w:rsidR="005000A2" w:rsidRPr="00F51724" w14:paraId="6BF8EC3B" w14:textId="77777777" w:rsidTr="005000A2">
        <w:trPr>
          <w:trHeight w:hRule="exact"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B1278" w14:textId="77777777" w:rsidR="005000A2" w:rsidRPr="00F51724" w:rsidRDefault="005000A2" w:rsidP="005000A2">
            <w:pPr>
              <w:ind w:left="36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 xml:space="preserve">All </w:t>
            </w: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thre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0461B" w14:textId="1444F8CC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8 (27.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62B5" w14:textId="43F34E2E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8 (27.6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9EFC" w14:textId="6ED7FC07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8 (27.6)</w:t>
            </w:r>
          </w:p>
        </w:tc>
      </w:tr>
      <w:tr w:rsidR="005000A2" w:rsidRPr="00F51724" w14:paraId="418859D8" w14:textId="77777777" w:rsidTr="005000A2">
        <w:trPr>
          <w:trHeight w:hRule="exact"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B8699" w14:textId="77777777" w:rsidR="005000A2" w:rsidRPr="00F51724" w:rsidRDefault="005000A2" w:rsidP="005000A2">
            <w:pPr>
              <w:ind w:left="36"/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Only</w:t>
            </w:r>
            <w:proofErr w:type="spellEnd"/>
            <w:r w:rsidRPr="00F51724">
              <w:rPr>
                <w:rFonts w:ascii="Times New Roman" w:eastAsia="Times New Roman" w:hAnsi="Times New Roman" w:cs="Times New Roman"/>
              </w:rPr>
              <w:t xml:space="preserve"> LDL-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77C77" w14:textId="0D342A7C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B5BF" w14:textId="4F47DDD2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5C65" w14:textId="0231913B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000A2" w:rsidRPr="00F51724" w14:paraId="5B8D613F" w14:textId="77777777" w:rsidTr="005000A2">
        <w:trPr>
          <w:trHeight w:hRule="exact"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B946E" w14:textId="77777777" w:rsidR="005000A2" w:rsidRPr="00F51724" w:rsidRDefault="005000A2" w:rsidP="005000A2">
            <w:pPr>
              <w:ind w:left="36"/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Only</w:t>
            </w:r>
            <w:proofErr w:type="spellEnd"/>
            <w:r w:rsidRPr="00F51724">
              <w:rPr>
                <w:rFonts w:ascii="Times New Roman" w:eastAsia="Times New Roman" w:hAnsi="Times New Roman" w:cs="Times New Roman"/>
              </w:rPr>
              <w:t xml:space="preserve"> non-HDL</w:t>
            </w:r>
            <w:r>
              <w:rPr>
                <w:rFonts w:ascii="Times New Roman" w:eastAsia="Times New Roman" w:hAnsi="Times New Roman" w:cs="Times New Roman"/>
              </w:rPr>
              <w:t>-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9F516" w14:textId="3DE49E8F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C1E84" w14:textId="4F913897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B7969" w14:textId="216E9A3D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000A2" w:rsidRPr="00F51724" w14:paraId="7E3F1D69" w14:textId="77777777" w:rsidTr="005000A2">
        <w:trPr>
          <w:trHeight w:hRule="exact"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89F41" w14:textId="77777777" w:rsidR="005000A2" w:rsidRPr="00F51724" w:rsidRDefault="005000A2" w:rsidP="005000A2">
            <w:pPr>
              <w:ind w:left="36"/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Only</w:t>
            </w:r>
            <w:proofErr w:type="spellEnd"/>
            <w:r w:rsidRPr="00F5172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Apo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253A2" w14:textId="32F6C32A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2 (41.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5194" w14:textId="7572F12F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2 (41.4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91E6" w14:textId="00EE3CB5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2 (41.4)</w:t>
            </w:r>
          </w:p>
        </w:tc>
      </w:tr>
      <w:tr w:rsidR="005000A2" w:rsidRPr="00F51724" w14:paraId="2385D7C7" w14:textId="77777777" w:rsidTr="005000A2">
        <w:trPr>
          <w:trHeight w:hRule="exact"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844D2" w14:textId="77777777" w:rsidR="005000A2" w:rsidRPr="00F51724" w:rsidRDefault="005000A2" w:rsidP="005000A2">
            <w:pPr>
              <w:ind w:left="36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 xml:space="preserve">LDL-C and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n</w:t>
            </w:r>
            <w:r w:rsidRPr="00F51724">
              <w:rPr>
                <w:rFonts w:ascii="Times New Roman" w:eastAsia="Times New Roman" w:hAnsi="Times New Roman" w:cs="Times New Roman"/>
                <w:lang w:val="en-GB"/>
              </w:rPr>
              <w:t>on-HDL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-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519EA" w14:textId="4CF43020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CF85" w14:textId="1403D2D3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ECEB" w14:textId="3FFF7139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000A2" w:rsidRPr="00F51724" w14:paraId="13F571CF" w14:textId="77777777" w:rsidTr="005000A2">
        <w:trPr>
          <w:trHeight w:hRule="exact" w:val="28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3B00D" w14:textId="77777777" w:rsidR="005000A2" w:rsidRPr="00F51724" w:rsidRDefault="005000A2" w:rsidP="005000A2">
            <w:pPr>
              <w:ind w:left="36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 xml:space="preserve">LDL-C and </w:t>
            </w: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Apo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5DCDB" w14:textId="4821AFFA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9A40" w14:textId="040FB1CC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30CF" w14:textId="446851C6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000A2" w:rsidRPr="00F51724" w14:paraId="00479539" w14:textId="77777777" w:rsidTr="005000A2">
        <w:trPr>
          <w:trHeight w:hRule="exact" w:val="284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1BC85F" w14:textId="77777777" w:rsidR="005000A2" w:rsidRPr="00256B02" w:rsidRDefault="005000A2" w:rsidP="005000A2">
            <w:pPr>
              <w:ind w:left="36"/>
              <w:rPr>
                <w:rFonts w:ascii="Times New Roman" w:eastAsia="Times New Roman" w:hAnsi="Times New Roman" w:cs="Times New Roman"/>
                <w:lang w:val="en-US"/>
              </w:rPr>
            </w:pPr>
            <w:r w:rsidRPr="00256B02">
              <w:rPr>
                <w:rFonts w:ascii="Times New Roman" w:eastAsia="Times New Roman" w:hAnsi="Times New Roman" w:cs="Times New Roman"/>
                <w:lang w:val="en-US"/>
              </w:rPr>
              <w:t xml:space="preserve">Non-HDL-C and </w:t>
            </w:r>
            <w:proofErr w:type="spellStart"/>
            <w:r w:rsidRPr="00256B02">
              <w:rPr>
                <w:rFonts w:ascii="Times New Roman" w:eastAsia="Times New Roman" w:hAnsi="Times New Roman" w:cs="Times New Roman"/>
                <w:lang w:val="en-US"/>
              </w:rPr>
              <w:t>Apo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E2CADE" w14:textId="3B4C13D6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7 (24.1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D5EC5" w14:textId="0B68EC2F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7 (24.1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98746" w14:textId="6F6E9F7F" w:rsidR="005000A2" w:rsidRPr="00F51724" w:rsidRDefault="005000A2" w:rsidP="005000A2">
            <w:pPr>
              <w:ind w:left="36"/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7 (24.1)</w:t>
            </w:r>
          </w:p>
        </w:tc>
      </w:tr>
    </w:tbl>
    <w:p w14:paraId="55346ADF" w14:textId="77777777" w:rsidR="00C30E27" w:rsidRPr="00F51724" w:rsidRDefault="00C30E27" w:rsidP="00C30E27">
      <w:pPr>
        <w:spacing w:before="60"/>
        <w:ind w:left="142"/>
        <w:rPr>
          <w:rFonts w:ascii="Times New Roman" w:hAnsi="Times New Roman" w:cs="Times New Roman"/>
          <w:lang w:val="en-US"/>
        </w:rPr>
      </w:pPr>
      <w:r w:rsidRPr="00F51724">
        <w:rPr>
          <w:rFonts w:ascii="Times New Roman" w:hAnsi="Times New Roman" w:cs="Times New Roman"/>
          <w:lang w:val="en-US"/>
        </w:rPr>
        <w:t xml:space="preserve">Data provided are frequency (percentage). </w:t>
      </w:r>
      <w:proofErr w:type="spellStart"/>
      <w:r w:rsidRPr="00F51724">
        <w:rPr>
          <w:rFonts w:ascii="Times New Roman" w:hAnsi="Times New Roman" w:cs="Times New Roman"/>
          <w:lang w:val="en-GB"/>
        </w:rPr>
        <w:t>ApoB</w:t>
      </w:r>
      <w:proofErr w:type="spellEnd"/>
      <w:r w:rsidRPr="00F51724">
        <w:rPr>
          <w:rFonts w:ascii="Times New Roman" w:hAnsi="Times New Roman" w:cs="Times New Roman"/>
          <w:lang w:val="en-GB"/>
        </w:rPr>
        <w:t xml:space="preserve">, apolipoprotein B; ASCVD, atherosclerotic cardiovascular disease; C, cholesterol; HDL, high-density lipoprotein; LLT, lipid-lowering therapy; LDL, low-density lipoprotein. </w:t>
      </w:r>
      <w:r w:rsidRPr="00F51724">
        <w:rPr>
          <w:rFonts w:ascii="Times New Roman" w:hAnsi="Times New Roman" w:cs="Times New Roman"/>
          <w:lang w:val="en-US"/>
        </w:rPr>
        <w:t>See Supplemental Table 1 for definition of moderate ASCVD risk.</w:t>
      </w:r>
    </w:p>
    <w:p w14:paraId="56F4CB92" w14:textId="77777777" w:rsidR="00C30E27" w:rsidRPr="00F51724" w:rsidRDefault="00C30E27" w:rsidP="00C30E27">
      <w:pPr>
        <w:pStyle w:val="Beschriftung"/>
        <w:spacing w:after="80"/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</w:p>
    <w:p w14:paraId="0832911C" w14:textId="77777777" w:rsidR="00C30E27" w:rsidRPr="00F51724" w:rsidRDefault="00C30E27" w:rsidP="00C30E27">
      <w:pPr>
        <w:pStyle w:val="Beschriftung"/>
        <w:spacing w:after="80"/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</w:p>
    <w:p w14:paraId="16F59652" w14:textId="77777777" w:rsidR="00C30E27" w:rsidRPr="00F51724" w:rsidRDefault="00C30E27" w:rsidP="00C30E27">
      <w:pPr>
        <w:pStyle w:val="Beschriftung"/>
        <w:spacing w:after="80"/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</w:p>
    <w:p w14:paraId="669495A3" w14:textId="77777777" w:rsidR="00C30E27" w:rsidRPr="00F51724" w:rsidRDefault="00C30E27" w:rsidP="00C30E27">
      <w:pPr>
        <w:pStyle w:val="Beschriftung"/>
        <w:spacing w:after="8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6D3D83DA" w14:textId="77777777" w:rsidR="00C30E27" w:rsidRPr="00F51724" w:rsidRDefault="00C30E27" w:rsidP="00C30E27">
      <w:pPr>
        <w:pStyle w:val="Beschriftung"/>
        <w:spacing w:after="8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6BF822C7" w14:textId="77777777" w:rsidR="00C30E27" w:rsidRPr="00F51724" w:rsidRDefault="00C30E27" w:rsidP="00C30E27">
      <w:pPr>
        <w:pStyle w:val="Beschriftung"/>
        <w:spacing w:after="8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295B0B61" w14:textId="651868C9" w:rsidR="00C30E27" w:rsidRDefault="00C30E27" w:rsidP="00C30E27">
      <w:pPr>
        <w:pStyle w:val="Beschriftung"/>
        <w:spacing w:after="8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7478D5EA" w14:textId="77777777" w:rsidR="00C30E27" w:rsidRPr="00C30E27" w:rsidRDefault="00C30E27" w:rsidP="00C30E27">
      <w:pPr>
        <w:rPr>
          <w:lang w:val="en-US"/>
        </w:rPr>
      </w:pPr>
    </w:p>
    <w:p w14:paraId="24D04F0C" w14:textId="77777777" w:rsidR="00C30E27" w:rsidRDefault="00C30E27" w:rsidP="00C30E27">
      <w:pPr>
        <w:pStyle w:val="Beschriftung"/>
        <w:spacing w:after="8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66754BC9" w14:textId="2DE71955" w:rsidR="00C30E27" w:rsidRPr="00F51724" w:rsidRDefault="00C30E27" w:rsidP="00C30E27">
      <w:pPr>
        <w:pStyle w:val="Beschriftung"/>
        <w:spacing w:after="80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. Table </w:t>
      </w:r>
      <w:r w:rsidRPr="00053BF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5</w:t>
      </w:r>
      <w:r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greement in target attainment across recommended lipid biomarkers in patients at high ASCVD risk.</w:t>
      </w:r>
    </w:p>
    <w:tbl>
      <w:tblPr>
        <w:tblW w:w="6783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2693"/>
        <w:gridCol w:w="1418"/>
        <w:gridCol w:w="1418"/>
        <w:gridCol w:w="1111"/>
        <w:gridCol w:w="143"/>
      </w:tblGrid>
      <w:tr w:rsidR="00C30E27" w:rsidRPr="00F51724" w14:paraId="1ED4BD4E" w14:textId="77777777" w:rsidTr="005000A2">
        <w:trPr>
          <w:gridAfter w:val="1"/>
          <w:wAfter w:w="143" w:type="dxa"/>
          <w:trHeight w:val="273"/>
        </w:trPr>
        <w:tc>
          <w:tcPr>
            <w:tcW w:w="2693" w:type="dxa"/>
            <w:tcBorders>
              <w:top w:val="nil"/>
              <w:left w:val="nil"/>
              <w:right w:val="nil"/>
            </w:tcBorders>
            <w:vAlign w:val="bottom"/>
          </w:tcPr>
          <w:p w14:paraId="3CE94259" w14:textId="77777777" w:rsidR="00C30E27" w:rsidRPr="00F51724" w:rsidRDefault="00C30E27" w:rsidP="005907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9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3327D" w14:textId="77777777" w:rsidR="00C30E27" w:rsidRPr="00F51724" w:rsidRDefault="00C30E27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LDL-cholesterol</w:t>
            </w:r>
          </w:p>
        </w:tc>
      </w:tr>
      <w:tr w:rsidR="005000A2" w:rsidRPr="00F51724" w14:paraId="07E137C4" w14:textId="77777777" w:rsidTr="005000A2">
        <w:trPr>
          <w:trHeight w:hRule="exact" w:val="385"/>
        </w:trPr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6F0F48" w14:textId="77777777" w:rsidR="005000A2" w:rsidRPr="00F51724" w:rsidRDefault="005000A2" w:rsidP="005000A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 xml:space="preserve">Target </w:t>
            </w: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attainment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A34F7" w14:textId="22D791D3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  <w:lang w:val="en-GB"/>
              </w:rPr>
              <w:t>Friedewal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ED293" w14:textId="417CA5F1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Sampson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1525B" w14:textId="5B9F82EE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Measured</w:t>
            </w:r>
          </w:p>
        </w:tc>
      </w:tr>
      <w:tr w:rsidR="005000A2" w:rsidRPr="00F51724" w14:paraId="0E9EB4D6" w14:textId="77777777" w:rsidTr="005000A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51159" w14:textId="77777777" w:rsidR="005000A2" w:rsidRPr="00F51724" w:rsidRDefault="005000A2" w:rsidP="005000A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Non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bottom"/>
          </w:tcPr>
          <w:p w14:paraId="3717778C" w14:textId="4B27428B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75 (46.3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0523" w14:textId="340F81E3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75 (46.3)</w:t>
            </w:r>
          </w:p>
        </w:tc>
        <w:tc>
          <w:tcPr>
            <w:tcW w:w="125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C9EF" w14:textId="635EA0EC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75 (46.3)</w:t>
            </w:r>
          </w:p>
        </w:tc>
      </w:tr>
      <w:tr w:rsidR="005000A2" w:rsidRPr="00F51724" w14:paraId="5EEE49B6" w14:textId="77777777" w:rsidTr="005000A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C3581" w14:textId="77777777" w:rsidR="005000A2" w:rsidRPr="00F51724" w:rsidRDefault="005000A2" w:rsidP="005000A2">
            <w:pPr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 xml:space="preserve">All </w:t>
            </w:r>
            <w:proofErr w:type="spellStart"/>
            <w:r w:rsidRPr="00F51724">
              <w:rPr>
                <w:rFonts w:ascii="Times New Roman" w:eastAsia="Times New Roman" w:hAnsi="Times New Roman" w:cs="Times New Roman"/>
                <w:lang w:val="en-GB"/>
              </w:rPr>
              <w:t>thr</w:t>
            </w:r>
            <w:r w:rsidRPr="00F51724">
              <w:rPr>
                <w:rFonts w:ascii="Times New Roman" w:eastAsia="Times New Roman" w:hAnsi="Times New Roman" w:cs="Times New Roman"/>
              </w:rPr>
              <w:t>e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D85CF" w14:textId="7ED32FA8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1 (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1810" w14:textId="2DF79412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0 (6.2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EAB0" w14:textId="69E55E67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7 (4.3)</w:t>
            </w:r>
          </w:p>
        </w:tc>
      </w:tr>
      <w:tr w:rsidR="005000A2" w:rsidRPr="00F51724" w14:paraId="7CFEE433" w14:textId="77777777" w:rsidTr="005000A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EBAFB" w14:textId="77777777" w:rsidR="005000A2" w:rsidRPr="00F51724" w:rsidRDefault="005000A2" w:rsidP="005000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Only</w:t>
            </w:r>
            <w:proofErr w:type="spellEnd"/>
            <w:r w:rsidRPr="00F51724">
              <w:rPr>
                <w:rFonts w:ascii="Times New Roman" w:eastAsia="Times New Roman" w:hAnsi="Times New Roman" w:cs="Times New Roman"/>
              </w:rPr>
              <w:t xml:space="preserve"> LDL-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836A7" w14:textId="06ACB365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8E18" w14:textId="5E778607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F7FF" w14:textId="4708CD9F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000A2" w:rsidRPr="00F51724" w14:paraId="4D6FEBD1" w14:textId="77777777" w:rsidTr="005000A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56E50" w14:textId="77777777" w:rsidR="005000A2" w:rsidRPr="00F51724" w:rsidRDefault="005000A2" w:rsidP="005000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Only</w:t>
            </w:r>
            <w:proofErr w:type="spellEnd"/>
            <w:r w:rsidRPr="00F51724">
              <w:rPr>
                <w:rFonts w:ascii="Times New Roman" w:eastAsia="Times New Roman" w:hAnsi="Times New Roman" w:cs="Times New Roman"/>
              </w:rPr>
              <w:t xml:space="preserve"> non-HDL</w:t>
            </w:r>
            <w:r>
              <w:rPr>
                <w:rFonts w:ascii="Times New Roman" w:eastAsia="Times New Roman" w:hAnsi="Times New Roman" w:cs="Times New Roman"/>
              </w:rPr>
              <w:t>-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5E194" w14:textId="652BCD16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 (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BE7E6" w14:textId="1372476F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 (0.6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C2337" w14:textId="1EBD7245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 (0.6)</w:t>
            </w:r>
          </w:p>
        </w:tc>
      </w:tr>
      <w:tr w:rsidR="005000A2" w:rsidRPr="00F51724" w14:paraId="0113CA5E" w14:textId="77777777" w:rsidTr="005000A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68DE9" w14:textId="77777777" w:rsidR="005000A2" w:rsidRPr="00F51724" w:rsidRDefault="005000A2" w:rsidP="005000A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Only</w:t>
            </w:r>
            <w:proofErr w:type="spellEnd"/>
            <w:r w:rsidRPr="00F5172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Apo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F0D71" w14:textId="6E452B3C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45 (27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3942B" w14:textId="6BDAE810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45 (27.8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839F2" w14:textId="6E770C8D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45 (27.8)</w:t>
            </w:r>
          </w:p>
        </w:tc>
      </w:tr>
      <w:tr w:rsidR="005000A2" w:rsidRPr="00F51724" w14:paraId="438EA536" w14:textId="77777777" w:rsidTr="005000A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71644" w14:textId="77777777" w:rsidR="005000A2" w:rsidRPr="00F51724" w:rsidRDefault="005000A2" w:rsidP="005000A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 xml:space="preserve">LDL-C and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n</w:t>
            </w:r>
            <w:r w:rsidRPr="00F51724">
              <w:rPr>
                <w:rFonts w:ascii="Times New Roman" w:eastAsia="Times New Roman" w:hAnsi="Times New Roman" w:cs="Times New Roman"/>
                <w:lang w:val="en-GB"/>
              </w:rPr>
              <w:t>on-HDL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-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E2FA9" w14:textId="1B313561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1647" w14:textId="374E4BF0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57E4" w14:textId="1739D8E7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000A2" w:rsidRPr="00F51724" w14:paraId="0470B165" w14:textId="77777777" w:rsidTr="005000A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4EB39" w14:textId="77777777" w:rsidR="005000A2" w:rsidRPr="00F51724" w:rsidRDefault="005000A2" w:rsidP="005000A2">
            <w:pPr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 xml:space="preserve">LDL-C and </w:t>
            </w: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Apo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0C50C" w14:textId="697110AB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20F2" w14:textId="66A20FE2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B79B" w14:textId="1A0F9B0C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000A2" w:rsidRPr="00F51724" w14:paraId="2F9EA736" w14:textId="77777777" w:rsidTr="005000A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521B5F" w14:textId="77777777" w:rsidR="005000A2" w:rsidRPr="00256B02" w:rsidRDefault="005000A2" w:rsidP="005000A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56B02">
              <w:rPr>
                <w:rFonts w:ascii="Times New Roman" w:eastAsia="Times New Roman" w:hAnsi="Times New Roman" w:cs="Times New Roman"/>
                <w:lang w:val="en-US"/>
              </w:rPr>
              <w:t xml:space="preserve">Non-HDL-C and </w:t>
            </w:r>
            <w:proofErr w:type="spellStart"/>
            <w:r w:rsidRPr="00256B02">
              <w:rPr>
                <w:rFonts w:ascii="Times New Roman" w:eastAsia="Times New Roman" w:hAnsi="Times New Roman" w:cs="Times New Roman"/>
                <w:lang w:val="en-US"/>
              </w:rPr>
              <w:t>Apo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F107BE" w14:textId="57CEF843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30 (18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2E429" w14:textId="2050B150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31 (19.1)</w:t>
            </w:r>
          </w:p>
        </w:tc>
        <w:tc>
          <w:tcPr>
            <w:tcW w:w="1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7AE17" w14:textId="3930FFF0" w:rsidR="005000A2" w:rsidRPr="00F51724" w:rsidRDefault="005000A2" w:rsidP="005000A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6B02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F51724">
              <w:rPr>
                <w:rFonts w:ascii="Times New Roman" w:eastAsia="Times New Roman" w:hAnsi="Times New Roman" w:cs="Times New Roman"/>
              </w:rPr>
              <w:t>34 (21.0)</w:t>
            </w:r>
          </w:p>
        </w:tc>
      </w:tr>
    </w:tbl>
    <w:p w14:paraId="748189F2" w14:textId="77777777" w:rsidR="00C30E27" w:rsidRPr="00F51724" w:rsidRDefault="00C30E27" w:rsidP="00C30E27">
      <w:pPr>
        <w:spacing w:before="60"/>
        <w:ind w:left="142"/>
        <w:rPr>
          <w:rFonts w:ascii="Times New Roman" w:hAnsi="Times New Roman" w:cs="Times New Roman"/>
          <w:lang w:val="en-US"/>
        </w:rPr>
      </w:pPr>
      <w:r w:rsidRPr="00F51724">
        <w:rPr>
          <w:rFonts w:ascii="Times New Roman" w:hAnsi="Times New Roman" w:cs="Times New Roman"/>
          <w:lang w:val="en-US"/>
        </w:rPr>
        <w:t xml:space="preserve">Data provided are frequency (percentage). </w:t>
      </w:r>
      <w:proofErr w:type="spellStart"/>
      <w:r w:rsidRPr="00F51724">
        <w:rPr>
          <w:rFonts w:ascii="Times New Roman" w:hAnsi="Times New Roman" w:cs="Times New Roman"/>
          <w:lang w:val="en-GB"/>
        </w:rPr>
        <w:t>ApoB</w:t>
      </w:r>
      <w:proofErr w:type="spellEnd"/>
      <w:r w:rsidRPr="00F51724">
        <w:rPr>
          <w:rFonts w:ascii="Times New Roman" w:hAnsi="Times New Roman" w:cs="Times New Roman"/>
          <w:lang w:val="en-GB"/>
        </w:rPr>
        <w:t xml:space="preserve">, apolipoprotein B; ASCVD, atherosclerotic cardiovascular disease; C, cholesterol; HDL, high-density lipoprotein; LLT, lipid-lowering therapy; LDL, low-density lipoprotein. </w:t>
      </w:r>
      <w:r w:rsidRPr="00F51724">
        <w:rPr>
          <w:rFonts w:ascii="Times New Roman" w:hAnsi="Times New Roman" w:cs="Times New Roman"/>
          <w:lang w:val="en-US"/>
        </w:rPr>
        <w:t>See Supplemental Table 1 for definition of moderate ASCVD risk.</w:t>
      </w:r>
    </w:p>
    <w:p w14:paraId="2896061F" w14:textId="77777777" w:rsidR="00C30E27" w:rsidRPr="00F51724" w:rsidRDefault="00C30E27" w:rsidP="00C30E27">
      <w:pPr>
        <w:pStyle w:val="Beschriftung"/>
        <w:spacing w:after="80"/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</w:p>
    <w:p w14:paraId="1E759AD2" w14:textId="77777777" w:rsidR="00C30E27" w:rsidRPr="00F51724" w:rsidRDefault="00C30E27" w:rsidP="00C30E27">
      <w:pPr>
        <w:pStyle w:val="Beschriftung"/>
        <w:spacing w:after="80"/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</w:p>
    <w:p w14:paraId="20C12FAD" w14:textId="2ED66421" w:rsidR="00C30E27" w:rsidRDefault="00C30E27" w:rsidP="00C30E27">
      <w:pPr>
        <w:pStyle w:val="Beschriftung"/>
        <w:spacing w:after="80"/>
        <w:rPr>
          <w:rFonts w:ascii="Times New Roman" w:hAnsi="Times New Roman" w:cs="Times New Roman"/>
          <w:b/>
          <w:bCs/>
          <w:i w:val="0"/>
          <w:iCs w:val="0"/>
          <w:sz w:val="24"/>
          <w:szCs w:val="24"/>
          <w:lang w:val="en-US"/>
        </w:rPr>
      </w:pPr>
    </w:p>
    <w:p w14:paraId="71CC1782" w14:textId="3DAEC80B" w:rsidR="00654044" w:rsidRDefault="00654044" w:rsidP="00654044">
      <w:pPr>
        <w:rPr>
          <w:lang w:val="en-US"/>
        </w:rPr>
      </w:pPr>
    </w:p>
    <w:p w14:paraId="753D2489" w14:textId="77777777" w:rsidR="00654044" w:rsidRPr="00654044" w:rsidRDefault="00654044" w:rsidP="00654044">
      <w:pPr>
        <w:rPr>
          <w:lang w:val="en-US"/>
        </w:rPr>
      </w:pPr>
    </w:p>
    <w:p w14:paraId="25FED0E4" w14:textId="77777777" w:rsidR="00C30E27" w:rsidRPr="00F51724" w:rsidRDefault="00C30E27" w:rsidP="00C30E27">
      <w:pPr>
        <w:pStyle w:val="Beschriftung"/>
        <w:spacing w:after="8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3BA088E7" w14:textId="77777777" w:rsidR="00C30E27" w:rsidRPr="00F51724" w:rsidRDefault="00C30E27" w:rsidP="00C30E27">
      <w:pPr>
        <w:pStyle w:val="Beschriftung"/>
        <w:spacing w:after="8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18B0EA1A" w14:textId="0D9FAF07" w:rsidR="00C30E27" w:rsidRPr="00F51724" w:rsidRDefault="00C30E27" w:rsidP="00C30E27">
      <w:pPr>
        <w:pStyle w:val="Beschriftung"/>
        <w:spacing w:after="80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. Table </w:t>
      </w:r>
      <w:r w:rsidRPr="00053BF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6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 Agreement in target attainment across recommended lipid biomarkers in patients at very high ASCVD risk.</w:t>
      </w:r>
    </w:p>
    <w:tbl>
      <w:tblPr>
        <w:tblW w:w="6662" w:type="dxa"/>
        <w:tblInd w:w="142" w:type="dxa"/>
        <w:tblLook w:val="04A0" w:firstRow="1" w:lastRow="0" w:firstColumn="1" w:lastColumn="0" w:noHBand="0" w:noVBand="1"/>
      </w:tblPr>
      <w:tblGrid>
        <w:gridCol w:w="2673"/>
        <w:gridCol w:w="1296"/>
        <w:gridCol w:w="1417"/>
        <w:gridCol w:w="1276"/>
      </w:tblGrid>
      <w:tr w:rsidR="00C30E27" w:rsidRPr="00F51724" w14:paraId="4C7A665F" w14:textId="77777777" w:rsidTr="00654044">
        <w:trPr>
          <w:trHeight w:val="290"/>
        </w:trPr>
        <w:tc>
          <w:tcPr>
            <w:tcW w:w="2673" w:type="dxa"/>
            <w:tcBorders>
              <w:top w:val="nil"/>
              <w:left w:val="nil"/>
              <w:right w:val="nil"/>
            </w:tcBorders>
          </w:tcPr>
          <w:p w14:paraId="5611954D" w14:textId="77777777" w:rsidR="00C30E27" w:rsidRPr="00F51724" w:rsidRDefault="00C30E27" w:rsidP="005907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9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98B1A" w14:textId="77777777" w:rsidR="00C30E27" w:rsidRPr="00F51724" w:rsidRDefault="00C30E27" w:rsidP="005907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LDL-cholesterol</w:t>
            </w:r>
          </w:p>
        </w:tc>
      </w:tr>
      <w:tr w:rsidR="00654044" w:rsidRPr="00F51724" w14:paraId="29DD9C25" w14:textId="77777777" w:rsidTr="00654044">
        <w:trPr>
          <w:trHeight w:val="355"/>
        </w:trPr>
        <w:tc>
          <w:tcPr>
            <w:tcW w:w="26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B62328" w14:textId="77777777" w:rsidR="00654044" w:rsidRPr="00F51724" w:rsidRDefault="00654044" w:rsidP="0065404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 xml:space="preserve">Target </w:t>
            </w: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attainment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F646F" w14:textId="4651C80E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  <w:lang w:val="en-GB"/>
              </w:rPr>
              <w:t>Friedewal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CEB49" w14:textId="73AAE752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Samps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B3E30" w14:textId="59CD2E6A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Measured</w:t>
            </w:r>
          </w:p>
        </w:tc>
      </w:tr>
      <w:tr w:rsidR="00654044" w:rsidRPr="00F51724" w14:paraId="1D597D2C" w14:textId="77777777" w:rsidTr="00654044">
        <w:trPr>
          <w:trHeight w:hRule="exact" w:val="28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BEFB7" w14:textId="77777777" w:rsidR="00654044" w:rsidRPr="00F51724" w:rsidRDefault="00654044" w:rsidP="0065404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None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  <w:vAlign w:val="bottom"/>
          </w:tcPr>
          <w:p w14:paraId="05E802C5" w14:textId="0C17F8D5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9 (36.0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F764" w14:textId="53FCF301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9 (36.0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772B" w14:textId="095BDCAB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 xml:space="preserve">  9 (36.0)</w:t>
            </w:r>
          </w:p>
        </w:tc>
      </w:tr>
      <w:tr w:rsidR="00654044" w:rsidRPr="00F51724" w14:paraId="10A7AFDA" w14:textId="77777777" w:rsidTr="00654044">
        <w:trPr>
          <w:trHeight w:hRule="exact" w:val="28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3BE94" w14:textId="77777777" w:rsidR="00654044" w:rsidRPr="00F51724" w:rsidRDefault="00654044" w:rsidP="0065404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All thre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2F315" w14:textId="5BCC5C2E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5 (2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32C4" w14:textId="79F5D175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 xml:space="preserve">5 </w:t>
            </w:r>
            <w:r w:rsidRPr="00F51724">
              <w:rPr>
                <w:rFonts w:ascii="Times New Roman" w:eastAsia="Times New Roman" w:hAnsi="Times New Roman" w:cs="Times New Roman"/>
              </w:rPr>
              <w:t>(2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3D46" w14:textId="7871B0CB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2 (8.0)</w:t>
            </w:r>
          </w:p>
        </w:tc>
      </w:tr>
      <w:tr w:rsidR="00654044" w:rsidRPr="00F51724" w14:paraId="21700537" w14:textId="77777777" w:rsidTr="00654044">
        <w:trPr>
          <w:trHeight w:hRule="exact" w:val="28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1F6C5" w14:textId="77777777" w:rsidR="00654044" w:rsidRPr="00F51724" w:rsidRDefault="00654044" w:rsidP="0065404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Only</w:t>
            </w:r>
            <w:proofErr w:type="spellEnd"/>
            <w:r w:rsidRPr="00F51724">
              <w:rPr>
                <w:rFonts w:ascii="Times New Roman" w:eastAsia="Times New Roman" w:hAnsi="Times New Roman" w:cs="Times New Roman"/>
              </w:rPr>
              <w:t xml:space="preserve"> LDL-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49C5D" w14:textId="272E0FFD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697D" w14:textId="78D7EBCB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A1C0" w14:textId="39184CF6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54044" w:rsidRPr="00F51724" w14:paraId="3025C5FD" w14:textId="77777777" w:rsidTr="00654044">
        <w:trPr>
          <w:trHeight w:hRule="exact" w:val="28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4C6E0" w14:textId="77777777" w:rsidR="00654044" w:rsidRPr="00F51724" w:rsidRDefault="00654044" w:rsidP="0065404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Only</w:t>
            </w:r>
            <w:proofErr w:type="spellEnd"/>
            <w:r w:rsidRPr="00F51724">
              <w:rPr>
                <w:rFonts w:ascii="Times New Roman" w:eastAsia="Times New Roman" w:hAnsi="Times New Roman" w:cs="Times New Roman"/>
              </w:rPr>
              <w:t xml:space="preserve"> non-HDL</w:t>
            </w:r>
            <w:r>
              <w:rPr>
                <w:rFonts w:ascii="Times New Roman" w:eastAsia="Times New Roman" w:hAnsi="Times New Roman" w:cs="Times New Roman"/>
              </w:rPr>
              <w:t>-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E6C8C" w14:textId="086A1A46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034A" w14:textId="3D306DF1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EBD8" w14:textId="56DF7A05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54044" w:rsidRPr="00F51724" w14:paraId="30178E98" w14:textId="77777777" w:rsidTr="00654044">
        <w:trPr>
          <w:trHeight w:hRule="exact" w:val="28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952F4" w14:textId="77777777" w:rsidR="00654044" w:rsidRPr="00F51724" w:rsidRDefault="00654044" w:rsidP="0065404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Only</w:t>
            </w:r>
            <w:proofErr w:type="spellEnd"/>
            <w:r w:rsidRPr="00F5172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ApoB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01E87" w14:textId="5D8A0F75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6 (2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EA3F" w14:textId="09F9E22F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7 (2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5E7C" w14:textId="2B0DAC73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7 (28.0)</w:t>
            </w:r>
          </w:p>
        </w:tc>
      </w:tr>
      <w:tr w:rsidR="00654044" w:rsidRPr="00F51724" w14:paraId="48438B17" w14:textId="77777777" w:rsidTr="00654044">
        <w:trPr>
          <w:trHeight w:hRule="exact" w:val="28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62501" w14:textId="77777777" w:rsidR="00654044" w:rsidRPr="00F51724" w:rsidRDefault="00654044" w:rsidP="0065404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 xml:space="preserve">LDL-C and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n</w:t>
            </w:r>
            <w:r w:rsidRPr="00F51724">
              <w:rPr>
                <w:rFonts w:ascii="Times New Roman" w:eastAsia="Times New Roman" w:hAnsi="Times New Roman" w:cs="Times New Roman"/>
                <w:lang w:val="en-GB"/>
              </w:rPr>
              <w:t>on-HDL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-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64B4A" w14:textId="4EB3C936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32B00" w14:textId="0E74B0FE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58608" w14:textId="21815EC5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54044" w:rsidRPr="00F51724" w14:paraId="0FF7E356" w14:textId="77777777" w:rsidTr="00654044">
        <w:trPr>
          <w:trHeight w:hRule="exact" w:val="284"/>
        </w:trPr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BD54F" w14:textId="77777777" w:rsidR="00654044" w:rsidRPr="00F51724" w:rsidRDefault="00654044" w:rsidP="00654044">
            <w:pPr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 xml:space="preserve">LDL-C and </w:t>
            </w: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ApoB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31D61" w14:textId="57A16153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 (4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AD85F" w14:textId="047F3BFA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8EF4" w14:textId="3163B434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 xml:space="preserve">        -</w:t>
            </w:r>
          </w:p>
        </w:tc>
      </w:tr>
      <w:tr w:rsidR="00654044" w:rsidRPr="00F51724" w14:paraId="51851045" w14:textId="77777777" w:rsidTr="00654044">
        <w:trPr>
          <w:trHeight w:hRule="exact" w:val="284"/>
        </w:trPr>
        <w:tc>
          <w:tcPr>
            <w:tcW w:w="2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D912AA" w14:textId="77777777" w:rsidR="00654044" w:rsidRPr="00256B02" w:rsidRDefault="00654044" w:rsidP="00654044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56B02">
              <w:rPr>
                <w:rFonts w:ascii="Times New Roman" w:eastAsia="Times New Roman" w:hAnsi="Times New Roman" w:cs="Times New Roman"/>
                <w:lang w:val="en-US"/>
              </w:rPr>
              <w:t xml:space="preserve">Non-HDL-C and </w:t>
            </w:r>
            <w:proofErr w:type="spellStart"/>
            <w:r w:rsidRPr="00256B02">
              <w:rPr>
                <w:rFonts w:ascii="Times New Roman" w:eastAsia="Times New Roman" w:hAnsi="Times New Roman" w:cs="Times New Roman"/>
                <w:lang w:val="en-US"/>
              </w:rPr>
              <w:t>ApoB</w:t>
            </w:r>
            <w:proofErr w:type="spellEnd"/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ADD4FB" w14:textId="69E22BB4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4 (16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07721" w14:textId="142C27DB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4 (16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6ED94" w14:textId="2EF958F4" w:rsidR="00654044" w:rsidRPr="00F51724" w:rsidRDefault="00654044" w:rsidP="0065404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7 (28.0)</w:t>
            </w:r>
          </w:p>
        </w:tc>
      </w:tr>
    </w:tbl>
    <w:p w14:paraId="78CE082C" w14:textId="77777777" w:rsidR="00C30E27" w:rsidRPr="00F51724" w:rsidRDefault="00C30E27" w:rsidP="00C30E27">
      <w:pPr>
        <w:spacing w:before="60"/>
        <w:ind w:left="142"/>
        <w:rPr>
          <w:rFonts w:ascii="Times New Roman" w:hAnsi="Times New Roman" w:cs="Times New Roman"/>
          <w:lang w:val="en-US"/>
        </w:rPr>
      </w:pPr>
      <w:r w:rsidRPr="00F51724">
        <w:rPr>
          <w:rFonts w:ascii="Times New Roman" w:hAnsi="Times New Roman" w:cs="Times New Roman"/>
          <w:lang w:val="en-US"/>
        </w:rPr>
        <w:t xml:space="preserve">Data provided are frequency (percentage). </w:t>
      </w:r>
      <w:proofErr w:type="spellStart"/>
      <w:r w:rsidRPr="00F51724">
        <w:rPr>
          <w:rFonts w:ascii="Times New Roman" w:hAnsi="Times New Roman" w:cs="Times New Roman"/>
          <w:lang w:val="en-GB"/>
        </w:rPr>
        <w:t>ApoB</w:t>
      </w:r>
      <w:proofErr w:type="spellEnd"/>
      <w:r w:rsidRPr="00F51724">
        <w:rPr>
          <w:rFonts w:ascii="Times New Roman" w:hAnsi="Times New Roman" w:cs="Times New Roman"/>
          <w:lang w:val="en-GB"/>
        </w:rPr>
        <w:t xml:space="preserve">, apolipoprotein B; ASCVD, atherosclerotic cardiovascular disease; C, cholesterol; HDL, high-density lipoprotein; LLT, lipid-lowering therapy; LDL, low-density lipoprotein. </w:t>
      </w:r>
      <w:r w:rsidRPr="00F51724">
        <w:rPr>
          <w:rFonts w:ascii="Times New Roman" w:hAnsi="Times New Roman" w:cs="Times New Roman"/>
          <w:lang w:val="en-US"/>
        </w:rPr>
        <w:t>See Supplemental Table 1 for definition of moderate ASCVD risk.</w:t>
      </w:r>
    </w:p>
    <w:p w14:paraId="131C6969" w14:textId="77777777" w:rsidR="00C30E27" w:rsidRPr="00F51724" w:rsidRDefault="00C30E27" w:rsidP="00C30E27">
      <w:pPr>
        <w:spacing w:before="60"/>
        <w:ind w:left="142"/>
        <w:rPr>
          <w:rFonts w:ascii="Times New Roman" w:hAnsi="Times New Roman" w:cs="Times New Roman"/>
          <w:b/>
          <w:bCs/>
          <w:lang w:val="en-US"/>
        </w:rPr>
      </w:pPr>
    </w:p>
    <w:p w14:paraId="24477426" w14:textId="77777777" w:rsidR="00C30E27" w:rsidRDefault="00C30E27" w:rsidP="00F51724">
      <w:pPr>
        <w:pStyle w:val="Beschriftung"/>
        <w:spacing w:after="12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791FCBAC" w14:textId="77777777" w:rsidR="00C30E27" w:rsidRDefault="00C30E27" w:rsidP="00F51724">
      <w:pPr>
        <w:pStyle w:val="Beschriftung"/>
        <w:spacing w:after="12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4087ED58" w14:textId="77777777" w:rsidR="00C30E27" w:rsidRDefault="00C30E27" w:rsidP="00F51724">
      <w:pPr>
        <w:pStyle w:val="Beschriftung"/>
        <w:spacing w:after="12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281C5736" w14:textId="77777777" w:rsidR="00C30E27" w:rsidRDefault="00C30E27" w:rsidP="00F51724">
      <w:pPr>
        <w:pStyle w:val="Beschriftung"/>
        <w:spacing w:after="12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6134B32B" w14:textId="5CAE47B5" w:rsidR="00CA6CC8" w:rsidRPr="00F51724" w:rsidRDefault="001B5835" w:rsidP="00F51724">
      <w:pPr>
        <w:pStyle w:val="Beschriftung"/>
        <w:spacing w:after="120"/>
        <w:ind w:left="142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. Table </w:t>
      </w:r>
      <w:r w:rsidR="00C30E27" w:rsidRPr="00053BF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7</w:t>
      </w:r>
      <w:r w:rsidR="00AA0E31"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The proportion of patients that </w:t>
      </w:r>
      <w:r w:rsidR="00406DC8"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reach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lipid target</w:t>
      </w:r>
      <w:r w:rsidR="00406DC8"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,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overall and further stratified by lipid-lowering </w:t>
      </w:r>
      <w:r w:rsidR="00056616"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herapy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  <w:bookmarkEnd w:id="3"/>
    </w:p>
    <w:tbl>
      <w:tblPr>
        <w:tblStyle w:val="Tabellenraster"/>
        <w:tblW w:w="816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2"/>
        <w:gridCol w:w="596"/>
        <w:gridCol w:w="673"/>
        <w:gridCol w:w="281"/>
        <w:gridCol w:w="564"/>
        <w:gridCol w:w="846"/>
        <w:gridCol w:w="281"/>
        <w:gridCol w:w="564"/>
        <w:gridCol w:w="886"/>
        <w:gridCol w:w="244"/>
        <w:gridCol w:w="929"/>
      </w:tblGrid>
      <w:tr w:rsidR="003D140D" w:rsidRPr="00F51724" w14:paraId="4C673BDA" w14:textId="77777777" w:rsidTr="00256B02">
        <w:trPr>
          <w:gridAfter w:val="1"/>
          <w:wAfter w:w="929" w:type="dxa"/>
          <w:trHeight w:hRule="exact" w:val="567"/>
        </w:trPr>
        <w:tc>
          <w:tcPr>
            <w:tcW w:w="2302" w:type="dxa"/>
            <w:vAlign w:val="center"/>
          </w:tcPr>
          <w:p w14:paraId="3DCA7261" w14:textId="77777777" w:rsidR="00CA6CC8" w:rsidRPr="00F51724" w:rsidRDefault="00CA6CC8" w:rsidP="00F5172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69" w:type="dxa"/>
            <w:gridSpan w:val="2"/>
            <w:tcBorders>
              <w:bottom w:val="single" w:sz="4" w:space="0" w:color="auto"/>
            </w:tcBorders>
            <w:vAlign w:val="center"/>
          </w:tcPr>
          <w:p w14:paraId="1A92D373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 xml:space="preserve">All </w:t>
            </w:r>
          </w:p>
          <w:p w14:paraId="0DC69EF3" w14:textId="184EBC7A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(n=21</w:t>
            </w:r>
            <w:r w:rsidR="001B5835" w:rsidRPr="00F51724">
              <w:rPr>
                <w:rFonts w:ascii="Times New Roman" w:hAnsi="Times New Roman" w:cs="Times New Roman"/>
                <w:lang w:val="en-US"/>
              </w:rPr>
              <w:t>4</w:t>
            </w:r>
            <w:r w:rsidRPr="00F5172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81" w:type="dxa"/>
          </w:tcPr>
          <w:p w14:paraId="17CC7E49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  <w:vAlign w:val="center"/>
          </w:tcPr>
          <w:p w14:paraId="1B157E3A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LLT</w:t>
            </w:r>
          </w:p>
          <w:p w14:paraId="22984A65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(n=72)</w:t>
            </w:r>
          </w:p>
        </w:tc>
        <w:tc>
          <w:tcPr>
            <w:tcW w:w="281" w:type="dxa"/>
          </w:tcPr>
          <w:p w14:paraId="476AB791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0" w:type="dxa"/>
            <w:gridSpan w:val="2"/>
            <w:tcBorders>
              <w:bottom w:val="single" w:sz="4" w:space="0" w:color="auto"/>
            </w:tcBorders>
            <w:vAlign w:val="center"/>
          </w:tcPr>
          <w:p w14:paraId="64111C53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No LLT</w:t>
            </w:r>
          </w:p>
          <w:p w14:paraId="7F789682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(n=142)</w:t>
            </w:r>
          </w:p>
        </w:tc>
        <w:tc>
          <w:tcPr>
            <w:tcW w:w="244" w:type="dxa"/>
          </w:tcPr>
          <w:p w14:paraId="5032EAD1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140D" w:rsidRPr="00F51724" w14:paraId="7637782E" w14:textId="77777777" w:rsidTr="00001EBB">
        <w:trPr>
          <w:trHeight w:hRule="exact" w:val="293"/>
        </w:trPr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2F6FF190" w14:textId="7214C232" w:rsidR="00CA6CC8" w:rsidRPr="00F51724" w:rsidRDefault="003D140D" w:rsidP="00F51724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Target attainment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2F335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9268C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81" w:type="dxa"/>
          </w:tcPr>
          <w:p w14:paraId="5C98B115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E65DE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6DD6C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81" w:type="dxa"/>
          </w:tcPr>
          <w:p w14:paraId="5B096807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8AEAF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236C3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44" w:type="dxa"/>
          </w:tcPr>
          <w:p w14:paraId="357B7962" w14:textId="77777777" w:rsidR="00CA6CC8" w:rsidRPr="00F51724" w:rsidRDefault="00CA6CC8" w:rsidP="00F5172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9" w:type="dxa"/>
          </w:tcPr>
          <w:p w14:paraId="5CEC7453" w14:textId="17208816" w:rsidR="00CA6CC8" w:rsidRPr="00F51724" w:rsidRDefault="00CA6CC8" w:rsidP="00F51724">
            <w:pPr>
              <w:rPr>
                <w:rFonts w:ascii="Times New Roman" w:hAnsi="Times New Roman" w:cs="Times New Roman"/>
                <w:lang w:val="en-GB"/>
              </w:rPr>
            </w:pPr>
            <w:r w:rsidRPr="00F51724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F51724">
              <w:rPr>
                <w:rFonts w:ascii="Times New Roman" w:hAnsi="Times New Roman" w:cs="Times New Roman"/>
                <w:lang w:val="en-US"/>
              </w:rPr>
              <w:t>-diff</w:t>
            </w:r>
            <w:r w:rsidR="00406DC8" w:rsidRPr="00F5172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</w:tr>
      <w:tr w:rsidR="00CA6CC8" w:rsidRPr="00F51724" w14:paraId="72057423" w14:textId="77777777" w:rsidTr="00F42DC2">
        <w:trPr>
          <w:trHeight w:hRule="exact" w:val="278"/>
        </w:trPr>
        <w:tc>
          <w:tcPr>
            <w:tcW w:w="2302" w:type="dxa"/>
            <w:vAlign w:val="center"/>
          </w:tcPr>
          <w:p w14:paraId="155F2DC8" w14:textId="11D71942" w:rsidR="00CA6CC8" w:rsidRPr="00F51724" w:rsidRDefault="00CA6CC8" w:rsidP="00F51724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 xml:space="preserve">LDL-C, </w:t>
            </w:r>
            <w:proofErr w:type="spellStart"/>
            <w:r w:rsidRPr="00F51724">
              <w:rPr>
                <w:rFonts w:ascii="Times New Roman" w:hAnsi="Times New Roman" w:cs="Times New Roman"/>
                <w:lang w:val="en-US"/>
              </w:rPr>
              <w:t>Friedewald</w:t>
            </w:r>
            <w:proofErr w:type="spellEnd"/>
          </w:p>
        </w:tc>
        <w:tc>
          <w:tcPr>
            <w:tcW w:w="596" w:type="dxa"/>
            <w:vAlign w:val="center"/>
          </w:tcPr>
          <w:p w14:paraId="7F6C0654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673" w:type="dxa"/>
            <w:vAlign w:val="center"/>
          </w:tcPr>
          <w:p w14:paraId="6E3BB8F4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1.6</w:t>
            </w:r>
          </w:p>
        </w:tc>
        <w:tc>
          <w:tcPr>
            <w:tcW w:w="281" w:type="dxa"/>
            <w:vAlign w:val="center"/>
          </w:tcPr>
          <w:p w14:paraId="04334CF9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vAlign w:val="center"/>
          </w:tcPr>
          <w:p w14:paraId="3F1CA853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846" w:type="dxa"/>
            <w:vAlign w:val="center"/>
          </w:tcPr>
          <w:p w14:paraId="49725703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2.2</w:t>
            </w:r>
          </w:p>
        </w:tc>
        <w:tc>
          <w:tcPr>
            <w:tcW w:w="281" w:type="dxa"/>
            <w:vAlign w:val="center"/>
          </w:tcPr>
          <w:p w14:paraId="4280E648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vAlign w:val="center"/>
          </w:tcPr>
          <w:p w14:paraId="660F29FA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86" w:type="dxa"/>
            <w:vAlign w:val="center"/>
          </w:tcPr>
          <w:p w14:paraId="6ECA4325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6.3</w:t>
            </w:r>
          </w:p>
        </w:tc>
        <w:tc>
          <w:tcPr>
            <w:tcW w:w="244" w:type="dxa"/>
          </w:tcPr>
          <w:p w14:paraId="607ECEC9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9" w:type="dxa"/>
          </w:tcPr>
          <w:p w14:paraId="7BCFE808" w14:textId="77777777" w:rsidR="00CA6CC8" w:rsidRPr="00F51724" w:rsidRDefault="00CA6CC8" w:rsidP="00F51724">
            <w:pPr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0005</w:t>
            </w:r>
          </w:p>
        </w:tc>
      </w:tr>
      <w:tr w:rsidR="00CA6CC8" w:rsidRPr="00F51724" w14:paraId="43A8F7BB" w14:textId="77777777" w:rsidTr="00F42DC2">
        <w:trPr>
          <w:trHeight w:hRule="exact" w:val="277"/>
        </w:trPr>
        <w:tc>
          <w:tcPr>
            <w:tcW w:w="2302" w:type="dxa"/>
            <w:vAlign w:val="center"/>
          </w:tcPr>
          <w:p w14:paraId="56455F05" w14:textId="2B0B3BB3" w:rsidR="00CA6CC8" w:rsidRPr="00F51724" w:rsidRDefault="00CA6CC8" w:rsidP="00F51724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LDL-C, Sampson</w:t>
            </w:r>
          </w:p>
        </w:tc>
        <w:tc>
          <w:tcPr>
            <w:tcW w:w="596" w:type="dxa"/>
            <w:vAlign w:val="center"/>
          </w:tcPr>
          <w:p w14:paraId="3E5B29D8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673" w:type="dxa"/>
            <w:vAlign w:val="center"/>
          </w:tcPr>
          <w:p w14:paraId="4A6113F1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0.7</w:t>
            </w:r>
          </w:p>
        </w:tc>
        <w:tc>
          <w:tcPr>
            <w:tcW w:w="281" w:type="dxa"/>
            <w:vAlign w:val="center"/>
          </w:tcPr>
          <w:p w14:paraId="0946E18A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vAlign w:val="center"/>
          </w:tcPr>
          <w:p w14:paraId="7F472E91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46" w:type="dxa"/>
            <w:vAlign w:val="center"/>
          </w:tcPr>
          <w:p w14:paraId="68D25CCC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9.4</w:t>
            </w:r>
          </w:p>
        </w:tc>
        <w:tc>
          <w:tcPr>
            <w:tcW w:w="281" w:type="dxa"/>
            <w:vAlign w:val="center"/>
          </w:tcPr>
          <w:p w14:paraId="693EDC24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vAlign w:val="center"/>
          </w:tcPr>
          <w:p w14:paraId="2B904FB5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86" w:type="dxa"/>
            <w:vAlign w:val="center"/>
          </w:tcPr>
          <w:p w14:paraId="5A4EAB8B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6.3</w:t>
            </w:r>
          </w:p>
        </w:tc>
        <w:tc>
          <w:tcPr>
            <w:tcW w:w="244" w:type="dxa"/>
          </w:tcPr>
          <w:p w14:paraId="1717D6B4" w14:textId="77777777" w:rsidR="00CA6CC8" w:rsidRPr="00F51724" w:rsidRDefault="00CA6CC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9" w:type="dxa"/>
          </w:tcPr>
          <w:p w14:paraId="08947DC1" w14:textId="77777777" w:rsidR="00CA6CC8" w:rsidRPr="00F51724" w:rsidRDefault="00CA6CC8" w:rsidP="00F51724">
            <w:pPr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654044" w:rsidRPr="00F51724" w14:paraId="41CCF686" w14:textId="77777777" w:rsidTr="00F42DC2">
        <w:trPr>
          <w:trHeight w:hRule="exact" w:val="277"/>
        </w:trPr>
        <w:tc>
          <w:tcPr>
            <w:tcW w:w="2302" w:type="dxa"/>
            <w:vAlign w:val="center"/>
          </w:tcPr>
          <w:p w14:paraId="32150C81" w14:textId="36CB4162" w:rsidR="00654044" w:rsidRPr="00F51724" w:rsidRDefault="00654044" w:rsidP="00654044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LDL-C, measured</w:t>
            </w:r>
          </w:p>
        </w:tc>
        <w:tc>
          <w:tcPr>
            <w:tcW w:w="596" w:type="dxa"/>
            <w:vAlign w:val="center"/>
          </w:tcPr>
          <w:p w14:paraId="6C8D8F7F" w14:textId="2E981CED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673" w:type="dxa"/>
            <w:vAlign w:val="center"/>
          </w:tcPr>
          <w:p w14:paraId="0DC6E4CA" w14:textId="1C9A7F26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7.9</w:t>
            </w:r>
          </w:p>
        </w:tc>
        <w:tc>
          <w:tcPr>
            <w:tcW w:w="281" w:type="dxa"/>
            <w:vAlign w:val="center"/>
          </w:tcPr>
          <w:p w14:paraId="2243D15B" w14:textId="77777777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vAlign w:val="center"/>
          </w:tcPr>
          <w:p w14:paraId="1EC35DD6" w14:textId="6E0CA07B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46" w:type="dxa"/>
            <w:vAlign w:val="center"/>
          </w:tcPr>
          <w:p w14:paraId="47F3A30C" w14:textId="75757A0E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281" w:type="dxa"/>
            <w:vAlign w:val="center"/>
          </w:tcPr>
          <w:p w14:paraId="68C2E810" w14:textId="77777777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vAlign w:val="center"/>
          </w:tcPr>
          <w:p w14:paraId="184D8C73" w14:textId="36D8502A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86" w:type="dxa"/>
            <w:vAlign w:val="center"/>
          </w:tcPr>
          <w:p w14:paraId="7211DB0F" w14:textId="23883673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5.6</w:t>
            </w:r>
          </w:p>
        </w:tc>
        <w:tc>
          <w:tcPr>
            <w:tcW w:w="244" w:type="dxa"/>
          </w:tcPr>
          <w:p w14:paraId="320DD300" w14:textId="77777777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9" w:type="dxa"/>
          </w:tcPr>
          <w:p w14:paraId="576466EA" w14:textId="3B9D8F6D" w:rsidR="00654044" w:rsidRPr="00F51724" w:rsidRDefault="00654044" w:rsidP="00654044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654044" w:rsidRPr="00F51724" w14:paraId="429D7061" w14:textId="77777777" w:rsidTr="00F42DC2">
        <w:trPr>
          <w:trHeight w:hRule="exact" w:val="285"/>
        </w:trPr>
        <w:tc>
          <w:tcPr>
            <w:tcW w:w="2302" w:type="dxa"/>
            <w:vAlign w:val="center"/>
          </w:tcPr>
          <w:p w14:paraId="443497A0" w14:textId="77777777" w:rsidR="00654044" w:rsidRPr="00F51724" w:rsidRDefault="00654044" w:rsidP="00654044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Non-HDL-C</w:t>
            </w:r>
          </w:p>
        </w:tc>
        <w:tc>
          <w:tcPr>
            <w:tcW w:w="596" w:type="dxa"/>
            <w:vAlign w:val="center"/>
          </w:tcPr>
          <w:p w14:paraId="30A9B509" w14:textId="77777777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673" w:type="dxa"/>
            <w:vAlign w:val="center"/>
          </w:tcPr>
          <w:p w14:paraId="7992E0EC" w14:textId="77777777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30.6</w:t>
            </w:r>
          </w:p>
        </w:tc>
        <w:tc>
          <w:tcPr>
            <w:tcW w:w="281" w:type="dxa"/>
            <w:vAlign w:val="center"/>
          </w:tcPr>
          <w:p w14:paraId="12CBC8F4" w14:textId="77777777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vAlign w:val="center"/>
          </w:tcPr>
          <w:p w14:paraId="2EE8FF00" w14:textId="77777777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846" w:type="dxa"/>
            <w:vAlign w:val="center"/>
          </w:tcPr>
          <w:p w14:paraId="3B8B6BFB" w14:textId="77777777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47.2</w:t>
            </w:r>
          </w:p>
        </w:tc>
        <w:tc>
          <w:tcPr>
            <w:tcW w:w="281" w:type="dxa"/>
            <w:vAlign w:val="center"/>
          </w:tcPr>
          <w:p w14:paraId="6EBA52E0" w14:textId="77777777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4" w:type="dxa"/>
            <w:vAlign w:val="center"/>
          </w:tcPr>
          <w:p w14:paraId="7D0A3B48" w14:textId="77777777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886" w:type="dxa"/>
            <w:vAlign w:val="center"/>
          </w:tcPr>
          <w:p w14:paraId="0C91262E" w14:textId="77777777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2.5</w:t>
            </w:r>
          </w:p>
        </w:tc>
        <w:tc>
          <w:tcPr>
            <w:tcW w:w="244" w:type="dxa"/>
          </w:tcPr>
          <w:p w14:paraId="37727147" w14:textId="77777777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9" w:type="dxa"/>
          </w:tcPr>
          <w:p w14:paraId="3C707DF8" w14:textId="77777777" w:rsidR="00654044" w:rsidRPr="00F51724" w:rsidRDefault="00654044" w:rsidP="00654044">
            <w:pPr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0002</w:t>
            </w:r>
          </w:p>
        </w:tc>
      </w:tr>
      <w:tr w:rsidR="00654044" w:rsidRPr="00F51724" w14:paraId="7C0E4166" w14:textId="77777777" w:rsidTr="00F42DC2">
        <w:trPr>
          <w:trHeight w:hRule="exact" w:val="290"/>
        </w:trPr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2CED188C" w14:textId="77777777" w:rsidR="00654044" w:rsidRPr="00F51724" w:rsidRDefault="00654044" w:rsidP="00654044">
            <w:pPr>
              <w:rPr>
                <w:rFonts w:ascii="Times New Roman" w:hAnsi="Times New Roman" w:cs="Times New Roman"/>
              </w:rPr>
            </w:pPr>
            <w:proofErr w:type="spellStart"/>
            <w:r w:rsidRPr="00F51724">
              <w:rPr>
                <w:rFonts w:ascii="Times New Roman" w:hAnsi="Times New Roman" w:cs="Times New Roman"/>
              </w:rPr>
              <w:t>ApoB</w:t>
            </w:r>
            <w:proofErr w:type="spellEnd"/>
          </w:p>
        </w:tc>
        <w:tc>
          <w:tcPr>
            <w:tcW w:w="596" w:type="dxa"/>
            <w:tcBorders>
              <w:bottom w:val="single" w:sz="4" w:space="0" w:color="auto"/>
            </w:tcBorders>
            <w:vAlign w:val="center"/>
          </w:tcPr>
          <w:p w14:paraId="1ED38E80" w14:textId="77777777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350E7D99" w14:textId="77777777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59.7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vAlign w:val="center"/>
          </w:tcPr>
          <w:p w14:paraId="07F519CC" w14:textId="77777777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60EB57F6" w14:textId="77777777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3F9A62B1" w14:textId="77777777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281" w:type="dxa"/>
            <w:tcBorders>
              <w:bottom w:val="single" w:sz="4" w:space="0" w:color="auto"/>
            </w:tcBorders>
            <w:vAlign w:val="center"/>
          </w:tcPr>
          <w:p w14:paraId="20C8F07A" w14:textId="77777777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57BE396F" w14:textId="77777777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37AE2B3F" w14:textId="77777777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52.8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2FBDD426" w14:textId="77777777" w:rsidR="00654044" w:rsidRPr="00F51724" w:rsidRDefault="00654044" w:rsidP="006540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20807B7E" w14:textId="77777777" w:rsidR="00654044" w:rsidRPr="00F51724" w:rsidRDefault="00654044" w:rsidP="00654044">
            <w:pPr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49EFE1D6" w14:textId="2074E60C" w:rsidR="00CA6CC8" w:rsidRPr="00F51724" w:rsidRDefault="00F6270C" w:rsidP="00F51724">
      <w:pPr>
        <w:spacing w:before="60"/>
        <w:ind w:left="142"/>
        <w:rPr>
          <w:rFonts w:ascii="Times New Roman" w:hAnsi="Times New Roman" w:cs="Times New Roman"/>
          <w:lang w:val="en-GB"/>
        </w:rPr>
      </w:pPr>
      <w:proofErr w:type="spellStart"/>
      <w:r w:rsidRPr="00F51724">
        <w:rPr>
          <w:rFonts w:ascii="Times New Roman" w:hAnsi="Times New Roman" w:cs="Times New Roman"/>
          <w:lang w:val="en-GB"/>
        </w:rPr>
        <w:t>ApoB</w:t>
      </w:r>
      <w:proofErr w:type="spellEnd"/>
      <w:r w:rsidRPr="00F51724">
        <w:rPr>
          <w:rFonts w:ascii="Times New Roman" w:hAnsi="Times New Roman" w:cs="Times New Roman"/>
          <w:lang w:val="en-GB"/>
        </w:rPr>
        <w:t xml:space="preserve">, apolipoprotein B; </w:t>
      </w:r>
      <w:r w:rsidR="00CA6CC8" w:rsidRPr="00F51724">
        <w:rPr>
          <w:rFonts w:ascii="Times New Roman" w:hAnsi="Times New Roman" w:cs="Times New Roman"/>
          <w:lang w:val="en-GB"/>
        </w:rPr>
        <w:t xml:space="preserve">C, cholesterol; </w:t>
      </w:r>
      <w:r w:rsidR="00CD26B5" w:rsidRPr="00F51724">
        <w:rPr>
          <w:rFonts w:ascii="Times New Roman" w:hAnsi="Times New Roman" w:cs="Times New Roman"/>
          <w:lang w:val="en-GB"/>
        </w:rPr>
        <w:t xml:space="preserve">HDL, high-density lipoprotein; </w:t>
      </w:r>
      <w:r w:rsidR="00CA6CC8" w:rsidRPr="00F51724">
        <w:rPr>
          <w:rFonts w:ascii="Times New Roman" w:hAnsi="Times New Roman" w:cs="Times New Roman"/>
          <w:lang w:val="en-GB"/>
        </w:rPr>
        <w:t>LLT, lipid-lowering therapy</w:t>
      </w:r>
      <w:r w:rsidR="00CD26B5" w:rsidRPr="00F51724">
        <w:rPr>
          <w:rFonts w:ascii="Times New Roman" w:hAnsi="Times New Roman" w:cs="Times New Roman"/>
          <w:lang w:val="en-GB"/>
        </w:rPr>
        <w:t>;</w:t>
      </w:r>
      <w:r w:rsidR="00256B02">
        <w:rPr>
          <w:rFonts w:ascii="Times New Roman" w:hAnsi="Times New Roman" w:cs="Times New Roman"/>
          <w:lang w:val="en-GB"/>
        </w:rPr>
        <w:t xml:space="preserve"> </w:t>
      </w:r>
      <w:r w:rsidR="00CD26B5" w:rsidRPr="00F51724">
        <w:rPr>
          <w:rFonts w:ascii="Times New Roman" w:hAnsi="Times New Roman" w:cs="Times New Roman"/>
          <w:lang w:val="en-GB"/>
        </w:rPr>
        <w:t>LDL, low-density lipoprotein.</w:t>
      </w:r>
      <w:r w:rsidR="00574EA0" w:rsidRPr="00F51724">
        <w:rPr>
          <w:rFonts w:ascii="Times New Roman" w:hAnsi="Times New Roman" w:cs="Times New Roman"/>
          <w:lang w:val="en-GB"/>
        </w:rPr>
        <w:t xml:space="preserve"> </w:t>
      </w:r>
      <w:r w:rsidR="00574EA0" w:rsidRPr="00F51724">
        <w:rPr>
          <w:rFonts w:ascii="Times New Roman" w:hAnsi="Times New Roman" w:cs="Times New Roman"/>
          <w:vertAlign w:val="superscript"/>
          <w:lang w:val="en-GB"/>
        </w:rPr>
        <w:t>*</w:t>
      </w:r>
      <w:r w:rsidR="00574EA0" w:rsidRPr="00F51724">
        <w:rPr>
          <w:rFonts w:ascii="Times New Roman" w:hAnsi="Times New Roman" w:cs="Times New Roman"/>
          <w:lang w:val="en-GB"/>
        </w:rPr>
        <w:t xml:space="preserve"> Differences between LLT and no LLT determined by Chi-Square test.</w:t>
      </w:r>
      <w:r w:rsidR="00AE08E8" w:rsidRPr="00F51724">
        <w:rPr>
          <w:rFonts w:ascii="Times New Roman" w:hAnsi="Times New Roman" w:cs="Times New Roman"/>
          <w:lang w:val="en-GB"/>
        </w:rPr>
        <w:t xml:space="preserve"> </w:t>
      </w:r>
      <w:r w:rsidR="004E1E25" w:rsidRPr="00F51724">
        <w:rPr>
          <w:rFonts w:ascii="Times New Roman" w:hAnsi="Times New Roman" w:cs="Times New Roman"/>
          <w:lang w:val="en-GB"/>
        </w:rPr>
        <w:t>Two patients with missing information about LLT</w:t>
      </w:r>
      <w:r w:rsidR="00CD26B5" w:rsidRPr="00F51724">
        <w:rPr>
          <w:rFonts w:ascii="Times New Roman" w:hAnsi="Times New Roman" w:cs="Times New Roman"/>
          <w:lang w:val="en-GB"/>
        </w:rPr>
        <w:t xml:space="preserve"> </w:t>
      </w:r>
      <w:r w:rsidR="004E1E25" w:rsidRPr="00F51724">
        <w:rPr>
          <w:rFonts w:ascii="Times New Roman" w:hAnsi="Times New Roman" w:cs="Times New Roman"/>
          <w:lang w:val="en-GB"/>
        </w:rPr>
        <w:t>excluded.</w:t>
      </w:r>
    </w:p>
    <w:p w14:paraId="2709026B" w14:textId="77777777" w:rsidR="00492843" w:rsidRPr="00F51724" w:rsidRDefault="00492843" w:rsidP="00F51724">
      <w:pPr>
        <w:pStyle w:val="Beschriftung"/>
        <w:spacing w:after="8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4" w:name="_Toc215605017"/>
    </w:p>
    <w:p w14:paraId="34599620" w14:textId="77777777" w:rsidR="00492843" w:rsidRPr="00F51724" w:rsidRDefault="00492843" w:rsidP="00F51724">
      <w:pPr>
        <w:pStyle w:val="Beschriftung"/>
        <w:spacing w:after="8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67893478" w14:textId="77777777" w:rsidR="00F51724" w:rsidRDefault="00F51724" w:rsidP="00F51724">
      <w:pPr>
        <w:pStyle w:val="Beschriftung"/>
        <w:spacing w:after="8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6B462668" w14:textId="77777777" w:rsidR="00F51724" w:rsidRDefault="00F51724" w:rsidP="00F51724">
      <w:pPr>
        <w:pStyle w:val="Beschriftung"/>
        <w:spacing w:after="8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0FE8D6E7" w14:textId="3FAA19F9" w:rsidR="00F51724" w:rsidRDefault="00F51724" w:rsidP="00F51724">
      <w:pPr>
        <w:pStyle w:val="Beschriftung"/>
        <w:spacing w:after="8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7BB34776" w14:textId="77777777" w:rsidR="00256B02" w:rsidRPr="00256B02" w:rsidRDefault="00256B02" w:rsidP="00256B02">
      <w:pPr>
        <w:rPr>
          <w:lang w:val="en-US"/>
        </w:rPr>
      </w:pPr>
    </w:p>
    <w:p w14:paraId="0F03A8A9" w14:textId="77777777" w:rsidR="00F51724" w:rsidRDefault="00F51724" w:rsidP="00F51724">
      <w:pPr>
        <w:pStyle w:val="Beschriftung"/>
        <w:spacing w:after="8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4E50AB9B" w14:textId="77777777" w:rsidR="00F51724" w:rsidRDefault="00F51724" w:rsidP="00F51724">
      <w:pPr>
        <w:pStyle w:val="Beschriftung"/>
        <w:spacing w:after="8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674CAC5F" w14:textId="77777777" w:rsidR="00E53636" w:rsidRDefault="00E53636" w:rsidP="00F51724">
      <w:pPr>
        <w:pStyle w:val="Beschriftung"/>
        <w:spacing w:after="8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58D8A6F1" w14:textId="7698C022" w:rsidR="002540C6" w:rsidRPr="00F51724" w:rsidRDefault="002540C6" w:rsidP="002540C6">
      <w:pPr>
        <w:pStyle w:val="Beschriftung"/>
        <w:spacing w:after="8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. 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8</w:t>
      </w:r>
      <w:r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greement in target attainment across recommended lipid biomarkers   stratified by lipid-lowering therapy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–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LDL-cholesterol estimated based on </w:t>
      </w:r>
      <w:proofErr w:type="spellStart"/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Friedewald</w:t>
      </w:r>
      <w:proofErr w:type="spellEnd"/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W w:w="6943" w:type="dxa"/>
        <w:tblInd w:w="142" w:type="dxa"/>
        <w:tblLook w:val="04A0" w:firstRow="1" w:lastRow="0" w:firstColumn="1" w:lastColumn="0" w:noHBand="0" w:noVBand="1"/>
      </w:tblPr>
      <w:tblGrid>
        <w:gridCol w:w="2693"/>
        <w:gridCol w:w="1558"/>
        <w:gridCol w:w="1417"/>
        <w:gridCol w:w="1275"/>
      </w:tblGrid>
      <w:tr w:rsidR="002540C6" w:rsidRPr="00F51724" w14:paraId="02D77EA4" w14:textId="77777777" w:rsidTr="005907E8">
        <w:trPr>
          <w:trHeight w:hRule="exact" w:val="624"/>
        </w:trPr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94D09" w14:textId="77777777" w:rsidR="002540C6" w:rsidRPr="00F51724" w:rsidRDefault="002540C6" w:rsidP="005907E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Target attainmen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11CF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LLT</w:t>
            </w:r>
          </w:p>
          <w:p w14:paraId="1D810D3D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(n=7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5AB3B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 xml:space="preserve">No LLT </w:t>
            </w:r>
          </w:p>
          <w:p w14:paraId="57E700FA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(n= 14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D4B1D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i/>
                <w:lang w:val="en-GB"/>
              </w:rPr>
              <w:t>P</w:t>
            </w:r>
            <w:r w:rsidRPr="00F51724">
              <w:rPr>
                <w:rFonts w:ascii="Times New Roman" w:eastAsia="Times New Roman" w:hAnsi="Times New Roman" w:cs="Times New Roman"/>
                <w:lang w:val="en-GB"/>
              </w:rPr>
              <w:t>-diff</w:t>
            </w:r>
            <w:r w:rsidRPr="00F51724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2540C6" w:rsidRPr="00F51724" w14:paraId="7277A9D3" w14:textId="77777777" w:rsidTr="005907E8">
        <w:trPr>
          <w:trHeight w:hRule="exact" w:val="284"/>
        </w:trPr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0AA9" w14:textId="77777777" w:rsidR="002540C6" w:rsidRPr="00F51724" w:rsidRDefault="002540C6" w:rsidP="005907E8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None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A7E6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18 (25.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D8FD5E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66 (46.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7CDEAF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</w:tr>
      <w:tr w:rsidR="002540C6" w:rsidRPr="00F51724" w14:paraId="543121E5" w14:textId="77777777" w:rsidTr="005907E8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0414" w14:textId="77777777" w:rsidR="002540C6" w:rsidRPr="00F51724" w:rsidRDefault="002540C6" w:rsidP="005907E8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All thre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59FD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15 (2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14050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9 (6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0B24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0.001</w:t>
            </w:r>
          </w:p>
        </w:tc>
      </w:tr>
      <w:tr w:rsidR="002540C6" w:rsidRPr="00F51724" w14:paraId="62086650" w14:textId="77777777" w:rsidTr="005907E8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2268" w14:textId="77777777" w:rsidR="002540C6" w:rsidRPr="00F51724" w:rsidRDefault="002540C6" w:rsidP="005907E8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Only</w:t>
            </w:r>
            <w:proofErr w:type="spellEnd"/>
            <w:r w:rsidRPr="00F51724">
              <w:rPr>
                <w:rFonts w:ascii="Times New Roman" w:eastAsia="Times New Roman" w:hAnsi="Times New Roman" w:cs="Times New Roman"/>
              </w:rPr>
              <w:t xml:space="preserve"> LDL-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AF646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6DD6F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A47F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540C6" w:rsidRPr="00F51724" w14:paraId="644705DF" w14:textId="77777777" w:rsidTr="005907E8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0485" w14:textId="77777777" w:rsidR="002540C6" w:rsidRPr="00F51724" w:rsidRDefault="002540C6" w:rsidP="005907E8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Only</w:t>
            </w:r>
            <w:proofErr w:type="spellEnd"/>
            <w:r w:rsidRPr="00F51724">
              <w:rPr>
                <w:rFonts w:ascii="Times New Roman" w:eastAsia="Times New Roman" w:hAnsi="Times New Roman" w:cs="Times New Roman"/>
              </w:rPr>
              <w:t xml:space="preserve"> non-HDL</w:t>
            </w:r>
            <w:r>
              <w:rPr>
                <w:rFonts w:ascii="Times New Roman" w:eastAsia="Times New Roman" w:hAnsi="Times New Roman" w:cs="Times New Roman"/>
              </w:rPr>
              <w:t>-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C4D03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5F1B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61C1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540C6" w:rsidRPr="00F51724" w14:paraId="56B1123F" w14:textId="77777777" w:rsidTr="005907E8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3746" w14:textId="77777777" w:rsidR="002540C6" w:rsidRPr="00F51724" w:rsidRDefault="002540C6" w:rsidP="005907E8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Only</w:t>
            </w:r>
            <w:proofErr w:type="spellEnd"/>
            <w:r w:rsidRPr="00F5172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ApoB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2430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9 (26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2247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44 (31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EB34B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.485</w:t>
            </w:r>
          </w:p>
        </w:tc>
      </w:tr>
      <w:tr w:rsidR="002540C6" w:rsidRPr="00F51724" w14:paraId="0B496BE6" w14:textId="77777777" w:rsidTr="005907E8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5D819" w14:textId="77777777" w:rsidR="002540C6" w:rsidRPr="00F51724" w:rsidRDefault="002540C6" w:rsidP="005907E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 xml:space="preserve">LDL-C and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n</w:t>
            </w:r>
            <w:r w:rsidRPr="00F51724">
              <w:rPr>
                <w:rFonts w:ascii="Times New Roman" w:eastAsia="Times New Roman" w:hAnsi="Times New Roman" w:cs="Times New Roman"/>
                <w:lang w:val="en-GB"/>
              </w:rPr>
              <w:t>on-HDL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-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0F6B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81FE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5172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3CC81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5172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2540C6" w:rsidRPr="00F51724" w14:paraId="73A1C3EF" w14:textId="77777777" w:rsidTr="005907E8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13EC" w14:textId="77777777" w:rsidR="002540C6" w:rsidRPr="00F51724" w:rsidRDefault="002540C6" w:rsidP="005907E8">
            <w:pPr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 xml:space="preserve">LDL-C and </w:t>
            </w: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ApoB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1581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 (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EEB8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60885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540C6" w:rsidRPr="00F51724" w14:paraId="3AACC97C" w14:textId="77777777" w:rsidTr="005907E8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69E10" w14:textId="77777777" w:rsidR="002540C6" w:rsidRPr="00256B02" w:rsidRDefault="002540C6" w:rsidP="005907E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56B02">
              <w:rPr>
                <w:rFonts w:ascii="Times New Roman" w:eastAsia="Times New Roman" w:hAnsi="Times New Roman" w:cs="Times New Roman"/>
                <w:lang w:val="en-US"/>
              </w:rPr>
              <w:t xml:space="preserve">Non-HDL-C and </w:t>
            </w:r>
            <w:proofErr w:type="spellStart"/>
            <w:r w:rsidRPr="00256B02">
              <w:rPr>
                <w:rFonts w:ascii="Times New Roman" w:eastAsia="Times New Roman" w:hAnsi="Times New Roman" w:cs="Times New Roman"/>
                <w:lang w:val="en-US"/>
              </w:rPr>
              <w:t>ApoB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A9790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9 (26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561A7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22 (15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024B4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.056</w:t>
            </w:r>
          </w:p>
        </w:tc>
      </w:tr>
    </w:tbl>
    <w:p w14:paraId="11BA6773" w14:textId="77777777" w:rsidR="002540C6" w:rsidRPr="00F51724" w:rsidRDefault="002540C6" w:rsidP="002540C6">
      <w:pPr>
        <w:spacing w:before="60"/>
        <w:ind w:left="142"/>
        <w:rPr>
          <w:rFonts w:ascii="Times New Roman" w:hAnsi="Times New Roman" w:cs="Times New Roman"/>
          <w:lang w:val="en-GB"/>
        </w:rPr>
      </w:pPr>
      <w:r w:rsidRPr="00F51724">
        <w:rPr>
          <w:rFonts w:ascii="Times New Roman" w:hAnsi="Times New Roman" w:cs="Times New Roman"/>
          <w:lang w:val="en-US"/>
        </w:rPr>
        <w:t xml:space="preserve">Data provided are frequency (percentage), n=214. </w:t>
      </w:r>
      <w:r w:rsidRPr="00F51724">
        <w:rPr>
          <w:rFonts w:ascii="Times New Roman" w:hAnsi="Times New Roman" w:cs="Times New Roman"/>
          <w:lang w:val="en-GB"/>
        </w:rPr>
        <w:t xml:space="preserve">Two patients with missing information about LLT excluded. </w:t>
      </w:r>
      <w:proofErr w:type="spellStart"/>
      <w:r w:rsidRPr="00F51724">
        <w:rPr>
          <w:rFonts w:ascii="Times New Roman" w:hAnsi="Times New Roman" w:cs="Times New Roman"/>
          <w:lang w:val="en-GB"/>
        </w:rPr>
        <w:t>ApoB</w:t>
      </w:r>
      <w:proofErr w:type="spellEnd"/>
      <w:r w:rsidRPr="00F51724">
        <w:rPr>
          <w:rFonts w:ascii="Times New Roman" w:hAnsi="Times New Roman" w:cs="Times New Roman"/>
          <w:lang w:val="en-GB"/>
        </w:rPr>
        <w:t xml:space="preserve">, apolipoprotein B; C, cholesterol; high-density lipoprotein; LLT, lipid-lowering therapy; LDL, low-density lipoprotein. </w:t>
      </w:r>
      <w:r w:rsidRPr="00F51724">
        <w:rPr>
          <w:rFonts w:ascii="Times New Roman" w:hAnsi="Times New Roman" w:cs="Times New Roman"/>
          <w:vertAlign w:val="superscript"/>
          <w:lang w:val="en-GB"/>
        </w:rPr>
        <w:t>*</w:t>
      </w:r>
      <w:r w:rsidRPr="00F51724">
        <w:rPr>
          <w:rFonts w:ascii="Times New Roman" w:hAnsi="Times New Roman" w:cs="Times New Roman"/>
          <w:lang w:val="en-GB"/>
        </w:rPr>
        <w:t xml:space="preserve"> Differences between LLT and no LLT determined by Chi-Square test. </w:t>
      </w:r>
    </w:p>
    <w:p w14:paraId="4C7C7741" w14:textId="77777777" w:rsidR="002540C6" w:rsidRDefault="002540C6" w:rsidP="00F51724">
      <w:pPr>
        <w:pStyle w:val="Beschriftung"/>
        <w:spacing w:after="8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07C198C6" w14:textId="77777777" w:rsidR="002540C6" w:rsidRDefault="002540C6" w:rsidP="00F51724">
      <w:pPr>
        <w:pStyle w:val="Beschriftung"/>
        <w:spacing w:after="8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2EAB2FC6" w14:textId="77777777" w:rsidR="002540C6" w:rsidRDefault="002540C6" w:rsidP="00F51724">
      <w:pPr>
        <w:pStyle w:val="Beschriftung"/>
        <w:spacing w:after="8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60C32BBF" w14:textId="77777777" w:rsidR="002540C6" w:rsidRDefault="002540C6" w:rsidP="00F51724">
      <w:pPr>
        <w:pStyle w:val="Beschriftung"/>
        <w:spacing w:after="8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469C74CB" w14:textId="77777777" w:rsidR="002540C6" w:rsidRDefault="002540C6" w:rsidP="00F51724">
      <w:pPr>
        <w:pStyle w:val="Beschriftung"/>
        <w:spacing w:after="8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p w14:paraId="64D96E0F" w14:textId="77777777" w:rsidR="002540C6" w:rsidRDefault="002540C6" w:rsidP="00F51724">
      <w:pPr>
        <w:pStyle w:val="Beschriftung"/>
        <w:spacing w:after="80"/>
        <w:ind w:left="142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</w:p>
    <w:bookmarkEnd w:id="4"/>
    <w:p w14:paraId="4FC3C6FE" w14:textId="77777777" w:rsidR="00D767F2" w:rsidRPr="00F51724" w:rsidRDefault="00D767F2" w:rsidP="00F51724">
      <w:pPr>
        <w:pStyle w:val="Beschriftung"/>
        <w:spacing w:after="8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67D6ABBD" w14:textId="4DD1194B" w:rsidR="001B5835" w:rsidRPr="00F51724" w:rsidRDefault="001B5835" w:rsidP="00F51724">
      <w:pPr>
        <w:pStyle w:val="Beschriftung"/>
        <w:spacing w:after="120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5" w:name="_Toc215605019"/>
      <w:r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. Table </w:t>
      </w:r>
      <w:r w:rsidR="002540C6" w:rsidRPr="00053BF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9</w:t>
      </w:r>
      <w:r w:rsidR="00AA0E31"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greement </w:t>
      </w:r>
      <w:r w:rsidR="003F2B84"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in target attainment 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cross recommended lipid </w:t>
      </w:r>
      <w:r w:rsidR="003F2B84"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biomarkers 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stratified by lipid-lowering </w:t>
      </w:r>
      <w:r w:rsidR="003F2B84"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herapy </w:t>
      </w:r>
      <w:r w:rsidR="00256B0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–</w:t>
      </w:r>
      <w:r w:rsidR="00256B02"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A42995"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LDL-cholesterol estimated based on 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Sampson.</w:t>
      </w:r>
      <w:bookmarkEnd w:id="5"/>
    </w:p>
    <w:tbl>
      <w:tblPr>
        <w:tblW w:w="6943" w:type="dxa"/>
        <w:tblInd w:w="142" w:type="dxa"/>
        <w:tblLook w:val="04A0" w:firstRow="1" w:lastRow="0" w:firstColumn="1" w:lastColumn="0" w:noHBand="0" w:noVBand="1"/>
      </w:tblPr>
      <w:tblGrid>
        <w:gridCol w:w="2693"/>
        <w:gridCol w:w="1558"/>
        <w:gridCol w:w="1417"/>
        <w:gridCol w:w="1275"/>
      </w:tblGrid>
      <w:tr w:rsidR="003D140D" w:rsidRPr="00F51724" w14:paraId="2C00FD26" w14:textId="77777777" w:rsidTr="00256B02">
        <w:trPr>
          <w:trHeight w:hRule="exact" w:val="624"/>
        </w:trPr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752FE" w14:textId="2144921E" w:rsidR="001B5835" w:rsidRPr="00F51724" w:rsidRDefault="001B5835" w:rsidP="00F51724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 xml:space="preserve">Target </w:t>
            </w:r>
            <w:r w:rsidR="003D140D" w:rsidRPr="00F51724">
              <w:rPr>
                <w:rFonts w:ascii="Times New Roman" w:eastAsia="Times New Roman" w:hAnsi="Times New Roman" w:cs="Times New Roman"/>
                <w:lang w:val="en-GB"/>
              </w:rPr>
              <w:t>attainmen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B36F9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LLT</w:t>
            </w:r>
          </w:p>
          <w:p w14:paraId="2F87B23E" w14:textId="63F5F23F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(n=7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DB172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 xml:space="preserve">No LLT </w:t>
            </w:r>
          </w:p>
          <w:p w14:paraId="051D0961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(n= 14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D9319" w14:textId="5E5A5119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i/>
                <w:lang w:val="en-GB"/>
              </w:rPr>
              <w:t>P</w:t>
            </w:r>
            <w:r w:rsidRPr="00F51724">
              <w:rPr>
                <w:rFonts w:ascii="Times New Roman" w:eastAsia="Times New Roman" w:hAnsi="Times New Roman" w:cs="Times New Roman"/>
                <w:lang w:val="en-GB"/>
              </w:rPr>
              <w:t>-diff</w:t>
            </w:r>
            <w:r w:rsidR="00A42995" w:rsidRPr="00F51724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3D140D" w:rsidRPr="00F51724" w14:paraId="3DDA86F3" w14:textId="77777777" w:rsidTr="00256B02">
        <w:trPr>
          <w:trHeight w:hRule="exact" w:val="284"/>
        </w:trPr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7731" w14:textId="77777777" w:rsidR="001B5835" w:rsidRPr="00F51724" w:rsidRDefault="001B5835" w:rsidP="00F51724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None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6B37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18 (25.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9F03B4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66 (46.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E11B8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</w:tr>
      <w:tr w:rsidR="003D140D" w:rsidRPr="00F51724" w14:paraId="59AD697B" w14:textId="77777777" w:rsidTr="00256B0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0095" w14:textId="77777777" w:rsidR="001B5835" w:rsidRPr="00F51724" w:rsidRDefault="001B5835" w:rsidP="00F51724">
            <w:pPr>
              <w:jc w:val="both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All thre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019D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14 (1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A153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9 (6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DD53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0.003</w:t>
            </w:r>
          </w:p>
        </w:tc>
      </w:tr>
      <w:tr w:rsidR="003D140D" w:rsidRPr="00F51724" w14:paraId="029D31E1" w14:textId="77777777" w:rsidTr="00256B0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7397" w14:textId="77777777" w:rsidR="001B5835" w:rsidRPr="00F51724" w:rsidRDefault="001B5835" w:rsidP="00F51724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Only</w:t>
            </w:r>
            <w:proofErr w:type="spellEnd"/>
            <w:r w:rsidRPr="00F51724">
              <w:rPr>
                <w:rFonts w:ascii="Times New Roman" w:eastAsia="Times New Roman" w:hAnsi="Times New Roman" w:cs="Times New Roman"/>
              </w:rPr>
              <w:t xml:space="preserve"> LDL-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354E0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BFA4E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4F84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D140D" w:rsidRPr="00F51724" w14:paraId="748DBAF8" w14:textId="77777777" w:rsidTr="00256B0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3DAF" w14:textId="02E7961E" w:rsidR="001B5835" w:rsidRPr="00F51724" w:rsidRDefault="001B5835" w:rsidP="00F51724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Only</w:t>
            </w:r>
            <w:proofErr w:type="spellEnd"/>
            <w:r w:rsidRPr="00F51724">
              <w:rPr>
                <w:rFonts w:ascii="Times New Roman" w:eastAsia="Times New Roman" w:hAnsi="Times New Roman" w:cs="Times New Roman"/>
              </w:rPr>
              <w:t xml:space="preserve"> non-HDL</w:t>
            </w:r>
            <w:r w:rsidR="00256B02">
              <w:rPr>
                <w:rFonts w:ascii="Times New Roman" w:eastAsia="Times New Roman" w:hAnsi="Times New Roman" w:cs="Times New Roman"/>
              </w:rPr>
              <w:t>-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3E38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9414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A3C7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3D140D" w:rsidRPr="00F51724" w14:paraId="52CA8785" w14:textId="77777777" w:rsidTr="00256B0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A657" w14:textId="77777777" w:rsidR="001B5835" w:rsidRPr="00F51724" w:rsidRDefault="001B5835" w:rsidP="00F51724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Only</w:t>
            </w:r>
            <w:proofErr w:type="spellEnd"/>
            <w:r w:rsidRPr="00F5172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ApoB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472C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20 (2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4EA8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44 (31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D5D8C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.628</w:t>
            </w:r>
          </w:p>
        </w:tc>
      </w:tr>
      <w:tr w:rsidR="003D140D" w:rsidRPr="00F51724" w14:paraId="3B2C0B6A" w14:textId="77777777" w:rsidTr="00256B0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D3FB" w14:textId="1AB71F78" w:rsidR="001B5835" w:rsidRPr="00F51724" w:rsidRDefault="001B5835" w:rsidP="00256B02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 xml:space="preserve">LDL-C and </w:t>
            </w:r>
            <w:r w:rsidR="00256B02">
              <w:rPr>
                <w:rFonts w:ascii="Times New Roman" w:eastAsia="Times New Roman" w:hAnsi="Times New Roman" w:cs="Times New Roman"/>
                <w:lang w:val="en-GB"/>
              </w:rPr>
              <w:t>n</w:t>
            </w:r>
            <w:r w:rsidRPr="00F51724">
              <w:rPr>
                <w:rFonts w:ascii="Times New Roman" w:eastAsia="Times New Roman" w:hAnsi="Times New Roman" w:cs="Times New Roman"/>
                <w:lang w:val="en-GB"/>
              </w:rPr>
              <w:t>on-HDL</w:t>
            </w:r>
            <w:r w:rsidR="00256B02">
              <w:rPr>
                <w:rFonts w:ascii="Times New Roman" w:eastAsia="Times New Roman" w:hAnsi="Times New Roman" w:cs="Times New Roman"/>
                <w:lang w:val="en-GB"/>
              </w:rPr>
              <w:t>-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A15C9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6C14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5172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90D9C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51724">
              <w:rPr>
                <w:rFonts w:ascii="Times New Roman" w:eastAsia="Times New Roman" w:hAnsi="Times New Roman" w:cs="Times New Roman"/>
                <w:lang w:val="en-US"/>
              </w:rPr>
              <w:t>0</w:t>
            </w:r>
          </w:p>
        </w:tc>
      </w:tr>
      <w:tr w:rsidR="003D140D" w:rsidRPr="00F51724" w14:paraId="6957F86F" w14:textId="77777777" w:rsidTr="00256B0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EB102" w14:textId="77777777" w:rsidR="001B5835" w:rsidRPr="00F51724" w:rsidRDefault="001B5835" w:rsidP="00256B02">
            <w:pPr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 xml:space="preserve">LDL-C and </w:t>
            </w: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ApoB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68D9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845D7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305B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3D140D" w:rsidRPr="00F51724" w14:paraId="5BD9D76A" w14:textId="77777777" w:rsidTr="00256B02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2B14F" w14:textId="7A4BF527" w:rsidR="001B5835" w:rsidRPr="00256B02" w:rsidRDefault="001B5835" w:rsidP="00256B0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56B02">
              <w:rPr>
                <w:rFonts w:ascii="Times New Roman" w:eastAsia="Times New Roman" w:hAnsi="Times New Roman" w:cs="Times New Roman"/>
                <w:lang w:val="en-US"/>
              </w:rPr>
              <w:t>Non-HDL</w:t>
            </w:r>
            <w:r w:rsidR="00256B02" w:rsidRPr="00256B02">
              <w:rPr>
                <w:rFonts w:ascii="Times New Roman" w:eastAsia="Times New Roman" w:hAnsi="Times New Roman" w:cs="Times New Roman"/>
                <w:lang w:val="en-US"/>
              </w:rPr>
              <w:t>-C</w:t>
            </w:r>
            <w:r w:rsidRPr="00256B02">
              <w:rPr>
                <w:rFonts w:ascii="Times New Roman" w:eastAsia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256B02">
              <w:rPr>
                <w:rFonts w:ascii="Times New Roman" w:eastAsia="Times New Roman" w:hAnsi="Times New Roman" w:cs="Times New Roman"/>
                <w:lang w:val="en-US"/>
              </w:rPr>
              <w:t>ApoB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B90EA0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20 (27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2CB65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22 (15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F1AF2B" w14:textId="77777777" w:rsidR="001B5835" w:rsidRPr="00F51724" w:rsidRDefault="001B5835" w:rsidP="00F5172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.033</w:t>
            </w:r>
          </w:p>
        </w:tc>
      </w:tr>
    </w:tbl>
    <w:p w14:paraId="2307C044" w14:textId="50BA4754" w:rsidR="003A25C2" w:rsidRPr="00F51724" w:rsidRDefault="003A25C2" w:rsidP="00F51724">
      <w:pPr>
        <w:spacing w:before="60"/>
        <w:ind w:left="142"/>
        <w:rPr>
          <w:rFonts w:ascii="Times New Roman" w:hAnsi="Times New Roman" w:cs="Times New Roman"/>
          <w:lang w:val="en-GB"/>
        </w:rPr>
      </w:pPr>
      <w:r w:rsidRPr="00F51724">
        <w:rPr>
          <w:rFonts w:ascii="Times New Roman" w:hAnsi="Times New Roman" w:cs="Times New Roman"/>
          <w:lang w:val="en-US"/>
        </w:rPr>
        <w:t xml:space="preserve">Data provided are frequency (percentage), n=214. </w:t>
      </w:r>
      <w:r w:rsidRPr="00F51724">
        <w:rPr>
          <w:rFonts w:ascii="Times New Roman" w:hAnsi="Times New Roman" w:cs="Times New Roman"/>
          <w:lang w:val="en-GB"/>
        </w:rPr>
        <w:t>Two patients with missing</w:t>
      </w:r>
      <w:r w:rsidR="003D140D" w:rsidRPr="00F51724">
        <w:rPr>
          <w:rFonts w:ascii="Times New Roman" w:hAnsi="Times New Roman" w:cs="Times New Roman"/>
          <w:lang w:val="en-GB"/>
        </w:rPr>
        <w:t xml:space="preserve"> </w:t>
      </w:r>
      <w:r w:rsidRPr="00F51724">
        <w:rPr>
          <w:rFonts w:ascii="Times New Roman" w:hAnsi="Times New Roman" w:cs="Times New Roman"/>
          <w:lang w:val="en-GB"/>
        </w:rPr>
        <w:t xml:space="preserve">Information about LLT excluded. </w:t>
      </w:r>
      <w:proofErr w:type="spellStart"/>
      <w:r w:rsidRPr="00F51724">
        <w:rPr>
          <w:rFonts w:ascii="Times New Roman" w:hAnsi="Times New Roman" w:cs="Times New Roman"/>
          <w:lang w:val="en-GB"/>
        </w:rPr>
        <w:t>ApoB</w:t>
      </w:r>
      <w:proofErr w:type="spellEnd"/>
      <w:r w:rsidRPr="00F51724">
        <w:rPr>
          <w:rFonts w:ascii="Times New Roman" w:hAnsi="Times New Roman" w:cs="Times New Roman"/>
          <w:lang w:val="en-GB"/>
        </w:rPr>
        <w:t>, apolipoprotein B; C, cholesterol; high-density lipoprotein; LLT, lipid-lowering therapy; LDL, low-density lipoprotein.</w:t>
      </w:r>
      <w:r w:rsidR="003D140D" w:rsidRPr="00F51724">
        <w:rPr>
          <w:rFonts w:ascii="Times New Roman" w:hAnsi="Times New Roman" w:cs="Times New Roman"/>
          <w:lang w:val="en-GB"/>
        </w:rPr>
        <w:t xml:space="preserve"> </w:t>
      </w:r>
      <w:r w:rsidRPr="00F51724">
        <w:rPr>
          <w:rFonts w:ascii="Times New Roman" w:hAnsi="Times New Roman" w:cs="Times New Roman"/>
          <w:vertAlign w:val="superscript"/>
          <w:lang w:val="en-GB"/>
        </w:rPr>
        <w:t>*</w:t>
      </w:r>
      <w:r w:rsidRPr="00F51724">
        <w:rPr>
          <w:rFonts w:ascii="Times New Roman" w:hAnsi="Times New Roman" w:cs="Times New Roman"/>
          <w:lang w:val="en-GB"/>
        </w:rPr>
        <w:t xml:space="preserve"> Differences between LLT and no LLT determined by Chi-Square test. </w:t>
      </w:r>
    </w:p>
    <w:p w14:paraId="747F794E" w14:textId="77777777" w:rsidR="00D767F2" w:rsidRPr="00F51724" w:rsidRDefault="00D767F2" w:rsidP="00F51724">
      <w:pPr>
        <w:pStyle w:val="Beschriftung"/>
        <w:spacing w:after="8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76C1869A" w14:textId="77777777" w:rsidR="00D767F2" w:rsidRPr="00F51724" w:rsidRDefault="00D767F2" w:rsidP="00F51724">
      <w:pPr>
        <w:pStyle w:val="Beschriftung"/>
        <w:spacing w:after="8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6B450F1E" w14:textId="77777777" w:rsidR="00D767F2" w:rsidRPr="00F51724" w:rsidRDefault="00D767F2" w:rsidP="00F51724">
      <w:pPr>
        <w:pStyle w:val="Beschriftung"/>
        <w:spacing w:after="8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5376F160" w14:textId="77777777" w:rsidR="00492843" w:rsidRPr="00F51724" w:rsidRDefault="00492843" w:rsidP="00F51724">
      <w:pPr>
        <w:pStyle w:val="Beschriftung"/>
        <w:spacing w:after="8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6" w:name="_Toc215605020"/>
    </w:p>
    <w:p w14:paraId="24CF93F7" w14:textId="77777777" w:rsidR="00492843" w:rsidRPr="00F51724" w:rsidRDefault="00492843" w:rsidP="00F51724">
      <w:pPr>
        <w:pStyle w:val="Beschriftung"/>
        <w:spacing w:after="8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181058CF" w14:textId="77777777" w:rsidR="00F51724" w:rsidRDefault="00F51724" w:rsidP="00F51724">
      <w:pPr>
        <w:spacing w:before="60"/>
        <w:rPr>
          <w:rFonts w:ascii="Times New Roman" w:hAnsi="Times New Roman" w:cs="Times New Roman"/>
          <w:b/>
          <w:bCs/>
          <w:lang w:val="en-US"/>
        </w:rPr>
      </w:pPr>
      <w:bookmarkStart w:id="7" w:name="_Toc215605023"/>
      <w:bookmarkEnd w:id="6"/>
    </w:p>
    <w:p w14:paraId="673727D5" w14:textId="3EFC36A5" w:rsidR="00F51724" w:rsidRDefault="00F51724" w:rsidP="00F51724">
      <w:pPr>
        <w:spacing w:before="60"/>
        <w:rPr>
          <w:rFonts w:ascii="Times New Roman" w:hAnsi="Times New Roman" w:cs="Times New Roman"/>
          <w:b/>
          <w:bCs/>
          <w:lang w:val="en-US"/>
        </w:rPr>
      </w:pPr>
    </w:p>
    <w:p w14:paraId="6CC930CE" w14:textId="61FA41D0" w:rsidR="002540C6" w:rsidRDefault="002540C6" w:rsidP="00F51724">
      <w:pPr>
        <w:spacing w:before="60"/>
        <w:rPr>
          <w:rFonts w:ascii="Times New Roman" w:hAnsi="Times New Roman" w:cs="Times New Roman"/>
          <w:b/>
          <w:bCs/>
          <w:lang w:val="en-US"/>
        </w:rPr>
      </w:pPr>
    </w:p>
    <w:p w14:paraId="367F3F79" w14:textId="3D3C64B1" w:rsidR="002540C6" w:rsidRPr="00F51724" w:rsidRDefault="002540C6" w:rsidP="002540C6">
      <w:pPr>
        <w:pStyle w:val="Beschriftung"/>
        <w:spacing w:after="80"/>
        <w:ind w:left="142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. 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0</w:t>
      </w:r>
      <w:r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greement in target attainment across recommended lipid biomarkers stratified by lipid-lowering therapy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–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directly measured LDL-cholesterol.</w:t>
      </w:r>
    </w:p>
    <w:tbl>
      <w:tblPr>
        <w:tblW w:w="6943" w:type="dxa"/>
        <w:tblInd w:w="142" w:type="dxa"/>
        <w:tblLook w:val="04A0" w:firstRow="1" w:lastRow="0" w:firstColumn="1" w:lastColumn="0" w:noHBand="0" w:noVBand="1"/>
      </w:tblPr>
      <w:tblGrid>
        <w:gridCol w:w="2693"/>
        <w:gridCol w:w="1558"/>
        <w:gridCol w:w="1417"/>
        <w:gridCol w:w="1275"/>
      </w:tblGrid>
      <w:tr w:rsidR="002540C6" w:rsidRPr="00F51724" w14:paraId="5B2BA000" w14:textId="77777777" w:rsidTr="005907E8">
        <w:trPr>
          <w:trHeight w:hRule="exact" w:val="624"/>
        </w:trPr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2CA57" w14:textId="77777777" w:rsidR="002540C6" w:rsidRPr="00F51724" w:rsidRDefault="002540C6" w:rsidP="005907E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Target attainment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94D16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LLT</w:t>
            </w:r>
          </w:p>
          <w:p w14:paraId="27DF2AE5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(n=7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D6E3B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 xml:space="preserve">No LLT </w:t>
            </w:r>
          </w:p>
          <w:p w14:paraId="61FA9B82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(n= 14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CAE67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i/>
                <w:lang w:val="en-GB"/>
              </w:rPr>
              <w:t>P</w:t>
            </w:r>
            <w:r w:rsidRPr="00F51724">
              <w:rPr>
                <w:rFonts w:ascii="Times New Roman" w:eastAsia="Times New Roman" w:hAnsi="Times New Roman" w:cs="Times New Roman"/>
                <w:lang w:val="en-GB"/>
              </w:rPr>
              <w:t>-diff</w:t>
            </w:r>
            <w:r w:rsidRPr="00F51724">
              <w:rPr>
                <w:rFonts w:ascii="Times New Roman" w:eastAsia="Times New Roman" w:hAnsi="Times New Roman" w:cs="Times New Roman"/>
                <w:vertAlign w:val="superscript"/>
                <w:lang w:val="en-GB"/>
              </w:rPr>
              <w:t>*</w:t>
            </w:r>
          </w:p>
        </w:tc>
      </w:tr>
      <w:tr w:rsidR="002540C6" w:rsidRPr="00F51724" w14:paraId="0D818A3A" w14:textId="77777777" w:rsidTr="005907E8">
        <w:trPr>
          <w:trHeight w:hRule="exact" w:val="284"/>
        </w:trPr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0022" w14:textId="77777777" w:rsidR="002540C6" w:rsidRPr="00F51724" w:rsidRDefault="002540C6" w:rsidP="005907E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None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FF3EB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18 (25.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1D3080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66 (46.5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A65D6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0.002</w:t>
            </w:r>
          </w:p>
        </w:tc>
      </w:tr>
      <w:tr w:rsidR="002540C6" w:rsidRPr="00F51724" w14:paraId="05BF4EDF" w14:textId="77777777" w:rsidTr="005907E8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917C" w14:textId="77777777" w:rsidR="002540C6" w:rsidRPr="00F51724" w:rsidRDefault="002540C6" w:rsidP="005907E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All thre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27A6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9 (12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F0D5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8 (5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F9F0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>0.079</w:t>
            </w:r>
          </w:p>
        </w:tc>
      </w:tr>
      <w:tr w:rsidR="002540C6" w:rsidRPr="00F51724" w14:paraId="65C1C485" w14:textId="77777777" w:rsidTr="005907E8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7CF5" w14:textId="77777777" w:rsidR="002540C6" w:rsidRPr="00F51724" w:rsidRDefault="002540C6" w:rsidP="005907E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Only</w:t>
            </w:r>
            <w:proofErr w:type="spellEnd"/>
            <w:r w:rsidRPr="00F51724">
              <w:rPr>
                <w:rFonts w:ascii="Times New Roman" w:eastAsia="Times New Roman" w:hAnsi="Times New Roman" w:cs="Times New Roman"/>
              </w:rPr>
              <w:t xml:space="preserve"> LDL-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8278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09A9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90F4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540C6" w:rsidRPr="00F51724" w14:paraId="36C90958" w14:textId="77777777" w:rsidTr="005907E8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0106" w14:textId="77777777" w:rsidR="002540C6" w:rsidRPr="00F51724" w:rsidRDefault="002540C6" w:rsidP="005907E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Only</w:t>
            </w:r>
            <w:proofErr w:type="spellEnd"/>
            <w:r w:rsidRPr="00F51724">
              <w:rPr>
                <w:rFonts w:ascii="Times New Roman" w:eastAsia="Times New Roman" w:hAnsi="Times New Roman" w:cs="Times New Roman"/>
              </w:rPr>
              <w:t xml:space="preserve"> non-HDL</w:t>
            </w:r>
            <w:r>
              <w:rPr>
                <w:rFonts w:ascii="Times New Roman" w:eastAsia="Times New Roman" w:hAnsi="Times New Roman" w:cs="Times New Roman"/>
              </w:rPr>
              <w:t>-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33CD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F32C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C591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540C6" w:rsidRPr="00F51724" w14:paraId="7AA65B62" w14:textId="77777777" w:rsidTr="005907E8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3B40" w14:textId="77777777" w:rsidR="002540C6" w:rsidRPr="00F51724" w:rsidRDefault="002540C6" w:rsidP="005907E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Only</w:t>
            </w:r>
            <w:proofErr w:type="spellEnd"/>
            <w:r w:rsidRPr="00F5172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ApoB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5EE9F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20 (27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4AF0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44 (31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B8B8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.628</w:t>
            </w:r>
          </w:p>
        </w:tc>
      </w:tr>
      <w:tr w:rsidR="002540C6" w:rsidRPr="00F51724" w14:paraId="56018FDF" w14:textId="77777777" w:rsidTr="005907E8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B80F" w14:textId="77777777" w:rsidR="002540C6" w:rsidRPr="00F51724" w:rsidRDefault="002540C6" w:rsidP="005907E8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 xml:space="preserve">LDL-C and 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n</w:t>
            </w:r>
            <w:r w:rsidRPr="00F51724">
              <w:rPr>
                <w:rFonts w:ascii="Times New Roman" w:eastAsia="Times New Roman" w:hAnsi="Times New Roman" w:cs="Times New Roman"/>
                <w:lang w:val="en-GB"/>
              </w:rPr>
              <w:t>on-HDL</w:t>
            </w:r>
            <w:r>
              <w:rPr>
                <w:rFonts w:ascii="Times New Roman" w:eastAsia="Times New Roman" w:hAnsi="Times New Roman" w:cs="Times New Roman"/>
                <w:lang w:val="en-GB"/>
              </w:rPr>
              <w:t>-</w:t>
            </w:r>
            <w:r w:rsidRPr="00256B02">
              <w:rPr>
                <w:rFonts w:ascii="Times New Roman" w:eastAsia="Times New Roman" w:hAnsi="Times New Roman" w:cs="Times New Roman"/>
                <w:lang w:val="en-GB"/>
              </w:rPr>
              <w:t>C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E023A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1853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1D44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540C6" w:rsidRPr="00F51724" w14:paraId="5D12D245" w14:textId="77777777" w:rsidTr="005907E8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3382" w14:textId="77777777" w:rsidR="002540C6" w:rsidRPr="00F51724" w:rsidRDefault="002540C6" w:rsidP="005907E8">
            <w:pPr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 xml:space="preserve">LDL-C and </w:t>
            </w: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ApoB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BF5E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F5B61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17718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2540C6" w:rsidRPr="00F51724" w14:paraId="1FAA8DEB" w14:textId="77777777" w:rsidTr="005907E8">
        <w:trPr>
          <w:trHeight w:hRule="exact" w:val="284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99954" w14:textId="77777777" w:rsidR="002540C6" w:rsidRPr="00256B02" w:rsidRDefault="002540C6" w:rsidP="005907E8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256B02">
              <w:rPr>
                <w:rFonts w:ascii="Times New Roman" w:eastAsia="Times New Roman" w:hAnsi="Times New Roman" w:cs="Times New Roman"/>
                <w:lang w:val="en-US"/>
              </w:rPr>
              <w:t xml:space="preserve">Non-HDL-C and </w:t>
            </w:r>
            <w:proofErr w:type="spellStart"/>
            <w:r w:rsidRPr="00256B02">
              <w:rPr>
                <w:rFonts w:ascii="Times New Roman" w:eastAsia="Times New Roman" w:hAnsi="Times New Roman" w:cs="Times New Roman"/>
                <w:lang w:val="en-US"/>
              </w:rPr>
              <w:t>ApoB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BF373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25 (34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744A4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23 (16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11475" w14:textId="77777777" w:rsidR="002540C6" w:rsidRPr="00F51724" w:rsidRDefault="002540C6" w:rsidP="005907E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51724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</w:tbl>
    <w:p w14:paraId="6D1339CC" w14:textId="77777777" w:rsidR="002540C6" w:rsidRPr="00F51724" w:rsidRDefault="002540C6" w:rsidP="002540C6">
      <w:pPr>
        <w:spacing w:before="60"/>
        <w:ind w:left="142"/>
        <w:rPr>
          <w:rFonts w:ascii="Times New Roman" w:hAnsi="Times New Roman" w:cs="Times New Roman"/>
          <w:lang w:val="en-GB"/>
        </w:rPr>
      </w:pPr>
      <w:r w:rsidRPr="00F51724">
        <w:rPr>
          <w:rFonts w:ascii="Times New Roman" w:hAnsi="Times New Roman" w:cs="Times New Roman"/>
          <w:lang w:val="en-US"/>
        </w:rPr>
        <w:t xml:space="preserve">Data provided are frequency (percentage), n=214. </w:t>
      </w:r>
      <w:r w:rsidRPr="00F51724">
        <w:rPr>
          <w:rFonts w:ascii="Times New Roman" w:hAnsi="Times New Roman" w:cs="Times New Roman"/>
          <w:lang w:val="en-GB"/>
        </w:rPr>
        <w:t xml:space="preserve">Two patients with missing information about LLT excluded. </w:t>
      </w:r>
      <w:proofErr w:type="spellStart"/>
      <w:r w:rsidRPr="00F51724">
        <w:rPr>
          <w:rFonts w:ascii="Times New Roman" w:hAnsi="Times New Roman" w:cs="Times New Roman"/>
          <w:lang w:val="en-GB"/>
        </w:rPr>
        <w:t>ApoB</w:t>
      </w:r>
      <w:proofErr w:type="spellEnd"/>
      <w:r w:rsidRPr="00F51724">
        <w:rPr>
          <w:rFonts w:ascii="Times New Roman" w:hAnsi="Times New Roman" w:cs="Times New Roman"/>
          <w:lang w:val="en-GB"/>
        </w:rPr>
        <w:t xml:space="preserve">, apolipoprotein B; C, cholesterol; high-density lipoprotein; LLT, lipid-lowering therapy; LDL, low-density lipoprotein. </w:t>
      </w:r>
      <w:r w:rsidRPr="00F51724">
        <w:rPr>
          <w:rFonts w:ascii="Times New Roman" w:hAnsi="Times New Roman" w:cs="Times New Roman"/>
          <w:vertAlign w:val="superscript"/>
          <w:lang w:val="en-GB"/>
        </w:rPr>
        <w:t>*</w:t>
      </w:r>
      <w:r w:rsidRPr="00F51724">
        <w:rPr>
          <w:rFonts w:ascii="Times New Roman" w:hAnsi="Times New Roman" w:cs="Times New Roman"/>
          <w:lang w:val="en-GB"/>
        </w:rPr>
        <w:t xml:space="preserve"> Differences between LLT and no LLT determined by Chi-Square test. </w:t>
      </w:r>
    </w:p>
    <w:p w14:paraId="58BBC4F1" w14:textId="77777777" w:rsidR="002540C6" w:rsidRPr="002540C6" w:rsidRDefault="002540C6" w:rsidP="00F51724">
      <w:pPr>
        <w:spacing w:before="60"/>
        <w:rPr>
          <w:rFonts w:ascii="Times New Roman" w:hAnsi="Times New Roman" w:cs="Times New Roman"/>
          <w:b/>
          <w:bCs/>
          <w:lang w:val="en-GB"/>
        </w:rPr>
      </w:pPr>
    </w:p>
    <w:p w14:paraId="7E3A4D3F" w14:textId="77777777" w:rsidR="00F51724" w:rsidRDefault="00F51724" w:rsidP="00F51724">
      <w:pPr>
        <w:spacing w:before="60"/>
        <w:rPr>
          <w:rFonts w:ascii="Times New Roman" w:hAnsi="Times New Roman" w:cs="Times New Roman"/>
          <w:b/>
          <w:bCs/>
          <w:lang w:val="en-US"/>
        </w:rPr>
      </w:pPr>
    </w:p>
    <w:p w14:paraId="61B0B9AF" w14:textId="50E415B6" w:rsidR="00F51724" w:rsidRDefault="00F51724" w:rsidP="00F51724">
      <w:pPr>
        <w:spacing w:before="60"/>
        <w:rPr>
          <w:rFonts w:ascii="Times New Roman" w:hAnsi="Times New Roman" w:cs="Times New Roman"/>
          <w:b/>
          <w:bCs/>
          <w:lang w:val="en-US"/>
        </w:rPr>
      </w:pPr>
    </w:p>
    <w:p w14:paraId="5921D38A" w14:textId="01BD289B" w:rsidR="002540C6" w:rsidRDefault="002540C6" w:rsidP="00F51724">
      <w:pPr>
        <w:spacing w:before="60"/>
        <w:rPr>
          <w:rFonts w:ascii="Times New Roman" w:hAnsi="Times New Roman" w:cs="Times New Roman"/>
          <w:b/>
          <w:bCs/>
          <w:lang w:val="en-US"/>
        </w:rPr>
      </w:pPr>
    </w:p>
    <w:p w14:paraId="50CB831F" w14:textId="77777777" w:rsidR="002540C6" w:rsidRDefault="002540C6" w:rsidP="00F51724">
      <w:pPr>
        <w:spacing w:before="60"/>
        <w:rPr>
          <w:rFonts w:ascii="Times New Roman" w:hAnsi="Times New Roman" w:cs="Times New Roman"/>
          <w:b/>
          <w:bCs/>
          <w:lang w:val="en-US"/>
        </w:rPr>
      </w:pPr>
    </w:p>
    <w:p w14:paraId="4D9AB338" w14:textId="56E12936" w:rsidR="00CC3AB0" w:rsidRPr="00F51724" w:rsidRDefault="001B5835" w:rsidP="00F51724">
      <w:pPr>
        <w:spacing w:before="60"/>
        <w:rPr>
          <w:rFonts w:ascii="Times New Roman" w:hAnsi="Times New Roman" w:cs="Times New Roman"/>
          <w:lang w:val="en-US"/>
        </w:rPr>
      </w:pPr>
      <w:r w:rsidRPr="00F51724">
        <w:rPr>
          <w:rFonts w:ascii="Times New Roman" w:hAnsi="Times New Roman" w:cs="Times New Roman"/>
          <w:b/>
          <w:bCs/>
          <w:lang w:val="en-US"/>
        </w:rPr>
        <w:t xml:space="preserve">Suppl. Table </w:t>
      </w:r>
      <w:r w:rsidR="00374013" w:rsidRPr="00040B89">
        <w:rPr>
          <w:rFonts w:ascii="Times New Roman" w:hAnsi="Times New Roman" w:cs="Times New Roman"/>
          <w:b/>
          <w:bCs/>
          <w:iCs/>
          <w:lang w:val="en-US"/>
        </w:rPr>
        <w:t>11</w:t>
      </w:r>
      <w:r w:rsidR="00AA0E31" w:rsidRPr="00F51724">
        <w:rPr>
          <w:rFonts w:ascii="Times New Roman" w:hAnsi="Times New Roman" w:cs="Times New Roman"/>
          <w:lang w:val="en-US"/>
        </w:rPr>
        <w:t>.</w:t>
      </w:r>
      <w:r w:rsidRPr="00F51724">
        <w:rPr>
          <w:rFonts w:ascii="Times New Roman" w:hAnsi="Times New Roman" w:cs="Times New Roman"/>
          <w:lang w:val="en-US"/>
        </w:rPr>
        <w:t xml:space="preserve"> The proportion of patients that </w:t>
      </w:r>
      <w:r w:rsidR="00FD051F" w:rsidRPr="00F51724">
        <w:rPr>
          <w:rFonts w:ascii="Times New Roman" w:hAnsi="Times New Roman" w:cs="Times New Roman"/>
          <w:lang w:val="en-US"/>
        </w:rPr>
        <w:t>reach</w:t>
      </w:r>
      <w:r w:rsidRPr="00F51724">
        <w:rPr>
          <w:rFonts w:ascii="Times New Roman" w:hAnsi="Times New Roman" w:cs="Times New Roman"/>
          <w:lang w:val="en-US"/>
        </w:rPr>
        <w:t xml:space="preserve"> the ESC lipid targets </w:t>
      </w:r>
      <w:r w:rsidR="00077EB8" w:rsidRPr="00F51724">
        <w:rPr>
          <w:rFonts w:ascii="Times New Roman" w:hAnsi="Times New Roman" w:cs="Times New Roman"/>
          <w:lang w:val="en-US"/>
        </w:rPr>
        <w:t xml:space="preserve">overall and </w:t>
      </w:r>
      <w:r w:rsidRPr="00F51724">
        <w:rPr>
          <w:rFonts w:ascii="Times New Roman" w:hAnsi="Times New Roman" w:cs="Times New Roman"/>
          <w:lang w:val="en-US"/>
        </w:rPr>
        <w:t>stratified by sex.</w:t>
      </w:r>
      <w:bookmarkEnd w:id="7"/>
    </w:p>
    <w:tbl>
      <w:tblPr>
        <w:tblStyle w:val="Tabellenraster"/>
        <w:tblW w:w="811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2"/>
        <w:gridCol w:w="600"/>
        <w:gridCol w:w="676"/>
        <w:gridCol w:w="283"/>
        <w:gridCol w:w="567"/>
        <w:gridCol w:w="851"/>
        <w:gridCol w:w="283"/>
        <w:gridCol w:w="567"/>
        <w:gridCol w:w="709"/>
        <w:gridCol w:w="283"/>
        <w:gridCol w:w="993"/>
      </w:tblGrid>
      <w:tr w:rsidR="000D2A21" w:rsidRPr="00F51724" w14:paraId="3690BD47" w14:textId="77777777" w:rsidTr="002540C6">
        <w:trPr>
          <w:trHeight w:hRule="exact" w:val="671"/>
        </w:trPr>
        <w:tc>
          <w:tcPr>
            <w:tcW w:w="2302" w:type="dxa"/>
            <w:vAlign w:val="center"/>
          </w:tcPr>
          <w:p w14:paraId="42DA3AFE" w14:textId="77777777" w:rsidR="00CC3AB0" w:rsidRPr="00F51724" w:rsidRDefault="00CC3AB0" w:rsidP="00F5172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4915FF56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 xml:space="preserve">All </w:t>
            </w:r>
          </w:p>
          <w:p w14:paraId="6BF150A5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(n=216)</w:t>
            </w:r>
          </w:p>
        </w:tc>
        <w:tc>
          <w:tcPr>
            <w:tcW w:w="283" w:type="dxa"/>
            <w:vAlign w:val="center"/>
          </w:tcPr>
          <w:p w14:paraId="23AFB1F2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264A48E3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Females</w:t>
            </w:r>
          </w:p>
          <w:p w14:paraId="0ADAFA3E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 xml:space="preserve"> (n=85)</w:t>
            </w:r>
          </w:p>
        </w:tc>
        <w:tc>
          <w:tcPr>
            <w:tcW w:w="283" w:type="dxa"/>
            <w:vAlign w:val="center"/>
          </w:tcPr>
          <w:p w14:paraId="0DBEE4D5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6F5D7DB7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Males</w:t>
            </w:r>
          </w:p>
          <w:p w14:paraId="3246640C" w14:textId="4F0C4A2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(n=131)</w:t>
            </w:r>
          </w:p>
        </w:tc>
        <w:tc>
          <w:tcPr>
            <w:tcW w:w="283" w:type="dxa"/>
          </w:tcPr>
          <w:p w14:paraId="5178DF39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 w:val="restart"/>
            <w:vAlign w:val="center"/>
          </w:tcPr>
          <w:p w14:paraId="251876C2" w14:textId="14618ECD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F51724">
              <w:rPr>
                <w:rFonts w:ascii="Times New Roman" w:hAnsi="Times New Roman" w:cs="Times New Roman"/>
                <w:lang w:val="en-US"/>
              </w:rPr>
              <w:t>-diff*</w:t>
            </w:r>
          </w:p>
        </w:tc>
      </w:tr>
      <w:tr w:rsidR="000D2A21" w:rsidRPr="00F51724" w14:paraId="1AF81946" w14:textId="77777777" w:rsidTr="002540C6">
        <w:trPr>
          <w:trHeight w:hRule="exact" w:val="290"/>
        </w:trPr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69BA2D99" w14:textId="11B7CE8D" w:rsidR="00CC3AB0" w:rsidRPr="00F51724" w:rsidRDefault="000D2A21" w:rsidP="00F51724">
            <w:pPr>
              <w:spacing w:after="40"/>
              <w:rPr>
                <w:rFonts w:ascii="Times New Roman" w:hAnsi="Times New Roman" w:cs="Times New Roman"/>
                <w:b/>
                <w:lang w:val="en-US"/>
              </w:rPr>
            </w:pPr>
            <w:r w:rsidRPr="00F51724">
              <w:rPr>
                <w:rFonts w:ascii="Times New Roman" w:eastAsia="Times New Roman" w:hAnsi="Times New Roman" w:cs="Times New Roman"/>
                <w:lang w:val="en-GB"/>
              </w:rPr>
              <w:t xml:space="preserve">Target </w:t>
            </w:r>
            <w:proofErr w:type="spellStart"/>
            <w:r w:rsidRPr="00F51724">
              <w:rPr>
                <w:rFonts w:ascii="Times New Roman" w:eastAsia="Times New Roman" w:hAnsi="Times New Roman" w:cs="Times New Roman"/>
              </w:rPr>
              <w:t>attainment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43A7F" w14:textId="77777777" w:rsidR="00CC3AB0" w:rsidRPr="00F51724" w:rsidRDefault="00CC3AB0" w:rsidP="00F5172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4F3E6" w14:textId="77777777" w:rsidR="00CC3AB0" w:rsidRPr="00F51724" w:rsidRDefault="00CC3AB0" w:rsidP="00F5172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83" w:type="dxa"/>
          </w:tcPr>
          <w:p w14:paraId="773DAF9E" w14:textId="77777777" w:rsidR="00CC3AB0" w:rsidRPr="00F51724" w:rsidRDefault="00CC3AB0" w:rsidP="00F5172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74446" w14:textId="77777777" w:rsidR="00CC3AB0" w:rsidRPr="00F51724" w:rsidRDefault="00CC3AB0" w:rsidP="00F5172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2FF48" w14:textId="77777777" w:rsidR="00CC3AB0" w:rsidRPr="00F51724" w:rsidRDefault="00CC3AB0" w:rsidP="00F5172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83" w:type="dxa"/>
          </w:tcPr>
          <w:p w14:paraId="1F183C6F" w14:textId="77777777" w:rsidR="00CC3AB0" w:rsidRPr="00F51724" w:rsidRDefault="00CC3AB0" w:rsidP="00F5172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3288A" w14:textId="77777777" w:rsidR="00CC3AB0" w:rsidRPr="00F51724" w:rsidRDefault="00CC3AB0" w:rsidP="00F5172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73B81" w14:textId="77777777" w:rsidR="00CC3AB0" w:rsidRPr="00F51724" w:rsidRDefault="00CC3AB0" w:rsidP="00F51724">
            <w:pPr>
              <w:spacing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83" w:type="dxa"/>
          </w:tcPr>
          <w:p w14:paraId="1042A9FE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</w:tcPr>
          <w:p w14:paraId="68803EDA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3AB0" w:rsidRPr="00F51724" w14:paraId="1E09208E" w14:textId="77777777" w:rsidTr="002540C6">
        <w:trPr>
          <w:trHeight w:hRule="exact" w:val="284"/>
        </w:trPr>
        <w:tc>
          <w:tcPr>
            <w:tcW w:w="2302" w:type="dxa"/>
            <w:vAlign w:val="center"/>
          </w:tcPr>
          <w:p w14:paraId="6959BA9C" w14:textId="77777777" w:rsidR="00CC3AB0" w:rsidRPr="00F51724" w:rsidRDefault="00CC3AB0" w:rsidP="00F51724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 xml:space="preserve">LDL-C, </w:t>
            </w:r>
            <w:proofErr w:type="spellStart"/>
            <w:r w:rsidRPr="00F51724">
              <w:rPr>
                <w:rFonts w:ascii="Times New Roman" w:hAnsi="Times New Roman" w:cs="Times New Roman"/>
                <w:lang w:val="en-US"/>
              </w:rPr>
              <w:t>Friedewald</w:t>
            </w:r>
            <w:proofErr w:type="spellEnd"/>
            <w:r w:rsidRPr="00F5172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600" w:type="dxa"/>
            <w:vAlign w:val="center"/>
          </w:tcPr>
          <w:p w14:paraId="3258EA69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676" w:type="dxa"/>
            <w:vAlign w:val="center"/>
          </w:tcPr>
          <w:p w14:paraId="18258721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1.6</w:t>
            </w:r>
          </w:p>
        </w:tc>
        <w:tc>
          <w:tcPr>
            <w:tcW w:w="283" w:type="dxa"/>
            <w:vAlign w:val="center"/>
          </w:tcPr>
          <w:p w14:paraId="72BDAD50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1AEDC55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14:paraId="5C4795E6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8.2</w:t>
            </w:r>
          </w:p>
        </w:tc>
        <w:tc>
          <w:tcPr>
            <w:tcW w:w="283" w:type="dxa"/>
            <w:vAlign w:val="center"/>
          </w:tcPr>
          <w:p w14:paraId="414E7D7C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B30CB38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709" w:type="dxa"/>
            <w:vAlign w:val="center"/>
          </w:tcPr>
          <w:p w14:paraId="19F126FF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3.7</w:t>
            </w:r>
          </w:p>
        </w:tc>
        <w:tc>
          <w:tcPr>
            <w:tcW w:w="283" w:type="dxa"/>
            <w:vAlign w:val="center"/>
          </w:tcPr>
          <w:p w14:paraId="5371BDA8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4D85B8A3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CC3AB0" w:rsidRPr="00F51724" w14:paraId="08D177E1" w14:textId="77777777" w:rsidTr="002540C6">
        <w:trPr>
          <w:trHeight w:hRule="exact" w:val="284"/>
        </w:trPr>
        <w:tc>
          <w:tcPr>
            <w:tcW w:w="2302" w:type="dxa"/>
            <w:vAlign w:val="center"/>
          </w:tcPr>
          <w:p w14:paraId="5F32AB2B" w14:textId="77777777" w:rsidR="00CC3AB0" w:rsidRPr="00F51724" w:rsidRDefault="00CC3AB0" w:rsidP="00F51724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LDL-C, Sampson</w:t>
            </w:r>
            <w:r w:rsidRPr="00F5172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600" w:type="dxa"/>
            <w:vAlign w:val="center"/>
          </w:tcPr>
          <w:p w14:paraId="35DD8AAE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676" w:type="dxa"/>
            <w:vAlign w:val="center"/>
          </w:tcPr>
          <w:p w14:paraId="0F1E0AEF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0.7</w:t>
            </w:r>
          </w:p>
        </w:tc>
        <w:tc>
          <w:tcPr>
            <w:tcW w:w="283" w:type="dxa"/>
            <w:vAlign w:val="center"/>
          </w:tcPr>
          <w:p w14:paraId="0E961E83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01D3718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1" w:type="dxa"/>
            <w:vAlign w:val="center"/>
          </w:tcPr>
          <w:p w14:paraId="6BD773B3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5.9</w:t>
            </w:r>
          </w:p>
        </w:tc>
        <w:tc>
          <w:tcPr>
            <w:tcW w:w="283" w:type="dxa"/>
            <w:vAlign w:val="center"/>
          </w:tcPr>
          <w:p w14:paraId="437E8E04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91B102F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709" w:type="dxa"/>
            <w:vAlign w:val="center"/>
          </w:tcPr>
          <w:p w14:paraId="4E48C805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3.7</w:t>
            </w:r>
          </w:p>
        </w:tc>
        <w:tc>
          <w:tcPr>
            <w:tcW w:w="283" w:type="dxa"/>
            <w:vAlign w:val="center"/>
          </w:tcPr>
          <w:p w14:paraId="592E45B3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5F34D4B8" w14:textId="77777777" w:rsidR="00CC3AB0" w:rsidRPr="00F51724" w:rsidRDefault="00CC3AB0" w:rsidP="00F5172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2540C6" w:rsidRPr="00F51724" w14:paraId="08012E71" w14:textId="77777777" w:rsidTr="002540C6">
        <w:trPr>
          <w:trHeight w:hRule="exact" w:val="284"/>
        </w:trPr>
        <w:tc>
          <w:tcPr>
            <w:tcW w:w="2302" w:type="dxa"/>
            <w:vAlign w:val="center"/>
          </w:tcPr>
          <w:p w14:paraId="32CAFA20" w14:textId="7748A55A" w:rsidR="002540C6" w:rsidRPr="00F51724" w:rsidRDefault="002540C6" w:rsidP="002540C6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LDL-C, measured</w:t>
            </w:r>
            <w:r w:rsidRPr="00F5172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600" w:type="dxa"/>
            <w:vAlign w:val="center"/>
          </w:tcPr>
          <w:p w14:paraId="2FEA5E97" w14:textId="38FC769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676" w:type="dxa"/>
            <w:vAlign w:val="center"/>
          </w:tcPr>
          <w:p w14:paraId="4D3B8CD7" w14:textId="485E534D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7.9</w:t>
            </w:r>
          </w:p>
        </w:tc>
        <w:tc>
          <w:tcPr>
            <w:tcW w:w="283" w:type="dxa"/>
            <w:vAlign w:val="center"/>
          </w:tcPr>
          <w:p w14:paraId="0096E09D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733859B" w14:textId="65AE7FA5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4E996958" w14:textId="7263D280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4.7</w:t>
            </w:r>
          </w:p>
        </w:tc>
        <w:tc>
          <w:tcPr>
            <w:tcW w:w="283" w:type="dxa"/>
            <w:vAlign w:val="center"/>
          </w:tcPr>
          <w:p w14:paraId="6E6B38B2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26AFBCD" w14:textId="7A8F7879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709" w:type="dxa"/>
            <w:vAlign w:val="center"/>
          </w:tcPr>
          <w:p w14:paraId="7D4ABA1D" w14:textId="6D0DC373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9.9</w:t>
            </w:r>
          </w:p>
        </w:tc>
        <w:tc>
          <w:tcPr>
            <w:tcW w:w="283" w:type="dxa"/>
            <w:vAlign w:val="center"/>
          </w:tcPr>
          <w:p w14:paraId="36D2F827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5686AF55" w14:textId="440FF89B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 xml:space="preserve">   0.20</w:t>
            </w:r>
            <w:r w:rsidRPr="00F51724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</w:tr>
      <w:tr w:rsidR="002540C6" w:rsidRPr="00F51724" w14:paraId="23EDB8FE" w14:textId="77777777" w:rsidTr="002540C6">
        <w:trPr>
          <w:trHeight w:hRule="exact" w:val="284"/>
        </w:trPr>
        <w:tc>
          <w:tcPr>
            <w:tcW w:w="2302" w:type="dxa"/>
            <w:vAlign w:val="center"/>
          </w:tcPr>
          <w:p w14:paraId="66F0AED4" w14:textId="5CF59469" w:rsidR="002540C6" w:rsidRPr="00F51724" w:rsidRDefault="002540C6" w:rsidP="002540C6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Non-HDL</w:t>
            </w:r>
            <w:r>
              <w:rPr>
                <w:rFonts w:ascii="Times New Roman" w:hAnsi="Times New Roman" w:cs="Times New Roman"/>
                <w:lang w:val="en-US"/>
              </w:rPr>
              <w:t>-C</w:t>
            </w:r>
            <w:r w:rsidRPr="00F51724">
              <w:rPr>
                <w:rFonts w:ascii="Times New Roman" w:hAnsi="Times New Roman" w:cs="Times New Roman"/>
                <w:lang w:val="en-US"/>
              </w:rPr>
              <w:t xml:space="preserve"> cholesterol</w:t>
            </w:r>
          </w:p>
        </w:tc>
        <w:tc>
          <w:tcPr>
            <w:tcW w:w="600" w:type="dxa"/>
            <w:vAlign w:val="center"/>
          </w:tcPr>
          <w:p w14:paraId="3A6FEEC8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676" w:type="dxa"/>
            <w:vAlign w:val="center"/>
          </w:tcPr>
          <w:p w14:paraId="73283A7B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30.6</w:t>
            </w:r>
          </w:p>
        </w:tc>
        <w:tc>
          <w:tcPr>
            <w:tcW w:w="283" w:type="dxa"/>
            <w:vAlign w:val="center"/>
          </w:tcPr>
          <w:p w14:paraId="695879FE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24CE21D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51" w:type="dxa"/>
            <w:vAlign w:val="center"/>
          </w:tcPr>
          <w:p w14:paraId="5A8B2808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8.2</w:t>
            </w:r>
          </w:p>
        </w:tc>
        <w:tc>
          <w:tcPr>
            <w:tcW w:w="283" w:type="dxa"/>
            <w:vAlign w:val="center"/>
          </w:tcPr>
          <w:p w14:paraId="278BAF46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4CFDE48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709" w:type="dxa"/>
            <w:vAlign w:val="center"/>
          </w:tcPr>
          <w:p w14:paraId="258F3F6F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32.1</w:t>
            </w:r>
          </w:p>
        </w:tc>
        <w:tc>
          <w:tcPr>
            <w:tcW w:w="283" w:type="dxa"/>
            <w:vAlign w:val="center"/>
          </w:tcPr>
          <w:p w14:paraId="03813F8C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</w:tcPr>
          <w:p w14:paraId="106F9682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  <w:tr w:rsidR="002540C6" w:rsidRPr="00F51724" w14:paraId="0328D72D" w14:textId="77777777" w:rsidTr="002540C6">
        <w:trPr>
          <w:trHeight w:hRule="exact" w:val="284"/>
        </w:trPr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71DEB1DA" w14:textId="77777777" w:rsidR="002540C6" w:rsidRPr="00F51724" w:rsidRDefault="002540C6" w:rsidP="002540C6">
            <w:pPr>
              <w:rPr>
                <w:rFonts w:ascii="Times New Roman" w:hAnsi="Times New Roman" w:cs="Times New Roman"/>
              </w:rPr>
            </w:pPr>
            <w:proofErr w:type="spellStart"/>
            <w:r w:rsidRPr="00F51724">
              <w:rPr>
                <w:rFonts w:ascii="Times New Roman" w:hAnsi="Times New Roman" w:cs="Times New Roman"/>
              </w:rPr>
              <w:t>ApoB</w:t>
            </w:r>
            <w:proofErr w:type="spellEnd"/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14:paraId="0759E046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center"/>
          </w:tcPr>
          <w:p w14:paraId="1DFD9C72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59.7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567920A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15A4E32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0768F5B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61.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F6682ED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AB9BB61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25646B0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58.8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2E2AE98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D50E332" w14:textId="77777777" w:rsidR="002540C6" w:rsidRPr="00F51724" w:rsidRDefault="002540C6" w:rsidP="002540C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51724">
              <w:rPr>
                <w:rFonts w:ascii="Times New Roman" w:hAnsi="Times New Roman" w:cs="Times New Roman"/>
              </w:rPr>
              <w:t>0.73</w:t>
            </w:r>
          </w:p>
        </w:tc>
      </w:tr>
    </w:tbl>
    <w:p w14:paraId="3AB95B4C" w14:textId="77777777" w:rsidR="00256B02" w:rsidRDefault="00F6270C" w:rsidP="00F51724">
      <w:pPr>
        <w:spacing w:before="60"/>
        <w:ind w:left="142"/>
        <w:rPr>
          <w:rFonts w:ascii="Times New Roman" w:hAnsi="Times New Roman" w:cs="Times New Roman"/>
          <w:lang w:val="en-GB"/>
        </w:rPr>
      </w:pPr>
      <w:proofErr w:type="spellStart"/>
      <w:r w:rsidRPr="00F51724">
        <w:rPr>
          <w:rFonts w:ascii="Times New Roman" w:hAnsi="Times New Roman" w:cs="Times New Roman"/>
          <w:lang w:val="en-GB"/>
        </w:rPr>
        <w:t>ApoB</w:t>
      </w:r>
      <w:proofErr w:type="spellEnd"/>
      <w:r w:rsidRPr="00F51724">
        <w:rPr>
          <w:rFonts w:ascii="Times New Roman" w:hAnsi="Times New Roman" w:cs="Times New Roman"/>
          <w:lang w:val="en-GB"/>
        </w:rPr>
        <w:t>, apolipoprotein B; C, cholesterol;</w:t>
      </w:r>
      <w:r w:rsidR="00296A45" w:rsidRPr="00F51724">
        <w:rPr>
          <w:rFonts w:ascii="Times New Roman" w:hAnsi="Times New Roman" w:cs="Times New Roman"/>
          <w:lang w:val="en-GB"/>
        </w:rPr>
        <w:t xml:space="preserve"> HDL, high-density lipoprotein; LDL, low-density lipoprotein.</w:t>
      </w:r>
      <w:r w:rsidR="00256B02">
        <w:rPr>
          <w:rFonts w:ascii="Times New Roman" w:hAnsi="Times New Roman" w:cs="Times New Roman"/>
          <w:lang w:val="en-GB"/>
        </w:rPr>
        <w:t xml:space="preserve"> </w:t>
      </w:r>
      <w:r w:rsidR="00CC3AB0" w:rsidRPr="00F51724">
        <w:rPr>
          <w:rFonts w:ascii="Times New Roman" w:hAnsi="Times New Roman" w:cs="Times New Roman"/>
          <w:vertAlign w:val="superscript"/>
          <w:lang w:val="en-GB"/>
        </w:rPr>
        <w:t>*</w:t>
      </w:r>
      <w:r w:rsidR="00CC3AB0" w:rsidRPr="00F51724">
        <w:rPr>
          <w:rFonts w:ascii="Times New Roman" w:hAnsi="Times New Roman" w:cs="Times New Roman"/>
          <w:lang w:val="en-GB"/>
        </w:rPr>
        <w:t xml:space="preserve"> Differences between females and males determined by Chi-Square test</w:t>
      </w:r>
      <w:r w:rsidR="00077EB8" w:rsidRPr="00F51724">
        <w:rPr>
          <w:rFonts w:ascii="Times New Roman" w:hAnsi="Times New Roman" w:cs="Times New Roman"/>
          <w:lang w:val="en-GB"/>
        </w:rPr>
        <w:t xml:space="preserve"> </w:t>
      </w:r>
    </w:p>
    <w:p w14:paraId="0CE9D664" w14:textId="21545122" w:rsidR="00D767F2" w:rsidRPr="00F51724" w:rsidRDefault="00077EB8" w:rsidP="00256B02">
      <w:pPr>
        <w:ind w:left="142"/>
        <w:rPr>
          <w:rFonts w:ascii="Times New Roman" w:hAnsi="Times New Roman" w:cs="Times New Roman"/>
          <w:lang w:val="en-GB"/>
        </w:rPr>
      </w:pPr>
      <w:r w:rsidRPr="00F51724">
        <w:rPr>
          <w:rFonts w:ascii="Times New Roman" w:hAnsi="Times New Roman" w:cs="Times New Roman"/>
          <w:vertAlign w:val="superscript"/>
          <w:lang w:val="en-GB"/>
        </w:rPr>
        <w:t xml:space="preserve">** </w:t>
      </w:r>
      <w:r w:rsidRPr="00F51724">
        <w:rPr>
          <w:rFonts w:ascii="Times New Roman" w:hAnsi="Times New Roman" w:cs="Times New Roman"/>
          <w:lang w:val="en-GB"/>
        </w:rPr>
        <w:t>Determined by Fisher Exact test</w:t>
      </w:r>
    </w:p>
    <w:p w14:paraId="55DE72E7" w14:textId="77777777" w:rsidR="00D767F2" w:rsidRPr="00F51724" w:rsidRDefault="00D767F2" w:rsidP="00F51724">
      <w:pPr>
        <w:spacing w:before="60"/>
        <w:ind w:left="142"/>
        <w:rPr>
          <w:rFonts w:ascii="Times New Roman" w:hAnsi="Times New Roman" w:cs="Times New Roman"/>
          <w:b/>
          <w:lang w:val="en-GB"/>
        </w:rPr>
      </w:pPr>
    </w:p>
    <w:p w14:paraId="23631EF5" w14:textId="39D2846E" w:rsidR="00D011C7" w:rsidRDefault="00D011C7" w:rsidP="00F51724">
      <w:pPr>
        <w:spacing w:before="60"/>
        <w:rPr>
          <w:rFonts w:ascii="Times New Roman" w:hAnsi="Times New Roman" w:cs="Times New Roman"/>
          <w:b/>
          <w:lang w:val="en-US"/>
        </w:rPr>
      </w:pPr>
      <w:bookmarkStart w:id="8" w:name="_Toc215605024"/>
    </w:p>
    <w:p w14:paraId="5C2F32A6" w14:textId="19B6EE1D" w:rsidR="00445EBC" w:rsidRDefault="00445EBC" w:rsidP="00F51724">
      <w:pPr>
        <w:spacing w:before="60"/>
        <w:rPr>
          <w:rFonts w:ascii="Times New Roman" w:hAnsi="Times New Roman" w:cs="Times New Roman"/>
          <w:b/>
          <w:lang w:val="en-US"/>
        </w:rPr>
      </w:pPr>
    </w:p>
    <w:p w14:paraId="19D97FEA" w14:textId="480D0262" w:rsidR="00445EBC" w:rsidRDefault="00445EBC" w:rsidP="00F51724">
      <w:pPr>
        <w:spacing w:before="60"/>
        <w:rPr>
          <w:rFonts w:ascii="Times New Roman" w:hAnsi="Times New Roman" w:cs="Times New Roman"/>
          <w:b/>
          <w:lang w:val="en-US"/>
        </w:rPr>
      </w:pPr>
    </w:p>
    <w:p w14:paraId="3621434B" w14:textId="77777777" w:rsidR="00445EBC" w:rsidRPr="00F51724" w:rsidRDefault="00445EBC" w:rsidP="00F51724">
      <w:pPr>
        <w:spacing w:before="60"/>
        <w:rPr>
          <w:rFonts w:ascii="Times New Roman" w:hAnsi="Times New Roman" w:cs="Times New Roman"/>
          <w:b/>
          <w:lang w:val="en-US"/>
        </w:rPr>
      </w:pPr>
    </w:p>
    <w:p w14:paraId="53788A1E" w14:textId="3AAFE420" w:rsidR="00D011C7" w:rsidRDefault="00D011C7" w:rsidP="00F51724">
      <w:pPr>
        <w:spacing w:before="60"/>
        <w:ind w:left="142"/>
        <w:rPr>
          <w:rFonts w:ascii="Times New Roman" w:hAnsi="Times New Roman" w:cs="Times New Roman"/>
          <w:b/>
          <w:lang w:val="en-US"/>
        </w:rPr>
      </w:pPr>
    </w:p>
    <w:p w14:paraId="08CF6C35" w14:textId="77777777" w:rsidR="00256B02" w:rsidRPr="00F51724" w:rsidRDefault="00256B02" w:rsidP="00F51724">
      <w:pPr>
        <w:spacing w:before="60"/>
        <w:ind w:left="142"/>
        <w:rPr>
          <w:rFonts w:ascii="Times New Roman" w:hAnsi="Times New Roman" w:cs="Times New Roman"/>
          <w:b/>
          <w:lang w:val="en-US"/>
        </w:rPr>
      </w:pPr>
    </w:p>
    <w:p w14:paraId="7253E5F8" w14:textId="77777777" w:rsidR="00492843" w:rsidRPr="00F51724" w:rsidRDefault="00492843" w:rsidP="00F51724">
      <w:pPr>
        <w:spacing w:before="60"/>
        <w:ind w:left="142"/>
        <w:rPr>
          <w:rFonts w:ascii="Times New Roman" w:hAnsi="Times New Roman" w:cs="Times New Roman"/>
          <w:b/>
          <w:lang w:val="en-US"/>
        </w:rPr>
      </w:pPr>
    </w:p>
    <w:p w14:paraId="4394AF12" w14:textId="207741E5" w:rsidR="00B56CCB" w:rsidRPr="00F51724" w:rsidRDefault="001B5835" w:rsidP="00F51724">
      <w:pPr>
        <w:spacing w:before="60"/>
        <w:ind w:left="142"/>
        <w:rPr>
          <w:rFonts w:ascii="Times New Roman" w:hAnsi="Times New Roman" w:cs="Times New Roman"/>
          <w:lang w:val="en-GB"/>
        </w:rPr>
      </w:pPr>
      <w:r w:rsidRPr="00F51724">
        <w:rPr>
          <w:rFonts w:ascii="Times New Roman" w:hAnsi="Times New Roman" w:cs="Times New Roman"/>
          <w:b/>
          <w:lang w:val="en-US"/>
        </w:rPr>
        <w:t xml:space="preserve">Suppl. Table </w:t>
      </w:r>
      <w:r w:rsidR="00600F7B">
        <w:rPr>
          <w:rFonts w:ascii="Times New Roman" w:hAnsi="Times New Roman" w:cs="Times New Roman"/>
          <w:b/>
          <w:lang w:val="en-US"/>
        </w:rPr>
        <w:t>12</w:t>
      </w:r>
      <w:r w:rsidR="00AA0E31" w:rsidRPr="00F51724">
        <w:rPr>
          <w:rFonts w:ascii="Times New Roman" w:hAnsi="Times New Roman" w:cs="Times New Roman"/>
          <w:bCs/>
          <w:lang w:val="en-US"/>
        </w:rPr>
        <w:t>.</w:t>
      </w:r>
      <w:r w:rsidRPr="00F51724">
        <w:rPr>
          <w:rFonts w:ascii="Times New Roman" w:hAnsi="Times New Roman" w:cs="Times New Roman"/>
          <w:lang w:val="en-US"/>
        </w:rPr>
        <w:t xml:space="preserve"> The proportion of patients on lipid-lowering </w:t>
      </w:r>
      <w:r w:rsidR="00077EB8" w:rsidRPr="00F51724">
        <w:rPr>
          <w:rFonts w:ascii="Times New Roman" w:hAnsi="Times New Roman" w:cs="Times New Roman"/>
          <w:lang w:val="en-US"/>
        </w:rPr>
        <w:t>therapy</w:t>
      </w:r>
      <w:r w:rsidR="0060629D" w:rsidRPr="00F51724">
        <w:rPr>
          <w:rFonts w:ascii="Times New Roman" w:hAnsi="Times New Roman" w:cs="Times New Roman"/>
          <w:lang w:val="en-US"/>
        </w:rPr>
        <w:t xml:space="preserve"> </w:t>
      </w:r>
      <w:r w:rsidR="00077EB8" w:rsidRPr="00F51724">
        <w:rPr>
          <w:rFonts w:ascii="Times New Roman" w:hAnsi="Times New Roman" w:cs="Times New Roman"/>
          <w:lang w:val="en-US"/>
        </w:rPr>
        <w:t>stratified by</w:t>
      </w:r>
      <w:r w:rsidRPr="00F51724">
        <w:rPr>
          <w:rFonts w:ascii="Times New Roman" w:hAnsi="Times New Roman" w:cs="Times New Roman"/>
          <w:lang w:val="en-US"/>
        </w:rPr>
        <w:t xml:space="preserve"> ASCVD risk </w:t>
      </w:r>
      <w:r w:rsidR="00077EB8" w:rsidRPr="00F51724">
        <w:rPr>
          <w:rFonts w:ascii="Times New Roman" w:hAnsi="Times New Roman" w:cs="Times New Roman"/>
          <w:lang w:val="en-US"/>
        </w:rPr>
        <w:t xml:space="preserve">and </w:t>
      </w:r>
      <w:r w:rsidRPr="00F51724">
        <w:rPr>
          <w:rFonts w:ascii="Times New Roman" w:hAnsi="Times New Roman" w:cs="Times New Roman"/>
          <w:lang w:val="en-US"/>
        </w:rPr>
        <w:t>sex.</w:t>
      </w:r>
      <w:bookmarkEnd w:id="8"/>
    </w:p>
    <w:tbl>
      <w:tblPr>
        <w:tblStyle w:val="Tabellenraster"/>
        <w:tblW w:w="669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2"/>
        <w:gridCol w:w="567"/>
        <w:gridCol w:w="851"/>
        <w:gridCol w:w="283"/>
        <w:gridCol w:w="567"/>
        <w:gridCol w:w="709"/>
        <w:gridCol w:w="283"/>
        <w:gridCol w:w="1134"/>
      </w:tblGrid>
      <w:tr w:rsidR="000D2A21" w:rsidRPr="00F51724" w14:paraId="640DD897" w14:textId="5D8E3EB7" w:rsidTr="00245F28">
        <w:trPr>
          <w:trHeight w:hRule="exact" w:val="680"/>
        </w:trPr>
        <w:tc>
          <w:tcPr>
            <w:tcW w:w="2302" w:type="dxa"/>
            <w:vAlign w:val="center"/>
          </w:tcPr>
          <w:p w14:paraId="3A0D156A" w14:textId="078CB423" w:rsidR="00B56CCB" w:rsidRPr="00F51724" w:rsidRDefault="00B56CCB" w:rsidP="00F5172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3C08CA2F" w14:textId="1027B8A7" w:rsidR="00B56CCB" w:rsidRDefault="00A1528E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F</w:t>
            </w:r>
            <w:r w:rsidR="00B56CCB" w:rsidRPr="00F51724">
              <w:rPr>
                <w:rFonts w:ascii="Times New Roman" w:hAnsi="Times New Roman" w:cs="Times New Roman"/>
                <w:lang w:val="en-US"/>
              </w:rPr>
              <w:t>emales</w:t>
            </w:r>
            <w:r w:rsidR="00245F28" w:rsidRPr="007500F8">
              <w:rPr>
                <w:rFonts w:ascii="Times New Roman" w:hAnsi="Times New Roman" w:cs="Times New Roman"/>
                <w:vertAlign w:val="superscript"/>
                <w:lang w:val="en-GB"/>
              </w:rPr>
              <w:t>£</w:t>
            </w:r>
          </w:p>
          <w:p w14:paraId="22FB4F1D" w14:textId="631E2BC2" w:rsidR="00245F28" w:rsidRPr="00F51724" w:rsidRDefault="00245F2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84)</w:t>
            </w:r>
          </w:p>
        </w:tc>
        <w:tc>
          <w:tcPr>
            <w:tcW w:w="283" w:type="dxa"/>
          </w:tcPr>
          <w:p w14:paraId="1E16C994" w14:textId="07A59A3B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B3FF586" w14:textId="771A6F6B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6949E964" w14:textId="5EE3985C" w:rsidR="00B56CCB" w:rsidRDefault="00A1528E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M</w:t>
            </w:r>
            <w:r w:rsidR="00B56CCB" w:rsidRPr="00F51724">
              <w:rPr>
                <w:rFonts w:ascii="Times New Roman" w:hAnsi="Times New Roman" w:cs="Times New Roman"/>
                <w:lang w:val="en-US"/>
              </w:rPr>
              <w:t>ales</w:t>
            </w:r>
            <w:r w:rsidR="00245F28" w:rsidRPr="007500F8">
              <w:rPr>
                <w:rFonts w:ascii="Times New Roman" w:hAnsi="Times New Roman" w:cs="Times New Roman"/>
                <w:vertAlign w:val="superscript"/>
                <w:lang w:val="en-GB"/>
              </w:rPr>
              <w:t>£</w:t>
            </w:r>
          </w:p>
          <w:p w14:paraId="0FBB0FD1" w14:textId="63AD0759" w:rsidR="00245F28" w:rsidRPr="00F51724" w:rsidRDefault="00245F2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=130)</w:t>
            </w:r>
          </w:p>
        </w:tc>
        <w:tc>
          <w:tcPr>
            <w:tcW w:w="1417" w:type="dxa"/>
            <w:gridSpan w:val="2"/>
            <w:vMerge w:val="restart"/>
            <w:vAlign w:val="center"/>
          </w:tcPr>
          <w:p w14:paraId="165A7B40" w14:textId="224B6D49" w:rsidR="00B56CCB" w:rsidRPr="00F51724" w:rsidRDefault="00B56CCB" w:rsidP="00245F28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  <w:p w14:paraId="2837142D" w14:textId="27F0D7A9" w:rsidR="00B56CCB" w:rsidRPr="00F51724" w:rsidRDefault="00B56CCB" w:rsidP="00245F28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F51724">
              <w:rPr>
                <w:rFonts w:ascii="Times New Roman" w:hAnsi="Times New Roman" w:cs="Times New Roman"/>
                <w:lang w:val="en-US"/>
              </w:rPr>
              <w:t>-diff</w:t>
            </w:r>
            <w:r w:rsidRPr="00F5172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</w:tr>
      <w:tr w:rsidR="000D2A21" w:rsidRPr="00F51724" w14:paraId="4AB1EE99" w14:textId="3FE4D18B" w:rsidTr="000D2A21">
        <w:trPr>
          <w:trHeight w:hRule="exact" w:val="340"/>
        </w:trPr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023AF552" w14:textId="31B507DF" w:rsidR="00B56CCB" w:rsidRPr="00F51724" w:rsidRDefault="000D2A21" w:rsidP="00F51724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ASCVD ris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203D0" w14:textId="3C4293D2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8FECF" w14:textId="3149827D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83" w:type="dxa"/>
          </w:tcPr>
          <w:p w14:paraId="4314172D" w14:textId="6C1FD517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9FA3A" w14:textId="3104C999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17DF5" w14:textId="3FB0E0BB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417" w:type="dxa"/>
            <w:gridSpan w:val="2"/>
            <w:vMerge/>
          </w:tcPr>
          <w:p w14:paraId="7F99CF48" w14:textId="7FAA35F4" w:rsidR="00B56CCB" w:rsidRPr="00F51724" w:rsidRDefault="00B56CCB" w:rsidP="00F51724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D2A21" w:rsidRPr="00F51724" w14:paraId="214550F2" w14:textId="0613C743" w:rsidTr="00E84E51">
        <w:trPr>
          <w:trHeight w:hRule="exact" w:val="312"/>
        </w:trPr>
        <w:tc>
          <w:tcPr>
            <w:tcW w:w="2302" w:type="dxa"/>
            <w:vAlign w:val="center"/>
          </w:tcPr>
          <w:p w14:paraId="271B3D93" w14:textId="7E7AFFC6" w:rsidR="00B56CCB" w:rsidRPr="00F51724" w:rsidRDefault="00B56CCB" w:rsidP="00F51724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Moderate CV risk</w:t>
            </w:r>
          </w:p>
        </w:tc>
        <w:tc>
          <w:tcPr>
            <w:tcW w:w="567" w:type="dxa"/>
            <w:vAlign w:val="center"/>
          </w:tcPr>
          <w:p w14:paraId="5B15E9A5" w14:textId="2A5A7AD8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72B15673" w14:textId="433CB285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83" w:type="dxa"/>
            <w:vAlign w:val="center"/>
          </w:tcPr>
          <w:p w14:paraId="184E6F1E" w14:textId="0A9968DE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409969C" w14:textId="7B536BD6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09" w:type="dxa"/>
            <w:vAlign w:val="center"/>
          </w:tcPr>
          <w:p w14:paraId="4EE3A7CD" w14:textId="67A04799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6.3</w:t>
            </w:r>
          </w:p>
        </w:tc>
        <w:tc>
          <w:tcPr>
            <w:tcW w:w="283" w:type="dxa"/>
            <w:vAlign w:val="center"/>
          </w:tcPr>
          <w:p w14:paraId="0EA9481B" w14:textId="0AE79BA4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3FE51D" w14:textId="4BC600A6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13</w:t>
            </w:r>
            <w:r w:rsidR="004427DE" w:rsidRPr="00F51724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</w:tr>
      <w:tr w:rsidR="000D2A21" w:rsidRPr="00F51724" w14:paraId="564B6E08" w14:textId="357B23A0" w:rsidTr="00E84E51">
        <w:trPr>
          <w:trHeight w:hRule="exact" w:val="312"/>
        </w:trPr>
        <w:tc>
          <w:tcPr>
            <w:tcW w:w="2302" w:type="dxa"/>
            <w:vAlign w:val="center"/>
          </w:tcPr>
          <w:p w14:paraId="7B3F0B5C" w14:textId="287C67CB" w:rsidR="00B56CCB" w:rsidRPr="00F51724" w:rsidRDefault="00B56CCB" w:rsidP="00F51724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High CV risk</w:t>
            </w:r>
          </w:p>
        </w:tc>
        <w:tc>
          <w:tcPr>
            <w:tcW w:w="567" w:type="dxa"/>
            <w:vAlign w:val="center"/>
          </w:tcPr>
          <w:p w14:paraId="3CA3B225" w14:textId="3249A60F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5</w:t>
            </w:r>
            <w:r w:rsidR="00245F28" w:rsidRPr="007500F8">
              <w:rPr>
                <w:rFonts w:ascii="Times New Roman" w:hAnsi="Times New Roman" w:cs="Times New Roman"/>
                <w:vertAlign w:val="superscript"/>
                <w:lang w:val="en-GB"/>
              </w:rPr>
              <w:t>£</w:t>
            </w:r>
          </w:p>
        </w:tc>
        <w:tc>
          <w:tcPr>
            <w:tcW w:w="851" w:type="dxa"/>
            <w:vAlign w:val="center"/>
          </w:tcPr>
          <w:p w14:paraId="6EF61AAB" w14:textId="1D315589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5F28">
              <w:rPr>
                <w:rFonts w:ascii="Times New Roman" w:hAnsi="Times New Roman" w:cs="Times New Roman"/>
                <w:lang w:val="en-US"/>
              </w:rPr>
              <w:t>2</w:t>
            </w:r>
            <w:r w:rsidR="00245F28" w:rsidRPr="00245F28">
              <w:rPr>
                <w:rFonts w:ascii="Times New Roman" w:hAnsi="Times New Roman" w:cs="Times New Roman"/>
                <w:lang w:val="en-US"/>
              </w:rPr>
              <w:t>2</w:t>
            </w:r>
            <w:r w:rsidRPr="00245F28">
              <w:rPr>
                <w:rFonts w:ascii="Times New Roman" w:hAnsi="Times New Roman" w:cs="Times New Roman"/>
                <w:lang w:val="en-US"/>
              </w:rPr>
              <w:t>.</w:t>
            </w:r>
            <w:r w:rsidR="00245F28" w:rsidRPr="00245F28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83" w:type="dxa"/>
            <w:vAlign w:val="center"/>
          </w:tcPr>
          <w:p w14:paraId="7269FB2B" w14:textId="3F3712FC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6D593C9" w14:textId="4E7466EA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32</w:t>
            </w:r>
            <w:r w:rsidR="00245F28" w:rsidRPr="007500F8">
              <w:rPr>
                <w:rFonts w:ascii="Times New Roman" w:hAnsi="Times New Roman" w:cs="Times New Roman"/>
                <w:vertAlign w:val="superscript"/>
                <w:lang w:val="en-GB"/>
              </w:rPr>
              <w:t>£</w:t>
            </w:r>
          </w:p>
        </w:tc>
        <w:tc>
          <w:tcPr>
            <w:tcW w:w="709" w:type="dxa"/>
            <w:vAlign w:val="center"/>
          </w:tcPr>
          <w:p w14:paraId="2A9366E7" w14:textId="3A513686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5F28">
              <w:rPr>
                <w:rFonts w:ascii="Times New Roman" w:hAnsi="Times New Roman" w:cs="Times New Roman"/>
                <w:lang w:val="en-US"/>
              </w:rPr>
              <w:t>34.</w:t>
            </w:r>
            <w:r w:rsidR="00245F28" w:rsidRPr="00245F2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83" w:type="dxa"/>
            <w:vAlign w:val="center"/>
          </w:tcPr>
          <w:p w14:paraId="73DF806F" w14:textId="7B4ACD64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04F1E54" w14:textId="13D38AA9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0D2A21" w:rsidRPr="00F51724" w14:paraId="0CA6ED58" w14:textId="158A9E2F" w:rsidTr="00E84E51">
        <w:trPr>
          <w:trHeight w:hRule="exact" w:val="312"/>
        </w:trPr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26C909DE" w14:textId="72D4529D" w:rsidR="00B56CCB" w:rsidRPr="00F51724" w:rsidRDefault="00B56CCB" w:rsidP="00F51724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Very high CV risk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98C3EC7" w14:textId="7AB78213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4510373" w14:textId="1ACA7F25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50.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2FE4499" w14:textId="657C704D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F9A51B0" w14:textId="32EC5865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E3C97F1" w14:textId="39CA3346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89.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159DCB93" w14:textId="1D1DC77E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19783C4" w14:textId="5FB3F353" w:rsidR="00B56CCB" w:rsidRPr="00F51724" w:rsidRDefault="002D0145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B56CCB" w:rsidRPr="00F51724">
              <w:rPr>
                <w:rFonts w:ascii="Times New Roman" w:hAnsi="Times New Roman" w:cs="Times New Roman"/>
                <w:lang w:val="en-US"/>
              </w:rPr>
              <w:t>0.0</w:t>
            </w:r>
            <w:r w:rsidRPr="00F51724">
              <w:rPr>
                <w:rFonts w:ascii="Times New Roman" w:hAnsi="Times New Roman" w:cs="Times New Roman"/>
                <w:lang w:val="en-US"/>
              </w:rPr>
              <w:t>69</w:t>
            </w:r>
            <w:r w:rsidRPr="00F51724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</w:tr>
      <w:tr w:rsidR="000D2A21" w:rsidRPr="00F51724" w14:paraId="1786BFEF" w14:textId="257EDC9B" w:rsidTr="000D2A21">
        <w:trPr>
          <w:trHeight w:hRule="exact" w:val="340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BF519" w14:textId="0096B710" w:rsidR="00B56CCB" w:rsidRPr="00F51724" w:rsidRDefault="00B56CCB" w:rsidP="00F51724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Overal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6BFC2" w14:textId="741F0801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76318" w14:textId="30246AD6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45F28">
              <w:rPr>
                <w:rFonts w:ascii="Times New Roman" w:hAnsi="Times New Roman" w:cs="Times New Roman"/>
                <w:lang w:val="en-US"/>
              </w:rPr>
              <w:t>21.</w:t>
            </w:r>
            <w:r w:rsidR="00B77408" w:rsidRPr="00245F28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185F5" w14:textId="013E7DD0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CD39B" w14:textId="5C7CF8C9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EC5B6" w14:textId="13F65360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41.</w:t>
            </w:r>
            <w:r w:rsidR="00B7740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3C03E" w14:textId="4F60CB9C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2DE4C" w14:textId="15ACE94D" w:rsidR="00B56CCB" w:rsidRPr="00F51724" w:rsidRDefault="00B56CCB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</w:tbl>
    <w:p w14:paraId="2439F4B2" w14:textId="77777777" w:rsidR="00B77408" w:rsidRDefault="00885EB6" w:rsidP="00F51724">
      <w:pPr>
        <w:spacing w:before="60"/>
        <w:ind w:left="142"/>
        <w:rPr>
          <w:rFonts w:ascii="Times New Roman" w:hAnsi="Times New Roman" w:cs="Times New Roman"/>
          <w:lang w:val="en-GB"/>
        </w:rPr>
      </w:pPr>
      <w:r w:rsidRPr="00F51724">
        <w:rPr>
          <w:rFonts w:ascii="Times New Roman" w:hAnsi="Times New Roman" w:cs="Times New Roman"/>
          <w:lang w:val="en-GB"/>
        </w:rPr>
        <w:t xml:space="preserve">ASCVD, atherosclerotic cardiovascular disease; CV, cardiovascular. </w:t>
      </w:r>
    </w:p>
    <w:p w14:paraId="68D7AD34" w14:textId="630F67E7" w:rsidR="00B77408" w:rsidRDefault="00B77408" w:rsidP="00B77408">
      <w:pPr>
        <w:ind w:left="142"/>
        <w:rPr>
          <w:rFonts w:ascii="Times New Roman" w:hAnsi="Times New Roman" w:cs="Times New Roman"/>
          <w:lang w:val="en-GB"/>
        </w:rPr>
      </w:pPr>
      <w:r w:rsidRPr="007500F8">
        <w:rPr>
          <w:rFonts w:ascii="Times New Roman" w:hAnsi="Times New Roman" w:cs="Times New Roman"/>
          <w:vertAlign w:val="superscript"/>
          <w:lang w:val="en-GB"/>
        </w:rPr>
        <w:t xml:space="preserve">£ </w:t>
      </w:r>
      <w:r>
        <w:rPr>
          <w:rFonts w:ascii="Times New Roman" w:hAnsi="Times New Roman" w:cs="Times New Roman"/>
          <w:lang w:val="en-GB"/>
        </w:rPr>
        <w:t>Information on LLT missing in one patient</w:t>
      </w:r>
      <w:r w:rsidRPr="00F51724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B56CCB" w:rsidRPr="00F51724">
        <w:rPr>
          <w:rFonts w:ascii="Times New Roman" w:hAnsi="Times New Roman" w:cs="Times New Roman"/>
          <w:vertAlign w:val="superscript"/>
          <w:lang w:val="en-GB"/>
        </w:rPr>
        <w:t>*</w:t>
      </w:r>
      <w:r w:rsidR="00B56CCB" w:rsidRPr="00F51724">
        <w:rPr>
          <w:rFonts w:ascii="Times New Roman" w:hAnsi="Times New Roman" w:cs="Times New Roman"/>
          <w:lang w:val="en-GB"/>
        </w:rPr>
        <w:t xml:space="preserve"> Differences</w:t>
      </w:r>
      <w:r>
        <w:rPr>
          <w:rFonts w:ascii="Times New Roman" w:hAnsi="Times New Roman" w:cs="Times New Roman"/>
          <w:lang w:val="en-GB"/>
        </w:rPr>
        <w:t xml:space="preserve"> </w:t>
      </w:r>
      <w:r w:rsidR="00B56CCB" w:rsidRPr="00F51724">
        <w:rPr>
          <w:rFonts w:ascii="Times New Roman" w:hAnsi="Times New Roman" w:cs="Times New Roman"/>
          <w:lang w:val="en-GB"/>
        </w:rPr>
        <w:t xml:space="preserve">between </w:t>
      </w:r>
    </w:p>
    <w:p w14:paraId="3D59430B" w14:textId="324053B2" w:rsidR="00885EB6" w:rsidRPr="00F51724" w:rsidRDefault="00B56CCB" w:rsidP="00B77408">
      <w:pPr>
        <w:ind w:left="142"/>
        <w:rPr>
          <w:rFonts w:ascii="Times New Roman" w:hAnsi="Times New Roman" w:cs="Times New Roman"/>
          <w:lang w:val="en-GB"/>
        </w:rPr>
      </w:pPr>
      <w:r w:rsidRPr="00F51724">
        <w:rPr>
          <w:rFonts w:ascii="Times New Roman" w:hAnsi="Times New Roman" w:cs="Times New Roman"/>
          <w:lang w:val="en-GB"/>
        </w:rPr>
        <w:t>females and males determined by Chi-Square test</w:t>
      </w:r>
      <w:r w:rsidR="00885EB6" w:rsidRPr="00F51724">
        <w:rPr>
          <w:rFonts w:ascii="Times New Roman" w:hAnsi="Times New Roman" w:cs="Times New Roman"/>
          <w:lang w:val="en-GB"/>
        </w:rPr>
        <w:t xml:space="preserve"> </w:t>
      </w:r>
      <w:r w:rsidRPr="00F51724">
        <w:rPr>
          <w:rFonts w:ascii="Times New Roman" w:hAnsi="Times New Roman" w:cs="Times New Roman"/>
          <w:vertAlign w:val="superscript"/>
          <w:lang w:val="en-GB"/>
        </w:rPr>
        <w:t>**</w:t>
      </w:r>
      <w:r w:rsidRPr="00F51724">
        <w:rPr>
          <w:rFonts w:ascii="Times New Roman" w:hAnsi="Times New Roman" w:cs="Times New Roman"/>
          <w:lang w:val="en-GB"/>
        </w:rPr>
        <w:t xml:space="preserve"> Determined by</w:t>
      </w:r>
    </w:p>
    <w:p w14:paraId="5540DB37" w14:textId="5D88F999" w:rsidR="003C25A2" w:rsidRPr="00F51724" w:rsidRDefault="00B56CCB" w:rsidP="00B77408">
      <w:pPr>
        <w:ind w:left="142"/>
        <w:rPr>
          <w:rFonts w:ascii="Times New Roman" w:hAnsi="Times New Roman" w:cs="Times New Roman"/>
          <w:lang w:val="en-US"/>
        </w:rPr>
      </w:pPr>
      <w:r w:rsidRPr="00F51724">
        <w:rPr>
          <w:rFonts w:ascii="Times New Roman" w:hAnsi="Times New Roman" w:cs="Times New Roman"/>
          <w:lang w:val="en-GB"/>
        </w:rPr>
        <w:t>Fisher Exact test</w:t>
      </w:r>
      <w:r w:rsidR="00470A03" w:rsidRPr="00F51724">
        <w:rPr>
          <w:rFonts w:ascii="Times New Roman" w:hAnsi="Times New Roman" w:cs="Times New Roman"/>
          <w:lang w:val="en-GB"/>
        </w:rPr>
        <w:t>.</w:t>
      </w:r>
      <w:r w:rsidR="003C25A2" w:rsidRPr="00F51724">
        <w:rPr>
          <w:rFonts w:ascii="Times New Roman" w:hAnsi="Times New Roman" w:cs="Times New Roman"/>
          <w:lang w:val="en-GB"/>
        </w:rPr>
        <w:t xml:space="preserve"> </w:t>
      </w:r>
      <w:r w:rsidR="003C25A2" w:rsidRPr="00F51724">
        <w:rPr>
          <w:rFonts w:ascii="Times New Roman" w:hAnsi="Times New Roman" w:cs="Times New Roman"/>
          <w:lang w:val="en-US"/>
        </w:rPr>
        <w:t>See Supplemental Table 1 for definition</w:t>
      </w:r>
      <w:r w:rsidR="00885EB6" w:rsidRPr="00F51724">
        <w:rPr>
          <w:rFonts w:ascii="Times New Roman" w:hAnsi="Times New Roman" w:cs="Times New Roman"/>
          <w:lang w:val="en-US"/>
        </w:rPr>
        <w:t xml:space="preserve"> </w:t>
      </w:r>
      <w:r w:rsidR="003C25A2" w:rsidRPr="00F51724">
        <w:rPr>
          <w:rFonts w:ascii="Times New Roman" w:hAnsi="Times New Roman" w:cs="Times New Roman"/>
          <w:lang w:val="en-US"/>
        </w:rPr>
        <w:t>of ASCVD risk.</w:t>
      </w:r>
    </w:p>
    <w:p w14:paraId="31B46BC1" w14:textId="77777777" w:rsidR="00D767F2" w:rsidRPr="00F51724" w:rsidRDefault="00D767F2" w:rsidP="00F51724">
      <w:pPr>
        <w:pStyle w:val="Beschriftung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378E60FE" w14:textId="77777777" w:rsidR="00D767F2" w:rsidRPr="00F51724" w:rsidRDefault="00D767F2" w:rsidP="00F51724">
      <w:pPr>
        <w:pStyle w:val="Beschriftung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63B9B173" w14:textId="77777777" w:rsidR="00D767F2" w:rsidRPr="00F51724" w:rsidRDefault="00D767F2" w:rsidP="00F51724">
      <w:pPr>
        <w:pStyle w:val="Beschriftung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3E8AD200" w14:textId="77777777" w:rsidR="00492843" w:rsidRPr="00F51724" w:rsidRDefault="00492843" w:rsidP="00F51724">
      <w:pPr>
        <w:pStyle w:val="Beschriftung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9" w:name="_Toc215605025"/>
    </w:p>
    <w:p w14:paraId="03076497" w14:textId="77777777" w:rsidR="00492843" w:rsidRPr="00F51724" w:rsidRDefault="00492843" w:rsidP="00F51724">
      <w:pPr>
        <w:pStyle w:val="Beschriftung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282DC95D" w14:textId="77777777" w:rsidR="00492843" w:rsidRPr="00F51724" w:rsidRDefault="00492843" w:rsidP="00F51724">
      <w:pPr>
        <w:pStyle w:val="Beschriftung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4F19B85E" w14:textId="60B5DAF0" w:rsidR="00492843" w:rsidRPr="00F51724" w:rsidRDefault="00492843" w:rsidP="00F51724">
      <w:pPr>
        <w:pStyle w:val="Beschriftung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0D402BE7" w14:textId="77777777" w:rsidR="00AF4EB1" w:rsidRDefault="00AF4EB1" w:rsidP="00F51724">
      <w:pPr>
        <w:rPr>
          <w:rFonts w:ascii="Times New Roman" w:hAnsi="Times New Roman" w:cs="Times New Roman"/>
          <w:lang w:val="en-US"/>
        </w:rPr>
        <w:sectPr w:rsidR="00AF4EB1" w:rsidSect="003D140D">
          <w:footerReference w:type="default" r:id="rId8"/>
          <w:pgSz w:w="11906" w:h="16838"/>
          <w:pgMar w:top="1417" w:right="1417" w:bottom="1134" w:left="1276" w:header="708" w:footer="708" w:gutter="0"/>
          <w:cols w:space="708"/>
          <w:docGrid w:linePitch="360"/>
        </w:sectPr>
      </w:pPr>
    </w:p>
    <w:p w14:paraId="3B9D1576" w14:textId="028396E3" w:rsidR="00E55B55" w:rsidRPr="00F51724" w:rsidRDefault="00E55B55" w:rsidP="00F51724">
      <w:pPr>
        <w:rPr>
          <w:rFonts w:ascii="Times New Roman" w:hAnsi="Times New Roman" w:cs="Times New Roman"/>
          <w:lang w:val="en-US"/>
        </w:rPr>
      </w:pPr>
    </w:p>
    <w:p w14:paraId="1695ED58" w14:textId="774ACDA4" w:rsidR="00E55B55" w:rsidRDefault="000E510D" w:rsidP="00FC2989">
      <w:pPr>
        <w:spacing w:after="120"/>
        <w:rPr>
          <w:rFonts w:ascii="Times New Roman" w:hAnsi="Times New Roman" w:cs="Times New Roman"/>
          <w:lang w:val="en-US"/>
        </w:rPr>
      </w:pPr>
      <w:r w:rsidRPr="00865CD3">
        <w:rPr>
          <w:rFonts w:ascii="Times New Roman" w:hAnsi="Times New Roman" w:cs="Times New Roman"/>
          <w:b/>
          <w:bCs/>
          <w:lang w:val="en-US"/>
        </w:rPr>
        <w:t>Suppl. Table 1</w:t>
      </w:r>
      <w:r w:rsidR="00865CD3" w:rsidRPr="00865CD3">
        <w:rPr>
          <w:rFonts w:ascii="Times New Roman" w:hAnsi="Times New Roman" w:cs="Times New Roman"/>
          <w:b/>
          <w:bCs/>
          <w:lang w:val="en-US"/>
        </w:rPr>
        <w:t>3</w:t>
      </w:r>
      <w:r w:rsidR="00FC2989" w:rsidRPr="00865CD3">
        <w:rPr>
          <w:rFonts w:ascii="Times New Roman" w:hAnsi="Times New Roman" w:cs="Times New Roman"/>
          <w:b/>
          <w:bCs/>
          <w:lang w:val="en-US"/>
        </w:rPr>
        <w:t>.</w:t>
      </w:r>
      <w:r w:rsidR="00FC2989" w:rsidRPr="00FC2989">
        <w:rPr>
          <w:rFonts w:ascii="Times New Roman" w:hAnsi="Times New Roman" w:cs="Times New Roman"/>
          <w:lang w:val="en-US"/>
        </w:rPr>
        <w:t xml:space="preserve"> Associations between age and sex and prescription of lipid-lowering medication (n=216).</w:t>
      </w:r>
    </w:p>
    <w:tbl>
      <w:tblPr>
        <w:tblStyle w:val="Tabellenraster2"/>
        <w:tblW w:w="11964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756"/>
        <w:gridCol w:w="1418"/>
        <w:gridCol w:w="945"/>
        <w:gridCol w:w="236"/>
        <w:gridCol w:w="855"/>
        <w:gridCol w:w="1267"/>
        <w:gridCol w:w="992"/>
        <w:gridCol w:w="266"/>
        <w:gridCol w:w="855"/>
        <w:gridCol w:w="1341"/>
        <w:gridCol w:w="907"/>
      </w:tblGrid>
      <w:tr w:rsidR="00FC2989" w:rsidRPr="00FC2989" w14:paraId="2E03F2D6" w14:textId="77777777" w:rsidTr="005E519C">
        <w:trPr>
          <w:trHeight w:hRule="exact" w:val="340"/>
        </w:trPr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185F4EA" w14:textId="77777777" w:rsidR="00FC2989" w:rsidRPr="00FC2989" w:rsidRDefault="00FC2989" w:rsidP="00FC2989">
            <w:pPr>
              <w:spacing w:before="40" w:line="360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  <w:gridSpan w:val="3"/>
            <w:tcBorders>
              <w:bottom w:val="single" w:sz="4" w:space="0" w:color="auto"/>
            </w:tcBorders>
            <w:vAlign w:val="center"/>
          </w:tcPr>
          <w:p w14:paraId="1B118E1A" w14:textId="77777777" w:rsidR="00FC2989" w:rsidRPr="00FC2989" w:rsidRDefault="00FC2989" w:rsidP="00FC2989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FC298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Model 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B852DCD" w14:textId="77777777" w:rsidR="00FC2989" w:rsidRPr="00FC2989" w:rsidRDefault="00FC2989" w:rsidP="00FC2989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14" w:type="dxa"/>
            <w:gridSpan w:val="3"/>
            <w:tcBorders>
              <w:bottom w:val="single" w:sz="4" w:space="0" w:color="auto"/>
            </w:tcBorders>
            <w:vAlign w:val="center"/>
          </w:tcPr>
          <w:p w14:paraId="0F3AC759" w14:textId="77777777" w:rsidR="00FC2989" w:rsidRPr="00FC2989" w:rsidRDefault="00FC2989" w:rsidP="00FC2989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FC298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Model 2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vAlign w:val="center"/>
          </w:tcPr>
          <w:p w14:paraId="5CFE6BCF" w14:textId="77777777" w:rsidR="00FC2989" w:rsidRPr="00FC2989" w:rsidRDefault="00FC2989" w:rsidP="00FC2989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3103" w:type="dxa"/>
            <w:gridSpan w:val="3"/>
            <w:tcBorders>
              <w:bottom w:val="single" w:sz="4" w:space="0" w:color="auto"/>
            </w:tcBorders>
            <w:vAlign w:val="center"/>
          </w:tcPr>
          <w:p w14:paraId="277AD32B" w14:textId="77777777" w:rsidR="00FC2989" w:rsidRPr="00FC2989" w:rsidRDefault="00FC2989" w:rsidP="00FC2989">
            <w:pPr>
              <w:jc w:val="center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FC2989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Model 3</w:t>
            </w:r>
          </w:p>
        </w:tc>
      </w:tr>
      <w:tr w:rsidR="00FC2989" w:rsidRPr="00FC2989" w14:paraId="1CD183D1" w14:textId="77777777" w:rsidTr="005E519C">
        <w:trPr>
          <w:trHeight w:hRule="exact" w:val="340"/>
        </w:trPr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887C9E4" w14:textId="77777777" w:rsidR="00FC2989" w:rsidRPr="00FC2989" w:rsidRDefault="00FC2989" w:rsidP="00FC2989">
            <w:pPr>
              <w:spacing w:before="40" w:line="360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FC2989">
              <w:rPr>
                <w:rFonts w:ascii="Times New Roman" w:eastAsia="Calibri" w:hAnsi="Times New Roman" w:cs="Times New Roman"/>
                <w:sz w:val="22"/>
                <w:szCs w:val="22"/>
              </w:rPr>
              <w:t>Characteristic</w:t>
            </w:r>
            <w:proofErr w:type="spellEnd"/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3C591AFA" w14:textId="77777777" w:rsidR="00FC2989" w:rsidRPr="00FC2989" w:rsidRDefault="00FC2989" w:rsidP="00FC2989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C2989">
              <w:rPr>
                <w:rFonts w:ascii="Times New Roman" w:eastAsia="Calibri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16CB8EB" w14:textId="77777777" w:rsidR="00FC2989" w:rsidRPr="00FC2989" w:rsidRDefault="00FC2989" w:rsidP="00FC2989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C2989">
              <w:rPr>
                <w:rFonts w:ascii="Times New Roman" w:eastAsia="Calibri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02FEEFE2" w14:textId="77777777" w:rsidR="00FC2989" w:rsidRPr="00FC2989" w:rsidRDefault="00FC2989" w:rsidP="00FC2989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C2989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94562C8" w14:textId="77777777" w:rsidR="00FC2989" w:rsidRPr="00FC2989" w:rsidRDefault="00FC2989" w:rsidP="00FC2989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45EB568B" w14:textId="77777777" w:rsidR="00FC2989" w:rsidRPr="00FC2989" w:rsidRDefault="00FC2989" w:rsidP="00FC2989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C2989">
              <w:rPr>
                <w:rFonts w:ascii="Times New Roman" w:eastAsia="Calibri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7063F2B1" w14:textId="77777777" w:rsidR="00FC2989" w:rsidRPr="00FC2989" w:rsidRDefault="00FC2989" w:rsidP="00FC2989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C2989">
              <w:rPr>
                <w:rFonts w:ascii="Times New Roman" w:eastAsia="Calibri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56269E9" w14:textId="77777777" w:rsidR="00FC2989" w:rsidRPr="00FC2989" w:rsidRDefault="00FC2989" w:rsidP="00FC2989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C2989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P</w:t>
            </w:r>
          </w:p>
        </w:tc>
        <w:tc>
          <w:tcPr>
            <w:tcW w:w="266" w:type="dxa"/>
            <w:tcBorders>
              <w:bottom w:val="single" w:sz="4" w:space="0" w:color="auto"/>
            </w:tcBorders>
          </w:tcPr>
          <w:p w14:paraId="6B85E1FD" w14:textId="77777777" w:rsidR="00FC2989" w:rsidRPr="00FC2989" w:rsidRDefault="00FC2989" w:rsidP="00FC2989">
            <w:pPr>
              <w:jc w:val="center"/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0A3B98A8" w14:textId="77777777" w:rsidR="00FC2989" w:rsidRPr="00FC2989" w:rsidRDefault="00FC2989" w:rsidP="00FC2989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C2989">
              <w:rPr>
                <w:rFonts w:ascii="Times New Roman" w:eastAsia="Calibri" w:hAnsi="Times New Roman" w:cs="Times New Roman"/>
                <w:sz w:val="22"/>
                <w:szCs w:val="22"/>
              </w:rPr>
              <w:t>OR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2B5C0E51" w14:textId="77777777" w:rsidR="00FC2989" w:rsidRPr="00FC2989" w:rsidRDefault="00FC2989" w:rsidP="00FC2989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C2989">
              <w:rPr>
                <w:rFonts w:ascii="Times New Roman" w:eastAsia="Calibri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059E167E" w14:textId="77777777" w:rsidR="00FC2989" w:rsidRPr="00FC2989" w:rsidRDefault="00FC2989" w:rsidP="00FC2989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FC2989">
              <w:rPr>
                <w:rFonts w:ascii="Times New Roman" w:eastAsia="Calibri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FC2989" w:rsidRPr="00FC2989" w14:paraId="29C44D06" w14:textId="77777777" w:rsidTr="005E519C">
        <w:trPr>
          <w:trHeight w:hRule="exact" w:val="340"/>
        </w:trPr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CBAAA91" w14:textId="77777777" w:rsidR="00FC2989" w:rsidRPr="00FC2989" w:rsidRDefault="00FC2989" w:rsidP="00FC2989">
            <w:pPr>
              <w:spacing w:before="60"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C298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emale</w:t>
            </w:r>
            <w:proofErr w:type="spellEnd"/>
            <w:r w:rsidRPr="00FC298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sex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2E34A7" w14:textId="77777777" w:rsidR="00FC2989" w:rsidRPr="00FC2989" w:rsidRDefault="00FC2989" w:rsidP="00FC2989">
            <w:pPr>
              <w:spacing w:before="6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3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A69214" w14:textId="77777777" w:rsidR="00FC2989" w:rsidRPr="00FC2989" w:rsidRDefault="00FC2989" w:rsidP="00FC2989">
            <w:pPr>
              <w:spacing w:before="6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(0.21, 0.72)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2C3EF7F0" w14:textId="77777777" w:rsidR="00FC2989" w:rsidRPr="00FC2989" w:rsidRDefault="00FC2989" w:rsidP="00FC2989">
            <w:pPr>
              <w:spacing w:before="6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002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06BA7088" w14:textId="77777777" w:rsidR="00FC2989" w:rsidRPr="00FC2989" w:rsidRDefault="00FC2989" w:rsidP="00FC2989">
            <w:pPr>
              <w:spacing w:before="6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397BC9AE" w14:textId="7E5D9252" w:rsidR="00FC2989" w:rsidRPr="00FC2989" w:rsidRDefault="00FC2989" w:rsidP="00FC2989">
            <w:pPr>
              <w:spacing w:before="6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.3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5CF4DB7F" w14:textId="501516D5" w:rsidR="00FC2989" w:rsidRPr="00FC2989" w:rsidRDefault="00FC2989" w:rsidP="00FC2989">
            <w:pPr>
              <w:spacing w:before="6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(0.1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, 0.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77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8957553" w14:textId="30646531" w:rsidR="00FC2989" w:rsidRPr="00FC2989" w:rsidRDefault="00FC2989" w:rsidP="00FC2989">
            <w:pPr>
              <w:spacing w:before="6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.0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9</w:t>
            </w:r>
          </w:p>
        </w:tc>
        <w:tc>
          <w:tcPr>
            <w:tcW w:w="266" w:type="dxa"/>
            <w:tcBorders>
              <w:top w:val="single" w:sz="4" w:space="0" w:color="auto"/>
            </w:tcBorders>
            <w:vAlign w:val="center"/>
          </w:tcPr>
          <w:p w14:paraId="58C2B0FD" w14:textId="77777777" w:rsidR="00FC2989" w:rsidRPr="00FC2989" w:rsidRDefault="00FC2989" w:rsidP="00FC2989">
            <w:pPr>
              <w:spacing w:before="6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400CD0D2" w14:textId="7B3D9E7D" w:rsidR="00FC2989" w:rsidRPr="00FC2989" w:rsidRDefault="00FC2989" w:rsidP="00FC2989">
            <w:pPr>
              <w:spacing w:before="60"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.3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14:paraId="46B3EC3E" w14:textId="7DD16D2D" w:rsidR="00FC2989" w:rsidRPr="00FC2989" w:rsidRDefault="00FC2989" w:rsidP="005E519C">
            <w:pPr>
              <w:spacing w:before="60"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0.1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7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, 0.8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3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7F7AEC33" w14:textId="6670BE6A" w:rsidR="00FC2989" w:rsidRPr="00FC2989" w:rsidRDefault="00FC2989" w:rsidP="00FC2989">
            <w:pPr>
              <w:spacing w:before="60"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</w:tr>
      <w:tr w:rsidR="00FC2989" w:rsidRPr="00FC2989" w14:paraId="3D9C4334" w14:textId="77777777" w:rsidTr="005E519C">
        <w:trPr>
          <w:trHeight w:hRule="exact" w:val="284"/>
        </w:trPr>
        <w:tc>
          <w:tcPr>
            <w:tcW w:w="2126" w:type="dxa"/>
            <w:vAlign w:val="center"/>
          </w:tcPr>
          <w:p w14:paraId="6ACBB99E" w14:textId="77777777" w:rsidR="00FC2989" w:rsidRPr="00FC2989" w:rsidRDefault="00FC2989" w:rsidP="00FC2989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Age, </w:t>
            </w:r>
            <w:proofErr w:type="spellStart"/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yrs</w:t>
            </w:r>
            <w:proofErr w:type="spellEnd"/>
          </w:p>
        </w:tc>
        <w:tc>
          <w:tcPr>
            <w:tcW w:w="756" w:type="dxa"/>
            <w:shd w:val="clear" w:color="auto" w:fill="auto"/>
            <w:vAlign w:val="center"/>
          </w:tcPr>
          <w:p w14:paraId="249CC575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4FD214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45" w:type="dxa"/>
            <w:vAlign w:val="center"/>
          </w:tcPr>
          <w:p w14:paraId="6A3B020F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vAlign w:val="center"/>
          </w:tcPr>
          <w:p w14:paraId="74CAED83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2806A24B" w14:textId="77777777" w:rsidR="00FC2989" w:rsidRPr="00FC2989" w:rsidRDefault="00FC2989" w:rsidP="00FC2989">
            <w:pPr>
              <w:spacing w:after="12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10</w:t>
            </w:r>
          </w:p>
        </w:tc>
        <w:tc>
          <w:tcPr>
            <w:tcW w:w="1267" w:type="dxa"/>
            <w:vAlign w:val="center"/>
          </w:tcPr>
          <w:p w14:paraId="218CD9B6" w14:textId="77777777" w:rsidR="00FC2989" w:rsidRPr="00FC2989" w:rsidRDefault="00FC2989" w:rsidP="00FC2989">
            <w:pPr>
              <w:spacing w:after="12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(1.07, 1.13)</w:t>
            </w:r>
          </w:p>
        </w:tc>
        <w:tc>
          <w:tcPr>
            <w:tcW w:w="992" w:type="dxa"/>
            <w:vAlign w:val="center"/>
          </w:tcPr>
          <w:p w14:paraId="3388D304" w14:textId="77777777" w:rsidR="00FC2989" w:rsidRPr="00FC2989" w:rsidRDefault="00FC2989" w:rsidP="00FC2989">
            <w:pPr>
              <w:spacing w:after="12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66" w:type="dxa"/>
            <w:vAlign w:val="center"/>
          </w:tcPr>
          <w:p w14:paraId="23140743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526761C4" w14:textId="77777777" w:rsidR="00FC2989" w:rsidRPr="00FC2989" w:rsidRDefault="00FC2989" w:rsidP="00FC2989">
            <w:pPr>
              <w:spacing w:after="12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.09</w:t>
            </w:r>
          </w:p>
        </w:tc>
        <w:tc>
          <w:tcPr>
            <w:tcW w:w="1341" w:type="dxa"/>
            <w:vAlign w:val="center"/>
          </w:tcPr>
          <w:p w14:paraId="631E8088" w14:textId="77777777" w:rsidR="00FC2989" w:rsidRPr="00FC2989" w:rsidRDefault="00FC2989" w:rsidP="005E519C">
            <w:pPr>
              <w:spacing w:after="12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(1.06, 1.12)</w:t>
            </w:r>
          </w:p>
        </w:tc>
        <w:tc>
          <w:tcPr>
            <w:tcW w:w="904" w:type="dxa"/>
            <w:vAlign w:val="center"/>
          </w:tcPr>
          <w:p w14:paraId="2435C390" w14:textId="77777777" w:rsidR="00FC2989" w:rsidRPr="00FC2989" w:rsidRDefault="00FC2989" w:rsidP="00FC2989">
            <w:pPr>
              <w:spacing w:after="12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&lt;0.0001</w:t>
            </w:r>
          </w:p>
        </w:tc>
      </w:tr>
      <w:tr w:rsidR="00FC2989" w:rsidRPr="00FC2989" w14:paraId="7A383579" w14:textId="77777777" w:rsidTr="005E519C">
        <w:trPr>
          <w:trHeight w:hRule="exact" w:val="284"/>
        </w:trPr>
        <w:tc>
          <w:tcPr>
            <w:tcW w:w="2126" w:type="dxa"/>
            <w:vAlign w:val="center"/>
          </w:tcPr>
          <w:p w14:paraId="2ECAFE34" w14:textId="77777777" w:rsidR="00FC2989" w:rsidRPr="00FC2989" w:rsidRDefault="00FC2989" w:rsidP="00FC2989">
            <w:pPr>
              <w:spacing w:after="240"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Diabetes duration, </w:t>
            </w:r>
            <w:proofErr w:type="spellStart"/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yrs</w:t>
            </w:r>
            <w:proofErr w:type="spellEnd"/>
          </w:p>
        </w:tc>
        <w:tc>
          <w:tcPr>
            <w:tcW w:w="756" w:type="dxa"/>
            <w:shd w:val="clear" w:color="auto" w:fill="auto"/>
            <w:vAlign w:val="center"/>
          </w:tcPr>
          <w:p w14:paraId="3C86E257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A5E818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45" w:type="dxa"/>
            <w:vAlign w:val="center"/>
          </w:tcPr>
          <w:p w14:paraId="00C594F3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vAlign w:val="center"/>
          </w:tcPr>
          <w:p w14:paraId="36EFD28B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296CF50B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.04</w:t>
            </w:r>
          </w:p>
        </w:tc>
        <w:tc>
          <w:tcPr>
            <w:tcW w:w="1267" w:type="dxa"/>
            <w:vAlign w:val="center"/>
          </w:tcPr>
          <w:p w14:paraId="54015E11" w14:textId="6977661A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1.0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, 1.08)</w:t>
            </w:r>
          </w:p>
        </w:tc>
        <w:tc>
          <w:tcPr>
            <w:tcW w:w="992" w:type="dxa"/>
            <w:vAlign w:val="center"/>
          </w:tcPr>
          <w:p w14:paraId="53829F6C" w14:textId="068ED3EA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266" w:type="dxa"/>
            <w:vAlign w:val="center"/>
          </w:tcPr>
          <w:p w14:paraId="552AC5A1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64EC91B2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.04</w:t>
            </w:r>
          </w:p>
        </w:tc>
        <w:tc>
          <w:tcPr>
            <w:tcW w:w="1341" w:type="dxa"/>
            <w:vAlign w:val="center"/>
          </w:tcPr>
          <w:p w14:paraId="629E3C31" w14:textId="77777777" w:rsidR="00FC2989" w:rsidRPr="00FC2989" w:rsidRDefault="00FC2989" w:rsidP="005E519C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1.00, 1.08)</w:t>
            </w:r>
          </w:p>
        </w:tc>
        <w:tc>
          <w:tcPr>
            <w:tcW w:w="904" w:type="dxa"/>
            <w:vAlign w:val="center"/>
          </w:tcPr>
          <w:p w14:paraId="6B781E88" w14:textId="60B4D858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8</w:t>
            </w:r>
          </w:p>
        </w:tc>
      </w:tr>
      <w:tr w:rsidR="000D64FC" w:rsidRPr="00FC2989" w14:paraId="6B255B41" w14:textId="77777777" w:rsidTr="005E519C">
        <w:trPr>
          <w:trHeight w:hRule="exact" w:val="284"/>
        </w:trPr>
        <w:tc>
          <w:tcPr>
            <w:tcW w:w="2126" w:type="dxa"/>
            <w:vAlign w:val="center"/>
          </w:tcPr>
          <w:p w14:paraId="27D26F5D" w14:textId="03B0E9ED" w:rsidR="000D64FC" w:rsidRPr="00FC2989" w:rsidRDefault="000D64FC" w:rsidP="00FC2989">
            <w:pPr>
              <w:spacing w:after="240"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HbA1c, %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F0711C2" w14:textId="77777777" w:rsidR="000D64FC" w:rsidRPr="00FC2989" w:rsidRDefault="000D64FC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D412A8C" w14:textId="77777777" w:rsidR="000D64FC" w:rsidRPr="00FC2989" w:rsidRDefault="000D64FC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vAlign w:val="center"/>
          </w:tcPr>
          <w:p w14:paraId="280A2C5B" w14:textId="77777777" w:rsidR="000D64FC" w:rsidRPr="00FC2989" w:rsidRDefault="000D64FC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29545D53" w14:textId="77777777" w:rsidR="000D64FC" w:rsidRPr="00FC2989" w:rsidRDefault="000D64FC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248D10D2" w14:textId="53977177" w:rsidR="000D64FC" w:rsidRPr="00FC2989" w:rsidRDefault="000D64FC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.23</w:t>
            </w:r>
          </w:p>
        </w:tc>
        <w:tc>
          <w:tcPr>
            <w:tcW w:w="1267" w:type="dxa"/>
            <w:vAlign w:val="center"/>
          </w:tcPr>
          <w:p w14:paraId="52CB0FB2" w14:textId="36164543" w:rsidR="000D64FC" w:rsidRPr="00FC2989" w:rsidRDefault="000D64FC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0.89, 1.71)</w:t>
            </w:r>
          </w:p>
        </w:tc>
        <w:tc>
          <w:tcPr>
            <w:tcW w:w="992" w:type="dxa"/>
            <w:vAlign w:val="center"/>
          </w:tcPr>
          <w:p w14:paraId="5325FD79" w14:textId="51813F36" w:rsidR="000D64FC" w:rsidRPr="00FC2989" w:rsidRDefault="000D64FC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.21</w:t>
            </w:r>
          </w:p>
        </w:tc>
        <w:tc>
          <w:tcPr>
            <w:tcW w:w="266" w:type="dxa"/>
            <w:vAlign w:val="center"/>
          </w:tcPr>
          <w:p w14:paraId="7379F4AE" w14:textId="77777777" w:rsidR="000D64FC" w:rsidRPr="00FC2989" w:rsidRDefault="000D64FC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28AC9C5E" w14:textId="15EC9832" w:rsidR="000D64FC" w:rsidRPr="00FC2989" w:rsidRDefault="000D64FC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.14</w:t>
            </w:r>
          </w:p>
        </w:tc>
        <w:tc>
          <w:tcPr>
            <w:tcW w:w="1341" w:type="dxa"/>
            <w:vAlign w:val="center"/>
          </w:tcPr>
          <w:p w14:paraId="00F77E05" w14:textId="07FF3EFD" w:rsidR="000D64FC" w:rsidRPr="00FC2989" w:rsidRDefault="000D64FC" w:rsidP="005E519C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0.82, 1.58)</w:t>
            </w:r>
          </w:p>
        </w:tc>
        <w:tc>
          <w:tcPr>
            <w:tcW w:w="904" w:type="dxa"/>
            <w:vAlign w:val="center"/>
          </w:tcPr>
          <w:p w14:paraId="31AA3E50" w14:textId="22C91B31" w:rsidR="000D64FC" w:rsidRPr="00FC2989" w:rsidRDefault="000D64FC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.43</w:t>
            </w:r>
          </w:p>
        </w:tc>
      </w:tr>
      <w:tr w:rsidR="00FC2989" w:rsidRPr="00FC2989" w14:paraId="61DB607C" w14:textId="77777777" w:rsidTr="005E519C">
        <w:trPr>
          <w:trHeight w:hRule="exact" w:val="284"/>
        </w:trPr>
        <w:tc>
          <w:tcPr>
            <w:tcW w:w="2126" w:type="dxa"/>
            <w:vAlign w:val="center"/>
          </w:tcPr>
          <w:p w14:paraId="59685CB7" w14:textId="77777777" w:rsidR="00FC2989" w:rsidRPr="00FC2989" w:rsidRDefault="00FC2989" w:rsidP="00FC2989">
            <w:pPr>
              <w:spacing w:after="240"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SCVD risk</w:t>
            </w:r>
          </w:p>
        </w:tc>
        <w:tc>
          <w:tcPr>
            <w:tcW w:w="756" w:type="dxa"/>
            <w:vAlign w:val="center"/>
          </w:tcPr>
          <w:p w14:paraId="13B9B8C4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56F1FA56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45" w:type="dxa"/>
            <w:vAlign w:val="center"/>
          </w:tcPr>
          <w:p w14:paraId="1C1DABDB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vAlign w:val="center"/>
          </w:tcPr>
          <w:p w14:paraId="3956B8A4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4EF63B60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267" w:type="dxa"/>
            <w:vAlign w:val="center"/>
          </w:tcPr>
          <w:p w14:paraId="5750BCDF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4F6A9F89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66" w:type="dxa"/>
            <w:vAlign w:val="center"/>
          </w:tcPr>
          <w:p w14:paraId="48773385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20004C9C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  <w:vAlign w:val="center"/>
          </w:tcPr>
          <w:p w14:paraId="4687C79A" w14:textId="77777777" w:rsidR="00FC2989" w:rsidRPr="00FC2989" w:rsidRDefault="00FC2989" w:rsidP="005E519C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04" w:type="dxa"/>
            <w:vAlign w:val="center"/>
          </w:tcPr>
          <w:p w14:paraId="62012AFF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FC2989" w:rsidRPr="00FC2989" w14:paraId="7CA8557C" w14:textId="77777777" w:rsidTr="005E519C">
        <w:trPr>
          <w:trHeight w:hRule="exact" w:val="284"/>
        </w:trPr>
        <w:tc>
          <w:tcPr>
            <w:tcW w:w="2126" w:type="dxa"/>
            <w:vAlign w:val="center"/>
          </w:tcPr>
          <w:p w14:paraId="38116BCF" w14:textId="77777777" w:rsidR="00FC2989" w:rsidRPr="00FC2989" w:rsidRDefault="00FC2989" w:rsidP="00FC2989">
            <w:pPr>
              <w:spacing w:after="240" w:line="360" w:lineRule="auto"/>
              <w:ind w:left="176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756" w:type="dxa"/>
            <w:vAlign w:val="center"/>
          </w:tcPr>
          <w:p w14:paraId="0F61BA38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3331BDE7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45" w:type="dxa"/>
            <w:vAlign w:val="center"/>
          </w:tcPr>
          <w:p w14:paraId="164F0C4E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vAlign w:val="center"/>
          </w:tcPr>
          <w:p w14:paraId="7197C774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66CB930B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267" w:type="dxa"/>
            <w:vAlign w:val="center"/>
          </w:tcPr>
          <w:p w14:paraId="2AD4E809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44D66F58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66" w:type="dxa"/>
            <w:vAlign w:val="center"/>
          </w:tcPr>
          <w:p w14:paraId="717A6725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7FD3F105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ref</w:t>
            </w:r>
          </w:p>
        </w:tc>
        <w:tc>
          <w:tcPr>
            <w:tcW w:w="1341" w:type="dxa"/>
            <w:vAlign w:val="center"/>
          </w:tcPr>
          <w:p w14:paraId="00D25351" w14:textId="77777777" w:rsidR="00FC2989" w:rsidRPr="00FC2989" w:rsidRDefault="00FC2989" w:rsidP="005E519C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04" w:type="dxa"/>
            <w:vAlign w:val="center"/>
          </w:tcPr>
          <w:p w14:paraId="1FD2FFB4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FC2989" w:rsidRPr="00FC2989" w14:paraId="009020D6" w14:textId="77777777" w:rsidTr="005E519C">
        <w:trPr>
          <w:trHeight w:hRule="exact" w:val="284"/>
        </w:trPr>
        <w:tc>
          <w:tcPr>
            <w:tcW w:w="2126" w:type="dxa"/>
            <w:vAlign w:val="center"/>
          </w:tcPr>
          <w:p w14:paraId="60E46B1F" w14:textId="77777777" w:rsidR="00FC2989" w:rsidRPr="00FC2989" w:rsidRDefault="00FC2989" w:rsidP="00FC2989">
            <w:pPr>
              <w:spacing w:after="240" w:line="360" w:lineRule="auto"/>
              <w:ind w:left="176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High</w:t>
            </w:r>
          </w:p>
        </w:tc>
        <w:tc>
          <w:tcPr>
            <w:tcW w:w="756" w:type="dxa"/>
            <w:vAlign w:val="center"/>
          </w:tcPr>
          <w:p w14:paraId="35EE6A3D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166E882B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45" w:type="dxa"/>
            <w:vAlign w:val="center"/>
          </w:tcPr>
          <w:p w14:paraId="296AA394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vAlign w:val="center"/>
          </w:tcPr>
          <w:p w14:paraId="7B1222F4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01D3E1B5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267" w:type="dxa"/>
            <w:vAlign w:val="center"/>
          </w:tcPr>
          <w:p w14:paraId="388681FE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1B35D1AF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66" w:type="dxa"/>
            <w:vAlign w:val="center"/>
          </w:tcPr>
          <w:p w14:paraId="7AB9D9F9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46EC1686" w14:textId="6F04199B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.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9</w:t>
            </w:r>
          </w:p>
        </w:tc>
        <w:tc>
          <w:tcPr>
            <w:tcW w:w="1341" w:type="dxa"/>
            <w:vAlign w:val="center"/>
          </w:tcPr>
          <w:p w14:paraId="6A28F043" w14:textId="3BA34266" w:rsidR="00FC2989" w:rsidRPr="00FC2989" w:rsidRDefault="00FC2989" w:rsidP="005E519C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0.3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3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95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04" w:type="dxa"/>
            <w:vAlign w:val="center"/>
          </w:tcPr>
          <w:p w14:paraId="3F963586" w14:textId="532F8EDC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90</w:t>
            </w:r>
          </w:p>
        </w:tc>
      </w:tr>
      <w:tr w:rsidR="00FC2989" w:rsidRPr="00FC2989" w14:paraId="78BA8791" w14:textId="77777777" w:rsidTr="005E519C">
        <w:trPr>
          <w:trHeight w:hRule="exact" w:val="284"/>
        </w:trPr>
        <w:tc>
          <w:tcPr>
            <w:tcW w:w="2126" w:type="dxa"/>
            <w:vAlign w:val="center"/>
          </w:tcPr>
          <w:p w14:paraId="34486C56" w14:textId="77777777" w:rsidR="00FC2989" w:rsidRPr="00FC2989" w:rsidRDefault="00FC2989" w:rsidP="00FC2989">
            <w:pPr>
              <w:spacing w:after="240" w:line="360" w:lineRule="auto"/>
              <w:ind w:left="176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Very high</w:t>
            </w:r>
          </w:p>
        </w:tc>
        <w:tc>
          <w:tcPr>
            <w:tcW w:w="756" w:type="dxa"/>
            <w:vAlign w:val="center"/>
          </w:tcPr>
          <w:p w14:paraId="5970FABB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4FB4F5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45" w:type="dxa"/>
            <w:vAlign w:val="center"/>
          </w:tcPr>
          <w:p w14:paraId="32DDF512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vAlign w:val="center"/>
          </w:tcPr>
          <w:p w14:paraId="080F73C2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53D88024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267" w:type="dxa"/>
            <w:vAlign w:val="center"/>
          </w:tcPr>
          <w:p w14:paraId="33B8B46E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4FEEA126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66" w:type="dxa"/>
            <w:vAlign w:val="center"/>
          </w:tcPr>
          <w:p w14:paraId="10A909B2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3FE5B1CE" w14:textId="65C73623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5.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6</w:t>
            </w:r>
          </w:p>
        </w:tc>
        <w:tc>
          <w:tcPr>
            <w:tcW w:w="1341" w:type="dxa"/>
            <w:vAlign w:val="center"/>
          </w:tcPr>
          <w:p w14:paraId="69E2F1E4" w14:textId="765339F6" w:rsidR="00FC2989" w:rsidRPr="00FC2989" w:rsidRDefault="00FC2989" w:rsidP="005E519C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0.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86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, 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9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86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04" w:type="dxa"/>
            <w:vAlign w:val="center"/>
          </w:tcPr>
          <w:p w14:paraId="4266B1A9" w14:textId="14DC97EA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7</w:t>
            </w:r>
          </w:p>
        </w:tc>
      </w:tr>
      <w:tr w:rsidR="00FC2989" w:rsidRPr="00FC2989" w14:paraId="57C25D9C" w14:textId="77777777" w:rsidTr="005E519C">
        <w:trPr>
          <w:trHeight w:hRule="exact" w:val="170"/>
        </w:trPr>
        <w:tc>
          <w:tcPr>
            <w:tcW w:w="2126" w:type="dxa"/>
            <w:vAlign w:val="center"/>
          </w:tcPr>
          <w:p w14:paraId="26EFCA73" w14:textId="77777777" w:rsidR="00FC2989" w:rsidRPr="00FC2989" w:rsidRDefault="00FC2989" w:rsidP="00FC2989">
            <w:pPr>
              <w:spacing w:before="40" w:after="120"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56" w:type="dxa"/>
            <w:vAlign w:val="center"/>
          </w:tcPr>
          <w:p w14:paraId="58367285" w14:textId="77777777" w:rsidR="00FC2989" w:rsidRPr="00FC2989" w:rsidRDefault="00FC2989" w:rsidP="00FC2989">
            <w:pPr>
              <w:spacing w:before="40" w:after="12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BD442DD" w14:textId="77777777" w:rsidR="00FC2989" w:rsidRPr="00FC2989" w:rsidRDefault="00FC2989" w:rsidP="00FC2989">
            <w:pPr>
              <w:spacing w:before="40" w:after="12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14:paraId="5915FD5D" w14:textId="77777777" w:rsidR="00FC2989" w:rsidRPr="00FC2989" w:rsidRDefault="00FC2989" w:rsidP="00FC2989">
            <w:pPr>
              <w:spacing w:before="40" w:after="12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</w:tcPr>
          <w:p w14:paraId="3BA5B3E6" w14:textId="77777777" w:rsidR="00FC2989" w:rsidRPr="00FC2989" w:rsidRDefault="00FC2989" w:rsidP="00FC2989">
            <w:pPr>
              <w:spacing w:before="40" w:after="12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Align w:val="center"/>
          </w:tcPr>
          <w:p w14:paraId="5EF35399" w14:textId="77777777" w:rsidR="00FC2989" w:rsidRPr="00FC2989" w:rsidRDefault="00FC2989" w:rsidP="00FC2989">
            <w:pPr>
              <w:spacing w:before="40" w:after="12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37DAF4A4" w14:textId="77777777" w:rsidR="00FC2989" w:rsidRPr="00FC2989" w:rsidRDefault="00FC2989" w:rsidP="00FC2989">
            <w:pPr>
              <w:spacing w:before="40" w:after="12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5E80C2C" w14:textId="77777777" w:rsidR="00FC2989" w:rsidRPr="00FC2989" w:rsidRDefault="00FC2989" w:rsidP="00FC2989">
            <w:pPr>
              <w:spacing w:before="40" w:after="12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66" w:type="dxa"/>
          </w:tcPr>
          <w:p w14:paraId="1227D099" w14:textId="77777777" w:rsidR="00FC2989" w:rsidRPr="00FC2989" w:rsidRDefault="00FC2989" w:rsidP="00FC2989">
            <w:pPr>
              <w:spacing w:after="24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1C7A448B" w14:textId="77777777" w:rsidR="00FC2989" w:rsidRPr="00FC2989" w:rsidRDefault="00FC2989" w:rsidP="00FC2989">
            <w:pPr>
              <w:spacing w:before="40" w:after="12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341" w:type="dxa"/>
            <w:vAlign w:val="center"/>
          </w:tcPr>
          <w:p w14:paraId="19A43C80" w14:textId="77777777" w:rsidR="00FC2989" w:rsidRPr="00FC2989" w:rsidRDefault="00FC2989" w:rsidP="005E519C">
            <w:pPr>
              <w:spacing w:before="40" w:after="12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04" w:type="dxa"/>
          </w:tcPr>
          <w:p w14:paraId="4CB1B039" w14:textId="77777777" w:rsidR="00FC2989" w:rsidRPr="00FC2989" w:rsidRDefault="00FC2989" w:rsidP="00FC2989">
            <w:pPr>
              <w:spacing w:before="40" w:after="120"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FC2989" w:rsidRPr="00FC2989" w14:paraId="7CE9D5DF" w14:textId="77777777" w:rsidTr="005E519C">
        <w:trPr>
          <w:trHeight w:hRule="exact" w:val="284"/>
        </w:trPr>
        <w:tc>
          <w:tcPr>
            <w:tcW w:w="2126" w:type="dxa"/>
            <w:vAlign w:val="center"/>
          </w:tcPr>
          <w:p w14:paraId="568E20E2" w14:textId="77777777" w:rsidR="00FC2989" w:rsidRPr="00FC2989" w:rsidRDefault="00FC2989" w:rsidP="00FC298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C298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bove median </w:t>
            </w:r>
            <w:proofErr w:type="spellStart"/>
            <w:r w:rsidRPr="00FC298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756" w:type="dxa"/>
            <w:vAlign w:val="center"/>
          </w:tcPr>
          <w:p w14:paraId="25905791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.00</w:t>
            </w:r>
          </w:p>
        </w:tc>
        <w:tc>
          <w:tcPr>
            <w:tcW w:w="1418" w:type="dxa"/>
            <w:vAlign w:val="center"/>
          </w:tcPr>
          <w:p w14:paraId="2D7C2ADF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(4.92, 20.34)</w:t>
            </w:r>
          </w:p>
        </w:tc>
        <w:tc>
          <w:tcPr>
            <w:tcW w:w="945" w:type="dxa"/>
            <w:vAlign w:val="center"/>
          </w:tcPr>
          <w:p w14:paraId="0F8574A5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36" w:type="dxa"/>
            <w:vAlign w:val="center"/>
          </w:tcPr>
          <w:p w14:paraId="0DD8AA4C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855" w:type="dxa"/>
            <w:vAlign w:val="center"/>
          </w:tcPr>
          <w:p w14:paraId="4C09DC9B" w14:textId="022D584B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.</w:t>
            </w:r>
            <w:r w:rsidR="00FC419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1</w:t>
            </w:r>
          </w:p>
        </w:tc>
        <w:tc>
          <w:tcPr>
            <w:tcW w:w="1267" w:type="dxa"/>
            <w:vAlign w:val="center"/>
          </w:tcPr>
          <w:p w14:paraId="31610C96" w14:textId="7952FD08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(</w:t>
            </w:r>
            <w:r w:rsidR="00FC419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.08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, 1</w:t>
            </w:r>
            <w:r w:rsidR="00FC419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.</w:t>
            </w:r>
            <w:r w:rsidR="00FC419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9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732CAE01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66" w:type="dxa"/>
            <w:vAlign w:val="center"/>
          </w:tcPr>
          <w:p w14:paraId="141C6290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1FFDEE14" w14:textId="7E9C7A18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.</w:t>
            </w:r>
            <w:r w:rsidR="00FC419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0</w:t>
            </w:r>
          </w:p>
        </w:tc>
        <w:tc>
          <w:tcPr>
            <w:tcW w:w="1341" w:type="dxa"/>
            <w:vAlign w:val="center"/>
          </w:tcPr>
          <w:p w14:paraId="6BA33ED8" w14:textId="7F55A2F0" w:rsidR="00FC2989" w:rsidRPr="00FC2989" w:rsidRDefault="00FC2989" w:rsidP="005E51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(3.</w:t>
            </w:r>
            <w:r w:rsidR="00FC419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3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, 15.</w:t>
            </w:r>
            <w:r w:rsidR="00FC419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)</w:t>
            </w:r>
          </w:p>
        </w:tc>
        <w:tc>
          <w:tcPr>
            <w:tcW w:w="904" w:type="dxa"/>
            <w:vAlign w:val="center"/>
          </w:tcPr>
          <w:p w14:paraId="70AECC8B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&lt;0.0001</w:t>
            </w:r>
          </w:p>
        </w:tc>
      </w:tr>
      <w:tr w:rsidR="00FC2989" w:rsidRPr="00FC2989" w14:paraId="40BA7BAE" w14:textId="77777777" w:rsidTr="005E519C">
        <w:trPr>
          <w:trHeight w:hRule="exact" w:val="284"/>
        </w:trPr>
        <w:tc>
          <w:tcPr>
            <w:tcW w:w="2126" w:type="dxa"/>
            <w:vAlign w:val="center"/>
          </w:tcPr>
          <w:p w14:paraId="31BEC313" w14:textId="77777777" w:rsidR="00FC2989" w:rsidRPr="00FC2989" w:rsidRDefault="00FC2989" w:rsidP="00FC2989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756" w:type="dxa"/>
            <w:vAlign w:val="center"/>
          </w:tcPr>
          <w:p w14:paraId="7E4E7B80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23E4E845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45" w:type="dxa"/>
            <w:vAlign w:val="center"/>
          </w:tcPr>
          <w:p w14:paraId="1FAF61D4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vAlign w:val="center"/>
          </w:tcPr>
          <w:p w14:paraId="2648D5CA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533E5CB4" w14:textId="55D4034C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.3</w:t>
            </w:r>
            <w:r w:rsidR="00FC419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267" w:type="dxa"/>
            <w:vAlign w:val="center"/>
          </w:tcPr>
          <w:p w14:paraId="1A7759AF" w14:textId="35EEEBB0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0.16, 0.7</w:t>
            </w:r>
            <w:r w:rsidR="00FC419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vAlign w:val="center"/>
          </w:tcPr>
          <w:p w14:paraId="6FB83E73" w14:textId="6DBCADB8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266" w:type="dxa"/>
            <w:vAlign w:val="center"/>
          </w:tcPr>
          <w:p w14:paraId="0A40C49B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71C3277A" w14:textId="4EA85AA1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.3</w:t>
            </w:r>
            <w:r w:rsidR="00FC419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1341" w:type="dxa"/>
            <w:vAlign w:val="center"/>
          </w:tcPr>
          <w:p w14:paraId="66CE63DC" w14:textId="3B7C50C8" w:rsidR="00FC2989" w:rsidRPr="00FC2989" w:rsidRDefault="00FC2989" w:rsidP="005E51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0.1</w:t>
            </w:r>
            <w:r w:rsidR="00FC419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7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, 0.7</w:t>
            </w:r>
            <w:r w:rsidR="00FC419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8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04" w:type="dxa"/>
            <w:vAlign w:val="center"/>
          </w:tcPr>
          <w:p w14:paraId="16D9E889" w14:textId="2B33D83B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.009</w:t>
            </w:r>
          </w:p>
        </w:tc>
      </w:tr>
      <w:tr w:rsidR="00FC2989" w:rsidRPr="00FC2989" w14:paraId="71F91A75" w14:textId="77777777" w:rsidTr="005E519C">
        <w:trPr>
          <w:trHeight w:hRule="exact" w:val="284"/>
        </w:trPr>
        <w:tc>
          <w:tcPr>
            <w:tcW w:w="2126" w:type="dxa"/>
            <w:vAlign w:val="center"/>
          </w:tcPr>
          <w:p w14:paraId="4D27869F" w14:textId="77777777" w:rsidR="00FC2989" w:rsidRPr="00FC2989" w:rsidRDefault="00FC2989" w:rsidP="00FC2989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Diabetes duration, </w:t>
            </w:r>
            <w:proofErr w:type="spellStart"/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yrs</w:t>
            </w:r>
            <w:proofErr w:type="spellEnd"/>
          </w:p>
        </w:tc>
        <w:tc>
          <w:tcPr>
            <w:tcW w:w="756" w:type="dxa"/>
            <w:vAlign w:val="center"/>
          </w:tcPr>
          <w:p w14:paraId="00645563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242C5F5A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45" w:type="dxa"/>
            <w:vAlign w:val="center"/>
          </w:tcPr>
          <w:p w14:paraId="5552D5DD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vAlign w:val="center"/>
          </w:tcPr>
          <w:p w14:paraId="65E3632A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5F6020F7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.05</w:t>
            </w:r>
          </w:p>
        </w:tc>
        <w:tc>
          <w:tcPr>
            <w:tcW w:w="1267" w:type="dxa"/>
            <w:vAlign w:val="center"/>
          </w:tcPr>
          <w:p w14:paraId="05DD945A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1.02, 1.09)</w:t>
            </w:r>
          </w:p>
        </w:tc>
        <w:tc>
          <w:tcPr>
            <w:tcW w:w="992" w:type="dxa"/>
            <w:vAlign w:val="center"/>
          </w:tcPr>
          <w:p w14:paraId="2090F466" w14:textId="0D4CBFA0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.00</w:t>
            </w:r>
            <w:r w:rsidR="000D64F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266" w:type="dxa"/>
            <w:vAlign w:val="center"/>
          </w:tcPr>
          <w:p w14:paraId="73FCAD44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3F8FFD18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.05</w:t>
            </w:r>
          </w:p>
        </w:tc>
        <w:tc>
          <w:tcPr>
            <w:tcW w:w="1341" w:type="dxa"/>
            <w:vAlign w:val="center"/>
          </w:tcPr>
          <w:p w14:paraId="11ED5112" w14:textId="77777777" w:rsidR="00FC2989" w:rsidRPr="00FC2989" w:rsidRDefault="00FC2989" w:rsidP="005E51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1.01, 1.09)</w:t>
            </w:r>
          </w:p>
        </w:tc>
        <w:tc>
          <w:tcPr>
            <w:tcW w:w="904" w:type="dxa"/>
            <w:vAlign w:val="center"/>
          </w:tcPr>
          <w:p w14:paraId="584BE0BA" w14:textId="7EFB2586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.01</w:t>
            </w:r>
          </w:p>
        </w:tc>
      </w:tr>
      <w:tr w:rsidR="00FC4192" w:rsidRPr="00FC2989" w14:paraId="7CAA882D" w14:textId="77777777" w:rsidTr="005E519C">
        <w:trPr>
          <w:trHeight w:hRule="exact" w:val="284"/>
        </w:trPr>
        <w:tc>
          <w:tcPr>
            <w:tcW w:w="2126" w:type="dxa"/>
            <w:vAlign w:val="center"/>
          </w:tcPr>
          <w:p w14:paraId="77DA2E2C" w14:textId="334BA0EB" w:rsidR="00FC4192" w:rsidRPr="00FC2989" w:rsidRDefault="00FC4192" w:rsidP="00FC2989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HbA1c, %</w:t>
            </w:r>
          </w:p>
        </w:tc>
        <w:tc>
          <w:tcPr>
            <w:tcW w:w="756" w:type="dxa"/>
            <w:vAlign w:val="center"/>
          </w:tcPr>
          <w:p w14:paraId="082A535C" w14:textId="77777777" w:rsidR="00FC4192" w:rsidRPr="00FC2989" w:rsidRDefault="00FC4192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ACCB02F" w14:textId="77777777" w:rsidR="00FC4192" w:rsidRPr="00FC2989" w:rsidRDefault="00FC4192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45" w:type="dxa"/>
            <w:vAlign w:val="center"/>
          </w:tcPr>
          <w:p w14:paraId="798FEB04" w14:textId="77777777" w:rsidR="00FC4192" w:rsidRPr="00FC2989" w:rsidRDefault="00FC4192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2137E088" w14:textId="77777777" w:rsidR="00FC4192" w:rsidRPr="00FC2989" w:rsidRDefault="00FC4192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77AD806B" w14:textId="6892A62B" w:rsidR="00FC4192" w:rsidRPr="00FC2989" w:rsidRDefault="00FC4192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.14</w:t>
            </w:r>
          </w:p>
        </w:tc>
        <w:tc>
          <w:tcPr>
            <w:tcW w:w="1267" w:type="dxa"/>
            <w:vAlign w:val="center"/>
          </w:tcPr>
          <w:p w14:paraId="56247FDB" w14:textId="5B8D391F" w:rsidR="00FC4192" w:rsidRPr="00FC2989" w:rsidRDefault="00FC4192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0.83, 1.57)</w:t>
            </w:r>
          </w:p>
        </w:tc>
        <w:tc>
          <w:tcPr>
            <w:tcW w:w="992" w:type="dxa"/>
            <w:vAlign w:val="center"/>
          </w:tcPr>
          <w:p w14:paraId="5149DF7B" w14:textId="25F1DDF9" w:rsidR="00FC4192" w:rsidRPr="00FC2989" w:rsidRDefault="00FC4192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.41</w:t>
            </w:r>
          </w:p>
        </w:tc>
        <w:tc>
          <w:tcPr>
            <w:tcW w:w="266" w:type="dxa"/>
            <w:vAlign w:val="center"/>
          </w:tcPr>
          <w:p w14:paraId="1A0F533E" w14:textId="77777777" w:rsidR="00FC4192" w:rsidRPr="00FC2989" w:rsidRDefault="00FC4192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58F93808" w14:textId="69521A65" w:rsidR="00FC4192" w:rsidRPr="00FC2989" w:rsidRDefault="00FC4192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.07</w:t>
            </w:r>
          </w:p>
        </w:tc>
        <w:tc>
          <w:tcPr>
            <w:tcW w:w="1341" w:type="dxa"/>
            <w:vAlign w:val="center"/>
          </w:tcPr>
          <w:p w14:paraId="6BE761D2" w14:textId="5AEAEB59" w:rsidR="00FC4192" w:rsidRPr="00FC2989" w:rsidRDefault="00FC4192" w:rsidP="005E51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0.78, 1.46)</w:t>
            </w:r>
          </w:p>
        </w:tc>
        <w:tc>
          <w:tcPr>
            <w:tcW w:w="904" w:type="dxa"/>
            <w:vAlign w:val="center"/>
          </w:tcPr>
          <w:p w14:paraId="26A0AA1B" w14:textId="0B0D605E" w:rsidR="00FC4192" w:rsidRPr="00FC2989" w:rsidRDefault="00FC4192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.69</w:t>
            </w:r>
          </w:p>
        </w:tc>
      </w:tr>
      <w:tr w:rsidR="00FC2989" w:rsidRPr="00FC2989" w14:paraId="2629947B" w14:textId="77777777" w:rsidTr="005E519C">
        <w:trPr>
          <w:trHeight w:hRule="exact" w:val="284"/>
        </w:trPr>
        <w:tc>
          <w:tcPr>
            <w:tcW w:w="2126" w:type="dxa"/>
            <w:vAlign w:val="center"/>
          </w:tcPr>
          <w:p w14:paraId="7C78E101" w14:textId="77777777" w:rsidR="00FC2989" w:rsidRPr="00FC2989" w:rsidRDefault="00FC2989" w:rsidP="00FC2989">
            <w:pPr>
              <w:spacing w:line="36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ASCVD risk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445CCFC9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9C2591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45" w:type="dxa"/>
            <w:vAlign w:val="center"/>
          </w:tcPr>
          <w:p w14:paraId="7C59F374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vAlign w:val="center"/>
          </w:tcPr>
          <w:p w14:paraId="21DDA9CB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5" w:type="dxa"/>
            <w:vAlign w:val="center"/>
          </w:tcPr>
          <w:p w14:paraId="4FC7A5F0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267" w:type="dxa"/>
            <w:vAlign w:val="center"/>
          </w:tcPr>
          <w:p w14:paraId="3935D62F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6166956D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66" w:type="dxa"/>
            <w:vAlign w:val="center"/>
          </w:tcPr>
          <w:p w14:paraId="377F53F6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2AC4C448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1341" w:type="dxa"/>
            <w:vAlign w:val="center"/>
          </w:tcPr>
          <w:p w14:paraId="59AAD5AC" w14:textId="77777777" w:rsidR="00FC2989" w:rsidRPr="00FC2989" w:rsidRDefault="00FC2989" w:rsidP="005E51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04" w:type="dxa"/>
            <w:vAlign w:val="center"/>
          </w:tcPr>
          <w:p w14:paraId="09D40752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FC2989" w:rsidRPr="00FC2989" w14:paraId="4F38CD69" w14:textId="77777777" w:rsidTr="005E519C">
        <w:trPr>
          <w:trHeight w:hRule="exact" w:val="284"/>
        </w:trPr>
        <w:tc>
          <w:tcPr>
            <w:tcW w:w="2126" w:type="dxa"/>
            <w:vAlign w:val="center"/>
          </w:tcPr>
          <w:p w14:paraId="2431F54C" w14:textId="77777777" w:rsidR="00FC2989" w:rsidRPr="00FC2989" w:rsidRDefault="00FC2989" w:rsidP="00FC2989">
            <w:pPr>
              <w:spacing w:line="360" w:lineRule="auto"/>
              <w:ind w:left="176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756" w:type="dxa"/>
            <w:vAlign w:val="center"/>
          </w:tcPr>
          <w:p w14:paraId="2B9C2A72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211515FB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45" w:type="dxa"/>
            <w:vAlign w:val="center"/>
          </w:tcPr>
          <w:p w14:paraId="40F90B5C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vAlign w:val="center"/>
          </w:tcPr>
          <w:p w14:paraId="2D35A5B6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5" w:type="dxa"/>
            <w:vAlign w:val="center"/>
          </w:tcPr>
          <w:p w14:paraId="7E22F00F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267" w:type="dxa"/>
            <w:vAlign w:val="center"/>
          </w:tcPr>
          <w:p w14:paraId="1D607174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17ED2850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66" w:type="dxa"/>
            <w:vAlign w:val="center"/>
          </w:tcPr>
          <w:p w14:paraId="00304F3F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585CD09E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ref</w:t>
            </w:r>
          </w:p>
        </w:tc>
        <w:tc>
          <w:tcPr>
            <w:tcW w:w="1341" w:type="dxa"/>
            <w:vAlign w:val="center"/>
          </w:tcPr>
          <w:p w14:paraId="7BBC2818" w14:textId="77777777" w:rsidR="00FC2989" w:rsidRPr="00FC2989" w:rsidRDefault="00FC2989" w:rsidP="005E51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04" w:type="dxa"/>
            <w:vAlign w:val="center"/>
          </w:tcPr>
          <w:p w14:paraId="7C5B221E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</w:tr>
      <w:tr w:rsidR="00FC2989" w:rsidRPr="00FC2989" w14:paraId="1E3E992E" w14:textId="77777777" w:rsidTr="005E519C">
        <w:trPr>
          <w:trHeight w:hRule="exact" w:val="284"/>
        </w:trPr>
        <w:tc>
          <w:tcPr>
            <w:tcW w:w="2126" w:type="dxa"/>
            <w:vAlign w:val="center"/>
          </w:tcPr>
          <w:p w14:paraId="512D205E" w14:textId="77777777" w:rsidR="00FC2989" w:rsidRPr="00FC2989" w:rsidRDefault="00FC2989" w:rsidP="00FC2989">
            <w:pPr>
              <w:spacing w:line="360" w:lineRule="auto"/>
              <w:ind w:left="176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High</w:t>
            </w:r>
          </w:p>
        </w:tc>
        <w:tc>
          <w:tcPr>
            <w:tcW w:w="756" w:type="dxa"/>
            <w:vAlign w:val="center"/>
          </w:tcPr>
          <w:p w14:paraId="4B3F8D37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6019535E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45" w:type="dxa"/>
            <w:vAlign w:val="center"/>
          </w:tcPr>
          <w:p w14:paraId="46A01590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vAlign w:val="center"/>
          </w:tcPr>
          <w:p w14:paraId="06681C0B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5" w:type="dxa"/>
            <w:vAlign w:val="center"/>
          </w:tcPr>
          <w:p w14:paraId="63088698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267" w:type="dxa"/>
            <w:vAlign w:val="center"/>
          </w:tcPr>
          <w:p w14:paraId="592062B0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vAlign w:val="center"/>
          </w:tcPr>
          <w:p w14:paraId="4A76E23D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66" w:type="dxa"/>
            <w:vAlign w:val="center"/>
          </w:tcPr>
          <w:p w14:paraId="4DD21201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vAlign w:val="center"/>
          </w:tcPr>
          <w:p w14:paraId="0F099405" w14:textId="19EE1E1F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.9</w:t>
            </w:r>
            <w:r w:rsidR="00FC419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1341" w:type="dxa"/>
            <w:vAlign w:val="center"/>
          </w:tcPr>
          <w:p w14:paraId="7D804D9E" w14:textId="7D2392C3" w:rsidR="00FC2989" w:rsidRPr="00FC2989" w:rsidRDefault="00FC2989" w:rsidP="005E51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0.2</w:t>
            </w:r>
            <w:r w:rsidR="00FC419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6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, 3.1</w:t>
            </w:r>
            <w:r w:rsidR="00FC419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3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04" w:type="dxa"/>
            <w:vAlign w:val="center"/>
          </w:tcPr>
          <w:p w14:paraId="3E2EA361" w14:textId="7D83B69D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.</w:t>
            </w:r>
            <w:r w:rsidR="00FC419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88</w:t>
            </w:r>
          </w:p>
        </w:tc>
      </w:tr>
      <w:tr w:rsidR="00FC2989" w:rsidRPr="00FC2989" w14:paraId="31EEC4A7" w14:textId="77777777" w:rsidTr="005E519C">
        <w:trPr>
          <w:trHeight w:hRule="exact" w:val="284"/>
        </w:trPr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287447D" w14:textId="77777777" w:rsidR="00FC2989" w:rsidRPr="00FC2989" w:rsidRDefault="00FC2989" w:rsidP="00FC2989">
            <w:pPr>
              <w:spacing w:line="360" w:lineRule="auto"/>
              <w:ind w:left="176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Very high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7A5B53E3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CAE1B8F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vAlign w:val="center"/>
          </w:tcPr>
          <w:p w14:paraId="5E640C99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3F4426A5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348B5259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5FE2E1F8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E03C56E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-</w:t>
            </w:r>
          </w:p>
        </w:tc>
        <w:tc>
          <w:tcPr>
            <w:tcW w:w="266" w:type="dxa"/>
            <w:tcBorders>
              <w:bottom w:val="single" w:sz="4" w:space="0" w:color="auto"/>
            </w:tcBorders>
            <w:vAlign w:val="center"/>
          </w:tcPr>
          <w:p w14:paraId="11B9DABD" w14:textId="77777777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22094CF8" w14:textId="676B39F5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5.</w:t>
            </w:r>
            <w:r w:rsidR="00FC419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3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59DA846F" w14:textId="6F104DA3" w:rsidR="00FC2989" w:rsidRPr="00FC2989" w:rsidRDefault="00FC2989" w:rsidP="005E519C">
            <w:pPr>
              <w:spacing w:line="360" w:lineRule="auto"/>
              <w:ind w:right="-162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="00FC419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.93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, 2</w:t>
            </w:r>
            <w:r w:rsidR="00FC419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7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.</w:t>
            </w:r>
            <w:r w:rsidR="00FC419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8</w:t>
            </w: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2F1774F6" w14:textId="3504AE91" w:rsidR="00FC2989" w:rsidRPr="00FC2989" w:rsidRDefault="00FC2989" w:rsidP="00FC298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FC2989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.0</w:t>
            </w:r>
            <w:r w:rsidR="00FC4192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6</w:t>
            </w:r>
          </w:p>
        </w:tc>
      </w:tr>
    </w:tbl>
    <w:p w14:paraId="70AC0C3A" w14:textId="77777777" w:rsidR="00266C4B" w:rsidRDefault="00FC2989" w:rsidP="00266C4B">
      <w:pPr>
        <w:pStyle w:val="Beschriftung"/>
        <w:spacing w:before="60" w:after="80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4A611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Data are odds ratios (OR) with 95% confidence interval (CI) in brackets from logistic regression analysis. ASCVD, atherosclerotic cardiovascular disease</w:t>
      </w:r>
      <w:r w:rsidR="00266C4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;</w:t>
      </w:r>
    </w:p>
    <w:p w14:paraId="689022D0" w14:textId="3BEE77BC" w:rsidR="00AF4EB1" w:rsidRDefault="00266C4B" w:rsidP="00266C4B">
      <w:pPr>
        <w:pStyle w:val="Beschriftung"/>
        <w:spacing w:before="60"/>
        <w:rPr>
          <w:lang w:val="en-US"/>
        </w:rPr>
      </w:pPr>
      <w:r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HbA1c, hemoglobin A1c</w:t>
      </w:r>
      <w:r w:rsidR="00FC2989" w:rsidRPr="004A611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.</w:t>
      </w:r>
    </w:p>
    <w:p w14:paraId="6772522B" w14:textId="27C7298B" w:rsidR="00AF4EB1" w:rsidRDefault="00AF4EB1" w:rsidP="00AF4EB1">
      <w:pPr>
        <w:rPr>
          <w:lang w:val="en-US"/>
        </w:rPr>
      </w:pPr>
    </w:p>
    <w:p w14:paraId="1E917EE2" w14:textId="4EBD5F38" w:rsidR="00AF4EB1" w:rsidRDefault="00AF4EB1" w:rsidP="00AF4EB1">
      <w:pPr>
        <w:rPr>
          <w:lang w:val="en-US"/>
        </w:rPr>
      </w:pPr>
    </w:p>
    <w:p w14:paraId="51FACD3F" w14:textId="1DA0C4ED" w:rsidR="00AF4EB1" w:rsidRDefault="00AF4EB1" w:rsidP="00AF4EB1">
      <w:pPr>
        <w:rPr>
          <w:lang w:val="en-US"/>
        </w:rPr>
      </w:pPr>
    </w:p>
    <w:p w14:paraId="3BAF862C" w14:textId="57BB2A2A" w:rsidR="00AF4EB1" w:rsidRDefault="00AF4EB1" w:rsidP="00AF4EB1">
      <w:pPr>
        <w:rPr>
          <w:lang w:val="en-US"/>
        </w:rPr>
      </w:pPr>
    </w:p>
    <w:p w14:paraId="424D617A" w14:textId="2DA16574" w:rsidR="00AF4EB1" w:rsidRDefault="00AF4EB1" w:rsidP="00AF4EB1">
      <w:pPr>
        <w:rPr>
          <w:lang w:val="en-US"/>
        </w:rPr>
      </w:pPr>
    </w:p>
    <w:p w14:paraId="23BDEEB4" w14:textId="487B47E1" w:rsidR="00AF4EB1" w:rsidRDefault="00AF4EB1" w:rsidP="00AF4EB1">
      <w:pPr>
        <w:rPr>
          <w:lang w:val="en-US"/>
        </w:rPr>
      </w:pPr>
    </w:p>
    <w:p w14:paraId="3C81706F" w14:textId="4CC3292A" w:rsidR="00AF4EB1" w:rsidRDefault="00AF4EB1" w:rsidP="00AF4EB1">
      <w:pPr>
        <w:rPr>
          <w:lang w:val="en-US"/>
        </w:rPr>
      </w:pPr>
    </w:p>
    <w:p w14:paraId="760FE936" w14:textId="77777777" w:rsidR="00AF4EB1" w:rsidRDefault="00AF4EB1" w:rsidP="00AF4EB1">
      <w:pPr>
        <w:rPr>
          <w:lang w:val="en-US"/>
        </w:rPr>
        <w:sectPr w:rsidR="00AF4EB1" w:rsidSect="00AF4EB1">
          <w:pgSz w:w="16838" w:h="11906" w:orient="landscape"/>
          <w:pgMar w:top="1276" w:right="1417" w:bottom="1417" w:left="1134" w:header="708" w:footer="708" w:gutter="0"/>
          <w:cols w:space="708"/>
          <w:docGrid w:linePitch="360"/>
        </w:sectPr>
      </w:pPr>
    </w:p>
    <w:p w14:paraId="0E542DA6" w14:textId="77777777" w:rsidR="00AF4EB1" w:rsidRPr="00AF4EB1" w:rsidRDefault="00AF4EB1" w:rsidP="00AF4EB1">
      <w:pPr>
        <w:rPr>
          <w:lang w:val="en-US"/>
        </w:rPr>
      </w:pPr>
    </w:p>
    <w:p w14:paraId="43ABB2FC" w14:textId="01FE1A6C" w:rsidR="00245466" w:rsidRPr="00F51724" w:rsidRDefault="001B5835" w:rsidP="00F51724">
      <w:pPr>
        <w:pStyle w:val="Beschriftung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. Table </w:t>
      </w:r>
      <w:r w:rsidR="00600F7B" w:rsidRPr="00040B8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</w:t>
      </w:r>
      <w:r w:rsidR="00EF02F5" w:rsidRPr="000B486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="00AA0E31"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The proportion of patients on lipid-lowering</w:t>
      </w:r>
      <w:r w:rsidR="00ED07D4"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therapy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ED07D4"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stratified by 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ASCVD risk </w:t>
      </w:r>
      <w:r w:rsidR="00ED07D4"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nd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median age.</w:t>
      </w:r>
      <w:bookmarkEnd w:id="9"/>
    </w:p>
    <w:tbl>
      <w:tblPr>
        <w:tblStyle w:val="Tabellenraster"/>
        <w:tblW w:w="627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567"/>
        <w:gridCol w:w="851"/>
        <w:gridCol w:w="283"/>
        <w:gridCol w:w="567"/>
        <w:gridCol w:w="709"/>
        <w:gridCol w:w="283"/>
        <w:gridCol w:w="1134"/>
        <w:gridCol w:w="144"/>
      </w:tblGrid>
      <w:tr w:rsidR="007500F8" w:rsidRPr="00F51724" w14:paraId="423FDA59" w14:textId="77777777" w:rsidTr="007500F8">
        <w:trPr>
          <w:gridAfter w:val="1"/>
          <w:wAfter w:w="148" w:type="dxa"/>
          <w:trHeight w:hRule="exact" w:val="624"/>
        </w:trPr>
        <w:tc>
          <w:tcPr>
            <w:tcW w:w="1735" w:type="dxa"/>
            <w:vAlign w:val="center"/>
          </w:tcPr>
          <w:p w14:paraId="1AE38349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2CFE3D46" w14:textId="4B3066C5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283B2BE9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 xml:space="preserve">≤43.6 </w:t>
            </w:r>
            <w:proofErr w:type="spellStart"/>
            <w:r w:rsidRPr="00F51724">
              <w:rPr>
                <w:rFonts w:ascii="Times New Roman" w:hAnsi="Times New Roman" w:cs="Times New Roman"/>
                <w:lang w:val="en-US"/>
              </w:rPr>
              <w:t>yrs</w:t>
            </w:r>
            <w:proofErr w:type="spellEnd"/>
          </w:p>
          <w:p w14:paraId="1C44AD2A" w14:textId="7082A71A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(n=</w:t>
            </w:r>
            <w:proofErr w:type="gramStart"/>
            <w:r w:rsidRPr="00F51724">
              <w:rPr>
                <w:rFonts w:ascii="Times New Roman" w:hAnsi="Times New Roman" w:cs="Times New Roman"/>
                <w:lang w:val="en-US"/>
              </w:rPr>
              <w:t>1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F51724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£</w:t>
            </w:r>
            <w:proofErr w:type="gramEnd"/>
          </w:p>
        </w:tc>
        <w:tc>
          <w:tcPr>
            <w:tcW w:w="283" w:type="dxa"/>
            <w:vAlign w:val="center"/>
          </w:tcPr>
          <w:p w14:paraId="11B3D8C9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1A91178B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 xml:space="preserve">&gt;43.6 </w:t>
            </w:r>
            <w:proofErr w:type="spellStart"/>
            <w:r w:rsidRPr="00F51724">
              <w:rPr>
                <w:rFonts w:ascii="Times New Roman" w:hAnsi="Times New Roman" w:cs="Times New Roman"/>
                <w:lang w:val="en-US"/>
              </w:rPr>
              <w:t>yrs</w:t>
            </w:r>
            <w:proofErr w:type="spellEnd"/>
          </w:p>
          <w:p w14:paraId="3B905729" w14:textId="70720042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(n=108)</w:t>
            </w:r>
          </w:p>
        </w:tc>
        <w:tc>
          <w:tcPr>
            <w:tcW w:w="1413" w:type="dxa"/>
            <w:gridSpan w:val="2"/>
            <w:vMerge w:val="restart"/>
          </w:tcPr>
          <w:p w14:paraId="2B6C85F4" w14:textId="77777777" w:rsidR="007500F8" w:rsidRPr="00F51724" w:rsidRDefault="007500F8" w:rsidP="00F51724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  <w:p w14:paraId="7D5BB51B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i/>
                <w:lang w:val="en-US"/>
              </w:rPr>
              <w:t xml:space="preserve">       P</w:t>
            </w:r>
            <w:r w:rsidRPr="00F51724">
              <w:rPr>
                <w:rFonts w:ascii="Times New Roman" w:hAnsi="Times New Roman" w:cs="Times New Roman"/>
                <w:lang w:val="en-US"/>
              </w:rPr>
              <w:t>-diff</w:t>
            </w:r>
            <w:r w:rsidRPr="00F5172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</w:tr>
      <w:tr w:rsidR="007500F8" w:rsidRPr="00F51724" w14:paraId="11D9242C" w14:textId="77777777" w:rsidTr="007500F8">
        <w:trPr>
          <w:gridAfter w:val="1"/>
          <w:wAfter w:w="148" w:type="dxa"/>
          <w:trHeight w:hRule="exact" w:val="352"/>
        </w:trPr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26A866D2" w14:textId="1CABB764" w:rsidR="007500F8" w:rsidRPr="00F51724" w:rsidRDefault="007500F8" w:rsidP="00F5172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ASCVD ris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05180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35C04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83" w:type="dxa"/>
            <w:vAlign w:val="center"/>
          </w:tcPr>
          <w:p w14:paraId="21EDC7FE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E1A24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D99C4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413" w:type="dxa"/>
            <w:gridSpan w:val="2"/>
            <w:vMerge/>
          </w:tcPr>
          <w:p w14:paraId="6360C101" w14:textId="77777777" w:rsidR="007500F8" w:rsidRPr="00F51724" w:rsidRDefault="007500F8" w:rsidP="00F51724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500F8" w:rsidRPr="00F51724" w14:paraId="16094C22" w14:textId="77777777" w:rsidTr="007500F8">
        <w:trPr>
          <w:gridAfter w:val="1"/>
          <w:wAfter w:w="144" w:type="dxa"/>
          <w:trHeight w:hRule="exact" w:val="312"/>
        </w:trPr>
        <w:tc>
          <w:tcPr>
            <w:tcW w:w="1735" w:type="dxa"/>
            <w:vAlign w:val="center"/>
          </w:tcPr>
          <w:p w14:paraId="524D7989" w14:textId="04839548" w:rsidR="007500F8" w:rsidRPr="00F51724" w:rsidRDefault="007500F8" w:rsidP="00F51724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 xml:space="preserve">Moderate </w:t>
            </w:r>
          </w:p>
        </w:tc>
        <w:tc>
          <w:tcPr>
            <w:tcW w:w="567" w:type="dxa"/>
            <w:vAlign w:val="center"/>
          </w:tcPr>
          <w:p w14:paraId="2F4C87F2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260815D6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0.0</w:t>
            </w:r>
          </w:p>
        </w:tc>
        <w:tc>
          <w:tcPr>
            <w:tcW w:w="283" w:type="dxa"/>
            <w:vAlign w:val="center"/>
          </w:tcPr>
          <w:p w14:paraId="1F3A7671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0DE9805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167AB42D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33.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7C5ECE97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286DCE" w14:textId="10AC06BE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29</w:t>
            </w:r>
            <w:r w:rsidRPr="00F51724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</w:tr>
      <w:tr w:rsidR="007500F8" w:rsidRPr="00F51724" w14:paraId="78C1CC9F" w14:textId="77777777" w:rsidTr="007500F8">
        <w:trPr>
          <w:trHeight w:hRule="exact" w:val="312"/>
        </w:trPr>
        <w:tc>
          <w:tcPr>
            <w:tcW w:w="1735" w:type="dxa"/>
            <w:vAlign w:val="center"/>
          </w:tcPr>
          <w:p w14:paraId="7DBA7516" w14:textId="47028B9A" w:rsidR="007500F8" w:rsidRPr="00F51724" w:rsidRDefault="007500F8" w:rsidP="00F51724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 xml:space="preserve">High </w:t>
            </w:r>
          </w:p>
        </w:tc>
        <w:tc>
          <w:tcPr>
            <w:tcW w:w="567" w:type="dxa"/>
            <w:vAlign w:val="center"/>
          </w:tcPr>
          <w:p w14:paraId="0D4790DA" w14:textId="0C0677BD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0</w:t>
            </w:r>
            <w:r w:rsidR="00B77408">
              <w:rPr>
                <w:rFonts w:ascii="Times New Roman" w:hAnsi="Times New Roman" w:cs="Times New Roman"/>
                <w:vertAlign w:val="superscript"/>
                <w:lang w:val="en-US"/>
              </w:rPr>
              <w:t>£</w:t>
            </w:r>
          </w:p>
        </w:tc>
        <w:tc>
          <w:tcPr>
            <w:tcW w:w="851" w:type="dxa"/>
            <w:vAlign w:val="center"/>
          </w:tcPr>
          <w:p w14:paraId="0D8CC0CF" w14:textId="0E7CD3DE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7408">
              <w:rPr>
                <w:rFonts w:ascii="Times New Roman" w:hAnsi="Times New Roman" w:cs="Times New Roman"/>
                <w:lang w:val="en-US"/>
              </w:rPr>
              <w:t>1</w:t>
            </w:r>
            <w:r w:rsidR="00B77408" w:rsidRPr="00B77408">
              <w:rPr>
                <w:rFonts w:ascii="Times New Roman" w:hAnsi="Times New Roman" w:cs="Times New Roman"/>
                <w:lang w:val="en-US"/>
              </w:rPr>
              <w:t>2</w:t>
            </w:r>
            <w:r w:rsidRPr="00B77408">
              <w:rPr>
                <w:rFonts w:ascii="Times New Roman" w:hAnsi="Times New Roman" w:cs="Times New Roman"/>
                <w:lang w:val="en-US"/>
              </w:rPr>
              <w:t>.</w:t>
            </w:r>
            <w:r w:rsidR="00B77408" w:rsidRPr="00B7740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83" w:type="dxa"/>
            <w:vAlign w:val="center"/>
          </w:tcPr>
          <w:p w14:paraId="6BCD6EDB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322C776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709" w:type="dxa"/>
            <w:vAlign w:val="center"/>
          </w:tcPr>
          <w:p w14:paraId="284AD61B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47.4</w:t>
            </w:r>
          </w:p>
        </w:tc>
        <w:tc>
          <w:tcPr>
            <w:tcW w:w="283" w:type="dxa"/>
            <w:vAlign w:val="center"/>
          </w:tcPr>
          <w:p w14:paraId="5A049449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278" w:type="dxa"/>
            <w:gridSpan w:val="2"/>
            <w:vAlign w:val="center"/>
          </w:tcPr>
          <w:p w14:paraId="7CB9A37C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&lt;0.00001</w:t>
            </w:r>
          </w:p>
        </w:tc>
      </w:tr>
      <w:tr w:rsidR="007500F8" w:rsidRPr="00F51724" w14:paraId="7028FF29" w14:textId="77777777" w:rsidTr="007500F8">
        <w:trPr>
          <w:gridAfter w:val="1"/>
          <w:wAfter w:w="144" w:type="dxa"/>
          <w:trHeight w:hRule="exact" w:val="312"/>
        </w:trPr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3DD3E447" w14:textId="47B25F5F" w:rsidR="007500F8" w:rsidRPr="00F51724" w:rsidRDefault="007500F8" w:rsidP="00F51724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 xml:space="preserve">Very high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B90AAFD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7FCA9A3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3304CAA0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9DE3211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C339D21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95.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31FC47F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4C1F6E2" w14:textId="17D85005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0004</w:t>
            </w:r>
            <w:r w:rsidRPr="00F51724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</w:tr>
      <w:tr w:rsidR="007500F8" w:rsidRPr="00F51724" w14:paraId="7C831555" w14:textId="77777777" w:rsidTr="007500F8">
        <w:trPr>
          <w:gridAfter w:val="1"/>
          <w:wAfter w:w="144" w:type="dxa"/>
          <w:trHeight w:hRule="exact" w:val="340"/>
        </w:trPr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1B789" w14:textId="77777777" w:rsidR="007500F8" w:rsidRPr="00F51724" w:rsidRDefault="007500F8" w:rsidP="00F51724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FD7DA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8CCC4" w14:textId="68593868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7408">
              <w:rPr>
                <w:rFonts w:ascii="Times New Roman" w:hAnsi="Times New Roman" w:cs="Times New Roman"/>
                <w:lang w:val="en-US"/>
              </w:rPr>
              <w:t>11.</w:t>
            </w:r>
            <w:r w:rsidR="00B77408" w:rsidRPr="00B77408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45DBC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CC9AB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16CD3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55.6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8D457" w14:textId="77777777" w:rsidR="007500F8" w:rsidRPr="00F51724" w:rsidRDefault="007500F8" w:rsidP="00F51724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36C07C" w14:textId="77777777" w:rsidR="007500F8" w:rsidRPr="00F51724" w:rsidRDefault="007500F8" w:rsidP="00F51724">
            <w:pPr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&lt;0.00001</w:t>
            </w:r>
          </w:p>
        </w:tc>
      </w:tr>
    </w:tbl>
    <w:p w14:paraId="648E1F87" w14:textId="63537DA4" w:rsidR="00470A03" w:rsidRPr="00F51724" w:rsidRDefault="00885EB6" w:rsidP="00F51724">
      <w:pPr>
        <w:spacing w:before="60"/>
        <w:ind w:left="142"/>
        <w:rPr>
          <w:rFonts w:ascii="Times New Roman" w:hAnsi="Times New Roman" w:cs="Times New Roman"/>
          <w:lang w:val="en-US"/>
        </w:rPr>
      </w:pPr>
      <w:r w:rsidRPr="00F51724">
        <w:rPr>
          <w:rFonts w:ascii="Times New Roman" w:hAnsi="Times New Roman" w:cs="Times New Roman"/>
          <w:lang w:val="en-GB"/>
        </w:rPr>
        <w:t xml:space="preserve">ASCVD, atherosclerotic cardiovascular disease; CV, cardiovascular. </w:t>
      </w:r>
      <w:r w:rsidR="007500F8" w:rsidRPr="007500F8">
        <w:rPr>
          <w:rFonts w:ascii="Times New Roman" w:hAnsi="Times New Roman" w:cs="Times New Roman"/>
          <w:vertAlign w:val="superscript"/>
          <w:lang w:val="en-GB"/>
        </w:rPr>
        <w:t xml:space="preserve">£ </w:t>
      </w:r>
      <w:r w:rsidR="007500F8">
        <w:rPr>
          <w:rFonts w:ascii="Times New Roman" w:hAnsi="Times New Roman" w:cs="Times New Roman"/>
          <w:lang w:val="en-GB"/>
        </w:rPr>
        <w:t xml:space="preserve">Information on LLT missing in two patients </w:t>
      </w:r>
      <w:r w:rsidR="00245466" w:rsidRPr="00F51724">
        <w:rPr>
          <w:rFonts w:ascii="Times New Roman" w:hAnsi="Times New Roman" w:cs="Times New Roman"/>
          <w:vertAlign w:val="superscript"/>
          <w:lang w:val="en-GB"/>
        </w:rPr>
        <w:t>*</w:t>
      </w:r>
      <w:r w:rsidR="00245466" w:rsidRPr="00F51724">
        <w:rPr>
          <w:rFonts w:ascii="Times New Roman" w:hAnsi="Times New Roman" w:cs="Times New Roman"/>
          <w:lang w:val="en-GB"/>
        </w:rPr>
        <w:t xml:space="preserve"> D</w:t>
      </w:r>
      <w:r w:rsidR="00470A03" w:rsidRPr="00F51724">
        <w:rPr>
          <w:rFonts w:ascii="Times New Roman" w:hAnsi="Times New Roman" w:cs="Times New Roman"/>
          <w:lang w:val="en-GB"/>
        </w:rPr>
        <w:t>e</w:t>
      </w:r>
      <w:r w:rsidR="00245466" w:rsidRPr="00F51724">
        <w:rPr>
          <w:rFonts w:ascii="Times New Roman" w:hAnsi="Times New Roman" w:cs="Times New Roman"/>
          <w:lang w:val="en-GB"/>
        </w:rPr>
        <w:t>termined by Chi-Square</w:t>
      </w:r>
      <w:r w:rsidR="008A741A">
        <w:rPr>
          <w:rFonts w:ascii="Times New Roman" w:hAnsi="Times New Roman" w:cs="Times New Roman"/>
          <w:lang w:val="en-GB"/>
        </w:rPr>
        <w:t xml:space="preserve"> </w:t>
      </w:r>
      <w:r w:rsidR="00245466" w:rsidRPr="00F51724">
        <w:rPr>
          <w:rFonts w:ascii="Times New Roman" w:hAnsi="Times New Roman" w:cs="Times New Roman"/>
          <w:lang w:val="en-GB"/>
        </w:rPr>
        <w:t>test</w:t>
      </w:r>
      <w:r w:rsidR="00470A03" w:rsidRPr="00F51724">
        <w:rPr>
          <w:rFonts w:ascii="Times New Roman" w:hAnsi="Times New Roman" w:cs="Times New Roman"/>
          <w:lang w:val="en-GB"/>
        </w:rPr>
        <w:t xml:space="preserve"> </w:t>
      </w:r>
      <w:r w:rsidR="00245466" w:rsidRPr="00F51724">
        <w:rPr>
          <w:rFonts w:ascii="Times New Roman" w:hAnsi="Times New Roman" w:cs="Times New Roman"/>
          <w:vertAlign w:val="superscript"/>
          <w:lang w:val="en-GB"/>
        </w:rPr>
        <w:t>**</w:t>
      </w:r>
      <w:r w:rsidR="00245466" w:rsidRPr="00F51724">
        <w:rPr>
          <w:rFonts w:ascii="Times New Roman" w:hAnsi="Times New Roman" w:cs="Times New Roman"/>
          <w:lang w:val="en-GB"/>
        </w:rPr>
        <w:t xml:space="preserve"> Determined by Fisher Exact test</w:t>
      </w:r>
      <w:r w:rsidR="00470A03" w:rsidRPr="00F51724">
        <w:rPr>
          <w:rFonts w:ascii="Times New Roman" w:hAnsi="Times New Roman" w:cs="Times New Roman"/>
          <w:lang w:val="en-GB"/>
        </w:rPr>
        <w:t xml:space="preserve">. </w:t>
      </w:r>
      <w:r w:rsidR="00470A03" w:rsidRPr="00F51724">
        <w:rPr>
          <w:rFonts w:ascii="Times New Roman" w:hAnsi="Times New Roman" w:cs="Times New Roman"/>
          <w:lang w:val="en-US"/>
        </w:rPr>
        <w:t>See Supplemental Table 1 for definition of ASCVD risk.</w:t>
      </w:r>
    </w:p>
    <w:p w14:paraId="64FB9BC5" w14:textId="77777777" w:rsidR="00D767F2" w:rsidRPr="00F51724" w:rsidRDefault="00D767F2" w:rsidP="00F51724">
      <w:pPr>
        <w:pStyle w:val="Beschriftung"/>
        <w:spacing w:after="120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US"/>
        </w:rPr>
      </w:pPr>
    </w:p>
    <w:p w14:paraId="3BEE5A3D" w14:textId="77777777" w:rsidR="00492843" w:rsidRPr="00F51724" w:rsidRDefault="00492843" w:rsidP="00F51724">
      <w:pPr>
        <w:pStyle w:val="Beschriftung"/>
        <w:spacing w:after="120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US"/>
        </w:rPr>
      </w:pPr>
      <w:bookmarkStart w:id="10" w:name="_Toc215605026"/>
    </w:p>
    <w:p w14:paraId="6403EE45" w14:textId="77777777" w:rsidR="00492843" w:rsidRPr="00F51724" w:rsidRDefault="00492843" w:rsidP="00F51724">
      <w:pPr>
        <w:pStyle w:val="Beschriftung"/>
        <w:spacing w:after="120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US"/>
        </w:rPr>
      </w:pPr>
    </w:p>
    <w:p w14:paraId="688FAA03" w14:textId="77777777" w:rsidR="00492843" w:rsidRPr="00F51724" w:rsidRDefault="00492843" w:rsidP="00F51724">
      <w:pPr>
        <w:pStyle w:val="Beschriftung"/>
        <w:spacing w:after="120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US"/>
        </w:rPr>
      </w:pPr>
    </w:p>
    <w:p w14:paraId="6C9218F8" w14:textId="68F54F3B" w:rsidR="00492843" w:rsidRDefault="00492843" w:rsidP="00F51724">
      <w:pPr>
        <w:pStyle w:val="Beschriftung"/>
        <w:spacing w:after="120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US"/>
        </w:rPr>
      </w:pPr>
    </w:p>
    <w:p w14:paraId="25ED66BF" w14:textId="77777777" w:rsidR="008A741A" w:rsidRPr="008A741A" w:rsidRDefault="008A741A" w:rsidP="008A741A">
      <w:pPr>
        <w:rPr>
          <w:lang w:val="en-US"/>
        </w:rPr>
      </w:pPr>
    </w:p>
    <w:p w14:paraId="21EED5CF" w14:textId="31424369" w:rsidR="002606BF" w:rsidRPr="00F51724" w:rsidRDefault="001B5835" w:rsidP="00F51724">
      <w:pPr>
        <w:pStyle w:val="Beschriftung"/>
        <w:spacing w:after="120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F51724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US"/>
        </w:rPr>
        <w:t xml:space="preserve">Suppl. Table </w:t>
      </w:r>
      <w:r w:rsidR="00EF02F5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US"/>
        </w:rPr>
        <w:t>1</w:t>
      </w:r>
      <w:r w:rsidR="00EF02F5" w:rsidRPr="000B486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US"/>
        </w:rPr>
        <w:t>5</w:t>
      </w:r>
      <w:r w:rsidR="00AA0E31" w:rsidRPr="00F51724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US"/>
        </w:rPr>
        <w:t>.</w:t>
      </w:r>
      <w:r w:rsidRPr="00F5172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he distribution of ASCVD risk and </w:t>
      </w:r>
      <w:r w:rsidR="00FB7797" w:rsidRPr="00F5172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he </w:t>
      </w:r>
      <w:r w:rsidRPr="00F5172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proportion of patients that </w:t>
      </w:r>
      <w:r w:rsidR="00FB7797" w:rsidRPr="00F5172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reach</w:t>
      </w:r>
      <w:r w:rsidR="0060629D" w:rsidRPr="00F5172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Pr="00F51724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ESC lipid targets stratified by median age.</w:t>
      </w:r>
      <w:bookmarkEnd w:id="10"/>
    </w:p>
    <w:tbl>
      <w:tblPr>
        <w:tblStyle w:val="Tabellenraster"/>
        <w:tblW w:w="698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6"/>
        <w:gridCol w:w="567"/>
        <w:gridCol w:w="851"/>
        <w:gridCol w:w="283"/>
        <w:gridCol w:w="567"/>
        <w:gridCol w:w="709"/>
        <w:gridCol w:w="284"/>
        <w:gridCol w:w="1133"/>
      </w:tblGrid>
      <w:tr w:rsidR="000D2A21" w:rsidRPr="00F51724" w14:paraId="6F4E2724" w14:textId="77777777" w:rsidTr="000D2A21">
        <w:trPr>
          <w:trHeight w:hRule="exact" w:val="619"/>
        </w:trPr>
        <w:tc>
          <w:tcPr>
            <w:tcW w:w="2586" w:type="dxa"/>
            <w:vAlign w:val="center"/>
          </w:tcPr>
          <w:p w14:paraId="7527E306" w14:textId="77777777" w:rsidR="004D09E9" w:rsidRPr="00F51724" w:rsidRDefault="004D09E9" w:rsidP="00F5172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2DEF35F2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 xml:space="preserve">≤43.6 </w:t>
            </w:r>
            <w:proofErr w:type="spellStart"/>
            <w:r w:rsidRPr="00F51724">
              <w:rPr>
                <w:rFonts w:ascii="Times New Roman" w:hAnsi="Times New Roman" w:cs="Times New Roman"/>
                <w:lang w:val="en-US"/>
              </w:rPr>
              <w:t>yrs</w:t>
            </w:r>
            <w:proofErr w:type="spellEnd"/>
            <w:r w:rsidRPr="00F51724">
              <w:rPr>
                <w:rFonts w:ascii="Times New Roman" w:hAnsi="Times New Roman" w:cs="Times New Roman"/>
                <w:lang w:val="en-US"/>
              </w:rPr>
              <w:t xml:space="preserve"> (n=108)</w:t>
            </w:r>
          </w:p>
        </w:tc>
        <w:tc>
          <w:tcPr>
            <w:tcW w:w="283" w:type="dxa"/>
            <w:vAlign w:val="center"/>
          </w:tcPr>
          <w:p w14:paraId="4CF541C2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77E88155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 xml:space="preserve">&gt;43.6 </w:t>
            </w:r>
            <w:proofErr w:type="spellStart"/>
            <w:r w:rsidRPr="00F51724">
              <w:rPr>
                <w:rFonts w:ascii="Times New Roman" w:hAnsi="Times New Roman" w:cs="Times New Roman"/>
                <w:lang w:val="en-US"/>
              </w:rPr>
              <w:t>yrs</w:t>
            </w:r>
            <w:proofErr w:type="spellEnd"/>
          </w:p>
          <w:p w14:paraId="50EE8D0D" w14:textId="7291D283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(n=108)</w:t>
            </w:r>
          </w:p>
        </w:tc>
        <w:tc>
          <w:tcPr>
            <w:tcW w:w="1417" w:type="dxa"/>
            <w:gridSpan w:val="2"/>
            <w:vMerge w:val="restart"/>
          </w:tcPr>
          <w:p w14:paraId="6AA60988" w14:textId="77777777" w:rsidR="004D09E9" w:rsidRPr="00F51724" w:rsidRDefault="004D09E9" w:rsidP="00F51724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</w:p>
          <w:p w14:paraId="7EC89020" w14:textId="48FCCA1C" w:rsidR="004D09E9" w:rsidRPr="00F51724" w:rsidRDefault="000D2A21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i/>
                <w:lang w:val="en-US"/>
              </w:rPr>
              <w:t xml:space="preserve">     </w:t>
            </w:r>
            <w:r w:rsidR="004D09E9" w:rsidRPr="00F51724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="004D09E9" w:rsidRPr="00F51724">
              <w:rPr>
                <w:rFonts w:ascii="Times New Roman" w:hAnsi="Times New Roman" w:cs="Times New Roman"/>
                <w:lang w:val="en-US"/>
              </w:rPr>
              <w:t>-diff</w:t>
            </w:r>
            <w:r w:rsidR="00FB7797" w:rsidRPr="00F51724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</w:tr>
      <w:tr w:rsidR="000D2A21" w:rsidRPr="00F51724" w14:paraId="3F7EF4B2" w14:textId="77777777" w:rsidTr="000D2A21">
        <w:trPr>
          <w:trHeight w:hRule="exact" w:val="290"/>
        </w:trPr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14:paraId="24407229" w14:textId="77777777" w:rsidR="004D09E9" w:rsidRPr="00F51724" w:rsidRDefault="004D09E9" w:rsidP="00F5172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12F59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22EA5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283" w:type="dxa"/>
          </w:tcPr>
          <w:p w14:paraId="02942418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97062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913E8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1417" w:type="dxa"/>
            <w:gridSpan w:val="2"/>
            <w:vMerge/>
          </w:tcPr>
          <w:p w14:paraId="719D6D81" w14:textId="77777777" w:rsidR="004D09E9" w:rsidRPr="00F51724" w:rsidRDefault="004D09E9" w:rsidP="00F51724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5466" w:rsidRPr="00F51724" w14:paraId="50D1F6F8" w14:textId="77777777" w:rsidTr="007C31D3">
        <w:trPr>
          <w:trHeight w:hRule="exact" w:val="340"/>
        </w:trPr>
        <w:tc>
          <w:tcPr>
            <w:tcW w:w="2586" w:type="dxa"/>
            <w:vAlign w:val="center"/>
          </w:tcPr>
          <w:p w14:paraId="6032860A" w14:textId="132E9022" w:rsidR="00245466" w:rsidRPr="00F51724" w:rsidRDefault="00245466" w:rsidP="00F51724">
            <w:pPr>
              <w:spacing w:after="40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F51724">
              <w:rPr>
                <w:rFonts w:ascii="Times New Roman" w:hAnsi="Times New Roman" w:cs="Times New Roman"/>
                <w:u w:val="single"/>
                <w:lang w:val="en-US"/>
              </w:rPr>
              <w:t>ASCVD risk</w:t>
            </w:r>
          </w:p>
        </w:tc>
        <w:tc>
          <w:tcPr>
            <w:tcW w:w="567" w:type="dxa"/>
            <w:vAlign w:val="center"/>
          </w:tcPr>
          <w:p w14:paraId="0D4D23E0" w14:textId="77777777" w:rsidR="00245466" w:rsidRPr="00F51724" w:rsidRDefault="00245466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365ED9D" w14:textId="77777777" w:rsidR="00245466" w:rsidRPr="00F51724" w:rsidRDefault="00245466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58598470" w14:textId="77777777" w:rsidR="00245466" w:rsidRPr="00F51724" w:rsidRDefault="00245466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D3AA5CF" w14:textId="77777777" w:rsidR="00245466" w:rsidRPr="00F51724" w:rsidRDefault="00245466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DF7F055" w14:textId="77777777" w:rsidR="00245466" w:rsidRPr="00F51724" w:rsidRDefault="00245466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3BCBC9B7" w14:textId="77777777" w:rsidR="00245466" w:rsidRPr="00F51724" w:rsidRDefault="00245466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4064D58" w14:textId="77777777" w:rsidR="00245466" w:rsidRPr="00F51724" w:rsidRDefault="00245466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1EBB" w:rsidRPr="00F51724" w14:paraId="288D4602" w14:textId="77777777" w:rsidTr="00001EBB">
        <w:trPr>
          <w:trHeight w:hRule="exact" w:val="283"/>
        </w:trPr>
        <w:tc>
          <w:tcPr>
            <w:tcW w:w="2586" w:type="dxa"/>
            <w:vAlign w:val="center"/>
          </w:tcPr>
          <w:p w14:paraId="047E3872" w14:textId="53082A0C" w:rsidR="004D09E9" w:rsidRPr="00F51724" w:rsidRDefault="004D09E9" w:rsidP="00F51724">
            <w:pPr>
              <w:ind w:left="216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 xml:space="preserve">Moderate </w:t>
            </w:r>
          </w:p>
        </w:tc>
        <w:tc>
          <w:tcPr>
            <w:tcW w:w="567" w:type="dxa"/>
            <w:vAlign w:val="center"/>
          </w:tcPr>
          <w:p w14:paraId="07EE4386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51" w:type="dxa"/>
            <w:vAlign w:val="center"/>
          </w:tcPr>
          <w:p w14:paraId="5AA110EB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8.5</w:t>
            </w:r>
          </w:p>
        </w:tc>
        <w:tc>
          <w:tcPr>
            <w:tcW w:w="283" w:type="dxa"/>
            <w:vAlign w:val="center"/>
          </w:tcPr>
          <w:p w14:paraId="7012EBC6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0EBF40E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09" w:type="dxa"/>
            <w:vAlign w:val="center"/>
          </w:tcPr>
          <w:p w14:paraId="16FE90EF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8.3</w:t>
            </w:r>
          </w:p>
        </w:tc>
        <w:tc>
          <w:tcPr>
            <w:tcW w:w="284" w:type="dxa"/>
            <w:vAlign w:val="center"/>
          </w:tcPr>
          <w:p w14:paraId="3F0ADE1E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1EF7EEB5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001EBB" w:rsidRPr="00F51724" w14:paraId="64EC2F80" w14:textId="77777777" w:rsidTr="00001EBB">
        <w:trPr>
          <w:trHeight w:hRule="exact" w:val="283"/>
        </w:trPr>
        <w:tc>
          <w:tcPr>
            <w:tcW w:w="2586" w:type="dxa"/>
            <w:vAlign w:val="center"/>
          </w:tcPr>
          <w:p w14:paraId="4EC393AA" w14:textId="7B41EC78" w:rsidR="004D09E9" w:rsidRPr="00F51724" w:rsidRDefault="004D09E9" w:rsidP="00F51724">
            <w:pPr>
              <w:ind w:left="216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 xml:space="preserve">High </w:t>
            </w:r>
          </w:p>
        </w:tc>
        <w:tc>
          <w:tcPr>
            <w:tcW w:w="567" w:type="dxa"/>
            <w:vAlign w:val="center"/>
          </w:tcPr>
          <w:p w14:paraId="41DCD7A6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851" w:type="dxa"/>
            <w:vAlign w:val="center"/>
          </w:tcPr>
          <w:p w14:paraId="5049D85D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77.8</w:t>
            </w:r>
          </w:p>
        </w:tc>
        <w:tc>
          <w:tcPr>
            <w:tcW w:w="283" w:type="dxa"/>
            <w:vAlign w:val="center"/>
          </w:tcPr>
          <w:p w14:paraId="3BFE588E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798013A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709" w:type="dxa"/>
            <w:vAlign w:val="center"/>
          </w:tcPr>
          <w:p w14:paraId="0D73C60C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72.2</w:t>
            </w:r>
          </w:p>
        </w:tc>
        <w:tc>
          <w:tcPr>
            <w:tcW w:w="284" w:type="dxa"/>
            <w:vAlign w:val="center"/>
          </w:tcPr>
          <w:p w14:paraId="2D8161C6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5790B13C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35</w:t>
            </w:r>
          </w:p>
        </w:tc>
      </w:tr>
      <w:tr w:rsidR="00001EBB" w:rsidRPr="00F51724" w14:paraId="54FC6DAB" w14:textId="77777777" w:rsidTr="00001EBB">
        <w:trPr>
          <w:trHeight w:hRule="exact" w:val="283"/>
        </w:trPr>
        <w:tc>
          <w:tcPr>
            <w:tcW w:w="2586" w:type="dxa"/>
            <w:vAlign w:val="center"/>
          </w:tcPr>
          <w:p w14:paraId="53E72022" w14:textId="2B19ADD5" w:rsidR="004D09E9" w:rsidRPr="00F51724" w:rsidRDefault="004D09E9" w:rsidP="00F51724">
            <w:pPr>
              <w:ind w:left="216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 xml:space="preserve">Very high </w:t>
            </w:r>
          </w:p>
        </w:tc>
        <w:tc>
          <w:tcPr>
            <w:tcW w:w="567" w:type="dxa"/>
            <w:vAlign w:val="center"/>
          </w:tcPr>
          <w:p w14:paraId="02977958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1" w:type="dxa"/>
            <w:vAlign w:val="center"/>
          </w:tcPr>
          <w:p w14:paraId="0816E2A3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3.7</w:t>
            </w:r>
          </w:p>
        </w:tc>
        <w:tc>
          <w:tcPr>
            <w:tcW w:w="283" w:type="dxa"/>
            <w:vAlign w:val="center"/>
          </w:tcPr>
          <w:p w14:paraId="71014D7F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A070081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709" w:type="dxa"/>
            <w:vAlign w:val="center"/>
          </w:tcPr>
          <w:p w14:paraId="59AB3DB0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9.4</w:t>
            </w:r>
          </w:p>
        </w:tc>
        <w:tc>
          <w:tcPr>
            <w:tcW w:w="284" w:type="dxa"/>
            <w:vAlign w:val="center"/>
          </w:tcPr>
          <w:p w14:paraId="196A6733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2205D656" w14:textId="4682777E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000</w:t>
            </w:r>
            <w:r w:rsidR="002D0145" w:rsidRPr="00F51724">
              <w:rPr>
                <w:rFonts w:ascii="Times New Roman" w:hAnsi="Times New Roman" w:cs="Times New Roman"/>
                <w:lang w:val="en-US"/>
              </w:rPr>
              <w:t>4</w:t>
            </w:r>
            <w:r w:rsidR="002D0145" w:rsidRPr="00F51724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</w:tr>
      <w:tr w:rsidR="00001EBB" w:rsidRPr="00F51724" w14:paraId="5BB21465" w14:textId="77777777" w:rsidTr="00001EBB">
        <w:trPr>
          <w:trHeight w:hRule="exact" w:val="283"/>
        </w:trPr>
        <w:tc>
          <w:tcPr>
            <w:tcW w:w="2586" w:type="dxa"/>
            <w:vAlign w:val="center"/>
          </w:tcPr>
          <w:p w14:paraId="2BA6E02B" w14:textId="520181D3" w:rsidR="00245466" w:rsidRPr="00F51724" w:rsidRDefault="00245466" w:rsidP="00F51724">
            <w:pPr>
              <w:rPr>
                <w:rFonts w:ascii="Times New Roman" w:hAnsi="Times New Roman" w:cs="Times New Roman"/>
                <w:u w:val="single"/>
                <w:lang w:val="en-US"/>
              </w:rPr>
            </w:pPr>
            <w:r w:rsidRPr="00F51724">
              <w:rPr>
                <w:rFonts w:ascii="Times New Roman" w:hAnsi="Times New Roman" w:cs="Times New Roman"/>
                <w:u w:val="single"/>
                <w:lang w:val="en-US"/>
              </w:rPr>
              <w:t>Lipid target</w:t>
            </w:r>
            <w:r w:rsidR="008A741A">
              <w:rPr>
                <w:rFonts w:ascii="Times New Roman" w:hAnsi="Times New Roman" w:cs="Times New Roman"/>
                <w:u w:val="single"/>
                <w:lang w:val="en-US"/>
              </w:rPr>
              <w:t xml:space="preserve"> attainment</w:t>
            </w:r>
          </w:p>
        </w:tc>
        <w:tc>
          <w:tcPr>
            <w:tcW w:w="567" w:type="dxa"/>
            <w:vAlign w:val="center"/>
          </w:tcPr>
          <w:p w14:paraId="3BF2AF0F" w14:textId="77777777" w:rsidR="00245466" w:rsidRPr="00F51724" w:rsidRDefault="00245466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8329954" w14:textId="77777777" w:rsidR="00245466" w:rsidRPr="00F51724" w:rsidRDefault="00245466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vAlign w:val="center"/>
          </w:tcPr>
          <w:p w14:paraId="78312545" w14:textId="77777777" w:rsidR="00245466" w:rsidRPr="00F51724" w:rsidRDefault="00245466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06FCEA4" w14:textId="77777777" w:rsidR="00245466" w:rsidRPr="00F51724" w:rsidRDefault="00245466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C5725BF" w14:textId="77777777" w:rsidR="00245466" w:rsidRPr="00F51724" w:rsidRDefault="00245466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vAlign w:val="center"/>
          </w:tcPr>
          <w:p w14:paraId="264FE4C2" w14:textId="77777777" w:rsidR="00245466" w:rsidRPr="00F51724" w:rsidRDefault="00245466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6207AE2E" w14:textId="77777777" w:rsidR="00245466" w:rsidRPr="00F51724" w:rsidRDefault="00245466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01EBB" w:rsidRPr="00F51724" w14:paraId="7D97DCC2" w14:textId="77777777" w:rsidTr="00001EBB">
        <w:trPr>
          <w:trHeight w:hRule="exact" w:val="283"/>
        </w:trPr>
        <w:tc>
          <w:tcPr>
            <w:tcW w:w="2586" w:type="dxa"/>
            <w:vAlign w:val="center"/>
          </w:tcPr>
          <w:p w14:paraId="47F19C67" w14:textId="15F256DB" w:rsidR="004D09E9" w:rsidRPr="00F51724" w:rsidRDefault="004D09E9" w:rsidP="00F51724">
            <w:pPr>
              <w:ind w:left="216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 xml:space="preserve">LDL-C, </w:t>
            </w:r>
            <w:proofErr w:type="spellStart"/>
            <w:r w:rsidRPr="00F51724">
              <w:rPr>
                <w:rFonts w:ascii="Times New Roman" w:hAnsi="Times New Roman" w:cs="Times New Roman"/>
                <w:lang w:val="en-US"/>
              </w:rPr>
              <w:t>Friedewald</w:t>
            </w:r>
            <w:proofErr w:type="spellEnd"/>
          </w:p>
        </w:tc>
        <w:tc>
          <w:tcPr>
            <w:tcW w:w="567" w:type="dxa"/>
            <w:vAlign w:val="center"/>
          </w:tcPr>
          <w:p w14:paraId="2CD02213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51" w:type="dxa"/>
            <w:vAlign w:val="center"/>
          </w:tcPr>
          <w:p w14:paraId="47B807DF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9.3</w:t>
            </w:r>
          </w:p>
        </w:tc>
        <w:tc>
          <w:tcPr>
            <w:tcW w:w="283" w:type="dxa"/>
            <w:vAlign w:val="center"/>
          </w:tcPr>
          <w:p w14:paraId="7A12CF19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E9FF129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709" w:type="dxa"/>
            <w:vAlign w:val="center"/>
          </w:tcPr>
          <w:p w14:paraId="18F38E22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3.9</w:t>
            </w:r>
          </w:p>
        </w:tc>
        <w:tc>
          <w:tcPr>
            <w:tcW w:w="284" w:type="dxa"/>
            <w:vAlign w:val="center"/>
          </w:tcPr>
          <w:p w14:paraId="52A078D4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71484BFB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001EBB" w:rsidRPr="00F51724" w14:paraId="0D3557E3" w14:textId="77777777" w:rsidTr="00001EBB">
        <w:trPr>
          <w:trHeight w:hRule="exact" w:val="283"/>
        </w:trPr>
        <w:tc>
          <w:tcPr>
            <w:tcW w:w="2586" w:type="dxa"/>
            <w:vAlign w:val="center"/>
          </w:tcPr>
          <w:p w14:paraId="45FCF2FD" w14:textId="261F6B7B" w:rsidR="004D09E9" w:rsidRPr="00F51724" w:rsidRDefault="004D09E9" w:rsidP="00F51724">
            <w:pPr>
              <w:ind w:left="216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LDL-C, Sampson</w:t>
            </w:r>
          </w:p>
        </w:tc>
        <w:tc>
          <w:tcPr>
            <w:tcW w:w="567" w:type="dxa"/>
            <w:vAlign w:val="center"/>
          </w:tcPr>
          <w:p w14:paraId="04614F65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51" w:type="dxa"/>
            <w:vAlign w:val="center"/>
          </w:tcPr>
          <w:p w14:paraId="242F960F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8.3</w:t>
            </w:r>
          </w:p>
        </w:tc>
        <w:tc>
          <w:tcPr>
            <w:tcW w:w="283" w:type="dxa"/>
            <w:vAlign w:val="center"/>
          </w:tcPr>
          <w:p w14:paraId="509C720C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CD023D5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709" w:type="dxa"/>
            <w:vAlign w:val="center"/>
          </w:tcPr>
          <w:p w14:paraId="77FB6450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3.0</w:t>
            </w:r>
          </w:p>
        </w:tc>
        <w:tc>
          <w:tcPr>
            <w:tcW w:w="284" w:type="dxa"/>
            <w:vAlign w:val="center"/>
          </w:tcPr>
          <w:p w14:paraId="02444B46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110879CD" w14:textId="77777777" w:rsidR="004D09E9" w:rsidRPr="00F51724" w:rsidRDefault="004D09E9" w:rsidP="00F517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8A741A" w:rsidRPr="00F51724" w14:paraId="5D47FA59" w14:textId="77777777" w:rsidTr="00001EBB">
        <w:trPr>
          <w:trHeight w:hRule="exact" w:val="283"/>
        </w:trPr>
        <w:tc>
          <w:tcPr>
            <w:tcW w:w="2586" w:type="dxa"/>
            <w:vAlign w:val="center"/>
          </w:tcPr>
          <w:p w14:paraId="4F68C0FA" w14:textId="252D82DE" w:rsidR="008A741A" w:rsidRPr="00F51724" w:rsidRDefault="008A741A" w:rsidP="008A741A">
            <w:pPr>
              <w:ind w:left="216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LDL-C, measured</w:t>
            </w:r>
          </w:p>
        </w:tc>
        <w:tc>
          <w:tcPr>
            <w:tcW w:w="567" w:type="dxa"/>
            <w:vAlign w:val="center"/>
          </w:tcPr>
          <w:p w14:paraId="00C02678" w14:textId="5E02563D" w:rsidR="008A741A" w:rsidRPr="00F51724" w:rsidRDefault="008A741A" w:rsidP="008A74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51" w:type="dxa"/>
            <w:vAlign w:val="center"/>
          </w:tcPr>
          <w:p w14:paraId="66906F6E" w14:textId="1AB348F7" w:rsidR="008A741A" w:rsidRPr="00F51724" w:rsidRDefault="008A741A" w:rsidP="008A74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6.5</w:t>
            </w:r>
          </w:p>
        </w:tc>
        <w:tc>
          <w:tcPr>
            <w:tcW w:w="283" w:type="dxa"/>
            <w:vAlign w:val="center"/>
          </w:tcPr>
          <w:p w14:paraId="4E0FC4C0" w14:textId="77777777" w:rsidR="008A741A" w:rsidRPr="00F51724" w:rsidRDefault="008A741A" w:rsidP="008A74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DFBCD5F" w14:textId="6B02E74C" w:rsidR="008A741A" w:rsidRPr="00F51724" w:rsidRDefault="008A741A" w:rsidP="008A74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09" w:type="dxa"/>
            <w:vAlign w:val="center"/>
          </w:tcPr>
          <w:p w14:paraId="50028443" w14:textId="697037F5" w:rsidR="008A741A" w:rsidRPr="00F51724" w:rsidRDefault="008A741A" w:rsidP="008A74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9.3</w:t>
            </w:r>
          </w:p>
        </w:tc>
        <w:tc>
          <w:tcPr>
            <w:tcW w:w="284" w:type="dxa"/>
            <w:vAlign w:val="center"/>
          </w:tcPr>
          <w:p w14:paraId="0B98D483" w14:textId="77777777" w:rsidR="008A741A" w:rsidRPr="00F51724" w:rsidRDefault="008A741A" w:rsidP="008A74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011D54B9" w14:textId="111F9AD5" w:rsidR="008A741A" w:rsidRPr="00F51724" w:rsidRDefault="008A741A" w:rsidP="008A74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  <w:tr w:rsidR="008A741A" w:rsidRPr="00F51724" w14:paraId="5CBE96B1" w14:textId="77777777" w:rsidTr="00001EBB">
        <w:trPr>
          <w:trHeight w:hRule="exact" w:val="283"/>
        </w:trPr>
        <w:tc>
          <w:tcPr>
            <w:tcW w:w="2586" w:type="dxa"/>
            <w:vAlign w:val="center"/>
          </w:tcPr>
          <w:p w14:paraId="5279629A" w14:textId="7EB286B3" w:rsidR="008A741A" w:rsidRPr="00F51724" w:rsidRDefault="008A741A" w:rsidP="008A741A">
            <w:pPr>
              <w:ind w:left="216" w:right="-108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Non-HDL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F51724">
              <w:rPr>
                <w:rFonts w:ascii="Times New Roman" w:hAnsi="Times New Roman" w:cs="Times New Roman"/>
                <w:lang w:val="en-US"/>
              </w:rPr>
              <w:t>cholesterol</w:t>
            </w:r>
          </w:p>
        </w:tc>
        <w:tc>
          <w:tcPr>
            <w:tcW w:w="567" w:type="dxa"/>
            <w:vAlign w:val="center"/>
          </w:tcPr>
          <w:p w14:paraId="1DAFD093" w14:textId="77777777" w:rsidR="008A741A" w:rsidRPr="00F51724" w:rsidRDefault="008A741A" w:rsidP="008A74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851" w:type="dxa"/>
            <w:vAlign w:val="center"/>
          </w:tcPr>
          <w:p w14:paraId="7CE15990" w14:textId="77777777" w:rsidR="008A741A" w:rsidRPr="00F51724" w:rsidRDefault="008A741A" w:rsidP="008A74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31.5</w:t>
            </w:r>
          </w:p>
        </w:tc>
        <w:tc>
          <w:tcPr>
            <w:tcW w:w="283" w:type="dxa"/>
            <w:vAlign w:val="center"/>
          </w:tcPr>
          <w:p w14:paraId="6C35D20F" w14:textId="77777777" w:rsidR="008A741A" w:rsidRPr="00F51724" w:rsidRDefault="008A741A" w:rsidP="008A74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7C8871A" w14:textId="77777777" w:rsidR="008A741A" w:rsidRPr="00F51724" w:rsidRDefault="008A741A" w:rsidP="008A74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709" w:type="dxa"/>
            <w:vAlign w:val="center"/>
          </w:tcPr>
          <w:p w14:paraId="12F3E1D1" w14:textId="77777777" w:rsidR="008A741A" w:rsidRPr="00F51724" w:rsidRDefault="008A741A" w:rsidP="008A74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9.6</w:t>
            </w:r>
          </w:p>
        </w:tc>
        <w:tc>
          <w:tcPr>
            <w:tcW w:w="284" w:type="dxa"/>
            <w:vAlign w:val="center"/>
          </w:tcPr>
          <w:p w14:paraId="312ABB96" w14:textId="77777777" w:rsidR="008A741A" w:rsidRPr="00F51724" w:rsidRDefault="008A741A" w:rsidP="008A74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3" w:type="dxa"/>
            <w:vAlign w:val="center"/>
          </w:tcPr>
          <w:p w14:paraId="4F6B26DC" w14:textId="77777777" w:rsidR="008A741A" w:rsidRPr="00F51724" w:rsidRDefault="008A741A" w:rsidP="008A741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  <w:tr w:rsidR="008A741A" w:rsidRPr="00F51724" w14:paraId="38B15BE7" w14:textId="77777777" w:rsidTr="00001EBB">
        <w:trPr>
          <w:trHeight w:hRule="exact" w:val="283"/>
        </w:trPr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14:paraId="16A7FD2A" w14:textId="77777777" w:rsidR="008A741A" w:rsidRPr="00F51724" w:rsidRDefault="008A741A" w:rsidP="008A741A">
            <w:pPr>
              <w:ind w:left="216"/>
              <w:rPr>
                <w:rFonts w:ascii="Times New Roman" w:hAnsi="Times New Roman" w:cs="Times New Roman"/>
              </w:rPr>
            </w:pPr>
            <w:proofErr w:type="spellStart"/>
            <w:r w:rsidRPr="00F51724">
              <w:rPr>
                <w:rFonts w:ascii="Times New Roman" w:hAnsi="Times New Roman" w:cs="Times New Roman"/>
              </w:rPr>
              <w:t>ApoB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85D70DB" w14:textId="77777777" w:rsidR="008A741A" w:rsidRPr="00F51724" w:rsidRDefault="008A741A" w:rsidP="008A741A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3BF3F99" w14:textId="77777777" w:rsidR="008A741A" w:rsidRPr="00F51724" w:rsidRDefault="008A741A" w:rsidP="008A741A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56.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AF7B9B4" w14:textId="77777777" w:rsidR="008A741A" w:rsidRPr="00F51724" w:rsidRDefault="008A741A" w:rsidP="008A74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C9C2886" w14:textId="77777777" w:rsidR="008A741A" w:rsidRPr="00F51724" w:rsidRDefault="008A741A" w:rsidP="008A741A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DCB795E" w14:textId="77777777" w:rsidR="008A741A" w:rsidRPr="00F51724" w:rsidRDefault="008A741A" w:rsidP="008A741A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11FBD914" w14:textId="77777777" w:rsidR="008A741A" w:rsidRPr="00F51724" w:rsidRDefault="008A741A" w:rsidP="008A741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05C38426" w14:textId="77777777" w:rsidR="008A741A" w:rsidRPr="00F51724" w:rsidRDefault="008A741A" w:rsidP="008A741A">
            <w:pPr>
              <w:jc w:val="center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0.33</w:t>
            </w:r>
          </w:p>
        </w:tc>
      </w:tr>
    </w:tbl>
    <w:p w14:paraId="4AABF3AE" w14:textId="77777777" w:rsidR="00BC010A" w:rsidRPr="00F51724" w:rsidRDefault="00F6270C" w:rsidP="00F51724">
      <w:pPr>
        <w:spacing w:before="60"/>
        <w:ind w:left="142"/>
        <w:rPr>
          <w:rFonts w:ascii="Times New Roman" w:hAnsi="Times New Roman" w:cs="Times New Roman"/>
          <w:lang w:val="en-GB"/>
        </w:rPr>
      </w:pPr>
      <w:proofErr w:type="spellStart"/>
      <w:r w:rsidRPr="00F51724">
        <w:rPr>
          <w:rFonts w:ascii="Times New Roman" w:hAnsi="Times New Roman" w:cs="Times New Roman"/>
          <w:lang w:val="en-GB"/>
        </w:rPr>
        <w:t>ApoB</w:t>
      </w:r>
      <w:proofErr w:type="spellEnd"/>
      <w:r w:rsidRPr="00F51724">
        <w:rPr>
          <w:rFonts w:ascii="Times New Roman" w:hAnsi="Times New Roman" w:cs="Times New Roman"/>
          <w:lang w:val="en-GB"/>
        </w:rPr>
        <w:t xml:space="preserve">, apolipoprotein B; </w:t>
      </w:r>
      <w:r w:rsidR="00BC010A" w:rsidRPr="00F51724">
        <w:rPr>
          <w:rFonts w:ascii="Times New Roman" w:hAnsi="Times New Roman" w:cs="Times New Roman"/>
          <w:lang w:val="en-GB"/>
        </w:rPr>
        <w:t xml:space="preserve">ASCVD, atherosclerotic cardiovascular disease </w:t>
      </w:r>
      <w:r w:rsidRPr="00F51724">
        <w:rPr>
          <w:rFonts w:ascii="Times New Roman" w:hAnsi="Times New Roman" w:cs="Times New Roman"/>
          <w:lang w:val="en-GB"/>
        </w:rPr>
        <w:t>C, cholesterol;</w:t>
      </w:r>
      <w:r w:rsidR="00BC010A" w:rsidRPr="00F51724">
        <w:rPr>
          <w:rFonts w:ascii="Times New Roman" w:hAnsi="Times New Roman" w:cs="Times New Roman"/>
          <w:lang w:val="en-GB"/>
        </w:rPr>
        <w:t xml:space="preserve"> CV, </w:t>
      </w:r>
    </w:p>
    <w:p w14:paraId="4656FB8C" w14:textId="4E9EAD1F" w:rsidR="008C33F8" w:rsidRPr="00F51724" w:rsidRDefault="00BC010A" w:rsidP="007148BF">
      <w:pPr>
        <w:ind w:left="142"/>
        <w:rPr>
          <w:rFonts w:ascii="Times New Roman" w:hAnsi="Times New Roman" w:cs="Times New Roman"/>
          <w:lang w:val="en-US"/>
        </w:rPr>
      </w:pPr>
      <w:r w:rsidRPr="00F51724">
        <w:rPr>
          <w:rFonts w:ascii="Times New Roman" w:hAnsi="Times New Roman" w:cs="Times New Roman"/>
          <w:lang w:val="en-GB"/>
        </w:rPr>
        <w:t>cardiovascular; HDL, high-density lipoprotein; LDL, low-density lipoprotein.</w:t>
      </w:r>
      <w:r w:rsidR="00F6270C" w:rsidRPr="00F51724">
        <w:rPr>
          <w:rFonts w:ascii="Times New Roman" w:hAnsi="Times New Roman" w:cs="Times New Roman"/>
          <w:lang w:val="en-GB"/>
        </w:rPr>
        <w:t xml:space="preserve"> </w:t>
      </w:r>
      <w:r w:rsidR="00FB7797" w:rsidRPr="00F51724">
        <w:rPr>
          <w:rFonts w:ascii="Times New Roman" w:hAnsi="Times New Roman" w:cs="Times New Roman"/>
          <w:vertAlign w:val="superscript"/>
          <w:lang w:val="en-GB"/>
        </w:rPr>
        <w:t>*</w:t>
      </w:r>
      <w:r w:rsidR="00962ED5" w:rsidRPr="00F51724">
        <w:rPr>
          <w:rFonts w:ascii="Times New Roman" w:hAnsi="Times New Roman" w:cs="Times New Roman"/>
          <w:lang w:val="en-GB"/>
        </w:rPr>
        <w:t xml:space="preserve"> Differences determined by Chi-Square test</w:t>
      </w:r>
      <w:r w:rsidR="00FB7797" w:rsidRPr="00F51724">
        <w:rPr>
          <w:rFonts w:ascii="Times New Roman" w:hAnsi="Times New Roman" w:cs="Times New Roman"/>
          <w:lang w:val="en-GB"/>
        </w:rPr>
        <w:t xml:space="preserve"> </w:t>
      </w:r>
      <w:r w:rsidR="00FB7797" w:rsidRPr="00F51724">
        <w:rPr>
          <w:rFonts w:ascii="Times New Roman" w:hAnsi="Times New Roman" w:cs="Times New Roman"/>
          <w:vertAlign w:val="superscript"/>
          <w:lang w:val="en-GB"/>
        </w:rPr>
        <w:t xml:space="preserve">** </w:t>
      </w:r>
      <w:r w:rsidR="00FB7797" w:rsidRPr="00F51724">
        <w:rPr>
          <w:rFonts w:ascii="Times New Roman" w:hAnsi="Times New Roman" w:cs="Times New Roman"/>
          <w:lang w:val="en-GB"/>
        </w:rPr>
        <w:t xml:space="preserve">Determined by Fisher Exact test. </w:t>
      </w:r>
      <w:r w:rsidR="00FB7797" w:rsidRPr="00F51724">
        <w:rPr>
          <w:rFonts w:ascii="Times New Roman" w:hAnsi="Times New Roman" w:cs="Times New Roman"/>
          <w:lang w:val="en-US"/>
        </w:rPr>
        <w:t>See Supplemental Table 1 for definition of ASCVD risk.</w:t>
      </w:r>
    </w:p>
    <w:p w14:paraId="1F514564" w14:textId="77777777" w:rsidR="000B486A" w:rsidRDefault="000B486A" w:rsidP="00F51724">
      <w:pPr>
        <w:spacing w:before="60"/>
        <w:ind w:left="142"/>
        <w:rPr>
          <w:rFonts w:ascii="Times New Roman" w:hAnsi="Times New Roman" w:cs="Times New Roman"/>
          <w:lang w:val="en-US"/>
        </w:rPr>
        <w:sectPr w:rsidR="000B486A" w:rsidSect="00AF4EB1">
          <w:pgSz w:w="11906" w:h="16838"/>
          <w:pgMar w:top="1417" w:right="1417" w:bottom="1134" w:left="1276" w:header="708" w:footer="708" w:gutter="0"/>
          <w:cols w:space="708"/>
          <w:docGrid w:linePitch="360"/>
        </w:sectPr>
      </w:pPr>
    </w:p>
    <w:p w14:paraId="760A2897" w14:textId="7E04F5A9" w:rsidR="00D767F2" w:rsidRPr="00F51724" w:rsidRDefault="00D767F2" w:rsidP="00F51724">
      <w:pPr>
        <w:spacing w:before="60"/>
        <w:ind w:left="142"/>
        <w:rPr>
          <w:rFonts w:ascii="Times New Roman" w:hAnsi="Times New Roman" w:cs="Times New Roman"/>
          <w:lang w:val="en-US"/>
        </w:rPr>
      </w:pPr>
    </w:p>
    <w:p w14:paraId="1B489771" w14:textId="4AECDE10" w:rsidR="008C33F8" w:rsidRPr="00F51724" w:rsidRDefault="008C33F8" w:rsidP="00F51724">
      <w:pPr>
        <w:pStyle w:val="Beschriftung"/>
        <w:spacing w:after="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11" w:name="_Toc215605027"/>
      <w:r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. Table </w:t>
      </w:r>
      <w:r w:rsidR="00600F7B" w:rsidRPr="00040B8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</w:t>
      </w:r>
      <w:r w:rsidR="00EF02F5" w:rsidRPr="000B486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6</w:t>
      </w:r>
      <w:r w:rsidRPr="00F5172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F51724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0B486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Basic 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characteristics of </w:t>
      </w:r>
      <w:r w:rsidR="000B486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included and </w:t>
      </w:r>
      <w:r w:rsidRPr="00F5172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excluded patients.</w:t>
      </w:r>
      <w:bookmarkEnd w:id="11"/>
    </w:p>
    <w:tbl>
      <w:tblPr>
        <w:tblStyle w:val="EinfacheTabelle4"/>
        <w:tblpPr w:leftFromText="141" w:rightFromText="141" w:vertAnchor="text" w:horzAnchor="margin" w:tblpY="135"/>
        <w:tblW w:w="10014" w:type="dxa"/>
        <w:tblLook w:val="04A0" w:firstRow="1" w:lastRow="0" w:firstColumn="1" w:lastColumn="0" w:noHBand="0" w:noVBand="1"/>
      </w:tblPr>
      <w:tblGrid>
        <w:gridCol w:w="2835"/>
        <w:gridCol w:w="851"/>
        <w:gridCol w:w="2125"/>
        <w:gridCol w:w="904"/>
        <w:gridCol w:w="2215"/>
        <w:gridCol w:w="1078"/>
        <w:gridCol w:w="6"/>
      </w:tblGrid>
      <w:tr w:rsidR="008C33F8" w:rsidRPr="00F51724" w14:paraId="4D313077" w14:textId="77777777" w:rsidTr="000B48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E678A8" w14:textId="7469ECEB" w:rsidR="008C33F8" w:rsidRPr="00F51724" w:rsidRDefault="008C33F8" w:rsidP="000B486A">
            <w:pPr>
              <w:rPr>
                <w:rFonts w:ascii="Times New Roman" w:hAnsi="Times New Roman" w:cs="Times New Roman"/>
                <w:lang w:val="en-US"/>
              </w:rPr>
            </w:pPr>
            <w:bookmarkStart w:id="12" w:name="_Hlk226375919"/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54AC7E" w14:textId="2806D552" w:rsidR="000B486A" w:rsidRDefault="008C33F8" w:rsidP="000B486A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51724">
              <w:rPr>
                <w:rFonts w:ascii="Times New Roman" w:hAnsi="Times New Roman" w:cs="Times New Roman"/>
                <w:lang w:val="en-GB"/>
              </w:rPr>
              <w:t>Included</w:t>
            </w:r>
            <w:r w:rsidR="000B486A">
              <w:rPr>
                <w:rFonts w:ascii="Times New Roman" w:hAnsi="Times New Roman" w:cs="Times New Roman"/>
                <w:lang w:val="en-GB"/>
              </w:rPr>
              <w:t xml:space="preserve"> patients</w:t>
            </w:r>
          </w:p>
          <w:p w14:paraId="1A51E3FB" w14:textId="46E6B904" w:rsidR="008C33F8" w:rsidRPr="00F51724" w:rsidRDefault="000B486A" w:rsidP="000B486A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8C33F8" w:rsidRPr="00F51724">
              <w:rPr>
                <w:rFonts w:ascii="Times New Roman" w:hAnsi="Times New Roman" w:cs="Times New Roman"/>
                <w:b w:val="0"/>
                <w:lang w:val="en-GB"/>
              </w:rPr>
              <w:t>(n=216)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E838A3" w14:textId="507A1643" w:rsidR="000B486A" w:rsidRDefault="008C33F8" w:rsidP="000B486A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F51724">
              <w:rPr>
                <w:rFonts w:ascii="Times New Roman" w:hAnsi="Times New Roman" w:cs="Times New Roman"/>
                <w:lang w:val="en-GB"/>
              </w:rPr>
              <w:t>Excluded</w:t>
            </w:r>
            <w:r w:rsidR="000B486A">
              <w:rPr>
                <w:rFonts w:ascii="Times New Roman" w:hAnsi="Times New Roman" w:cs="Times New Roman"/>
                <w:lang w:val="en-GB"/>
              </w:rPr>
              <w:t xml:space="preserve"> patients</w:t>
            </w:r>
          </w:p>
          <w:p w14:paraId="708B6BED" w14:textId="776A0FAC" w:rsidR="008C33F8" w:rsidRPr="00F51724" w:rsidRDefault="008C33F8" w:rsidP="000B486A">
            <w:pPr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F51724">
              <w:rPr>
                <w:rFonts w:ascii="Times New Roman" w:hAnsi="Times New Roman" w:cs="Times New Roman"/>
                <w:b w:val="0"/>
                <w:lang w:val="en-GB"/>
              </w:rPr>
              <w:t>(n=106)</w:t>
            </w:r>
          </w:p>
        </w:tc>
        <w:tc>
          <w:tcPr>
            <w:tcW w:w="108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B85211" w14:textId="073F0412" w:rsidR="008C33F8" w:rsidRPr="00F51724" w:rsidRDefault="008C33F8" w:rsidP="000B48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C33F8" w:rsidRPr="00F51724" w14:paraId="605901D6" w14:textId="77777777" w:rsidTr="000B48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1D1A59" w14:textId="335F91D2" w:rsidR="008C33F8" w:rsidRPr="000B486A" w:rsidRDefault="000B486A" w:rsidP="000B486A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0B486A">
              <w:rPr>
                <w:rFonts w:ascii="Times New Roman" w:hAnsi="Times New Roman" w:cs="Times New Roman"/>
                <w:b w:val="0"/>
                <w:bCs w:val="0"/>
                <w:lang w:val="en-US"/>
              </w:rPr>
              <w:t>Characteristic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88AF5C" w14:textId="77777777" w:rsidR="008C33F8" w:rsidRPr="00F51724" w:rsidRDefault="008C33F8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51724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160A0B" w14:textId="32683773" w:rsidR="008C33F8" w:rsidRPr="00F51724" w:rsidRDefault="008C33F8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51724">
              <w:rPr>
                <w:rFonts w:ascii="Times New Roman" w:hAnsi="Times New Roman" w:cs="Times New Roman"/>
                <w:lang w:val="en-GB"/>
              </w:rPr>
              <w:t>median (IQR)</w:t>
            </w:r>
            <w:r w:rsidR="000B486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51724">
              <w:rPr>
                <w:rFonts w:ascii="Times New Roman" w:hAnsi="Times New Roman" w:cs="Times New Roman"/>
                <w:lang w:val="en-GB"/>
              </w:rPr>
              <w:t>or %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8C540A" w14:textId="77777777" w:rsidR="008C33F8" w:rsidRPr="00F51724" w:rsidRDefault="008C33F8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CC1E83" w14:textId="013863FE" w:rsidR="008C33F8" w:rsidRPr="00F51724" w:rsidRDefault="008C33F8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  <w:lang w:val="de-CH"/>
              </w:rPr>
              <w:t xml:space="preserve">median (IQR) </w:t>
            </w:r>
            <w:proofErr w:type="spellStart"/>
            <w:r w:rsidRPr="00F51724">
              <w:rPr>
                <w:rFonts w:ascii="Times New Roman" w:hAnsi="Times New Roman" w:cs="Times New Roman"/>
                <w:lang w:val="de-CH"/>
              </w:rPr>
              <w:t>or</w:t>
            </w:r>
            <w:proofErr w:type="spellEnd"/>
            <w:r w:rsidRPr="00F51724">
              <w:rPr>
                <w:rFonts w:ascii="Times New Roman" w:hAnsi="Times New Roman" w:cs="Times New Roman"/>
                <w:lang w:val="de-CH"/>
              </w:rPr>
              <w:t xml:space="preserve"> %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B6685" w14:textId="6C7CB52A" w:rsidR="008C33F8" w:rsidRPr="00F51724" w:rsidRDefault="000B486A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F51724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F51724">
              <w:rPr>
                <w:rFonts w:ascii="Times New Roman" w:hAnsi="Times New Roman" w:cs="Times New Roman"/>
                <w:lang w:val="en-GB"/>
              </w:rPr>
              <w:t>-</w:t>
            </w:r>
            <w:proofErr w:type="spellStart"/>
            <w:r w:rsidRPr="00F51724">
              <w:rPr>
                <w:rFonts w:ascii="Times New Roman" w:hAnsi="Times New Roman" w:cs="Times New Roman"/>
                <w:lang w:val="en-GB"/>
              </w:rPr>
              <w:t>value</w:t>
            </w:r>
            <w:r w:rsidRPr="00F51724"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  <w:proofErr w:type="spellEnd"/>
          </w:p>
        </w:tc>
      </w:tr>
      <w:tr w:rsidR="008C33F8" w:rsidRPr="00F51724" w14:paraId="0E2C6552" w14:textId="77777777" w:rsidTr="000B486A">
        <w:trPr>
          <w:gridAfter w:val="1"/>
          <w:wAfter w:w="6" w:type="dxa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A862F5" w14:textId="77777777" w:rsidR="008C33F8" w:rsidRPr="00F51724" w:rsidRDefault="008C33F8" w:rsidP="000B486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F51724">
              <w:rPr>
                <w:rFonts w:ascii="Times New Roman" w:hAnsi="Times New Roman" w:cs="Times New Roman"/>
                <w:b w:val="0"/>
                <w:color w:val="000000" w:themeColor="text1"/>
                <w:lang w:val="de-CH"/>
              </w:rPr>
              <w:t>Femal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E92047" w14:textId="77777777" w:rsidR="008C33F8" w:rsidRPr="00F51724" w:rsidRDefault="008C33F8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882460" w14:textId="77777777" w:rsidR="008C33F8" w:rsidRPr="00F51724" w:rsidRDefault="008C33F8" w:rsidP="000B4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  <w:lang w:val="de-CH"/>
              </w:rPr>
              <w:t>39.4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E855E2" w14:textId="77777777" w:rsidR="008C33F8" w:rsidRPr="00F51724" w:rsidRDefault="008C33F8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33A53A" w14:textId="77777777" w:rsidR="008C33F8" w:rsidRPr="00F51724" w:rsidRDefault="008C33F8" w:rsidP="000B4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31.1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569203" w14:textId="77777777" w:rsidR="008C33F8" w:rsidRPr="00F51724" w:rsidRDefault="008C33F8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008">
              <w:rPr>
                <w:rFonts w:ascii="Times New Roman" w:hAnsi="Times New Roman" w:cs="Times New Roman"/>
              </w:rPr>
              <w:t>0.15</w:t>
            </w:r>
          </w:p>
        </w:tc>
      </w:tr>
      <w:tr w:rsidR="008C33F8" w:rsidRPr="00F51724" w14:paraId="1328722B" w14:textId="77777777" w:rsidTr="000B48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  <w:hideMark/>
          </w:tcPr>
          <w:p w14:paraId="5837A14D" w14:textId="77777777" w:rsidR="008C33F8" w:rsidRPr="00F51724" w:rsidRDefault="008C33F8" w:rsidP="000B486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F51724">
              <w:rPr>
                <w:rFonts w:ascii="Times New Roman" w:hAnsi="Times New Roman" w:cs="Times New Roman"/>
                <w:b w:val="0"/>
                <w:color w:val="000000" w:themeColor="text1"/>
                <w:lang w:val="de-CH"/>
              </w:rPr>
              <w:t xml:space="preserve">Age, </w:t>
            </w:r>
            <w:proofErr w:type="spellStart"/>
            <w:r w:rsidRPr="00F51724">
              <w:rPr>
                <w:rFonts w:ascii="Times New Roman" w:hAnsi="Times New Roman" w:cs="Times New Roman"/>
                <w:b w:val="0"/>
                <w:color w:val="000000" w:themeColor="text1"/>
                <w:lang w:val="de-CH"/>
              </w:rPr>
              <w:t>yrs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6933EEBF" w14:textId="77777777" w:rsidR="008C33F8" w:rsidRPr="00F51724" w:rsidRDefault="008C33F8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2125" w:type="dxa"/>
            <w:shd w:val="clear" w:color="auto" w:fill="auto"/>
            <w:vAlign w:val="center"/>
            <w:hideMark/>
          </w:tcPr>
          <w:p w14:paraId="085B052F" w14:textId="77777777" w:rsidR="008C33F8" w:rsidRPr="00F51724" w:rsidRDefault="008C33F8" w:rsidP="000B4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43.6 (31.9-58.2)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26E28FDA" w14:textId="77777777" w:rsidR="008C33F8" w:rsidRPr="00F51724" w:rsidRDefault="008C33F8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14:paraId="5CB56560" w14:textId="77777777" w:rsidR="008C33F8" w:rsidRPr="00F51724" w:rsidRDefault="008C33F8" w:rsidP="000B4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40.5 (28.7-56.2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35FF0325" w14:textId="6C98701F" w:rsidR="008C33F8" w:rsidRPr="00F51724" w:rsidRDefault="008C33F8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2</w:t>
            </w:r>
            <w:r w:rsidR="0035462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8C33F8" w:rsidRPr="00F51724" w14:paraId="015B4691" w14:textId="77777777" w:rsidTr="000B486A">
        <w:trPr>
          <w:gridAfter w:val="1"/>
          <w:wAfter w:w="6" w:type="dxa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  <w:hideMark/>
          </w:tcPr>
          <w:p w14:paraId="11B0994A" w14:textId="77777777" w:rsidR="008C33F8" w:rsidRPr="00F51724" w:rsidRDefault="008C33F8" w:rsidP="000B486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F51724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Years since diagnosis, </w:t>
            </w:r>
            <w:proofErr w:type="spellStart"/>
            <w:r w:rsidRPr="00F51724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yrs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3EF5722A" w14:textId="77777777" w:rsidR="008C33F8" w:rsidRPr="00F51724" w:rsidRDefault="008C33F8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2125" w:type="dxa"/>
            <w:shd w:val="clear" w:color="auto" w:fill="auto"/>
            <w:vAlign w:val="center"/>
            <w:hideMark/>
          </w:tcPr>
          <w:p w14:paraId="69299DA1" w14:textId="77777777" w:rsidR="008C33F8" w:rsidRPr="00F51724" w:rsidRDefault="008C33F8" w:rsidP="000B4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  <w:lang w:val="en-GB"/>
              </w:rPr>
              <w:t>16 (10-25)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7C912AA9" w14:textId="159062F7" w:rsidR="008C33F8" w:rsidRPr="00F51724" w:rsidRDefault="008C33F8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10</w:t>
            </w:r>
            <w:r w:rsidR="00053B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14:paraId="681E9B4A" w14:textId="049D320E" w:rsidR="008C33F8" w:rsidRPr="00F51724" w:rsidRDefault="008C33F8" w:rsidP="000B4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  <w:lang w:val="en-GB"/>
              </w:rPr>
              <w:t>19 (12-2</w:t>
            </w:r>
            <w:r w:rsidR="00053BF3">
              <w:rPr>
                <w:rFonts w:ascii="Times New Roman" w:hAnsi="Times New Roman" w:cs="Times New Roman"/>
                <w:lang w:val="en-GB"/>
              </w:rPr>
              <w:t>8</w:t>
            </w:r>
            <w:r w:rsidRPr="00F5172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938567F" w14:textId="02C7FED4" w:rsidR="008C33F8" w:rsidRPr="00F51724" w:rsidRDefault="008C33F8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66B3">
              <w:rPr>
                <w:rFonts w:ascii="Times New Roman" w:hAnsi="Times New Roman" w:cs="Times New Roman"/>
                <w:lang w:val="en-GB"/>
              </w:rPr>
              <w:t>0.0</w:t>
            </w:r>
            <w:r w:rsidR="00354629">
              <w:rPr>
                <w:rFonts w:ascii="Times New Roman" w:hAnsi="Times New Roman" w:cs="Times New Roman"/>
                <w:lang w:val="en-GB"/>
              </w:rPr>
              <w:t>29</w:t>
            </w:r>
          </w:p>
        </w:tc>
      </w:tr>
      <w:tr w:rsidR="008C33F8" w:rsidRPr="00F51724" w14:paraId="4E119DDD" w14:textId="77777777" w:rsidTr="000B48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  <w:hideMark/>
          </w:tcPr>
          <w:p w14:paraId="25AEE90B" w14:textId="77777777" w:rsidR="008C33F8" w:rsidRPr="00F51724" w:rsidRDefault="008C33F8" w:rsidP="000B486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F51724">
              <w:rPr>
                <w:rFonts w:ascii="Times New Roman" w:hAnsi="Times New Roman" w:cs="Times New Roman"/>
                <w:b w:val="0"/>
                <w:color w:val="000000" w:themeColor="text1"/>
                <w:lang w:val="de-CH"/>
              </w:rPr>
              <w:t xml:space="preserve">HbA1c, %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2EFF99" w14:textId="77777777" w:rsidR="008C33F8" w:rsidRPr="00F51724" w:rsidRDefault="008C33F8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2125" w:type="dxa"/>
            <w:shd w:val="clear" w:color="auto" w:fill="auto"/>
            <w:vAlign w:val="center"/>
            <w:hideMark/>
          </w:tcPr>
          <w:p w14:paraId="20106331" w14:textId="77777777" w:rsidR="008C33F8" w:rsidRPr="00F51724" w:rsidRDefault="008C33F8" w:rsidP="000B4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  <w:lang w:val="de-CH"/>
              </w:rPr>
              <w:t>7.3 (6.8-8.0)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2FBA1F6D" w14:textId="77777777" w:rsidR="008C33F8" w:rsidRPr="00F51724" w:rsidRDefault="008C33F8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14:paraId="12545D29" w14:textId="77777777" w:rsidR="008C33F8" w:rsidRPr="00F51724" w:rsidRDefault="008C33F8" w:rsidP="000B4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  <w:lang w:val="de-CH"/>
              </w:rPr>
              <w:t>7.0</w:t>
            </w:r>
            <w:r w:rsidRPr="00F51724">
              <w:rPr>
                <w:rFonts w:ascii="Times New Roman" w:hAnsi="Times New Roman" w:cs="Times New Roman"/>
                <w:lang w:val="en-US"/>
              </w:rPr>
              <w:t xml:space="preserve"> (6.4-7.8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986A916" w14:textId="77777777" w:rsidR="008C33F8" w:rsidRPr="00F51724" w:rsidRDefault="008C33F8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F51724">
              <w:rPr>
                <w:rFonts w:ascii="Times New Roman" w:hAnsi="Times New Roman" w:cs="Times New Roman"/>
                <w:lang w:val="de-CH"/>
              </w:rPr>
              <w:t>0.020</w:t>
            </w:r>
          </w:p>
        </w:tc>
      </w:tr>
      <w:tr w:rsidR="003547A4" w:rsidRPr="00F51724" w14:paraId="4D8193C1" w14:textId="77777777" w:rsidTr="000B486A">
        <w:trPr>
          <w:gridAfter w:val="1"/>
          <w:wAfter w:w="6" w:type="dxa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66D099DF" w14:textId="1A6BC3EB" w:rsidR="003547A4" w:rsidRPr="00F51724" w:rsidRDefault="003547A4" w:rsidP="000B486A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de-CH"/>
              </w:rPr>
            </w:pPr>
            <w:r w:rsidRPr="00F517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de-CH"/>
              </w:rPr>
              <w:t>HbA1c, mmol/</w:t>
            </w:r>
            <w:proofErr w:type="spellStart"/>
            <w:r w:rsidRPr="00F51724"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de-CH"/>
              </w:rPr>
              <w:t>mol</w:t>
            </w:r>
            <w:proofErr w:type="spellEnd"/>
          </w:p>
        </w:tc>
        <w:tc>
          <w:tcPr>
            <w:tcW w:w="851" w:type="dxa"/>
            <w:shd w:val="clear" w:color="auto" w:fill="auto"/>
            <w:vAlign w:val="center"/>
          </w:tcPr>
          <w:p w14:paraId="6BABF619" w14:textId="239BE077" w:rsidR="003547A4" w:rsidRPr="00F51724" w:rsidRDefault="003547A4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3F0D011D" w14:textId="11740ED0" w:rsidR="003547A4" w:rsidRPr="00F51724" w:rsidRDefault="003547A4" w:rsidP="000B4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F51724">
              <w:rPr>
                <w:rFonts w:ascii="Times New Roman" w:hAnsi="Times New Roman" w:cs="Times New Roman"/>
                <w:lang w:val="de-CH"/>
              </w:rPr>
              <w:t>56 (51-64)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70F07BE4" w14:textId="4634D8D7" w:rsidR="003547A4" w:rsidRPr="00F51724" w:rsidRDefault="003547A4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54CDC92C" w14:textId="7EB6A5EF" w:rsidR="003547A4" w:rsidRPr="00F51724" w:rsidRDefault="003547A4" w:rsidP="000B4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F51724">
              <w:rPr>
                <w:rFonts w:ascii="Times New Roman" w:hAnsi="Times New Roman" w:cs="Times New Roman"/>
                <w:lang w:val="de-CH"/>
              </w:rPr>
              <w:t>53 (46-62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5AB73AC" w14:textId="5568930F" w:rsidR="003547A4" w:rsidRPr="00F51724" w:rsidRDefault="003547A4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F51724">
              <w:rPr>
                <w:rFonts w:ascii="Times New Roman" w:hAnsi="Times New Roman" w:cs="Times New Roman"/>
                <w:lang w:val="de-CH"/>
              </w:rPr>
              <w:t>0.020</w:t>
            </w:r>
          </w:p>
        </w:tc>
      </w:tr>
      <w:tr w:rsidR="008C33F8" w:rsidRPr="00F51724" w14:paraId="2C45DE59" w14:textId="77777777" w:rsidTr="000B48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  <w:hideMark/>
          </w:tcPr>
          <w:p w14:paraId="14E1FE34" w14:textId="77777777" w:rsidR="008C33F8" w:rsidRPr="00F51724" w:rsidRDefault="008C33F8" w:rsidP="000B486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F51724"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  <w:t>BMI, kg/m</w:t>
            </w:r>
            <w:r w:rsidRPr="00F51724"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E1DF57" w14:textId="77777777" w:rsidR="008C33F8" w:rsidRPr="00F51724" w:rsidRDefault="008C33F8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2125" w:type="dxa"/>
            <w:shd w:val="clear" w:color="auto" w:fill="auto"/>
            <w:vAlign w:val="center"/>
            <w:hideMark/>
          </w:tcPr>
          <w:p w14:paraId="4041ED43" w14:textId="77777777" w:rsidR="008C33F8" w:rsidRPr="00F51724" w:rsidRDefault="008C33F8" w:rsidP="000B4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5.2 (23.0-27.9)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3C380951" w14:textId="174658EA" w:rsidR="008C33F8" w:rsidRPr="00F51724" w:rsidRDefault="008C33F8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51724">
              <w:rPr>
                <w:rFonts w:ascii="Times New Roman" w:hAnsi="Times New Roman" w:cs="Times New Roman"/>
                <w:lang w:val="en-GB"/>
              </w:rPr>
              <w:t>9</w:t>
            </w:r>
            <w:r w:rsidR="00053BF3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14:paraId="4CCA4A6E" w14:textId="6961EE5A" w:rsidR="008C33F8" w:rsidRPr="00F51724" w:rsidRDefault="008C33F8" w:rsidP="000B4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</w:t>
            </w:r>
            <w:r w:rsidR="00053BF3">
              <w:rPr>
                <w:rFonts w:ascii="Times New Roman" w:hAnsi="Times New Roman" w:cs="Times New Roman"/>
                <w:lang w:val="en-US"/>
              </w:rPr>
              <w:t>3</w:t>
            </w:r>
            <w:r w:rsidRPr="00F51724">
              <w:rPr>
                <w:rFonts w:ascii="Times New Roman" w:hAnsi="Times New Roman" w:cs="Times New Roman"/>
                <w:lang w:val="en-US"/>
              </w:rPr>
              <w:t>.</w:t>
            </w:r>
            <w:r w:rsidR="00053BF3">
              <w:rPr>
                <w:rFonts w:ascii="Times New Roman" w:hAnsi="Times New Roman" w:cs="Times New Roman"/>
                <w:lang w:val="en-US"/>
              </w:rPr>
              <w:t>9</w:t>
            </w:r>
            <w:r w:rsidRPr="00F51724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053BF3">
              <w:rPr>
                <w:rFonts w:ascii="Times New Roman" w:hAnsi="Times New Roman" w:cs="Times New Roman"/>
                <w:lang w:val="en-US"/>
              </w:rPr>
              <w:t>1</w:t>
            </w:r>
            <w:r w:rsidRPr="00F51724">
              <w:rPr>
                <w:rFonts w:ascii="Times New Roman" w:hAnsi="Times New Roman" w:cs="Times New Roman"/>
                <w:lang w:val="en-US"/>
              </w:rPr>
              <w:t>.</w:t>
            </w:r>
            <w:r w:rsidR="00053BF3">
              <w:rPr>
                <w:rFonts w:ascii="Times New Roman" w:hAnsi="Times New Roman" w:cs="Times New Roman"/>
                <w:lang w:val="en-US"/>
              </w:rPr>
              <w:t>9</w:t>
            </w:r>
            <w:r w:rsidRPr="00F51724">
              <w:rPr>
                <w:rFonts w:ascii="Times New Roman" w:hAnsi="Times New Roman" w:cs="Times New Roman"/>
                <w:lang w:val="en-US"/>
              </w:rPr>
              <w:t>-26.7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7964E48" w14:textId="1157601D" w:rsidR="008C33F8" w:rsidRPr="004A66B3" w:rsidRDefault="008C33F8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66B3">
              <w:rPr>
                <w:rFonts w:ascii="Times New Roman" w:hAnsi="Times New Roman" w:cs="Times New Roman"/>
                <w:lang w:val="en-US"/>
              </w:rPr>
              <w:t>0.0</w:t>
            </w:r>
            <w:r w:rsidR="00354629">
              <w:rPr>
                <w:rFonts w:ascii="Times New Roman" w:hAnsi="Times New Roman" w:cs="Times New Roman"/>
                <w:lang w:val="en-US"/>
              </w:rPr>
              <w:t>06</w:t>
            </w:r>
          </w:p>
        </w:tc>
      </w:tr>
      <w:tr w:rsidR="008C33F8" w:rsidRPr="00F51724" w14:paraId="38BB1FB3" w14:textId="77777777" w:rsidTr="000B486A">
        <w:trPr>
          <w:gridAfter w:val="1"/>
          <w:wAfter w:w="6" w:type="dxa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  <w:hideMark/>
          </w:tcPr>
          <w:p w14:paraId="0F6FCD08" w14:textId="77777777" w:rsidR="008C33F8" w:rsidRPr="00F51724" w:rsidRDefault="008C33F8" w:rsidP="000B486A">
            <w:pPr>
              <w:rPr>
                <w:rFonts w:ascii="Times New Roman" w:hAnsi="Times New Roman" w:cs="Times New Roman"/>
                <w:b w:val="0"/>
                <w:color w:val="000000" w:themeColor="text1"/>
                <w:vertAlign w:val="superscript"/>
                <w:lang w:val="en-GB"/>
              </w:rPr>
            </w:pPr>
            <w:r w:rsidRPr="00F51724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Systolic BP, mmH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19776F" w14:textId="77777777" w:rsidR="008C33F8" w:rsidRPr="00F51724" w:rsidRDefault="008C33F8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51724">
              <w:rPr>
                <w:rFonts w:ascii="Times New Roman" w:hAnsi="Times New Roman" w:cs="Times New Roman"/>
                <w:lang w:val="en-GB"/>
              </w:rPr>
              <w:t>215</w:t>
            </w:r>
          </w:p>
        </w:tc>
        <w:tc>
          <w:tcPr>
            <w:tcW w:w="2125" w:type="dxa"/>
            <w:shd w:val="clear" w:color="auto" w:fill="auto"/>
            <w:vAlign w:val="center"/>
            <w:hideMark/>
          </w:tcPr>
          <w:p w14:paraId="1F07BAC3" w14:textId="77777777" w:rsidR="008C33F8" w:rsidRPr="00F51724" w:rsidRDefault="008C33F8" w:rsidP="000B4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51724">
              <w:rPr>
                <w:rFonts w:ascii="Times New Roman" w:hAnsi="Times New Roman" w:cs="Times New Roman"/>
                <w:lang w:val="en-GB"/>
              </w:rPr>
              <w:t>128 (118-138)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069491BA" w14:textId="7BD9555E" w:rsidR="008C33F8" w:rsidRPr="00F51724" w:rsidRDefault="00053BF3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14:paraId="0CA7399B" w14:textId="77777777" w:rsidR="008C33F8" w:rsidRPr="00F51724" w:rsidRDefault="008C33F8" w:rsidP="000B4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51724">
              <w:rPr>
                <w:rFonts w:ascii="Times New Roman" w:hAnsi="Times New Roman" w:cs="Times New Roman"/>
                <w:lang w:val="en-GB"/>
              </w:rPr>
              <w:t>124 (116-137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659A928" w14:textId="4D93BF44" w:rsidR="008C33F8" w:rsidRPr="004A66B3" w:rsidRDefault="008C33F8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66B3">
              <w:rPr>
                <w:rFonts w:ascii="Times New Roman" w:hAnsi="Times New Roman" w:cs="Times New Roman"/>
                <w:lang w:val="en-GB"/>
              </w:rPr>
              <w:t>0.1</w:t>
            </w:r>
            <w:r w:rsidR="0005017A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8C33F8" w:rsidRPr="00F51724" w14:paraId="1A1DE106" w14:textId="77777777" w:rsidTr="000B48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  <w:hideMark/>
          </w:tcPr>
          <w:p w14:paraId="7DBBEA65" w14:textId="77777777" w:rsidR="008C33F8" w:rsidRPr="00F51724" w:rsidRDefault="008C33F8" w:rsidP="000B486A">
            <w:pPr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F51724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Diastolic BP, mmHg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1C12C3" w14:textId="77777777" w:rsidR="008C33F8" w:rsidRPr="00F51724" w:rsidRDefault="008C33F8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51724">
              <w:rPr>
                <w:rFonts w:ascii="Times New Roman" w:hAnsi="Times New Roman" w:cs="Times New Roman"/>
                <w:lang w:val="en-GB"/>
              </w:rPr>
              <w:t>215</w:t>
            </w:r>
          </w:p>
        </w:tc>
        <w:tc>
          <w:tcPr>
            <w:tcW w:w="2125" w:type="dxa"/>
            <w:shd w:val="clear" w:color="auto" w:fill="auto"/>
            <w:vAlign w:val="center"/>
            <w:hideMark/>
          </w:tcPr>
          <w:p w14:paraId="2908963D" w14:textId="77777777" w:rsidR="008C33F8" w:rsidRPr="00F51724" w:rsidRDefault="008C33F8" w:rsidP="000B4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F51724">
              <w:rPr>
                <w:rFonts w:ascii="Times New Roman" w:hAnsi="Times New Roman" w:cs="Times New Roman"/>
                <w:lang w:val="en-GB"/>
              </w:rPr>
              <w:t>78 (73-84)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49785C01" w14:textId="5D511DC1" w:rsidR="008C33F8" w:rsidRPr="00F51724" w:rsidRDefault="00053BF3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170048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14:paraId="296E74E5" w14:textId="390EAA5A" w:rsidR="008C33F8" w:rsidRPr="00F51724" w:rsidRDefault="008C33F8" w:rsidP="000B4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  <w:lang w:val="en-GB"/>
              </w:rPr>
              <w:t>78 (7</w:t>
            </w:r>
            <w:r w:rsidR="00053BF3">
              <w:rPr>
                <w:rFonts w:ascii="Times New Roman" w:hAnsi="Times New Roman" w:cs="Times New Roman"/>
                <w:lang w:val="en-GB"/>
              </w:rPr>
              <w:t>3</w:t>
            </w:r>
            <w:r w:rsidRPr="00F51724">
              <w:rPr>
                <w:rFonts w:ascii="Times New Roman" w:hAnsi="Times New Roman" w:cs="Times New Roman"/>
                <w:lang w:val="en-GB"/>
              </w:rPr>
              <w:t>-83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0D874990" w14:textId="77777777" w:rsidR="008C33F8" w:rsidRPr="004A66B3" w:rsidRDefault="008C33F8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66B3">
              <w:rPr>
                <w:rFonts w:ascii="Times New Roman" w:hAnsi="Times New Roman" w:cs="Times New Roman"/>
                <w:lang w:val="en-GB"/>
              </w:rPr>
              <w:t>0.65</w:t>
            </w:r>
          </w:p>
        </w:tc>
      </w:tr>
      <w:tr w:rsidR="008C33F8" w:rsidRPr="00F51724" w14:paraId="1A1CB137" w14:textId="77777777" w:rsidTr="000B486A">
        <w:trPr>
          <w:gridAfter w:val="1"/>
          <w:wAfter w:w="6" w:type="dxa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  <w:hideMark/>
          </w:tcPr>
          <w:p w14:paraId="074E5024" w14:textId="77777777" w:rsidR="008C33F8" w:rsidRPr="00F51724" w:rsidRDefault="008C33F8" w:rsidP="000B486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F51724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Current smok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6527F4" w14:textId="77777777" w:rsidR="008C33F8" w:rsidRPr="00F51724" w:rsidRDefault="008C33F8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125" w:type="dxa"/>
            <w:shd w:val="clear" w:color="auto" w:fill="auto"/>
            <w:vAlign w:val="center"/>
            <w:hideMark/>
          </w:tcPr>
          <w:p w14:paraId="5DBAA24A" w14:textId="77777777" w:rsidR="008C33F8" w:rsidRPr="00F51724" w:rsidRDefault="008C33F8" w:rsidP="000B4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5BF0EB3D" w14:textId="43B87191" w:rsidR="008C33F8" w:rsidRPr="00F51724" w:rsidRDefault="008C33F8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22</w:t>
            </w:r>
            <w:r w:rsidR="004A34C8" w:rsidRPr="00F51724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14:paraId="447D74C0" w14:textId="7B5D2FA0" w:rsidR="008C33F8" w:rsidRPr="00F51724" w:rsidRDefault="008C33F8" w:rsidP="000B4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2</w:t>
            </w:r>
            <w:r w:rsidR="00053BF3">
              <w:rPr>
                <w:rFonts w:ascii="Times New Roman" w:hAnsi="Times New Roman" w:cs="Times New Roman"/>
              </w:rPr>
              <w:t>2</w:t>
            </w:r>
            <w:r w:rsidRPr="00F51724">
              <w:rPr>
                <w:rFonts w:ascii="Times New Roman" w:hAnsi="Times New Roman" w:cs="Times New Roman"/>
              </w:rPr>
              <w:t>.</w:t>
            </w:r>
            <w:r w:rsidR="00170048">
              <w:rPr>
                <w:rFonts w:ascii="Times New Roman" w:hAnsi="Times New Roman" w:cs="Times New Roman"/>
              </w:rPr>
              <w:t>2</w:t>
            </w:r>
            <w:r w:rsidRPr="00F5172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1BF4D1AE" w14:textId="5B2CE10C" w:rsidR="008C33F8" w:rsidRPr="004A66B3" w:rsidRDefault="008C33F8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93008">
              <w:rPr>
                <w:rFonts w:ascii="Times New Roman" w:hAnsi="Times New Roman" w:cs="Times New Roman"/>
              </w:rPr>
              <w:t>0.</w:t>
            </w:r>
            <w:r w:rsidR="00593008">
              <w:rPr>
                <w:rFonts w:ascii="Times New Roman" w:hAnsi="Times New Roman" w:cs="Times New Roman"/>
              </w:rPr>
              <w:t>50</w:t>
            </w:r>
          </w:p>
        </w:tc>
      </w:tr>
      <w:tr w:rsidR="008C33F8" w:rsidRPr="00F51724" w14:paraId="34BBD041" w14:textId="77777777" w:rsidTr="000B48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  <w:hideMark/>
          </w:tcPr>
          <w:p w14:paraId="59C75CE0" w14:textId="77777777" w:rsidR="008C33F8" w:rsidRPr="00F51724" w:rsidRDefault="008C33F8" w:rsidP="000B486A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F51724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Lipid levels, mmol/L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42EBAB" w14:textId="77777777" w:rsidR="008C33F8" w:rsidRPr="00F51724" w:rsidRDefault="008C33F8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shd w:val="clear" w:color="auto" w:fill="auto"/>
            <w:vAlign w:val="center"/>
            <w:hideMark/>
          </w:tcPr>
          <w:p w14:paraId="3257E759" w14:textId="77777777" w:rsidR="008C33F8" w:rsidRPr="00F51724" w:rsidRDefault="008C33F8" w:rsidP="000B4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4" w:type="dxa"/>
            <w:shd w:val="clear" w:color="auto" w:fill="auto"/>
            <w:vAlign w:val="center"/>
          </w:tcPr>
          <w:p w14:paraId="71530E35" w14:textId="77777777" w:rsidR="008C33F8" w:rsidRPr="00F51724" w:rsidRDefault="008C33F8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14:paraId="1A54EF08" w14:textId="77777777" w:rsidR="008C33F8" w:rsidRPr="00F51724" w:rsidRDefault="008C33F8" w:rsidP="000B4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 w14:paraId="4762CF69" w14:textId="77777777" w:rsidR="008C33F8" w:rsidRPr="004A66B3" w:rsidRDefault="008C33F8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C33F8" w:rsidRPr="00F51724" w14:paraId="6B50D37D" w14:textId="77777777" w:rsidTr="000B486A">
        <w:trPr>
          <w:gridAfter w:val="1"/>
          <w:wAfter w:w="6" w:type="dxa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  <w:hideMark/>
          </w:tcPr>
          <w:p w14:paraId="243110AD" w14:textId="77777777" w:rsidR="008C33F8" w:rsidRPr="00F51724" w:rsidRDefault="008C33F8" w:rsidP="000B486A">
            <w:pPr>
              <w:ind w:left="179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F51724">
              <w:rPr>
                <w:rFonts w:ascii="Times New Roman" w:hAnsi="Times New Roman" w:cs="Times New Roman"/>
                <w:b w:val="0"/>
                <w:iCs/>
                <w:color w:val="000000" w:themeColor="text1"/>
                <w:lang w:val="en-US"/>
              </w:rPr>
              <w:t>Triglyceride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598622" w14:textId="77777777" w:rsidR="008C33F8" w:rsidRPr="00F51724" w:rsidRDefault="008C33F8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2125" w:type="dxa"/>
            <w:shd w:val="clear" w:color="auto" w:fill="auto"/>
            <w:vAlign w:val="center"/>
            <w:hideMark/>
          </w:tcPr>
          <w:p w14:paraId="4A7B6C31" w14:textId="77777777" w:rsidR="008C33F8" w:rsidRPr="00F51724" w:rsidRDefault="008C33F8" w:rsidP="000B4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9 (0.7-1.1)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7BF26339" w14:textId="047BE0E0" w:rsidR="008C33F8" w:rsidRPr="00F51724" w:rsidRDefault="008C33F8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9</w:t>
            </w:r>
            <w:r w:rsidR="0017004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14:paraId="1CD5703B" w14:textId="02F5DDC2" w:rsidR="008C33F8" w:rsidRPr="00F51724" w:rsidRDefault="008C33F8" w:rsidP="000B4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0.9 (0.7-1.</w:t>
            </w:r>
            <w:r w:rsidR="00053BF3">
              <w:rPr>
                <w:rFonts w:ascii="Times New Roman" w:hAnsi="Times New Roman" w:cs="Times New Roman"/>
                <w:lang w:val="en-US"/>
              </w:rPr>
              <w:t>3</w:t>
            </w:r>
            <w:r w:rsidRPr="00F5172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33F37EA" w14:textId="23A833C2" w:rsidR="008C33F8" w:rsidRPr="004A66B3" w:rsidRDefault="008C33F8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4A66B3">
              <w:rPr>
                <w:rFonts w:ascii="Times New Roman" w:hAnsi="Times New Roman" w:cs="Times New Roman"/>
                <w:lang w:val="en-US"/>
              </w:rPr>
              <w:t>0.</w:t>
            </w:r>
            <w:r w:rsidR="0005017A">
              <w:rPr>
                <w:rFonts w:ascii="Times New Roman" w:hAnsi="Times New Roman" w:cs="Times New Roman"/>
                <w:lang w:val="en-US"/>
              </w:rPr>
              <w:t>84</w:t>
            </w:r>
          </w:p>
        </w:tc>
      </w:tr>
      <w:tr w:rsidR="008C33F8" w:rsidRPr="00F51724" w14:paraId="7CD7C062" w14:textId="77777777" w:rsidTr="000B48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  <w:hideMark/>
          </w:tcPr>
          <w:p w14:paraId="16CE4731" w14:textId="77777777" w:rsidR="008C33F8" w:rsidRPr="00F51724" w:rsidRDefault="008C33F8" w:rsidP="000B486A">
            <w:pPr>
              <w:ind w:left="179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F51724">
              <w:rPr>
                <w:rFonts w:ascii="Times New Roman" w:hAnsi="Times New Roman" w:cs="Times New Roman"/>
                <w:b w:val="0"/>
                <w:iCs/>
                <w:color w:val="000000" w:themeColor="text1"/>
                <w:lang w:val="en-GB"/>
              </w:rPr>
              <w:t>HDL-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8DE21F" w14:textId="77777777" w:rsidR="008C33F8" w:rsidRPr="00F51724" w:rsidRDefault="008C33F8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2125" w:type="dxa"/>
            <w:shd w:val="clear" w:color="auto" w:fill="auto"/>
            <w:vAlign w:val="center"/>
            <w:hideMark/>
          </w:tcPr>
          <w:p w14:paraId="18285F09" w14:textId="77777777" w:rsidR="008C33F8" w:rsidRPr="00F51724" w:rsidRDefault="008C33F8" w:rsidP="000B4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  <w:lang w:val="en-GB"/>
              </w:rPr>
              <w:t>1.5 (1.3-1.8)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5FD29058" w14:textId="72B430FE" w:rsidR="008C33F8" w:rsidRPr="00F51724" w:rsidRDefault="008C33F8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9</w:t>
            </w:r>
            <w:r w:rsidR="0017004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14:paraId="2BF87A07" w14:textId="55A06811" w:rsidR="008C33F8" w:rsidRPr="00F51724" w:rsidRDefault="008C33F8" w:rsidP="000B4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  <w:lang w:val="en-GB"/>
              </w:rPr>
              <w:t>1.5 (1.3-</w:t>
            </w:r>
            <w:r w:rsidR="00170048">
              <w:rPr>
                <w:rFonts w:ascii="Times New Roman" w:hAnsi="Times New Roman" w:cs="Times New Roman"/>
                <w:lang w:val="en-GB"/>
              </w:rPr>
              <w:t>1.9</w:t>
            </w:r>
            <w:r w:rsidRPr="00F5172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766E3442" w14:textId="1A5D8C17" w:rsidR="008C33F8" w:rsidRPr="004A66B3" w:rsidRDefault="008C33F8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4A66B3">
              <w:rPr>
                <w:rFonts w:ascii="Times New Roman" w:hAnsi="Times New Roman" w:cs="Times New Roman"/>
                <w:lang w:val="en-GB"/>
              </w:rPr>
              <w:t>0.</w:t>
            </w:r>
            <w:r w:rsidR="0005017A">
              <w:rPr>
                <w:rFonts w:ascii="Times New Roman" w:hAnsi="Times New Roman" w:cs="Times New Roman"/>
                <w:lang w:val="en-GB"/>
              </w:rPr>
              <w:t>85</w:t>
            </w:r>
          </w:p>
        </w:tc>
      </w:tr>
      <w:tr w:rsidR="008C33F8" w:rsidRPr="00F51724" w14:paraId="6F27659B" w14:textId="77777777" w:rsidTr="000B486A">
        <w:trPr>
          <w:gridAfter w:val="1"/>
          <w:wAfter w:w="6" w:type="dxa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  <w:hideMark/>
          </w:tcPr>
          <w:p w14:paraId="7BFC6BE7" w14:textId="595AEA81" w:rsidR="008C33F8" w:rsidRPr="00F51724" w:rsidRDefault="008C33F8" w:rsidP="000B486A">
            <w:pPr>
              <w:ind w:left="179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F51724">
              <w:rPr>
                <w:rFonts w:ascii="Times New Roman" w:hAnsi="Times New Roman" w:cs="Times New Roman"/>
                <w:b w:val="0"/>
                <w:iCs/>
                <w:color w:val="000000" w:themeColor="text1"/>
                <w:lang w:val="en-US"/>
              </w:rPr>
              <w:t>LDL-C</w:t>
            </w:r>
            <w:r w:rsidRPr="00F51724">
              <w:rPr>
                <w:rFonts w:ascii="Times New Roman" w:hAnsi="Times New Roman" w:cs="Times New Roman"/>
                <w:b w:val="0"/>
                <w:iCs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C48A4F" w14:textId="77777777" w:rsidR="008C33F8" w:rsidRPr="00F51724" w:rsidRDefault="008C33F8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2125" w:type="dxa"/>
            <w:shd w:val="clear" w:color="auto" w:fill="auto"/>
            <w:vAlign w:val="center"/>
            <w:hideMark/>
          </w:tcPr>
          <w:p w14:paraId="17FAC940" w14:textId="77777777" w:rsidR="008C33F8" w:rsidRPr="00F51724" w:rsidRDefault="008C33F8" w:rsidP="000B4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2.7</w:t>
            </w:r>
            <w:r w:rsidRPr="00F51724">
              <w:rPr>
                <w:rFonts w:ascii="Times New Roman" w:hAnsi="Times New Roman" w:cs="Times New Roman"/>
                <w:lang w:val="en-GB"/>
              </w:rPr>
              <w:t xml:space="preserve"> (2.1-3.3)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0B0759D8" w14:textId="7B602025" w:rsidR="008C33F8" w:rsidRPr="00F51724" w:rsidRDefault="008C33F8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9</w:t>
            </w:r>
            <w:r w:rsidR="0017004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15" w:type="dxa"/>
            <w:shd w:val="clear" w:color="auto" w:fill="auto"/>
            <w:vAlign w:val="center"/>
            <w:hideMark/>
          </w:tcPr>
          <w:p w14:paraId="340E72C9" w14:textId="654A2562" w:rsidR="008C33F8" w:rsidRPr="00F51724" w:rsidRDefault="008C33F8" w:rsidP="000B4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  <w:lang w:val="de-CH"/>
              </w:rPr>
              <w:t>2.</w:t>
            </w:r>
            <w:r w:rsidR="00170048">
              <w:rPr>
                <w:rFonts w:ascii="Times New Roman" w:hAnsi="Times New Roman" w:cs="Times New Roman"/>
                <w:lang w:val="de-CH"/>
              </w:rPr>
              <w:t>2</w:t>
            </w:r>
            <w:r w:rsidRPr="00F51724">
              <w:rPr>
                <w:rFonts w:ascii="Times New Roman" w:hAnsi="Times New Roman" w:cs="Times New Roman"/>
                <w:lang w:val="de-CH"/>
              </w:rPr>
              <w:t xml:space="preserve"> (1.6-2.8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29564F27" w14:textId="77777777" w:rsidR="008C33F8" w:rsidRPr="004A66B3" w:rsidRDefault="008C33F8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4A66B3">
              <w:rPr>
                <w:rFonts w:ascii="Times New Roman" w:hAnsi="Times New Roman" w:cs="Times New Roman"/>
                <w:lang w:val="de-CH"/>
              </w:rPr>
              <w:t>&lt;0.0001</w:t>
            </w:r>
          </w:p>
        </w:tc>
      </w:tr>
      <w:tr w:rsidR="00C33145" w:rsidRPr="00F51724" w14:paraId="256AEFF9" w14:textId="77777777" w:rsidTr="000B486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dxa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vAlign w:val="center"/>
          </w:tcPr>
          <w:p w14:paraId="5982986E" w14:textId="67BEE981" w:rsidR="00C33145" w:rsidRPr="00F51724" w:rsidRDefault="00C33145" w:rsidP="000B486A">
            <w:pPr>
              <w:ind w:left="179"/>
              <w:rPr>
                <w:rFonts w:ascii="Times New Roman" w:hAnsi="Times New Roman" w:cs="Times New Roman"/>
                <w:b w:val="0"/>
                <w:iCs/>
                <w:color w:val="000000" w:themeColor="text1"/>
                <w:lang w:val="en-US"/>
              </w:rPr>
            </w:pPr>
            <w:r w:rsidRPr="00F51724">
              <w:rPr>
                <w:rFonts w:ascii="Times New Roman" w:hAnsi="Times New Roman" w:cs="Times New Roman"/>
                <w:b w:val="0"/>
                <w:iCs/>
                <w:color w:val="000000" w:themeColor="text1"/>
                <w:lang w:val="en-US"/>
              </w:rPr>
              <w:t>Non-HDL-C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1EAB8D" w14:textId="418F3EDF" w:rsidR="00C33145" w:rsidRPr="00F51724" w:rsidRDefault="00C33145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2125" w:type="dxa"/>
            <w:shd w:val="clear" w:color="auto" w:fill="auto"/>
            <w:vAlign w:val="center"/>
          </w:tcPr>
          <w:p w14:paraId="6DA7EFCD" w14:textId="38FE43CC" w:rsidR="00C33145" w:rsidRPr="00F51724" w:rsidRDefault="00C33145" w:rsidP="000B4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3.1 (2.5-3.8)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5EA7726D" w14:textId="6B4723D9" w:rsidR="00C33145" w:rsidRPr="00F51724" w:rsidRDefault="00C33145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9</w:t>
            </w:r>
            <w:r w:rsidR="0017004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58DDA02E" w14:textId="6A0B9086" w:rsidR="00C33145" w:rsidRPr="00F51724" w:rsidRDefault="00C33145" w:rsidP="000B48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F51724">
              <w:rPr>
                <w:rFonts w:ascii="Times New Roman" w:hAnsi="Times New Roman" w:cs="Times New Roman"/>
                <w:lang w:val="de-CH"/>
              </w:rPr>
              <w:t>2.</w:t>
            </w:r>
            <w:r w:rsidR="00170048">
              <w:rPr>
                <w:rFonts w:ascii="Times New Roman" w:hAnsi="Times New Roman" w:cs="Times New Roman"/>
                <w:lang w:val="de-CH"/>
              </w:rPr>
              <w:t>6</w:t>
            </w:r>
            <w:r w:rsidRPr="00F51724">
              <w:rPr>
                <w:rFonts w:ascii="Times New Roman" w:hAnsi="Times New Roman" w:cs="Times New Roman"/>
                <w:lang w:val="de-CH"/>
              </w:rPr>
              <w:t xml:space="preserve"> (</w:t>
            </w:r>
            <w:r w:rsidR="00170048">
              <w:rPr>
                <w:rFonts w:ascii="Times New Roman" w:hAnsi="Times New Roman" w:cs="Times New Roman"/>
                <w:lang w:val="de-CH"/>
              </w:rPr>
              <w:t>2.0</w:t>
            </w:r>
            <w:r w:rsidRPr="00F51724">
              <w:rPr>
                <w:rFonts w:ascii="Times New Roman" w:hAnsi="Times New Roman" w:cs="Times New Roman"/>
                <w:lang w:val="de-CH"/>
              </w:rPr>
              <w:t>-3.</w:t>
            </w:r>
            <w:r w:rsidR="00170048">
              <w:rPr>
                <w:rFonts w:ascii="Times New Roman" w:hAnsi="Times New Roman" w:cs="Times New Roman"/>
                <w:lang w:val="de-CH"/>
              </w:rPr>
              <w:t>3</w:t>
            </w:r>
            <w:r w:rsidRPr="00F51724">
              <w:rPr>
                <w:rFonts w:ascii="Times New Roman" w:hAnsi="Times New Roman" w:cs="Times New Roman"/>
                <w:lang w:val="de-CH"/>
              </w:rPr>
              <w:t>)</w:t>
            </w:r>
          </w:p>
        </w:tc>
        <w:tc>
          <w:tcPr>
            <w:tcW w:w="1078" w:type="dxa"/>
            <w:shd w:val="clear" w:color="auto" w:fill="auto"/>
            <w:vAlign w:val="center"/>
          </w:tcPr>
          <w:p w14:paraId="4956E3B8" w14:textId="7BB794BC" w:rsidR="00C33145" w:rsidRPr="004A66B3" w:rsidRDefault="007D35E0" w:rsidP="000B486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4A66B3">
              <w:rPr>
                <w:rFonts w:ascii="Times New Roman" w:hAnsi="Times New Roman" w:cs="Times New Roman"/>
                <w:lang w:val="de-CH"/>
              </w:rPr>
              <w:t>&lt;0.0001</w:t>
            </w:r>
          </w:p>
        </w:tc>
      </w:tr>
      <w:tr w:rsidR="00EA7FCD" w:rsidRPr="00F51724" w14:paraId="51FD1F22" w14:textId="77777777" w:rsidTr="000B486A">
        <w:trPr>
          <w:gridAfter w:val="1"/>
          <w:wAfter w:w="6" w:type="dxa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7E9276" w14:textId="0884FB2A" w:rsidR="00EA7FCD" w:rsidRPr="00F51724" w:rsidRDefault="00EA7FCD" w:rsidP="000B486A">
            <w:pPr>
              <w:rPr>
                <w:rFonts w:ascii="Times New Roman" w:hAnsi="Times New Roman" w:cs="Times New Roman"/>
                <w:b w:val="0"/>
                <w:iCs/>
                <w:color w:val="000000" w:themeColor="text1"/>
                <w:lang w:val="en-US"/>
              </w:rPr>
            </w:pPr>
            <w:r w:rsidRPr="00F51724">
              <w:rPr>
                <w:rFonts w:ascii="Times New Roman" w:hAnsi="Times New Roman" w:cs="Times New Roman"/>
                <w:b w:val="0"/>
                <w:iCs/>
                <w:color w:val="000000" w:themeColor="text1"/>
                <w:lang w:val="en-US"/>
              </w:rPr>
              <w:t>Lipid-lowering medicati</w:t>
            </w:r>
            <w:r w:rsidR="000B486A">
              <w:rPr>
                <w:rFonts w:ascii="Times New Roman" w:hAnsi="Times New Roman" w:cs="Times New Roman"/>
                <w:b w:val="0"/>
                <w:iCs/>
                <w:color w:val="000000" w:themeColor="text1"/>
                <w:lang w:val="en-US"/>
              </w:rPr>
              <w:t>o</w:t>
            </w:r>
            <w:r w:rsidRPr="00F51724">
              <w:rPr>
                <w:rFonts w:ascii="Times New Roman" w:hAnsi="Times New Roman" w:cs="Times New Roman"/>
                <w:b w:val="0"/>
                <w:iCs/>
                <w:color w:val="000000" w:themeColor="text1"/>
                <w:lang w:val="en-US"/>
              </w:rPr>
              <w:t>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C57CC0" w14:textId="343AD53A" w:rsidR="00EA7FCD" w:rsidRPr="00F51724" w:rsidRDefault="00EA7FCD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72</w:t>
            </w:r>
            <w:r w:rsidR="004A34C8" w:rsidRPr="00F5172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4FC151" w14:textId="7242730F" w:rsidR="00EA7FCD" w:rsidRPr="00F51724" w:rsidRDefault="00EA7FCD" w:rsidP="000B4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F51724">
              <w:rPr>
                <w:rFonts w:ascii="Times New Roman" w:hAnsi="Times New Roman" w:cs="Times New Roman"/>
                <w:lang w:val="en-US"/>
              </w:rPr>
              <w:t>33.6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B82C06" w14:textId="33C1B305" w:rsidR="00EA7FCD" w:rsidRPr="00F51724" w:rsidRDefault="00EA7FCD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1724">
              <w:rPr>
                <w:rFonts w:ascii="Times New Roman" w:hAnsi="Times New Roman" w:cs="Times New Roman"/>
              </w:rPr>
              <w:t>39</w:t>
            </w:r>
            <w:r w:rsidR="004A34C8" w:rsidRPr="00F51724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2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7DB5B9" w14:textId="4CA98F41" w:rsidR="00EA7FCD" w:rsidRPr="00F51724" w:rsidRDefault="00170048" w:rsidP="000B48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>
              <w:rPr>
                <w:rFonts w:ascii="Times New Roman" w:hAnsi="Times New Roman" w:cs="Times New Roman"/>
                <w:lang w:val="de-CH"/>
              </w:rPr>
              <w:t>39.8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B1685B" w14:textId="35B4928F" w:rsidR="00EA7FCD" w:rsidRPr="00F51724" w:rsidRDefault="00EA7FCD" w:rsidP="000B48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CH"/>
              </w:rPr>
            </w:pPr>
            <w:r w:rsidRPr="00593008">
              <w:rPr>
                <w:rFonts w:ascii="Times New Roman" w:hAnsi="Times New Roman" w:cs="Times New Roman"/>
                <w:lang w:val="de-CH"/>
              </w:rPr>
              <w:t>0.2</w:t>
            </w:r>
            <w:r w:rsidR="00593008" w:rsidRPr="00593008">
              <w:rPr>
                <w:rFonts w:ascii="Times New Roman" w:hAnsi="Times New Roman" w:cs="Times New Roman"/>
                <w:lang w:val="de-CH"/>
              </w:rPr>
              <w:t>9</w:t>
            </w:r>
          </w:p>
        </w:tc>
      </w:tr>
      <w:bookmarkEnd w:id="12"/>
    </w:tbl>
    <w:p w14:paraId="6BFD4B33" w14:textId="3FE5EF52" w:rsidR="008C33F8" w:rsidRDefault="008C33F8" w:rsidP="000B486A">
      <w:pPr>
        <w:spacing w:before="60"/>
        <w:jc w:val="both"/>
        <w:rPr>
          <w:rFonts w:ascii="Times New Roman" w:hAnsi="Times New Roman" w:cs="Times New Roman"/>
          <w:lang w:val="en-US"/>
        </w:rPr>
      </w:pPr>
    </w:p>
    <w:p w14:paraId="731AF19B" w14:textId="6BB3B8D3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68C657AF" w14:textId="1C1EB71C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61635B2D" w14:textId="3BADBB6B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12FBCB32" w14:textId="60AEF00A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323B9649" w14:textId="33014284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52618D2E" w14:textId="037205A4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484F1595" w14:textId="1CFBC707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020F1F7A" w14:textId="19374D2F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7998D0F3" w14:textId="7694F90E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4C2374D0" w14:textId="07452A9B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03802406" w14:textId="65F2B7FE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2B8985DC" w14:textId="55E102B1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34311BDD" w14:textId="5B06C5C6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2DDE2AA0" w14:textId="3F1612F8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4CE27B93" w14:textId="27AB9B2F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7D6D194F" w14:textId="5D70F797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51D73A7D" w14:textId="48EBB70F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15DA98A3" w14:textId="7E1E650D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6F179AA2" w14:textId="77941CE1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0824D077" w14:textId="075E07ED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3D62C665" w14:textId="1161EC7B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74B9F1B6" w14:textId="1C7ADAD1" w:rsidR="000B486A" w:rsidRPr="000B486A" w:rsidRDefault="000B486A" w:rsidP="000B486A">
      <w:pPr>
        <w:jc w:val="both"/>
        <w:rPr>
          <w:rFonts w:ascii="Times New Roman" w:hAnsi="Times New Roman" w:cs="Times New Roman"/>
          <w:lang w:val="en-US"/>
        </w:rPr>
      </w:pPr>
    </w:p>
    <w:p w14:paraId="5A74281D" w14:textId="77777777" w:rsidR="00266C4B" w:rsidRDefault="000B486A" w:rsidP="000B486A">
      <w:pPr>
        <w:jc w:val="both"/>
        <w:rPr>
          <w:rFonts w:ascii="Times New Roman" w:hAnsi="Times New Roman" w:cs="Times New Roman"/>
          <w:lang w:val="en-US"/>
        </w:rPr>
      </w:pPr>
      <w:r w:rsidRPr="00F51724">
        <w:rPr>
          <w:rFonts w:ascii="Times New Roman" w:hAnsi="Times New Roman" w:cs="Times New Roman"/>
          <w:lang w:val="en-US"/>
        </w:rPr>
        <w:t xml:space="preserve">BP, blood pressure; C, cholesterol; HDL, high-density lipoprotein; </w:t>
      </w:r>
      <w:r w:rsidR="00266C4B">
        <w:rPr>
          <w:rFonts w:ascii="Times New Roman" w:hAnsi="Times New Roman" w:cs="Times New Roman"/>
          <w:lang w:val="en-US"/>
        </w:rPr>
        <w:t xml:space="preserve">HbA1c, hemoglobin A1c; </w:t>
      </w:r>
      <w:r w:rsidRPr="00F51724">
        <w:rPr>
          <w:rFonts w:ascii="Times New Roman" w:hAnsi="Times New Roman" w:cs="Times New Roman"/>
          <w:lang w:val="en-US"/>
        </w:rPr>
        <w:t xml:space="preserve">LDL, </w:t>
      </w:r>
    </w:p>
    <w:p w14:paraId="75C29E2A" w14:textId="77777777" w:rsidR="00266C4B" w:rsidRDefault="000B486A" w:rsidP="000B486A">
      <w:pPr>
        <w:jc w:val="both"/>
        <w:rPr>
          <w:rFonts w:ascii="Times New Roman" w:hAnsi="Times New Roman" w:cs="Times New Roman"/>
          <w:lang w:val="en-US"/>
        </w:rPr>
      </w:pPr>
      <w:r w:rsidRPr="00F51724">
        <w:rPr>
          <w:rFonts w:ascii="Times New Roman" w:hAnsi="Times New Roman" w:cs="Times New Roman"/>
          <w:lang w:val="en-US"/>
        </w:rPr>
        <w:t>low-density lipoprotein</w:t>
      </w:r>
      <w:r w:rsidR="00266C4B">
        <w:rPr>
          <w:rFonts w:ascii="Times New Roman" w:hAnsi="Times New Roman" w:cs="Times New Roman"/>
          <w:lang w:val="en-US"/>
        </w:rPr>
        <w:t>.</w:t>
      </w:r>
      <w:r w:rsidRPr="00F51724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F51724">
        <w:rPr>
          <w:rFonts w:ascii="Times New Roman" w:hAnsi="Times New Roman" w:cs="Times New Roman"/>
          <w:vertAlign w:val="superscript"/>
          <w:lang w:val="en-US"/>
        </w:rPr>
        <w:t>a</w:t>
      </w:r>
      <w:proofErr w:type="gramEnd"/>
      <w:r w:rsidRPr="00F51724">
        <w:rPr>
          <w:rFonts w:ascii="Times New Roman" w:hAnsi="Times New Roman" w:cs="Times New Roman"/>
          <w:lang w:val="en-US"/>
        </w:rPr>
        <w:t xml:space="preserve"> LDL-cholesterol estimated with the </w:t>
      </w:r>
      <w:proofErr w:type="spellStart"/>
      <w:r w:rsidRPr="00F51724">
        <w:rPr>
          <w:rFonts w:ascii="Times New Roman" w:hAnsi="Times New Roman" w:cs="Times New Roman"/>
          <w:lang w:val="en-US"/>
        </w:rPr>
        <w:t>Friedewald</w:t>
      </w:r>
      <w:proofErr w:type="spellEnd"/>
      <w:r w:rsidRPr="00F51724">
        <w:rPr>
          <w:rFonts w:ascii="Times New Roman" w:hAnsi="Times New Roman" w:cs="Times New Roman"/>
          <w:lang w:val="en-US"/>
        </w:rPr>
        <w:t xml:space="preserve"> formula </w:t>
      </w:r>
      <w:r w:rsidRPr="00F51724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Pr="00F51724">
        <w:rPr>
          <w:rFonts w:ascii="Times New Roman" w:hAnsi="Times New Roman" w:cs="Times New Roman"/>
          <w:lang w:val="en-US"/>
        </w:rPr>
        <w:t>Information missing</w:t>
      </w:r>
    </w:p>
    <w:p w14:paraId="27034B23" w14:textId="77777777" w:rsidR="00266C4B" w:rsidRDefault="000B486A" w:rsidP="000B486A">
      <w:pPr>
        <w:jc w:val="both"/>
        <w:rPr>
          <w:rFonts w:ascii="Times New Roman" w:hAnsi="Times New Roman" w:cs="Times New Roman"/>
          <w:lang w:val="en-US"/>
        </w:rPr>
      </w:pPr>
      <w:r w:rsidRPr="00F51724">
        <w:rPr>
          <w:rFonts w:ascii="Times New Roman" w:hAnsi="Times New Roman" w:cs="Times New Roman"/>
          <w:lang w:val="en-US"/>
        </w:rPr>
        <w:t xml:space="preserve">in two patients </w:t>
      </w:r>
      <w:r w:rsidRPr="00F51724">
        <w:rPr>
          <w:rFonts w:ascii="Times New Roman" w:hAnsi="Times New Roman" w:cs="Times New Roman"/>
          <w:vertAlign w:val="superscript"/>
          <w:lang w:val="en-US"/>
        </w:rPr>
        <w:t>c</w:t>
      </w:r>
      <w:r w:rsidRPr="00F51724">
        <w:rPr>
          <w:rFonts w:ascii="Times New Roman" w:hAnsi="Times New Roman" w:cs="Times New Roman"/>
          <w:lang w:val="en-US"/>
        </w:rPr>
        <w:t xml:space="preserve"> Information</w:t>
      </w:r>
      <w:r>
        <w:rPr>
          <w:rFonts w:ascii="Times New Roman" w:hAnsi="Times New Roman" w:cs="Times New Roman"/>
          <w:lang w:val="en-US"/>
        </w:rPr>
        <w:t xml:space="preserve"> </w:t>
      </w:r>
      <w:r w:rsidRPr="00F51724">
        <w:rPr>
          <w:rFonts w:ascii="Times New Roman" w:hAnsi="Times New Roman" w:cs="Times New Roman"/>
          <w:lang w:val="en-US"/>
        </w:rPr>
        <w:t xml:space="preserve">missing in </w:t>
      </w:r>
      <w:r w:rsidR="00170048">
        <w:rPr>
          <w:rFonts w:ascii="Times New Roman" w:hAnsi="Times New Roman" w:cs="Times New Roman"/>
          <w:lang w:val="en-US"/>
        </w:rPr>
        <w:t>seven</w:t>
      </w:r>
      <w:r w:rsidRPr="00F51724">
        <w:rPr>
          <w:rFonts w:ascii="Times New Roman" w:hAnsi="Times New Roman" w:cs="Times New Roman"/>
          <w:lang w:val="en-US"/>
        </w:rPr>
        <w:t xml:space="preserve"> patients </w:t>
      </w:r>
      <w:r w:rsidRPr="000B486A">
        <w:rPr>
          <w:rFonts w:ascii="Times New Roman" w:hAnsi="Times New Roman" w:cs="Times New Roman"/>
          <w:vertAlign w:val="superscript"/>
          <w:lang w:val="en-US"/>
        </w:rPr>
        <w:t>d</w:t>
      </w:r>
      <w:r w:rsidRPr="00F51724">
        <w:rPr>
          <w:rFonts w:ascii="Times New Roman" w:hAnsi="Times New Roman" w:cs="Times New Roman"/>
          <w:lang w:val="en-US"/>
        </w:rPr>
        <w:t xml:space="preserve"> Information missing in </w:t>
      </w:r>
      <w:r w:rsidR="00170048">
        <w:rPr>
          <w:rFonts w:ascii="Times New Roman" w:hAnsi="Times New Roman" w:cs="Times New Roman"/>
          <w:lang w:val="en-US"/>
        </w:rPr>
        <w:t>eight</w:t>
      </w:r>
      <w:r w:rsidRPr="00F51724">
        <w:rPr>
          <w:rFonts w:ascii="Times New Roman" w:hAnsi="Times New Roman" w:cs="Times New Roman"/>
          <w:lang w:val="en-US"/>
        </w:rPr>
        <w:t xml:space="preserve"> patients </w:t>
      </w:r>
      <w:r w:rsidRPr="00F51724">
        <w:rPr>
          <w:rFonts w:ascii="Times New Roman" w:hAnsi="Times New Roman" w:cs="Times New Roman"/>
          <w:vertAlign w:val="superscript"/>
          <w:lang w:val="en-US"/>
        </w:rPr>
        <w:t>e</w:t>
      </w:r>
      <w:r w:rsidRPr="00F51724">
        <w:rPr>
          <w:rFonts w:ascii="Times New Roman" w:hAnsi="Times New Roman" w:cs="Times New Roman"/>
          <w:lang w:val="en-US"/>
        </w:rPr>
        <w:t xml:space="preserve"> Based on </w:t>
      </w:r>
    </w:p>
    <w:p w14:paraId="290143BF" w14:textId="446652FC" w:rsidR="000B486A" w:rsidRDefault="00465120" w:rsidP="000B486A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hi-Square or </w:t>
      </w:r>
      <w:r w:rsidR="000B486A" w:rsidRPr="00F51724">
        <w:rPr>
          <w:rFonts w:ascii="Times New Roman" w:hAnsi="Times New Roman" w:cs="Times New Roman"/>
          <w:lang w:val="en-US"/>
        </w:rPr>
        <w:t>Wilcoxon rank-sum test.</w:t>
      </w:r>
    </w:p>
    <w:p w14:paraId="5E215A1F" w14:textId="408B306D" w:rsidR="000B486A" w:rsidRDefault="000B486A" w:rsidP="000B486A">
      <w:pPr>
        <w:rPr>
          <w:rFonts w:ascii="Times New Roman" w:hAnsi="Times New Roman" w:cs="Times New Roman"/>
          <w:lang w:val="en-US"/>
        </w:rPr>
      </w:pPr>
    </w:p>
    <w:p w14:paraId="36CDA548" w14:textId="77777777" w:rsidR="000B486A" w:rsidRPr="00F51724" w:rsidRDefault="000B486A" w:rsidP="000B486A">
      <w:pPr>
        <w:rPr>
          <w:rFonts w:ascii="Times New Roman" w:hAnsi="Times New Roman" w:cs="Times New Roman"/>
          <w:lang w:val="en-US"/>
        </w:rPr>
      </w:pPr>
    </w:p>
    <w:p w14:paraId="16572A5F" w14:textId="7CE871FA" w:rsidR="000B486A" w:rsidRPr="000B486A" w:rsidRDefault="000B486A" w:rsidP="000B486A">
      <w:pPr>
        <w:rPr>
          <w:rFonts w:ascii="Times New Roman" w:hAnsi="Times New Roman" w:cs="Times New Roman"/>
          <w:lang w:val="en-US"/>
        </w:rPr>
      </w:pPr>
    </w:p>
    <w:sectPr w:rsidR="000B486A" w:rsidRPr="000B486A" w:rsidSect="000B486A">
      <w:pgSz w:w="16838" w:h="11906" w:orient="landscape"/>
      <w:pgMar w:top="1276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D7DD21" w14:textId="77777777" w:rsidR="00FE34B2" w:rsidRDefault="00FE34B2" w:rsidP="00245466">
      <w:r>
        <w:separator/>
      </w:r>
    </w:p>
  </w:endnote>
  <w:endnote w:type="continuationSeparator" w:id="0">
    <w:p w14:paraId="3B58ED80" w14:textId="77777777" w:rsidR="00FE34B2" w:rsidRDefault="00FE34B2" w:rsidP="00245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5374792"/>
      <w:docPartObj>
        <w:docPartGallery w:val="Page Numbers (Bottom of Page)"/>
        <w:docPartUnique/>
      </w:docPartObj>
    </w:sdtPr>
    <w:sdtEndPr/>
    <w:sdtContent>
      <w:p w14:paraId="25D1E49B" w14:textId="60BB8D59" w:rsidR="0014287C" w:rsidRDefault="0014287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277B">
          <w:rPr>
            <w:noProof/>
          </w:rPr>
          <w:t>9</w:t>
        </w:r>
        <w:r>
          <w:fldChar w:fldCharType="end"/>
        </w:r>
      </w:p>
    </w:sdtContent>
  </w:sdt>
  <w:p w14:paraId="0FBEEC10" w14:textId="77777777" w:rsidR="0014287C" w:rsidRDefault="0014287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47AEE" w14:textId="77777777" w:rsidR="00FE34B2" w:rsidRDefault="00FE34B2" w:rsidP="00245466">
      <w:r>
        <w:separator/>
      </w:r>
    </w:p>
  </w:footnote>
  <w:footnote w:type="continuationSeparator" w:id="0">
    <w:p w14:paraId="6488E8F6" w14:textId="77777777" w:rsidR="00FE34B2" w:rsidRDefault="00FE34B2" w:rsidP="002454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6C7A2C"/>
    <w:multiLevelType w:val="hybridMultilevel"/>
    <w:tmpl w:val="0E68F81A"/>
    <w:lvl w:ilvl="0" w:tplc="22964BAC">
      <w:start w:val="1"/>
      <w:numFmt w:val="bullet"/>
      <w:lvlText w:val=""/>
      <w:lvlJc w:val="left"/>
      <w:pPr>
        <w:ind w:left="643" w:hanging="360"/>
      </w:pPr>
      <w:rPr>
        <w:rFonts w:ascii="Wingdings" w:hAnsi="Wingdings" w:hint="default"/>
      </w:rPr>
    </w:lvl>
    <w:lvl w:ilvl="1" w:tplc="653C0C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928A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46C5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E2E9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A3A713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AC22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5A8A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5C43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6BF"/>
    <w:rsid w:val="00001EBB"/>
    <w:rsid w:val="00014D9C"/>
    <w:rsid w:val="000179C3"/>
    <w:rsid w:val="00020A78"/>
    <w:rsid w:val="00040B89"/>
    <w:rsid w:val="0005017A"/>
    <w:rsid w:val="00053BF3"/>
    <w:rsid w:val="0005541D"/>
    <w:rsid w:val="00056616"/>
    <w:rsid w:val="00077EB8"/>
    <w:rsid w:val="000816C2"/>
    <w:rsid w:val="00095066"/>
    <w:rsid w:val="000A3E53"/>
    <w:rsid w:val="000B486A"/>
    <w:rsid w:val="000B7C13"/>
    <w:rsid w:val="000C221B"/>
    <w:rsid w:val="000D2A21"/>
    <w:rsid w:val="000D64FC"/>
    <w:rsid w:val="000E510D"/>
    <w:rsid w:val="000F11D1"/>
    <w:rsid w:val="00103B1C"/>
    <w:rsid w:val="001364B3"/>
    <w:rsid w:val="0014287C"/>
    <w:rsid w:val="00170048"/>
    <w:rsid w:val="00175091"/>
    <w:rsid w:val="00175A70"/>
    <w:rsid w:val="001B0741"/>
    <w:rsid w:val="001B5835"/>
    <w:rsid w:val="001F7028"/>
    <w:rsid w:val="00240F6F"/>
    <w:rsid w:val="00245466"/>
    <w:rsid w:val="00245F28"/>
    <w:rsid w:val="002540C6"/>
    <w:rsid w:val="00256B02"/>
    <w:rsid w:val="002606BF"/>
    <w:rsid w:val="00266C4B"/>
    <w:rsid w:val="00274BA9"/>
    <w:rsid w:val="00296A45"/>
    <w:rsid w:val="002A63AE"/>
    <w:rsid w:val="002B5788"/>
    <w:rsid w:val="002B5B7C"/>
    <w:rsid w:val="002D0145"/>
    <w:rsid w:val="002E2E2F"/>
    <w:rsid w:val="002E6AC0"/>
    <w:rsid w:val="00301124"/>
    <w:rsid w:val="00336E55"/>
    <w:rsid w:val="00343DB6"/>
    <w:rsid w:val="00354629"/>
    <w:rsid w:val="003547A4"/>
    <w:rsid w:val="00365E10"/>
    <w:rsid w:val="00374013"/>
    <w:rsid w:val="003A25C2"/>
    <w:rsid w:val="003C25A2"/>
    <w:rsid w:val="003D140D"/>
    <w:rsid w:val="003F2B84"/>
    <w:rsid w:val="003F6F69"/>
    <w:rsid w:val="00406DC8"/>
    <w:rsid w:val="004236E2"/>
    <w:rsid w:val="004271C9"/>
    <w:rsid w:val="0043282C"/>
    <w:rsid w:val="004427DE"/>
    <w:rsid w:val="00445EBC"/>
    <w:rsid w:val="00465120"/>
    <w:rsid w:val="00470A03"/>
    <w:rsid w:val="00471DA0"/>
    <w:rsid w:val="00492843"/>
    <w:rsid w:val="004A34C8"/>
    <w:rsid w:val="004A6115"/>
    <w:rsid w:val="004A66B3"/>
    <w:rsid w:val="004B019E"/>
    <w:rsid w:val="004B1014"/>
    <w:rsid w:val="004C45FF"/>
    <w:rsid w:val="004D09E9"/>
    <w:rsid w:val="004E1E25"/>
    <w:rsid w:val="005000A2"/>
    <w:rsid w:val="00517B24"/>
    <w:rsid w:val="00535AB9"/>
    <w:rsid w:val="00553643"/>
    <w:rsid w:val="00563E0C"/>
    <w:rsid w:val="00571119"/>
    <w:rsid w:val="00574EA0"/>
    <w:rsid w:val="005831A8"/>
    <w:rsid w:val="00593008"/>
    <w:rsid w:val="005D5842"/>
    <w:rsid w:val="005E519C"/>
    <w:rsid w:val="005F0F41"/>
    <w:rsid w:val="005F4A7A"/>
    <w:rsid w:val="00600F7B"/>
    <w:rsid w:val="00602643"/>
    <w:rsid w:val="0060629D"/>
    <w:rsid w:val="00630BA0"/>
    <w:rsid w:val="00634179"/>
    <w:rsid w:val="006352B5"/>
    <w:rsid w:val="006422F3"/>
    <w:rsid w:val="006534D2"/>
    <w:rsid w:val="00654044"/>
    <w:rsid w:val="00697873"/>
    <w:rsid w:val="006A4A8C"/>
    <w:rsid w:val="006B3820"/>
    <w:rsid w:val="006B650A"/>
    <w:rsid w:val="006D7D8A"/>
    <w:rsid w:val="006F632E"/>
    <w:rsid w:val="007148BF"/>
    <w:rsid w:val="00720017"/>
    <w:rsid w:val="0072724F"/>
    <w:rsid w:val="00727643"/>
    <w:rsid w:val="0074791D"/>
    <w:rsid w:val="007500F8"/>
    <w:rsid w:val="007A4900"/>
    <w:rsid w:val="007A52A2"/>
    <w:rsid w:val="007C31D3"/>
    <w:rsid w:val="007D258F"/>
    <w:rsid w:val="007D35E0"/>
    <w:rsid w:val="007E5B50"/>
    <w:rsid w:val="008031ED"/>
    <w:rsid w:val="00812676"/>
    <w:rsid w:val="00833AB6"/>
    <w:rsid w:val="00851AB8"/>
    <w:rsid w:val="00865CD3"/>
    <w:rsid w:val="0087392C"/>
    <w:rsid w:val="0088559A"/>
    <w:rsid w:val="00885EB6"/>
    <w:rsid w:val="008A2CB5"/>
    <w:rsid w:val="008A741A"/>
    <w:rsid w:val="008C33F8"/>
    <w:rsid w:val="008F5E6D"/>
    <w:rsid w:val="00903226"/>
    <w:rsid w:val="00921A82"/>
    <w:rsid w:val="009417DC"/>
    <w:rsid w:val="00943F90"/>
    <w:rsid w:val="00947ACF"/>
    <w:rsid w:val="00962ED5"/>
    <w:rsid w:val="009C26C1"/>
    <w:rsid w:val="009C2800"/>
    <w:rsid w:val="009D63F5"/>
    <w:rsid w:val="009E64E7"/>
    <w:rsid w:val="009E6AA1"/>
    <w:rsid w:val="00A01392"/>
    <w:rsid w:val="00A1528E"/>
    <w:rsid w:val="00A17499"/>
    <w:rsid w:val="00A42995"/>
    <w:rsid w:val="00A6519F"/>
    <w:rsid w:val="00A6522C"/>
    <w:rsid w:val="00A84484"/>
    <w:rsid w:val="00A87F8A"/>
    <w:rsid w:val="00A93FBA"/>
    <w:rsid w:val="00A95D82"/>
    <w:rsid w:val="00AA0E31"/>
    <w:rsid w:val="00AD0CCE"/>
    <w:rsid w:val="00AE08E8"/>
    <w:rsid w:val="00AE57F5"/>
    <w:rsid w:val="00AF4EB1"/>
    <w:rsid w:val="00AF5D82"/>
    <w:rsid w:val="00B04340"/>
    <w:rsid w:val="00B40D24"/>
    <w:rsid w:val="00B439DE"/>
    <w:rsid w:val="00B47137"/>
    <w:rsid w:val="00B56CCB"/>
    <w:rsid w:val="00B642BC"/>
    <w:rsid w:val="00B702B8"/>
    <w:rsid w:val="00B77408"/>
    <w:rsid w:val="00B82043"/>
    <w:rsid w:val="00BA5BD3"/>
    <w:rsid w:val="00BB5F1C"/>
    <w:rsid w:val="00BC010A"/>
    <w:rsid w:val="00BD007E"/>
    <w:rsid w:val="00BD3ED8"/>
    <w:rsid w:val="00C021B2"/>
    <w:rsid w:val="00C2103B"/>
    <w:rsid w:val="00C22B59"/>
    <w:rsid w:val="00C2739B"/>
    <w:rsid w:val="00C30E27"/>
    <w:rsid w:val="00C33145"/>
    <w:rsid w:val="00C562B9"/>
    <w:rsid w:val="00C7107A"/>
    <w:rsid w:val="00CA644E"/>
    <w:rsid w:val="00CA6CC8"/>
    <w:rsid w:val="00CC3AB0"/>
    <w:rsid w:val="00CD26B5"/>
    <w:rsid w:val="00CD385A"/>
    <w:rsid w:val="00CF5671"/>
    <w:rsid w:val="00D011C7"/>
    <w:rsid w:val="00D06E3E"/>
    <w:rsid w:val="00D34F39"/>
    <w:rsid w:val="00D60D8E"/>
    <w:rsid w:val="00D71C1F"/>
    <w:rsid w:val="00D767F2"/>
    <w:rsid w:val="00D84E62"/>
    <w:rsid w:val="00D90D4C"/>
    <w:rsid w:val="00DB37F8"/>
    <w:rsid w:val="00DE0E0C"/>
    <w:rsid w:val="00DE69F1"/>
    <w:rsid w:val="00E40A1D"/>
    <w:rsid w:val="00E44E58"/>
    <w:rsid w:val="00E53636"/>
    <w:rsid w:val="00E55B55"/>
    <w:rsid w:val="00E82A58"/>
    <w:rsid w:val="00E84E51"/>
    <w:rsid w:val="00E92184"/>
    <w:rsid w:val="00E9277B"/>
    <w:rsid w:val="00EA0C8A"/>
    <w:rsid w:val="00EA7FCD"/>
    <w:rsid w:val="00EC2775"/>
    <w:rsid w:val="00ED07D4"/>
    <w:rsid w:val="00ED3270"/>
    <w:rsid w:val="00EF02F5"/>
    <w:rsid w:val="00F02042"/>
    <w:rsid w:val="00F051C6"/>
    <w:rsid w:val="00F072FD"/>
    <w:rsid w:val="00F41BDB"/>
    <w:rsid w:val="00F42DC2"/>
    <w:rsid w:val="00F46B2E"/>
    <w:rsid w:val="00F51724"/>
    <w:rsid w:val="00F567BC"/>
    <w:rsid w:val="00F60AED"/>
    <w:rsid w:val="00F6270C"/>
    <w:rsid w:val="00F91E77"/>
    <w:rsid w:val="00FA222B"/>
    <w:rsid w:val="00FB7797"/>
    <w:rsid w:val="00FC2103"/>
    <w:rsid w:val="00FC2989"/>
    <w:rsid w:val="00FC4192"/>
    <w:rsid w:val="00FC7B8E"/>
    <w:rsid w:val="00FD051F"/>
    <w:rsid w:val="00FD21A8"/>
    <w:rsid w:val="00FE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1A76A8"/>
  <w15:chartTrackingRefBased/>
  <w15:docId w15:val="{61E880A4-2F74-CB42-AA36-DBB71ACDD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606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606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606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606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606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606B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606B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606B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606B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06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606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606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606B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606B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06B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606B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606B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606B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606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606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606B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606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606B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606B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606B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606B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606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606B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606BF"/>
    <w:rPr>
      <w:b/>
      <w:bCs/>
      <w:smallCaps/>
      <w:color w:val="0F4761" w:themeColor="accent1" w:themeShade="BF"/>
      <w:spacing w:val="5"/>
    </w:rPr>
  </w:style>
  <w:style w:type="table" w:customStyle="1" w:styleId="Tabellenraster1">
    <w:name w:val="Tabellenraster1"/>
    <w:basedOn w:val="NormaleTabelle"/>
    <w:next w:val="Tabellenraster"/>
    <w:uiPriority w:val="39"/>
    <w:rsid w:val="002606BF"/>
    <w:rPr>
      <w:kern w:val="0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2606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606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06BF"/>
    <w:rPr>
      <w:kern w:val="0"/>
      <w:sz w:val="20"/>
      <w:szCs w:val="20"/>
      <w:lang w:val="de-CH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06BF"/>
    <w:rPr>
      <w:kern w:val="0"/>
      <w:sz w:val="20"/>
      <w:szCs w:val="20"/>
      <w:lang w:val="de-CH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2606BF"/>
    <w:pPr>
      <w:spacing w:after="200"/>
    </w:pPr>
    <w:rPr>
      <w:i/>
      <w:iCs/>
      <w:color w:val="0E2841" w:themeColor="text2"/>
      <w:kern w:val="0"/>
      <w:sz w:val="18"/>
      <w:szCs w:val="18"/>
      <w:lang w:val="de-CH"/>
      <w14:ligatures w14:val="none"/>
    </w:rPr>
  </w:style>
  <w:style w:type="paragraph" w:styleId="Abbildungsverzeichnis">
    <w:name w:val="table of figures"/>
    <w:basedOn w:val="Standard"/>
    <w:next w:val="Standard"/>
    <w:uiPriority w:val="99"/>
    <w:unhideWhenUsed/>
    <w:rsid w:val="007A52A2"/>
  </w:style>
  <w:style w:type="character" w:styleId="Hyperlink">
    <w:name w:val="Hyperlink"/>
    <w:basedOn w:val="Absatz-Standardschriftart"/>
    <w:uiPriority w:val="99"/>
    <w:unhideWhenUsed/>
    <w:rsid w:val="007A52A2"/>
    <w:rPr>
      <w:color w:val="467886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16C2"/>
    <w:rPr>
      <w:b/>
      <w:bCs/>
      <w:kern w:val="2"/>
      <w:lang w:val="de-DE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16C2"/>
    <w:rPr>
      <w:b/>
      <w:bCs/>
      <w:kern w:val="0"/>
      <w:sz w:val="20"/>
      <w:szCs w:val="20"/>
      <w:lang w:val="de-CH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16C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16C2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020A78"/>
  </w:style>
  <w:style w:type="paragraph" w:styleId="Kopfzeile">
    <w:name w:val="header"/>
    <w:basedOn w:val="Standard"/>
    <w:link w:val="KopfzeileZchn"/>
    <w:uiPriority w:val="99"/>
    <w:unhideWhenUsed/>
    <w:rsid w:val="0024546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45466"/>
  </w:style>
  <w:style w:type="paragraph" w:styleId="Fuzeile">
    <w:name w:val="footer"/>
    <w:basedOn w:val="Standard"/>
    <w:link w:val="FuzeileZchn"/>
    <w:uiPriority w:val="99"/>
    <w:unhideWhenUsed/>
    <w:rsid w:val="0024546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45466"/>
  </w:style>
  <w:style w:type="table" w:styleId="EinfacheTabelle4">
    <w:name w:val="Plain Table 4"/>
    <w:basedOn w:val="NormaleTabelle"/>
    <w:uiPriority w:val="44"/>
    <w:rsid w:val="00B439D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enraster2">
    <w:name w:val="Tabellenraster2"/>
    <w:basedOn w:val="NormaleTabelle"/>
    <w:next w:val="Tabellenraster"/>
    <w:uiPriority w:val="39"/>
    <w:rsid w:val="00FC298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DEF548-A43E-4438-8AA1-312CEB1ED6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79</Words>
  <Characters>13729</Characters>
  <Application>Microsoft Office Word</Application>
  <DocSecurity>0</DocSecurity>
  <Lines>114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ristina</dc:creator>
  <cp:keywords/>
  <dc:description/>
  <cp:lastModifiedBy>Renström Frida HOCH-ENDO</cp:lastModifiedBy>
  <cp:revision>71</cp:revision>
  <cp:lastPrinted>2026-04-17T08:16:00Z</cp:lastPrinted>
  <dcterms:created xsi:type="dcterms:W3CDTF">2025-08-04T11:47:00Z</dcterms:created>
  <dcterms:modified xsi:type="dcterms:W3CDTF">2026-05-21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WL4OF51F"/&gt;&lt;style id="http://www.zotero.org/styles/harvard-cite-them-right" hasBibliography="1" bibliographyStyleHasBeenSet="0"/&gt;&lt;prefs&gt;&lt;pref name="fieldType" value="Field"/&gt;&lt;/prefs&gt;&lt;/data&gt;</vt:lpwstr>
  </property>
</Properties>
</file>